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639F7" w:rsidRPr="00166E98" w:rsidRDefault="001639F7">
      <w:pPr>
        <w:rPr>
          <w:rFonts w:ascii="Times New Roman" w:eastAsia="Times New Roman" w:hAnsi="Times New Roman" w:cs="Times New Roman"/>
          <w:color w:val="000000" w:themeColor="text1"/>
          <w:sz w:val="18"/>
          <w:szCs w:val="18"/>
          <w:u w:val="single"/>
        </w:rPr>
      </w:pPr>
    </w:p>
    <w:p w14:paraId="00000002" w14:textId="77777777" w:rsidR="001639F7" w:rsidRPr="00166E98" w:rsidRDefault="001639F7">
      <w:pPr>
        <w:rPr>
          <w:rFonts w:ascii="Times New Roman" w:eastAsia="Times New Roman" w:hAnsi="Times New Roman" w:cs="Times New Roman"/>
          <w:color w:val="000000" w:themeColor="text1"/>
          <w:sz w:val="18"/>
          <w:szCs w:val="18"/>
          <w:u w:val="single"/>
        </w:rPr>
      </w:pPr>
    </w:p>
    <w:p w14:paraId="00000005" w14:textId="589E1C79" w:rsidR="001639F7" w:rsidRDefault="001B1C18" w:rsidP="00DC61B6">
      <w:pPr>
        <w:rPr>
          <w:rFonts w:ascii="Times New Roman" w:eastAsia="Times New Roman" w:hAnsi="Times New Roman" w:cs="Times New Roman"/>
          <w:b/>
          <w:color w:val="000000" w:themeColor="text1"/>
          <w:sz w:val="20"/>
          <w:szCs w:val="20"/>
          <w:u w:val="single"/>
        </w:rPr>
      </w:pPr>
      <w:r>
        <w:rPr>
          <w:rFonts w:ascii="Times New Roman" w:eastAsia="Times New Roman" w:hAnsi="Times New Roman" w:cs="Times New Roman"/>
          <w:b/>
          <w:sz w:val="20"/>
          <w:szCs w:val="20"/>
          <w:u w:val="single"/>
        </w:rPr>
        <w:t xml:space="preserve">Supplementary </w:t>
      </w:r>
      <w:r w:rsidR="00525AD6" w:rsidRPr="00166E98">
        <w:rPr>
          <w:rFonts w:ascii="Times New Roman" w:eastAsia="Times New Roman" w:hAnsi="Times New Roman" w:cs="Times New Roman"/>
          <w:b/>
          <w:bCs/>
          <w:color w:val="000000" w:themeColor="text1"/>
          <w:sz w:val="20"/>
          <w:szCs w:val="20"/>
          <w:u w:val="single"/>
        </w:rPr>
        <w:t>Table 3</w:t>
      </w:r>
      <w:r w:rsidR="00BE4008" w:rsidRPr="00166E98">
        <w:rPr>
          <w:rFonts w:ascii="Times New Roman" w:eastAsia="Times New Roman" w:hAnsi="Times New Roman" w:cs="Times New Roman"/>
          <w:b/>
          <w:bCs/>
          <w:color w:val="000000" w:themeColor="text1"/>
          <w:sz w:val="20"/>
          <w:szCs w:val="20"/>
          <w:u w:val="single"/>
        </w:rPr>
        <w:t>:</w:t>
      </w:r>
      <w:r w:rsidR="00BE4008" w:rsidRPr="00166E98">
        <w:rPr>
          <w:rFonts w:ascii="Times New Roman" w:eastAsia="Times New Roman" w:hAnsi="Times New Roman" w:cs="Times New Roman"/>
          <w:b/>
          <w:color w:val="000000" w:themeColor="text1"/>
          <w:sz w:val="20"/>
          <w:szCs w:val="20"/>
          <w:u w:val="single"/>
        </w:rPr>
        <w:t xml:space="preserve"> Demographic </w:t>
      </w:r>
      <w:r w:rsidR="00E14AE9" w:rsidRPr="00166E98">
        <w:rPr>
          <w:rFonts w:ascii="Times New Roman" w:eastAsia="Times New Roman" w:hAnsi="Times New Roman" w:cs="Times New Roman"/>
          <w:b/>
          <w:color w:val="000000" w:themeColor="text1"/>
          <w:sz w:val="20"/>
          <w:szCs w:val="20"/>
          <w:u w:val="single"/>
        </w:rPr>
        <w:t>and</w:t>
      </w:r>
      <w:r w:rsidR="00BE4008" w:rsidRPr="00166E98">
        <w:rPr>
          <w:rFonts w:ascii="Times New Roman" w:eastAsia="Times New Roman" w:hAnsi="Times New Roman" w:cs="Times New Roman"/>
          <w:b/>
          <w:color w:val="000000" w:themeColor="text1"/>
          <w:sz w:val="20"/>
          <w:szCs w:val="20"/>
          <w:u w:val="single"/>
        </w:rPr>
        <w:t xml:space="preserve"> clinical data from studies that did not report vaccination status</w:t>
      </w:r>
      <w:r w:rsidR="00700A9D" w:rsidRPr="00166E98">
        <w:rPr>
          <w:rFonts w:ascii="Times New Roman" w:eastAsia="Times New Roman" w:hAnsi="Times New Roman" w:cs="Times New Roman"/>
          <w:b/>
          <w:color w:val="000000" w:themeColor="text1"/>
          <w:sz w:val="20"/>
          <w:szCs w:val="20"/>
          <w:u w:val="single"/>
        </w:rPr>
        <w:t xml:space="preserve"> in cases </w:t>
      </w:r>
      <w:r>
        <w:rPr>
          <w:rFonts w:ascii="Times New Roman" w:eastAsia="Times New Roman" w:hAnsi="Times New Roman" w:cs="Times New Roman"/>
          <w:b/>
          <w:color w:val="000000" w:themeColor="text1"/>
          <w:sz w:val="20"/>
          <w:szCs w:val="20"/>
          <w:u w:val="single"/>
        </w:rPr>
        <w:t xml:space="preserve">infected </w:t>
      </w:r>
      <w:r w:rsidR="00700A9D" w:rsidRPr="00166E98">
        <w:rPr>
          <w:rFonts w:ascii="Times New Roman" w:eastAsia="Times New Roman" w:hAnsi="Times New Roman" w:cs="Times New Roman"/>
          <w:b/>
          <w:color w:val="000000" w:themeColor="text1"/>
          <w:sz w:val="20"/>
          <w:szCs w:val="20"/>
          <w:u w:val="single"/>
        </w:rPr>
        <w:t xml:space="preserve">with Omicron </w:t>
      </w:r>
      <w:r>
        <w:rPr>
          <w:rFonts w:ascii="Times New Roman" w:eastAsia="Times New Roman" w:hAnsi="Times New Roman" w:cs="Times New Roman"/>
          <w:b/>
          <w:color w:val="000000" w:themeColor="text1"/>
          <w:sz w:val="20"/>
          <w:szCs w:val="20"/>
          <w:u w:val="single"/>
        </w:rPr>
        <w:t>or</w:t>
      </w:r>
      <w:r w:rsidR="00700A9D" w:rsidRPr="00166E98">
        <w:rPr>
          <w:rFonts w:ascii="Times New Roman" w:eastAsia="Times New Roman" w:hAnsi="Times New Roman" w:cs="Times New Roman"/>
          <w:b/>
          <w:color w:val="000000" w:themeColor="text1"/>
          <w:sz w:val="20"/>
          <w:szCs w:val="20"/>
          <w:u w:val="single"/>
        </w:rPr>
        <w:t xml:space="preserve"> other variants</w:t>
      </w:r>
    </w:p>
    <w:p w14:paraId="44B73A27" w14:textId="77777777" w:rsidR="00BC08EB" w:rsidRPr="00166E98" w:rsidRDefault="00BC08EB" w:rsidP="00DC61B6">
      <w:pPr>
        <w:rPr>
          <w:rFonts w:ascii="Times New Roman" w:eastAsia="Times New Roman" w:hAnsi="Times New Roman" w:cs="Times New Roman"/>
          <w:b/>
          <w:color w:val="000000" w:themeColor="text1"/>
          <w:sz w:val="20"/>
          <w:szCs w:val="20"/>
          <w:u w:val="single"/>
        </w:rPr>
      </w:pPr>
    </w:p>
    <w:tbl>
      <w:tblPr>
        <w:tblStyle w:val="a0"/>
        <w:tblW w:w="135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159"/>
        <w:gridCol w:w="990"/>
        <w:gridCol w:w="1335"/>
        <w:gridCol w:w="1185"/>
        <w:gridCol w:w="1965"/>
        <w:gridCol w:w="1065"/>
        <w:gridCol w:w="1605"/>
        <w:gridCol w:w="2760"/>
      </w:tblGrid>
      <w:tr w:rsidR="00166E98" w:rsidRPr="00166E98" w14:paraId="6CA29AF9" w14:textId="77777777">
        <w:trPr>
          <w:tblHeader/>
        </w:trPr>
        <w:tc>
          <w:tcPr>
            <w:tcW w:w="1530" w:type="dxa"/>
          </w:tcPr>
          <w:p w14:paraId="00000006" w14:textId="17617C73" w:rsidR="001639F7" w:rsidRPr="00166E98" w:rsidRDefault="00DC61B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uthor(s)</w:t>
            </w:r>
            <w:r w:rsidR="00525AD6" w:rsidRPr="00166E98">
              <w:rPr>
                <w:rFonts w:ascii="Times New Roman" w:eastAsia="Times New Roman" w:hAnsi="Times New Roman" w:cs="Times New Roman"/>
                <w:b/>
                <w:color w:val="000000" w:themeColor="text1"/>
                <w:sz w:val="18"/>
                <w:szCs w:val="18"/>
              </w:rPr>
              <w:t xml:space="preserve"> and </w:t>
            </w:r>
            <w:r w:rsidRPr="00166E98">
              <w:rPr>
                <w:rFonts w:ascii="Times New Roman" w:eastAsia="Times New Roman" w:hAnsi="Times New Roman" w:cs="Times New Roman"/>
                <w:b/>
                <w:color w:val="000000" w:themeColor="text1"/>
                <w:sz w:val="18"/>
                <w:szCs w:val="18"/>
              </w:rPr>
              <w:t>s</w:t>
            </w:r>
            <w:r w:rsidR="00525AD6" w:rsidRPr="00166E98">
              <w:rPr>
                <w:rFonts w:ascii="Times New Roman" w:eastAsia="Times New Roman" w:hAnsi="Times New Roman" w:cs="Times New Roman"/>
                <w:b/>
                <w:color w:val="000000" w:themeColor="text1"/>
                <w:sz w:val="18"/>
                <w:szCs w:val="18"/>
              </w:rPr>
              <w:t xml:space="preserve">tudy </w:t>
            </w:r>
          </w:p>
          <w:p w14:paraId="00000007" w14:textId="77777777" w:rsidR="001639F7" w:rsidRPr="00166E98" w:rsidRDefault="001639F7">
            <w:pPr>
              <w:rPr>
                <w:rFonts w:ascii="Times New Roman" w:eastAsia="Times New Roman" w:hAnsi="Times New Roman" w:cs="Times New Roman"/>
                <w:b/>
                <w:color w:val="000000" w:themeColor="text1"/>
                <w:sz w:val="18"/>
                <w:szCs w:val="18"/>
              </w:rPr>
            </w:pPr>
          </w:p>
          <w:p w14:paraId="00000008"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Source of data</w:t>
            </w:r>
          </w:p>
          <w:p w14:paraId="00000009" w14:textId="77777777" w:rsidR="001639F7" w:rsidRPr="00166E98" w:rsidRDefault="001639F7">
            <w:pPr>
              <w:rPr>
                <w:rFonts w:ascii="Times New Roman" w:eastAsia="Times New Roman" w:hAnsi="Times New Roman" w:cs="Times New Roman"/>
                <w:b/>
                <w:color w:val="000000" w:themeColor="text1"/>
                <w:sz w:val="18"/>
                <w:szCs w:val="18"/>
              </w:rPr>
            </w:pPr>
          </w:p>
          <w:p w14:paraId="0000000B" w14:textId="40661CB1" w:rsidR="001639F7" w:rsidRPr="00166E98" w:rsidRDefault="00525AD6" w:rsidP="00DC61B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Type of population</w:t>
            </w:r>
          </w:p>
        </w:tc>
        <w:tc>
          <w:tcPr>
            <w:tcW w:w="1159" w:type="dxa"/>
          </w:tcPr>
          <w:p w14:paraId="0000000C" w14:textId="44B36DAA"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 xml:space="preserve">Type of </w:t>
            </w:r>
            <w:r w:rsidR="00DC61B6" w:rsidRPr="00166E98">
              <w:rPr>
                <w:rFonts w:ascii="Times New Roman" w:eastAsia="Times New Roman" w:hAnsi="Times New Roman" w:cs="Times New Roman"/>
                <w:b/>
                <w:color w:val="000000" w:themeColor="text1"/>
                <w:sz w:val="18"/>
                <w:szCs w:val="18"/>
              </w:rPr>
              <w:t>s</w:t>
            </w:r>
            <w:r w:rsidRPr="00166E98">
              <w:rPr>
                <w:rFonts w:ascii="Times New Roman" w:eastAsia="Times New Roman" w:hAnsi="Times New Roman" w:cs="Times New Roman"/>
                <w:b/>
                <w:color w:val="000000" w:themeColor="text1"/>
                <w:sz w:val="18"/>
                <w:szCs w:val="18"/>
              </w:rPr>
              <w:t xml:space="preserve">tudy and </w:t>
            </w:r>
            <w:r w:rsidR="00DC61B6" w:rsidRPr="00166E98">
              <w:rPr>
                <w:rFonts w:ascii="Times New Roman" w:eastAsia="Times New Roman" w:hAnsi="Times New Roman" w:cs="Times New Roman"/>
                <w:b/>
                <w:color w:val="000000" w:themeColor="text1"/>
                <w:sz w:val="18"/>
                <w:szCs w:val="18"/>
              </w:rPr>
              <w:t>c</w:t>
            </w:r>
            <w:r w:rsidRPr="00166E98">
              <w:rPr>
                <w:rFonts w:ascii="Times New Roman" w:eastAsia="Times New Roman" w:hAnsi="Times New Roman" w:cs="Times New Roman"/>
                <w:b/>
                <w:color w:val="000000" w:themeColor="text1"/>
                <w:sz w:val="18"/>
                <w:szCs w:val="18"/>
              </w:rPr>
              <w:t>ountry</w:t>
            </w:r>
          </w:p>
        </w:tc>
        <w:tc>
          <w:tcPr>
            <w:tcW w:w="990" w:type="dxa"/>
          </w:tcPr>
          <w:p w14:paraId="0000000D"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Variant</w:t>
            </w:r>
          </w:p>
        </w:tc>
        <w:tc>
          <w:tcPr>
            <w:tcW w:w="1335" w:type="dxa"/>
          </w:tcPr>
          <w:p w14:paraId="00000013" w14:textId="28679941" w:rsidR="001639F7" w:rsidRPr="00166E98" w:rsidRDefault="00525AD6" w:rsidP="00DC61B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N (number of subjects) and gender (XF/YM)</w:t>
            </w:r>
          </w:p>
        </w:tc>
        <w:tc>
          <w:tcPr>
            <w:tcW w:w="1185" w:type="dxa"/>
          </w:tcPr>
          <w:p w14:paraId="00000014"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 xml:space="preserve">Age </w:t>
            </w:r>
            <w:proofErr w:type="spellStart"/>
            <w:r w:rsidRPr="00166E98">
              <w:rPr>
                <w:rFonts w:ascii="Times New Roman" w:eastAsia="Times New Roman" w:hAnsi="Times New Roman" w:cs="Times New Roman"/>
                <w:b/>
                <w:color w:val="000000" w:themeColor="text1"/>
                <w:sz w:val="18"/>
                <w:szCs w:val="18"/>
              </w:rPr>
              <w:t>mean±SD</w:t>
            </w:r>
            <w:proofErr w:type="spellEnd"/>
            <w:r w:rsidRPr="00166E98">
              <w:rPr>
                <w:rFonts w:ascii="Times New Roman" w:eastAsia="Times New Roman" w:hAnsi="Times New Roman" w:cs="Times New Roman"/>
                <w:b/>
                <w:color w:val="000000" w:themeColor="text1"/>
                <w:sz w:val="18"/>
                <w:szCs w:val="18"/>
              </w:rPr>
              <w:t xml:space="preserve"> or median (IQR)</w:t>
            </w:r>
          </w:p>
        </w:tc>
        <w:tc>
          <w:tcPr>
            <w:tcW w:w="1965" w:type="dxa"/>
          </w:tcPr>
          <w:p w14:paraId="00000015"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Comorbidities</w:t>
            </w:r>
          </w:p>
          <w:p w14:paraId="00000016"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 xml:space="preserve">% </w:t>
            </w:r>
            <w:proofErr w:type="gramStart"/>
            <w:r w:rsidRPr="00166E98">
              <w:rPr>
                <w:rFonts w:ascii="Times New Roman" w:eastAsia="Times New Roman" w:hAnsi="Times New Roman" w:cs="Times New Roman"/>
                <w:b/>
                <w:color w:val="000000" w:themeColor="text1"/>
                <w:sz w:val="18"/>
                <w:szCs w:val="18"/>
              </w:rPr>
              <w:t>and</w:t>
            </w:r>
            <w:proofErr w:type="gramEnd"/>
            <w:r w:rsidRPr="00166E98">
              <w:rPr>
                <w:rFonts w:ascii="Times New Roman" w:eastAsia="Times New Roman" w:hAnsi="Times New Roman" w:cs="Times New Roman"/>
                <w:b/>
                <w:color w:val="000000" w:themeColor="text1"/>
                <w:sz w:val="18"/>
                <w:szCs w:val="18"/>
              </w:rPr>
              <w:t xml:space="preserve"> name of disease)</w:t>
            </w:r>
          </w:p>
        </w:tc>
        <w:tc>
          <w:tcPr>
            <w:tcW w:w="1065" w:type="dxa"/>
          </w:tcPr>
          <w:p w14:paraId="0000001A" w14:textId="3282DF1C" w:rsidR="001639F7" w:rsidRPr="00166E98" w:rsidRDefault="00525AD6" w:rsidP="00DC61B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Previously infected %</w:t>
            </w:r>
          </w:p>
        </w:tc>
        <w:tc>
          <w:tcPr>
            <w:tcW w:w="1605" w:type="dxa"/>
          </w:tcPr>
          <w:p w14:paraId="0000001C" w14:textId="77777777"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Severity %</w:t>
            </w:r>
          </w:p>
        </w:tc>
        <w:tc>
          <w:tcPr>
            <w:tcW w:w="2760" w:type="dxa"/>
          </w:tcPr>
          <w:p w14:paraId="0000001D" w14:textId="61B61288" w:rsidR="001639F7" w:rsidRPr="00166E98" w:rsidRDefault="00525AD6">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Notes</w:t>
            </w:r>
            <w:r w:rsidR="00DC61B6" w:rsidRPr="00166E98">
              <w:rPr>
                <w:rFonts w:ascii="Times New Roman" w:eastAsia="Times New Roman" w:hAnsi="Times New Roman" w:cs="Times New Roman"/>
                <w:b/>
                <w:color w:val="000000" w:themeColor="text1"/>
                <w:sz w:val="18"/>
                <w:szCs w:val="18"/>
              </w:rPr>
              <w:t xml:space="preserve"> </w:t>
            </w:r>
            <w:r w:rsidRPr="00166E98">
              <w:rPr>
                <w:rFonts w:ascii="Times New Roman" w:eastAsia="Times New Roman" w:hAnsi="Times New Roman" w:cs="Times New Roman"/>
                <w:b/>
                <w:color w:val="000000" w:themeColor="text1"/>
                <w:sz w:val="18"/>
                <w:szCs w:val="18"/>
              </w:rPr>
              <w:t>/ conclusion made by this study</w:t>
            </w:r>
          </w:p>
        </w:tc>
      </w:tr>
      <w:tr w:rsidR="00166E98" w:rsidRPr="00166E98" w14:paraId="7E1975D9" w14:textId="77777777">
        <w:tc>
          <w:tcPr>
            <w:tcW w:w="1530" w:type="dxa"/>
          </w:tcPr>
          <w:p w14:paraId="0000008B" w14:textId="0D4CAA3E" w:rsidR="001639F7" w:rsidRPr="00166E98" w:rsidRDefault="00525AD6">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Ebell</w:t>
            </w:r>
            <w:proofErr w:type="spellEnd"/>
            <w:r w:rsidRPr="00166E98">
              <w:rPr>
                <w:rFonts w:ascii="Times New Roman" w:eastAsia="Times New Roman" w:hAnsi="Times New Roman" w:cs="Times New Roman"/>
                <w:color w:val="000000" w:themeColor="text1"/>
                <w:sz w:val="18"/>
                <w:szCs w:val="18"/>
              </w:rPr>
              <w:t xml:space="preserve"> </w:t>
            </w:r>
            <w:r w:rsidR="00866F26" w:rsidRPr="00166E98">
              <w:rPr>
                <w:rFonts w:ascii="Times New Roman" w:eastAsia="Times New Roman" w:hAnsi="Times New Roman" w:cs="Times New Roman"/>
                <w:color w:val="000000" w:themeColor="text1"/>
                <w:sz w:val="18"/>
                <w:szCs w:val="18"/>
              </w:rPr>
              <w:t xml:space="preserve">et al. </w:t>
            </w:r>
            <w:r w:rsidR="00AC6F9C" w:rsidRPr="00166E98">
              <w:rPr>
                <w:rFonts w:ascii="Times New Roman" w:eastAsia="Times New Roman" w:hAnsi="Times New Roman" w:cs="Times New Roman"/>
                <w:color w:val="000000" w:themeColor="text1"/>
                <w:sz w:val="18"/>
                <w:szCs w:val="18"/>
                <w:vertAlign w:val="superscript"/>
              </w:rPr>
              <w:t>34</w:t>
            </w:r>
          </w:p>
          <w:p w14:paraId="0000008C" w14:textId="77777777" w:rsidR="001639F7" w:rsidRPr="00166E98" w:rsidRDefault="001639F7">
            <w:pPr>
              <w:rPr>
                <w:rFonts w:ascii="Times New Roman" w:eastAsia="Times New Roman" w:hAnsi="Times New Roman" w:cs="Times New Roman"/>
                <w:color w:val="000000" w:themeColor="text1"/>
                <w:sz w:val="18"/>
                <w:szCs w:val="18"/>
              </w:rPr>
            </w:pPr>
          </w:p>
          <w:p w14:paraId="0000008D"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ehigh Valley Hospital, Inc. (LVH)</w:t>
            </w:r>
          </w:p>
          <w:p w14:paraId="0000008E" w14:textId="77777777" w:rsidR="001639F7" w:rsidRPr="00166E98" w:rsidRDefault="001639F7">
            <w:pPr>
              <w:rPr>
                <w:rFonts w:ascii="Times New Roman" w:eastAsia="Times New Roman" w:hAnsi="Times New Roman" w:cs="Times New Roman"/>
                <w:color w:val="000000" w:themeColor="text1"/>
                <w:sz w:val="18"/>
                <w:szCs w:val="18"/>
              </w:rPr>
            </w:pPr>
          </w:p>
          <w:p w14:paraId="0000008F"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090"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servational cohort (United States)</w:t>
            </w:r>
          </w:p>
        </w:tc>
        <w:tc>
          <w:tcPr>
            <w:tcW w:w="990" w:type="dxa"/>
          </w:tcPr>
          <w:p w14:paraId="00000091"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335" w:type="dxa"/>
          </w:tcPr>
          <w:p w14:paraId="00000092"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9649 </w:t>
            </w:r>
          </w:p>
        </w:tc>
        <w:tc>
          <w:tcPr>
            <w:tcW w:w="1185" w:type="dxa"/>
          </w:tcPr>
          <w:p w14:paraId="00000093"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1.9 (non- hospitalized) and 60.2 (hospitalized)</w:t>
            </w:r>
          </w:p>
        </w:tc>
        <w:tc>
          <w:tcPr>
            <w:tcW w:w="1965" w:type="dxa"/>
          </w:tcPr>
          <w:p w14:paraId="00000094"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9.82%</w:t>
            </w:r>
          </w:p>
          <w:p w14:paraId="00000095"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hma: 10.04%</w:t>
            </w:r>
          </w:p>
          <w:p w14:paraId="00000096"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PD or chronic bronchitis: 2.69%</w:t>
            </w:r>
          </w:p>
          <w:p w14:paraId="00000097"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22.87%</w:t>
            </w:r>
          </w:p>
          <w:p w14:paraId="00000098"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VD: 4.60%</w:t>
            </w:r>
          </w:p>
          <w:p w14:paraId="00000099"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2.13%</w:t>
            </w:r>
          </w:p>
          <w:p w14:paraId="0000009A"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 4.16%</w:t>
            </w:r>
          </w:p>
          <w:p w14:paraId="0000009C" w14:textId="19D50265" w:rsidR="001639F7" w:rsidRPr="00166E98" w:rsidRDefault="00525AD6" w:rsidP="003B4B4E">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cer: 4.03%</w:t>
            </w:r>
          </w:p>
        </w:tc>
        <w:tc>
          <w:tcPr>
            <w:tcW w:w="1065" w:type="dxa"/>
          </w:tcPr>
          <w:p w14:paraId="0000009D"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09E"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yspnea: 10.32%</w:t>
            </w:r>
          </w:p>
          <w:p w14:paraId="0000009F"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4.18%</w:t>
            </w:r>
          </w:p>
        </w:tc>
        <w:tc>
          <w:tcPr>
            <w:tcW w:w="2760" w:type="dxa"/>
          </w:tcPr>
          <w:p w14:paraId="000000A0" w14:textId="77777777" w:rsidR="001639F7" w:rsidRPr="00166E98" w:rsidRDefault="00525AD6">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0A1"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o variant was specifically </w:t>
            </w:r>
            <w:proofErr w:type="gramStart"/>
            <w:r w:rsidRPr="00166E98">
              <w:rPr>
                <w:rFonts w:ascii="Times New Roman" w:eastAsia="Times New Roman" w:hAnsi="Times New Roman" w:cs="Times New Roman"/>
                <w:color w:val="000000" w:themeColor="text1"/>
                <w:sz w:val="18"/>
                <w:szCs w:val="18"/>
              </w:rPr>
              <w:t>mentioned,</w:t>
            </w:r>
            <w:proofErr w:type="gramEnd"/>
            <w:r w:rsidRPr="00166E98">
              <w:rPr>
                <w:rFonts w:ascii="Times New Roman" w:eastAsia="Times New Roman" w:hAnsi="Times New Roman" w:cs="Times New Roman"/>
                <w:color w:val="000000" w:themeColor="text1"/>
                <w:sz w:val="18"/>
                <w:szCs w:val="18"/>
              </w:rPr>
              <w:t xml:space="preserve"> however, the data was collected between March 2020- September 2021. </w:t>
            </w:r>
          </w:p>
          <w:p w14:paraId="000000A2"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the mean and ranges were stratified based on hospitalization status.</w:t>
            </w:r>
          </w:p>
          <w:p w14:paraId="000000A3"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lculations for comorbidities and symptom severity were the combination of both hospitalized &amp; non-hospitalized patients. </w:t>
            </w:r>
          </w:p>
          <w:p w14:paraId="000000A4" w14:textId="77777777" w:rsidR="001639F7" w:rsidRPr="00166E98" w:rsidRDefault="001639F7">
            <w:pPr>
              <w:rPr>
                <w:rFonts w:ascii="Times New Roman" w:eastAsia="Times New Roman" w:hAnsi="Times New Roman" w:cs="Times New Roman"/>
                <w:color w:val="000000" w:themeColor="text1"/>
                <w:sz w:val="18"/>
                <w:szCs w:val="18"/>
              </w:rPr>
            </w:pPr>
          </w:p>
          <w:p w14:paraId="000000A5"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verall age categories (hospitalized and non-hospitalized)</w:t>
            </w:r>
          </w:p>
          <w:p w14:paraId="000000A6"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0: 6051</w:t>
            </w:r>
          </w:p>
          <w:p w14:paraId="000000A7"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1715</w:t>
            </w:r>
          </w:p>
          <w:p w14:paraId="000000A8"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1132</w:t>
            </w:r>
          </w:p>
          <w:p w14:paraId="000000A9" w14:textId="77777777" w:rsidR="001639F7" w:rsidRPr="00166E98" w:rsidRDefault="00525AD6">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 751</w:t>
            </w:r>
          </w:p>
          <w:p w14:paraId="000000AA" w14:textId="77777777" w:rsidR="001639F7" w:rsidRPr="00166E98" w:rsidRDefault="001639F7">
            <w:pPr>
              <w:rPr>
                <w:rFonts w:ascii="Times New Roman" w:eastAsia="Times New Roman" w:hAnsi="Times New Roman" w:cs="Times New Roman"/>
                <w:color w:val="000000" w:themeColor="text1"/>
                <w:sz w:val="18"/>
                <w:szCs w:val="18"/>
              </w:rPr>
            </w:pPr>
          </w:p>
          <w:p w14:paraId="000000AB" w14:textId="77777777" w:rsidR="001639F7" w:rsidRPr="00166E98" w:rsidRDefault="00525AD6">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w:t>
            </w:r>
          </w:p>
          <w:p w14:paraId="000000AD" w14:textId="1BC9A107" w:rsidR="001639F7" w:rsidRPr="00166E98" w:rsidRDefault="00525AD6" w:rsidP="003B4B4E">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e p-value for all comorbidities except asthma when comparing hospitalized to non-hospitalized patients was &lt; 0.001.</w:t>
            </w:r>
          </w:p>
        </w:tc>
      </w:tr>
      <w:tr w:rsidR="00166E98" w:rsidRPr="00166E98" w14:paraId="5FB71D49" w14:textId="77777777">
        <w:tc>
          <w:tcPr>
            <w:tcW w:w="1530" w:type="dxa"/>
          </w:tcPr>
          <w:p w14:paraId="0D9C3C35" w14:textId="77777777"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Dinh</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35</w:t>
            </w:r>
          </w:p>
          <w:p w14:paraId="3DBE6A5C" w14:textId="77777777" w:rsidR="00166E98" w:rsidRPr="00166E98" w:rsidRDefault="00166E98" w:rsidP="00166E98">
            <w:pPr>
              <w:rPr>
                <w:rFonts w:ascii="Times New Roman" w:eastAsia="Times New Roman" w:hAnsi="Times New Roman" w:cs="Times New Roman"/>
                <w:color w:val="000000" w:themeColor="text1"/>
                <w:sz w:val="18"/>
                <w:szCs w:val="18"/>
              </w:rPr>
            </w:pPr>
          </w:p>
          <w:p w14:paraId="4D033299"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ovidom</w:t>
            </w:r>
            <w:proofErr w:type="spellEnd"/>
            <w:r w:rsidRPr="00166E98">
              <w:rPr>
                <w:rFonts w:ascii="Times New Roman" w:eastAsia="Times New Roman" w:hAnsi="Times New Roman" w:cs="Times New Roman"/>
                <w:color w:val="000000" w:themeColor="text1"/>
                <w:sz w:val="18"/>
                <w:szCs w:val="18"/>
              </w:rPr>
              <w:t xml:space="preserve">, a </w:t>
            </w:r>
            <w:proofErr w:type="spellStart"/>
            <w:r w:rsidRPr="00166E98">
              <w:rPr>
                <w:rFonts w:ascii="Times New Roman" w:eastAsia="Times New Roman" w:hAnsi="Times New Roman" w:cs="Times New Roman"/>
                <w:color w:val="000000" w:themeColor="text1"/>
                <w:sz w:val="18"/>
                <w:szCs w:val="18"/>
              </w:rPr>
              <w:t>telesurveillance</w:t>
            </w:r>
            <w:proofErr w:type="spellEnd"/>
            <w:r w:rsidRPr="00166E98">
              <w:rPr>
                <w:rFonts w:ascii="Times New Roman" w:eastAsia="Times New Roman" w:hAnsi="Times New Roman" w:cs="Times New Roman"/>
                <w:color w:val="000000" w:themeColor="text1"/>
                <w:sz w:val="18"/>
                <w:szCs w:val="18"/>
              </w:rPr>
              <w:t xml:space="preserve"> solution for home monitoring of </w:t>
            </w:r>
            <w:r w:rsidRPr="00166E98">
              <w:rPr>
                <w:rFonts w:ascii="Times New Roman" w:eastAsia="Times New Roman" w:hAnsi="Times New Roman" w:cs="Times New Roman"/>
                <w:color w:val="000000" w:themeColor="text1"/>
                <w:sz w:val="18"/>
                <w:szCs w:val="18"/>
              </w:rPr>
              <w:lastRenderedPageBreak/>
              <w:t>patients with COVID-19</w:t>
            </w:r>
          </w:p>
          <w:p w14:paraId="0EB8F5FF" w14:textId="77777777" w:rsidR="00166E98" w:rsidRPr="00166E98" w:rsidRDefault="00166E98" w:rsidP="00166E98">
            <w:pPr>
              <w:rPr>
                <w:rFonts w:ascii="Times New Roman" w:eastAsia="Times New Roman" w:hAnsi="Times New Roman" w:cs="Times New Roman"/>
                <w:color w:val="000000" w:themeColor="text1"/>
                <w:sz w:val="18"/>
                <w:szCs w:val="18"/>
              </w:rPr>
            </w:pPr>
          </w:p>
          <w:p w14:paraId="7DC69A37" w14:textId="68C1E60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47172D09" w14:textId="71A2120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Cohort study (France)</w:t>
            </w:r>
          </w:p>
        </w:tc>
        <w:tc>
          <w:tcPr>
            <w:tcW w:w="990" w:type="dxa"/>
          </w:tcPr>
          <w:p w14:paraId="5F279240" w14:textId="71996F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pha</w:t>
            </w:r>
          </w:p>
        </w:tc>
        <w:tc>
          <w:tcPr>
            <w:tcW w:w="1335" w:type="dxa"/>
          </w:tcPr>
          <w:p w14:paraId="0C22953E" w14:textId="26472D7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8666 (54061/34605)</w:t>
            </w:r>
          </w:p>
        </w:tc>
        <w:tc>
          <w:tcPr>
            <w:tcW w:w="1185" w:type="dxa"/>
          </w:tcPr>
          <w:p w14:paraId="13A797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First surge:</w:t>
            </w:r>
            <w:r w:rsidRPr="00166E98">
              <w:rPr>
                <w:rFonts w:ascii="Times New Roman" w:eastAsia="Times New Roman" w:hAnsi="Times New Roman" w:cs="Times New Roman"/>
                <w:color w:val="000000" w:themeColor="text1"/>
                <w:sz w:val="18"/>
                <w:szCs w:val="18"/>
              </w:rPr>
              <w:t xml:space="preserve"> 44.2±14.5</w:t>
            </w:r>
          </w:p>
          <w:p w14:paraId="1F616EFA" w14:textId="77777777" w:rsidR="00166E98" w:rsidRPr="00166E98" w:rsidRDefault="00166E98" w:rsidP="00166E98">
            <w:pPr>
              <w:rPr>
                <w:rFonts w:ascii="Times New Roman" w:eastAsia="Times New Roman" w:hAnsi="Times New Roman" w:cs="Times New Roman"/>
                <w:color w:val="000000" w:themeColor="text1"/>
                <w:sz w:val="18"/>
                <w:szCs w:val="18"/>
              </w:rPr>
            </w:pPr>
          </w:p>
          <w:p w14:paraId="77EB3DAA"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Second surge:</w:t>
            </w:r>
          </w:p>
          <w:p w14:paraId="25C425E5" w14:textId="16A9A29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2.0±14.3</w:t>
            </w:r>
          </w:p>
        </w:tc>
        <w:tc>
          <w:tcPr>
            <w:tcW w:w="1965" w:type="dxa"/>
          </w:tcPr>
          <w:p w14:paraId="04CF29D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5.53%</w:t>
            </w:r>
          </w:p>
          <w:p w14:paraId="1A84CC5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2.39%</w:t>
            </w:r>
          </w:p>
          <w:p w14:paraId="739EDD2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 0.22%</w:t>
            </w:r>
          </w:p>
          <w:p w14:paraId="3097BF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 6.54%</w:t>
            </w:r>
          </w:p>
          <w:p w14:paraId="488ADA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cardiac failure: 1.20%</w:t>
            </w:r>
          </w:p>
          <w:p w14:paraId="70EE88C5" w14:textId="11FE97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ctive neoplasia: 0.79%</w:t>
            </w:r>
          </w:p>
        </w:tc>
        <w:tc>
          <w:tcPr>
            <w:tcW w:w="1065" w:type="dxa"/>
          </w:tcPr>
          <w:p w14:paraId="0A01F1D2" w14:textId="6EFF954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NR</w:t>
            </w:r>
          </w:p>
        </w:tc>
        <w:tc>
          <w:tcPr>
            <w:tcW w:w="1605" w:type="dxa"/>
          </w:tcPr>
          <w:p w14:paraId="5E0EAD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spiratory symptoms: 58.50%</w:t>
            </w:r>
          </w:p>
          <w:p w14:paraId="7435C40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gestive symptoms: 33.96%</w:t>
            </w:r>
          </w:p>
          <w:p w14:paraId="4DAD7F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Systemic symptoms: 58.44%</w:t>
            </w:r>
          </w:p>
          <w:p w14:paraId="14071E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19%</w:t>
            </w:r>
          </w:p>
          <w:p w14:paraId="07A6A955" w14:textId="7029355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0%</w:t>
            </w:r>
          </w:p>
        </w:tc>
        <w:tc>
          <w:tcPr>
            <w:tcW w:w="2760" w:type="dxa"/>
          </w:tcPr>
          <w:p w14:paraId="77F030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ge was reported as ranges and means for each surge separately.</w:t>
            </w:r>
          </w:p>
          <w:p w14:paraId="5484A6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40: 36874</w:t>
            </w:r>
          </w:p>
          <w:p w14:paraId="7FE936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0: 34005</w:t>
            </w:r>
          </w:p>
          <w:p w14:paraId="30E10C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70: 7673</w:t>
            </w:r>
          </w:p>
          <w:p w14:paraId="44A6F1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5: 6479</w:t>
            </w:r>
          </w:p>
          <w:p w14:paraId="5390E8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5: 3635</w:t>
            </w:r>
          </w:p>
          <w:p w14:paraId="7945EAA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A48C95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1FBAE385" w14:textId="2561B873"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The Alpha wave happened in two surges: Mar 2020-May 2020 and Sept 2020-Nov 2020. The number of patients was added for both surges. ICU was labeled as an “emergency unit” in the paper.</w:t>
            </w:r>
          </w:p>
        </w:tc>
      </w:tr>
      <w:tr w:rsidR="00166E98" w:rsidRPr="00166E98" w14:paraId="05AC016F" w14:textId="77777777">
        <w:tc>
          <w:tcPr>
            <w:tcW w:w="1530" w:type="dxa"/>
          </w:tcPr>
          <w:p w14:paraId="393C4660" w14:textId="30EDC81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58649908" w14:textId="2D2178D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264F9EAD" w14:textId="782688B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5787135C" w14:textId="79575A1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4188 (36395/27793)</w:t>
            </w:r>
          </w:p>
        </w:tc>
        <w:tc>
          <w:tcPr>
            <w:tcW w:w="1185" w:type="dxa"/>
          </w:tcPr>
          <w:p w14:paraId="272862E6"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First surge:</w:t>
            </w:r>
          </w:p>
          <w:p w14:paraId="5366E8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7±14.1</w:t>
            </w:r>
          </w:p>
          <w:p w14:paraId="2DE2D90E" w14:textId="77777777" w:rsidR="00166E98" w:rsidRPr="00166E98" w:rsidRDefault="00166E98" w:rsidP="00166E98">
            <w:pPr>
              <w:rPr>
                <w:rFonts w:ascii="Times New Roman" w:eastAsia="Times New Roman" w:hAnsi="Times New Roman" w:cs="Times New Roman"/>
                <w:color w:val="000000" w:themeColor="text1"/>
                <w:sz w:val="18"/>
                <w:szCs w:val="18"/>
              </w:rPr>
            </w:pPr>
          </w:p>
          <w:p w14:paraId="72ADBCFC"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Second surge:</w:t>
            </w:r>
          </w:p>
          <w:p w14:paraId="73FE9952" w14:textId="0E37F3A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5.6±13.0</w:t>
            </w:r>
          </w:p>
        </w:tc>
        <w:tc>
          <w:tcPr>
            <w:tcW w:w="1965" w:type="dxa"/>
          </w:tcPr>
          <w:p w14:paraId="138B1AE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3.08%</w:t>
            </w:r>
          </w:p>
          <w:p w14:paraId="5A948D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1.62%</w:t>
            </w:r>
          </w:p>
          <w:p w14:paraId="100A0E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 0.09%</w:t>
            </w:r>
          </w:p>
          <w:p w14:paraId="6CD3EF1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 3.08%</w:t>
            </w:r>
          </w:p>
          <w:p w14:paraId="198787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cardiac failure: 0.29%</w:t>
            </w:r>
          </w:p>
          <w:p w14:paraId="094CC405" w14:textId="7F73182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ctive neoplasia: 0.41%</w:t>
            </w:r>
          </w:p>
        </w:tc>
        <w:tc>
          <w:tcPr>
            <w:tcW w:w="1065" w:type="dxa"/>
          </w:tcPr>
          <w:p w14:paraId="6108B693" w14:textId="7D7249D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248878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spiratory symptoms: 62.39%</w:t>
            </w:r>
          </w:p>
          <w:p w14:paraId="22718F2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gestive symptoms: 63.67%</w:t>
            </w:r>
          </w:p>
          <w:p w14:paraId="798E2A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stemic symptoms: 64.14%</w:t>
            </w:r>
          </w:p>
          <w:p w14:paraId="5DF9C9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46%</w:t>
            </w:r>
          </w:p>
          <w:p w14:paraId="26511F8A" w14:textId="52AD710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7%</w:t>
            </w:r>
          </w:p>
        </w:tc>
        <w:tc>
          <w:tcPr>
            <w:tcW w:w="2760" w:type="dxa"/>
          </w:tcPr>
          <w:p w14:paraId="62D53D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 and means for each surge separately.</w:t>
            </w:r>
          </w:p>
          <w:p w14:paraId="299AE2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40: 33669</w:t>
            </w:r>
          </w:p>
          <w:p w14:paraId="35F672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0: 23273</w:t>
            </w:r>
          </w:p>
          <w:p w14:paraId="4A97EF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70: 4013</w:t>
            </w:r>
          </w:p>
          <w:p w14:paraId="41CF45A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5: 1818</w:t>
            </w:r>
          </w:p>
          <w:p w14:paraId="47B0E52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5: 1415</w:t>
            </w:r>
          </w:p>
          <w:p w14:paraId="6854B554" w14:textId="77777777" w:rsidR="00166E98" w:rsidRPr="00166E98" w:rsidRDefault="00166E98" w:rsidP="00166E98">
            <w:pPr>
              <w:rPr>
                <w:rFonts w:ascii="Times New Roman" w:eastAsia="Times New Roman" w:hAnsi="Times New Roman" w:cs="Times New Roman"/>
                <w:color w:val="000000" w:themeColor="text1"/>
                <w:sz w:val="18"/>
                <w:szCs w:val="18"/>
              </w:rPr>
            </w:pPr>
          </w:p>
          <w:p w14:paraId="14BD4A6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1133A776" w14:textId="3CDB5689"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 xml:space="preserve">The Delta wave happened in two surges: Mar 2021-May 2021 and July 2021-Sept 2021. The number of patients was added for both surges. </w:t>
            </w:r>
          </w:p>
        </w:tc>
      </w:tr>
      <w:tr w:rsidR="00166E98" w:rsidRPr="00166E98" w14:paraId="6D3B8E67" w14:textId="77777777">
        <w:tc>
          <w:tcPr>
            <w:tcW w:w="1530" w:type="dxa"/>
          </w:tcPr>
          <w:p w14:paraId="4656EC3F" w14:textId="4593A3C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FB1FFB0" w14:textId="4BFFEE1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3AAAAB66" w14:textId="345E343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micron </w:t>
            </w:r>
          </w:p>
        </w:tc>
        <w:tc>
          <w:tcPr>
            <w:tcW w:w="1335" w:type="dxa"/>
          </w:tcPr>
          <w:p w14:paraId="407E4531" w14:textId="1D06C50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2394 (42279/30115)</w:t>
            </w:r>
          </w:p>
        </w:tc>
        <w:tc>
          <w:tcPr>
            <w:tcW w:w="1185" w:type="dxa"/>
          </w:tcPr>
          <w:p w14:paraId="47313A2C" w14:textId="27C07DB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8.4±13.0</w:t>
            </w:r>
          </w:p>
        </w:tc>
        <w:tc>
          <w:tcPr>
            <w:tcW w:w="1965" w:type="dxa"/>
          </w:tcPr>
          <w:p w14:paraId="1EA3EB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1.1%</w:t>
            </w:r>
          </w:p>
          <w:p w14:paraId="118267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0.9%</w:t>
            </w:r>
          </w:p>
          <w:p w14:paraId="52BB3C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 0.1%</w:t>
            </w:r>
          </w:p>
          <w:p w14:paraId="741C0A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 1.6%</w:t>
            </w:r>
          </w:p>
          <w:p w14:paraId="72C09E7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cardiac failure: 0.1%</w:t>
            </w:r>
          </w:p>
          <w:p w14:paraId="46918DDD" w14:textId="628C4E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ctive neoplasia: 0.2%</w:t>
            </w:r>
          </w:p>
        </w:tc>
        <w:tc>
          <w:tcPr>
            <w:tcW w:w="1065" w:type="dxa"/>
          </w:tcPr>
          <w:p w14:paraId="58FC35FE" w14:textId="3BA5427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4DF446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spiratory symptoms: 49.8%</w:t>
            </w:r>
          </w:p>
          <w:p w14:paraId="2F3B79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gestive symptoms: 45.1%</w:t>
            </w:r>
          </w:p>
          <w:p w14:paraId="17BACE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stemic symptoms: 51.8%</w:t>
            </w:r>
          </w:p>
          <w:p w14:paraId="749132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06%</w:t>
            </w:r>
          </w:p>
          <w:p w14:paraId="5EB041E4" w14:textId="014D6F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3%</w:t>
            </w:r>
          </w:p>
        </w:tc>
        <w:tc>
          <w:tcPr>
            <w:tcW w:w="2760" w:type="dxa"/>
          </w:tcPr>
          <w:p w14:paraId="12CB47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 and means for each surge separately.</w:t>
            </w:r>
          </w:p>
          <w:p w14:paraId="1B806E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40: 38157</w:t>
            </w:r>
          </w:p>
          <w:p w14:paraId="292D4E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0: 25353</w:t>
            </w:r>
          </w:p>
          <w:p w14:paraId="4A334E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70: 3325</w:t>
            </w:r>
          </w:p>
          <w:p w14:paraId="2D68494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5: 4569</w:t>
            </w:r>
          </w:p>
          <w:p w14:paraId="14D11E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5: 990</w:t>
            </w:r>
          </w:p>
          <w:p w14:paraId="357C0949" w14:textId="77777777" w:rsidR="00166E98" w:rsidRPr="00166E98" w:rsidRDefault="00166E98" w:rsidP="00166E98">
            <w:pPr>
              <w:rPr>
                <w:rFonts w:ascii="Times New Roman" w:eastAsia="Times New Roman" w:hAnsi="Times New Roman" w:cs="Times New Roman"/>
                <w:color w:val="000000" w:themeColor="text1"/>
                <w:sz w:val="18"/>
                <w:szCs w:val="18"/>
              </w:rPr>
            </w:pPr>
          </w:p>
          <w:p w14:paraId="727D007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Alpha):</w:t>
            </w:r>
          </w:p>
          <w:p w14:paraId="408707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spiratory symptoms: p&lt;0.001</w:t>
            </w:r>
          </w:p>
          <w:p w14:paraId="174437F2" w14:textId="77777777" w:rsidR="00166E98" w:rsidRPr="00166E98" w:rsidRDefault="00166E98" w:rsidP="00166E98">
            <w:pPr>
              <w:rPr>
                <w:rFonts w:ascii="Times New Roman" w:eastAsia="Times New Roman" w:hAnsi="Times New Roman" w:cs="Times New Roman"/>
                <w:color w:val="000000" w:themeColor="text1"/>
                <w:sz w:val="18"/>
                <w:szCs w:val="18"/>
              </w:rPr>
            </w:pPr>
          </w:p>
          <w:p w14:paraId="2F22EFEB"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previous waves):</w:t>
            </w:r>
          </w:p>
          <w:p w14:paraId="6A5ADC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dmissions: p&lt;0.0001</w:t>
            </w:r>
          </w:p>
          <w:p w14:paraId="3AC10B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p&lt;0.0001</w:t>
            </w:r>
          </w:p>
          <w:p w14:paraId="1ACFC0DD" w14:textId="77777777" w:rsidR="00166E98" w:rsidRPr="00166E98" w:rsidRDefault="00166E98" w:rsidP="00166E98">
            <w:pPr>
              <w:rPr>
                <w:rFonts w:ascii="Times New Roman" w:eastAsia="Times New Roman" w:hAnsi="Times New Roman" w:cs="Times New Roman"/>
                <w:color w:val="000000" w:themeColor="text1"/>
                <w:sz w:val="18"/>
                <w:szCs w:val="18"/>
              </w:rPr>
            </w:pPr>
          </w:p>
          <w:p w14:paraId="2F26AB2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 (only reported for Omicron):</w:t>
            </w:r>
          </w:p>
          <w:p w14:paraId="79812B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625</w:t>
            </w:r>
          </w:p>
          <w:p w14:paraId="6B752EE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421</w:t>
            </w:r>
          </w:p>
          <w:p w14:paraId="0995A12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9950</w:t>
            </w:r>
          </w:p>
          <w:p w14:paraId="2ADCA1E5" w14:textId="4C53F610"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3 doses: 1380</w:t>
            </w:r>
          </w:p>
        </w:tc>
      </w:tr>
      <w:tr w:rsidR="00166E98" w:rsidRPr="00166E98" w14:paraId="31CB007E" w14:textId="77777777">
        <w:tc>
          <w:tcPr>
            <w:tcW w:w="1530" w:type="dxa"/>
            <w:shd w:val="clear" w:color="auto" w:fill="FFFFFF"/>
          </w:tcPr>
          <w:p w14:paraId="000000AE" w14:textId="7FA0C15D"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Abdullah et al. </w:t>
            </w:r>
            <w:r w:rsidRPr="00166E98">
              <w:rPr>
                <w:rFonts w:ascii="Times New Roman" w:eastAsia="Times New Roman" w:hAnsi="Times New Roman" w:cs="Times New Roman"/>
                <w:color w:val="000000" w:themeColor="text1"/>
                <w:sz w:val="18"/>
                <w:szCs w:val="18"/>
                <w:vertAlign w:val="superscript"/>
              </w:rPr>
              <w:t>36</w:t>
            </w:r>
          </w:p>
          <w:p w14:paraId="000000A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B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ational Institute for Communicable Diseases, the National Department of </w:t>
            </w:r>
            <w:proofErr w:type="gramStart"/>
            <w:r w:rsidRPr="00166E98">
              <w:rPr>
                <w:rFonts w:ascii="Times New Roman" w:eastAsia="Times New Roman" w:hAnsi="Times New Roman" w:cs="Times New Roman"/>
                <w:color w:val="000000" w:themeColor="text1"/>
                <w:sz w:val="18"/>
                <w:szCs w:val="18"/>
              </w:rPr>
              <w:t>Health</w:t>
            </w:r>
            <w:proofErr w:type="gramEnd"/>
            <w:r w:rsidRPr="00166E98">
              <w:rPr>
                <w:rFonts w:ascii="Times New Roman" w:eastAsia="Times New Roman" w:hAnsi="Times New Roman" w:cs="Times New Roman"/>
                <w:color w:val="000000" w:themeColor="text1"/>
                <w:sz w:val="18"/>
                <w:szCs w:val="18"/>
              </w:rPr>
              <w:t xml:space="preserve"> and the South African Medical Research Council</w:t>
            </w:r>
          </w:p>
          <w:p w14:paraId="000000B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B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ospitalized patients</w:t>
            </w:r>
          </w:p>
        </w:tc>
        <w:tc>
          <w:tcPr>
            <w:tcW w:w="1159" w:type="dxa"/>
          </w:tcPr>
          <w:p w14:paraId="000000B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South Africa)</w:t>
            </w:r>
          </w:p>
        </w:tc>
        <w:tc>
          <w:tcPr>
            <w:tcW w:w="990" w:type="dxa"/>
          </w:tcPr>
          <w:p w14:paraId="000000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0B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66</w:t>
            </w:r>
          </w:p>
        </w:tc>
        <w:tc>
          <w:tcPr>
            <w:tcW w:w="1185" w:type="dxa"/>
          </w:tcPr>
          <w:p w14:paraId="000000B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22.4</w:t>
            </w:r>
          </w:p>
        </w:tc>
        <w:tc>
          <w:tcPr>
            <w:tcW w:w="1965" w:type="dxa"/>
          </w:tcPr>
          <w:p w14:paraId="000000B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0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0B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00%</w:t>
            </w:r>
          </w:p>
          <w:p w14:paraId="000000B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w:t>
            </w:r>
          </w:p>
          <w:p w14:paraId="000000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4.5%</w:t>
            </w:r>
          </w:p>
          <w:p w14:paraId="000000BC"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 xml:space="preserve"> pneumonia: 36.7%</w:t>
            </w:r>
          </w:p>
          <w:p w14:paraId="000000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ation: 31.63%</w:t>
            </w:r>
          </w:p>
          <w:p w14:paraId="000000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4.08%</w:t>
            </w:r>
          </w:p>
          <w:p w14:paraId="000000C1" w14:textId="2133563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4.08%</w:t>
            </w:r>
          </w:p>
        </w:tc>
        <w:tc>
          <w:tcPr>
            <w:tcW w:w="2760" w:type="dxa"/>
          </w:tcPr>
          <w:p w14:paraId="000000C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0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 includes ICU and deaths. </w:t>
            </w:r>
          </w:p>
          <w:p w14:paraId="000000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use of death in 10 of the 21 patients was due to </w:t>
            </w: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 xml:space="preserve"> pneumonia, another cause exacerbated by </w:t>
            </w: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 xml:space="preserve"> pneumonia in 4, and 7 died of causes unrelated to </w:t>
            </w: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w:t>
            </w:r>
          </w:p>
          <w:p w14:paraId="000000C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C7" w14:textId="497E8F0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ata about </w:t>
            </w: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 xml:space="preserve"> pneumonia, oxygenation, MV, and NIV are specific to the hospitalized patients only (98/466).</w:t>
            </w:r>
          </w:p>
        </w:tc>
      </w:tr>
      <w:tr w:rsidR="00166E98" w:rsidRPr="00166E98" w14:paraId="53DEA296" w14:textId="77777777">
        <w:tc>
          <w:tcPr>
            <w:tcW w:w="1530" w:type="dxa"/>
            <w:shd w:val="clear" w:color="auto" w:fill="FFFFFF"/>
          </w:tcPr>
          <w:p w14:paraId="000000C9" w14:textId="1CBFB2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0CA" w14:textId="5290EC2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0CC" w14:textId="1742221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cestral, Beta, and Delta</w:t>
            </w:r>
          </w:p>
        </w:tc>
        <w:tc>
          <w:tcPr>
            <w:tcW w:w="1335" w:type="dxa"/>
          </w:tcPr>
          <w:p w14:paraId="000000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62</w:t>
            </w:r>
          </w:p>
        </w:tc>
        <w:tc>
          <w:tcPr>
            <w:tcW w:w="1185" w:type="dxa"/>
          </w:tcPr>
          <w:p w14:paraId="000000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9.8±21.8</w:t>
            </w:r>
          </w:p>
        </w:tc>
        <w:tc>
          <w:tcPr>
            <w:tcW w:w="1965" w:type="dxa"/>
          </w:tcPr>
          <w:p w14:paraId="000000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0D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0D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00%</w:t>
            </w:r>
          </w:p>
          <w:p w14:paraId="000000D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4.3%</w:t>
            </w:r>
          </w:p>
          <w:p w14:paraId="000000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21.3%</w:t>
            </w:r>
          </w:p>
        </w:tc>
        <w:tc>
          <w:tcPr>
            <w:tcW w:w="2760" w:type="dxa"/>
          </w:tcPr>
          <w:p w14:paraId="000000D4"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Delta):</w:t>
            </w:r>
          </w:p>
          <w:p w14:paraId="000000D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p=0.0007</w:t>
            </w:r>
          </w:p>
          <w:p w14:paraId="000000D7" w14:textId="5F2198D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001</w:t>
            </w:r>
          </w:p>
        </w:tc>
      </w:tr>
      <w:tr w:rsidR="00166E98" w:rsidRPr="00166E98" w14:paraId="00A1A69B" w14:textId="77777777">
        <w:trPr>
          <w:trHeight w:val="90"/>
        </w:trPr>
        <w:tc>
          <w:tcPr>
            <w:tcW w:w="1530" w:type="dxa"/>
            <w:shd w:val="clear" w:color="auto" w:fill="FFFFFF"/>
          </w:tcPr>
          <w:p w14:paraId="000000DA" w14:textId="1DF47C0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Wolter et al. </w:t>
            </w:r>
            <w:r w:rsidRPr="00166E98">
              <w:rPr>
                <w:rFonts w:ascii="Times New Roman" w:eastAsia="Times New Roman" w:hAnsi="Times New Roman" w:cs="Times New Roman"/>
                <w:color w:val="000000" w:themeColor="text1"/>
                <w:sz w:val="18"/>
                <w:szCs w:val="18"/>
                <w:vertAlign w:val="superscript"/>
              </w:rPr>
              <w:t>37</w:t>
            </w:r>
          </w:p>
          <w:p w14:paraId="0D891BE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D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Institute for Communicable Diseases (NICD)</w:t>
            </w:r>
          </w:p>
          <w:p w14:paraId="000000D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otifiable Medical </w:t>
            </w:r>
            <w:r w:rsidRPr="00166E98">
              <w:rPr>
                <w:rFonts w:ascii="Times New Roman" w:eastAsia="Times New Roman" w:hAnsi="Times New Roman" w:cs="Times New Roman"/>
                <w:color w:val="000000" w:themeColor="text1"/>
                <w:sz w:val="18"/>
                <w:szCs w:val="18"/>
              </w:rPr>
              <w:lastRenderedPageBreak/>
              <w:t>Conditions Surveillance System (NMCSS)</w:t>
            </w:r>
          </w:p>
          <w:p w14:paraId="000000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0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Health Laboratory Service (NHLS)</w:t>
            </w:r>
          </w:p>
          <w:p w14:paraId="000000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ATCOV</w:t>
            </w:r>
          </w:p>
          <w:p w14:paraId="000000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0E2" w14:textId="7F38EF3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rmal population</w:t>
            </w:r>
          </w:p>
        </w:tc>
        <w:tc>
          <w:tcPr>
            <w:tcW w:w="1159" w:type="dxa"/>
            <w:shd w:val="clear" w:color="auto" w:fill="FFFFFF"/>
          </w:tcPr>
          <w:p w14:paraId="000000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0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0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outh Africa</w:t>
            </w:r>
          </w:p>
        </w:tc>
        <w:tc>
          <w:tcPr>
            <w:tcW w:w="990" w:type="dxa"/>
            <w:shd w:val="clear" w:color="auto" w:fill="FFFFFF"/>
          </w:tcPr>
          <w:p w14:paraId="000000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BA1</w:t>
            </w:r>
          </w:p>
        </w:tc>
        <w:tc>
          <w:tcPr>
            <w:tcW w:w="1335" w:type="dxa"/>
            <w:shd w:val="clear" w:color="auto" w:fill="FFFFFF"/>
          </w:tcPr>
          <w:p w14:paraId="000000E7" w14:textId="29812D5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7,194 (52,547/ 42,017) “</w:t>
            </w:r>
          </w:p>
        </w:tc>
        <w:tc>
          <w:tcPr>
            <w:tcW w:w="1185" w:type="dxa"/>
            <w:shd w:val="clear" w:color="auto" w:fill="FFFFFF"/>
          </w:tcPr>
          <w:p w14:paraId="000000E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0E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shd w:val="clear" w:color="auto" w:fill="FFFFFF"/>
          </w:tcPr>
          <w:p w14:paraId="000000ED" w14:textId="4BDE0D3E"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0"/>
                <w:id w:val="1042323194"/>
              </w:sdtPr>
              <w:sdtContent/>
            </w:sdt>
            <w:r w:rsidR="00166E98" w:rsidRPr="00166E98">
              <w:rPr>
                <w:rFonts w:ascii="Times New Roman" w:eastAsia="Times New Roman" w:hAnsi="Times New Roman" w:cs="Times New Roman"/>
                <w:color w:val="000000" w:themeColor="text1"/>
                <w:sz w:val="18"/>
                <w:szCs w:val="18"/>
              </w:rPr>
              <w:t>9.8</w:t>
            </w:r>
            <w:proofErr w:type="gramStart"/>
            <w:r w:rsidR="00166E98" w:rsidRPr="00166E98">
              <w:rPr>
                <w:rFonts w:ascii="Times New Roman" w:eastAsia="Times New Roman" w:hAnsi="Times New Roman" w:cs="Times New Roman"/>
                <w:color w:val="000000" w:themeColor="text1"/>
                <w:sz w:val="18"/>
                <w:szCs w:val="18"/>
              </w:rPr>
              <w:t>%  “</w:t>
            </w:r>
            <w:proofErr w:type="gramEnd"/>
          </w:p>
        </w:tc>
        <w:tc>
          <w:tcPr>
            <w:tcW w:w="1605" w:type="dxa"/>
            <w:shd w:val="clear" w:color="auto" w:fill="FFFFFF"/>
          </w:tcPr>
          <w:p w14:paraId="000000F0" w14:textId="5922FCE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3.4%</w:t>
            </w:r>
          </w:p>
        </w:tc>
        <w:tc>
          <w:tcPr>
            <w:tcW w:w="2760" w:type="dxa"/>
            <w:shd w:val="clear" w:color="auto" w:fill="FFFFFF"/>
          </w:tcPr>
          <w:p w14:paraId="000000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ported age as ranges for full cohort:</w:t>
            </w:r>
          </w:p>
          <w:p w14:paraId="000000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1681</w:t>
            </w:r>
          </w:p>
          <w:p w14:paraId="000000F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12: 4426</w:t>
            </w:r>
          </w:p>
          <w:p w14:paraId="000000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3-18: 5278</w:t>
            </w:r>
          </w:p>
          <w:p w14:paraId="000000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9-24: 7127</w:t>
            </w:r>
          </w:p>
          <w:p w14:paraId="000000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5-39: 35551</w:t>
            </w:r>
          </w:p>
          <w:p w14:paraId="000000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30953</w:t>
            </w:r>
          </w:p>
          <w:p w14:paraId="000000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gt;60: 10454</w:t>
            </w:r>
          </w:p>
          <w:p w14:paraId="000000F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F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Notes: </w:t>
            </w:r>
          </w:p>
          <w:p w14:paraId="000000F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lculations were based on Supplementary Table 1. </w:t>
            </w:r>
          </w:p>
          <w:p w14:paraId="000000F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0F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w:t>
            </w:r>
          </w:p>
          <w:p w14:paraId="000000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ly infected= 9384/ 95470 = 9.8%</w:t>
            </w:r>
          </w:p>
          <w:p w14:paraId="000000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 2,965/87,194</w:t>
            </w:r>
          </w:p>
          <w:p w14:paraId="000001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3.4%</w:t>
            </w:r>
          </w:p>
        </w:tc>
      </w:tr>
      <w:tr w:rsidR="00166E98" w:rsidRPr="00166E98" w14:paraId="54B72DE9" w14:textId="77777777">
        <w:trPr>
          <w:trHeight w:val="90"/>
        </w:trPr>
        <w:tc>
          <w:tcPr>
            <w:tcW w:w="1530" w:type="dxa"/>
            <w:shd w:val="clear" w:color="auto" w:fill="FFFFFF"/>
          </w:tcPr>
          <w:p w14:paraId="00000101" w14:textId="089E3E5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 -</w:t>
            </w:r>
          </w:p>
        </w:tc>
        <w:tc>
          <w:tcPr>
            <w:tcW w:w="1159" w:type="dxa"/>
            <w:shd w:val="clear" w:color="auto" w:fill="FFFFFF"/>
          </w:tcPr>
          <w:p w14:paraId="00000102" w14:textId="0128785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990" w:type="dxa"/>
            <w:shd w:val="clear" w:color="auto" w:fill="FFFFFF"/>
          </w:tcPr>
          <w:p w14:paraId="0000010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BA2</w:t>
            </w:r>
          </w:p>
        </w:tc>
        <w:tc>
          <w:tcPr>
            <w:tcW w:w="1335" w:type="dxa"/>
            <w:shd w:val="clear" w:color="auto" w:fill="FFFFFF"/>
          </w:tcPr>
          <w:p w14:paraId="0000010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8,276 </w:t>
            </w:r>
          </w:p>
          <w:p w14:paraId="00000106" w14:textId="072C8D9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2,547/ 42,017) “</w:t>
            </w:r>
          </w:p>
        </w:tc>
        <w:tc>
          <w:tcPr>
            <w:tcW w:w="1185" w:type="dxa"/>
            <w:shd w:val="clear" w:color="auto" w:fill="FFFFFF"/>
          </w:tcPr>
          <w:p w14:paraId="000001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NR</w:t>
            </w:r>
          </w:p>
        </w:tc>
        <w:tc>
          <w:tcPr>
            <w:tcW w:w="1965" w:type="dxa"/>
            <w:shd w:val="clear" w:color="auto" w:fill="FFFFFF"/>
          </w:tcPr>
          <w:p w14:paraId="000001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NR</w:t>
            </w:r>
          </w:p>
        </w:tc>
        <w:tc>
          <w:tcPr>
            <w:tcW w:w="1065" w:type="dxa"/>
            <w:shd w:val="clear" w:color="auto" w:fill="FFFFFF"/>
          </w:tcPr>
          <w:p w14:paraId="00000109" w14:textId="756C579D"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1"/>
                <w:id w:val="-1459488691"/>
              </w:sdtPr>
              <w:sdtContent/>
            </w:sdt>
            <w:r w:rsidR="00166E98" w:rsidRPr="00166E98">
              <w:rPr>
                <w:rFonts w:ascii="Times New Roman" w:eastAsia="Times New Roman" w:hAnsi="Times New Roman" w:cs="Times New Roman"/>
                <w:color w:val="000000" w:themeColor="text1"/>
                <w:sz w:val="18"/>
                <w:szCs w:val="18"/>
              </w:rPr>
              <w:t>9.8</w:t>
            </w:r>
            <w:proofErr w:type="gramStart"/>
            <w:r w:rsidR="00166E98" w:rsidRPr="00166E98">
              <w:rPr>
                <w:rFonts w:ascii="Times New Roman" w:eastAsia="Times New Roman" w:hAnsi="Times New Roman" w:cs="Times New Roman"/>
                <w:color w:val="000000" w:themeColor="text1"/>
                <w:sz w:val="18"/>
                <w:szCs w:val="18"/>
              </w:rPr>
              <w:t>%  “</w:t>
            </w:r>
            <w:proofErr w:type="gramEnd"/>
          </w:p>
        </w:tc>
        <w:tc>
          <w:tcPr>
            <w:tcW w:w="1605" w:type="dxa"/>
            <w:shd w:val="clear" w:color="auto" w:fill="FFFFFF"/>
          </w:tcPr>
          <w:p w14:paraId="0000010B" w14:textId="11817F8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3.6%</w:t>
            </w:r>
          </w:p>
        </w:tc>
        <w:tc>
          <w:tcPr>
            <w:tcW w:w="2760" w:type="dxa"/>
            <w:shd w:val="clear" w:color="auto" w:fill="FFFFFF"/>
          </w:tcPr>
          <w:p w14:paraId="0000010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Sample calculations: </w:t>
            </w:r>
          </w:p>
          <w:p w14:paraId="0000010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 295/8,276</w:t>
            </w:r>
          </w:p>
          <w:p w14:paraId="0000010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3.6%</w:t>
            </w:r>
          </w:p>
        </w:tc>
      </w:tr>
      <w:tr w:rsidR="00166E98" w:rsidRPr="00166E98" w14:paraId="4DF18C3D" w14:textId="77777777">
        <w:trPr>
          <w:trHeight w:val="90"/>
        </w:trPr>
        <w:tc>
          <w:tcPr>
            <w:tcW w:w="1530" w:type="dxa"/>
            <w:shd w:val="clear" w:color="auto" w:fill="FFFFFF"/>
          </w:tcPr>
          <w:p w14:paraId="00000110" w14:textId="0C9E001F"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Wang et al. </w:t>
            </w:r>
            <w:r w:rsidRPr="00166E98">
              <w:rPr>
                <w:rFonts w:ascii="Times New Roman" w:eastAsia="Times New Roman" w:hAnsi="Times New Roman" w:cs="Times New Roman"/>
                <w:color w:val="000000" w:themeColor="text1"/>
                <w:sz w:val="18"/>
                <w:szCs w:val="18"/>
                <w:vertAlign w:val="superscript"/>
              </w:rPr>
              <w:t>38</w:t>
            </w:r>
          </w:p>
          <w:p w14:paraId="000001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112"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TriNetX</w:t>
            </w:r>
            <w:proofErr w:type="spellEnd"/>
            <w:r w:rsidRPr="00166E98">
              <w:rPr>
                <w:rFonts w:ascii="Times New Roman" w:eastAsia="Times New Roman" w:hAnsi="Times New Roman" w:cs="Times New Roman"/>
                <w:color w:val="000000" w:themeColor="text1"/>
                <w:sz w:val="18"/>
                <w:szCs w:val="18"/>
              </w:rPr>
              <w:t xml:space="preserve"> Analytics</w:t>
            </w:r>
          </w:p>
          <w:p w14:paraId="000001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1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rmal population</w:t>
            </w:r>
          </w:p>
        </w:tc>
        <w:tc>
          <w:tcPr>
            <w:tcW w:w="1159" w:type="dxa"/>
            <w:shd w:val="clear" w:color="auto" w:fill="FFFFFF"/>
          </w:tcPr>
          <w:p w14:paraId="000001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atched, retros- </w:t>
            </w:r>
            <w:proofErr w:type="spellStart"/>
            <w:r w:rsidRPr="00166E98">
              <w:rPr>
                <w:rFonts w:ascii="Times New Roman" w:eastAsia="Times New Roman" w:hAnsi="Times New Roman" w:cs="Times New Roman"/>
                <w:color w:val="000000" w:themeColor="text1"/>
                <w:sz w:val="18"/>
                <w:szCs w:val="18"/>
              </w:rPr>
              <w:t>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1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shd w:val="clear" w:color="auto" w:fill="FFFFFF"/>
          </w:tcPr>
          <w:p w14:paraId="000001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micron </w:t>
            </w:r>
          </w:p>
          <w:p w14:paraId="000001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1335" w:type="dxa"/>
            <w:shd w:val="clear" w:color="auto" w:fill="FFFFFF"/>
          </w:tcPr>
          <w:p w14:paraId="00000119"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1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040)</w:t>
            </w:r>
          </w:p>
          <w:p w14:paraId="0000011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778/6,248)</w:t>
            </w:r>
          </w:p>
          <w:p w14:paraId="000001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 Unknown</w:t>
            </w:r>
          </w:p>
          <w:p w14:paraId="0000011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1E"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054</w:t>
            </w:r>
          </w:p>
          <w:p w14:paraId="00000121" w14:textId="57ABF198"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2"/>
                <w:id w:val="617795643"/>
              </w:sdtPr>
              <w:sdtContent/>
            </w:sdt>
            <w:r w:rsidR="00166E98" w:rsidRPr="00166E98">
              <w:rPr>
                <w:rFonts w:ascii="Times New Roman" w:eastAsia="Times New Roman" w:hAnsi="Times New Roman" w:cs="Times New Roman"/>
                <w:color w:val="000000" w:themeColor="text1"/>
                <w:sz w:val="18"/>
                <w:szCs w:val="18"/>
              </w:rPr>
              <w:t>(7,786/6,268)</w:t>
            </w:r>
          </w:p>
        </w:tc>
        <w:tc>
          <w:tcPr>
            <w:tcW w:w="1185" w:type="dxa"/>
            <w:shd w:val="clear" w:color="auto" w:fill="FFFFFF"/>
          </w:tcPr>
          <w:p w14:paraId="00000122"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2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4±24.3</w:t>
            </w:r>
          </w:p>
          <w:p w14:paraId="0000012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25"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28" w14:textId="1A9F99B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4±24.3</w:t>
            </w:r>
          </w:p>
        </w:tc>
        <w:tc>
          <w:tcPr>
            <w:tcW w:w="1965" w:type="dxa"/>
            <w:shd w:val="clear" w:color="auto" w:fill="FFFFFF"/>
          </w:tcPr>
          <w:p w14:paraId="00000129"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2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TN: 14.6% </w:t>
            </w:r>
          </w:p>
          <w:p w14:paraId="0000012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3.7% </w:t>
            </w:r>
          </w:p>
          <w:p w14:paraId="0000012C"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2.2% </w:t>
            </w:r>
          </w:p>
          <w:p w14:paraId="0000012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besity: 10.6% </w:t>
            </w:r>
          </w:p>
          <w:p w14:paraId="0000012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2D: 5.6%</w:t>
            </w:r>
          </w:p>
          <w:p w14:paraId="0000012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ncers: 11.4% </w:t>
            </w:r>
          </w:p>
          <w:p w14:paraId="0000013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0.7% </w:t>
            </w:r>
          </w:p>
          <w:p w14:paraId="000001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s: 2.1%</w:t>
            </w:r>
          </w:p>
          <w:p w14:paraId="0000013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disease: 2.2% </w:t>
            </w:r>
          </w:p>
          <w:p w14:paraId="000001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Blood disorders involving immune mechanisms: 10.2% </w:t>
            </w:r>
          </w:p>
          <w:p w14:paraId="000001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0.16% </w:t>
            </w:r>
          </w:p>
          <w:p w14:paraId="0000013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3% </w:t>
            </w:r>
          </w:p>
          <w:p w14:paraId="000001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7.7% </w:t>
            </w:r>
          </w:p>
          <w:p w14:paraId="000001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6.7% </w:t>
            </w:r>
          </w:p>
          <w:p w14:paraId="000001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xiety: 12.1%</w:t>
            </w:r>
          </w:p>
          <w:p w14:paraId="000001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1.9% </w:t>
            </w:r>
          </w:p>
          <w:p w14:paraId="0000013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Alcohol abuse: 0.9% </w:t>
            </w:r>
          </w:p>
          <w:p w14:paraId="000001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rgan Transplant: 0.4% </w:t>
            </w:r>
          </w:p>
          <w:p w14:paraId="0000013D"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13E"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14.6%</w:t>
            </w:r>
          </w:p>
          <w:p w14:paraId="000001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eart diseases: 3.7%</w:t>
            </w:r>
          </w:p>
          <w:p w14:paraId="00000141"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2.2%</w:t>
            </w:r>
          </w:p>
          <w:p w14:paraId="000001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ity: 10.6%</w:t>
            </w:r>
          </w:p>
          <w:p w14:paraId="000001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2D: 5.6%</w:t>
            </w:r>
          </w:p>
          <w:p w14:paraId="000001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cer: 11.4%</w:t>
            </w:r>
          </w:p>
          <w:p w14:paraId="000001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respiratory diseases: 10.7%</w:t>
            </w:r>
          </w:p>
          <w:p w14:paraId="000001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s: 2.1%</w:t>
            </w:r>
          </w:p>
          <w:p w14:paraId="0000014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disease: 2.2%</w:t>
            </w:r>
          </w:p>
          <w:p w14:paraId="0000014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lood disorders involving immune mechanisms: 10.3%</w:t>
            </w:r>
          </w:p>
          <w:p w14:paraId="000001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0.16% </w:t>
            </w:r>
          </w:p>
          <w:p w14:paraId="000001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3% </w:t>
            </w:r>
          </w:p>
          <w:p w14:paraId="0000014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bstance use disorders: 7.7%</w:t>
            </w:r>
          </w:p>
          <w:p w14:paraId="0000014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6.6% </w:t>
            </w:r>
          </w:p>
          <w:p w14:paraId="000001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nxiety: 12.1% </w:t>
            </w:r>
          </w:p>
          <w:p w14:paraId="0000014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1.9% </w:t>
            </w:r>
          </w:p>
          <w:p w14:paraId="0000014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cohol abuse: 0.9%</w:t>
            </w:r>
          </w:p>
          <w:p w14:paraId="00000153" w14:textId="214D974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rgan Transplant: 0.4%</w:t>
            </w:r>
          </w:p>
        </w:tc>
        <w:tc>
          <w:tcPr>
            <w:tcW w:w="1065" w:type="dxa"/>
            <w:shd w:val="clear" w:color="auto" w:fill="FFFFFF"/>
          </w:tcPr>
          <w:p w14:paraId="000001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w:t>
            </w:r>
          </w:p>
        </w:tc>
        <w:tc>
          <w:tcPr>
            <w:tcW w:w="1605" w:type="dxa"/>
            <w:shd w:val="clear" w:color="auto" w:fill="FFFFFF"/>
          </w:tcPr>
          <w:p w14:paraId="000001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D visits: 4.55%</w:t>
            </w:r>
          </w:p>
          <w:p w14:paraId="000001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75%</w:t>
            </w:r>
          </w:p>
          <w:p w14:paraId="000001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26%</w:t>
            </w:r>
          </w:p>
          <w:p w14:paraId="000001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7%</w:t>
            </w:r>
          </w:p>
        </w:tc>
        <w:tc>
          <w:tcPr>
            <w:tcW w:w="2760" w:type="dxa"/>
            <w:shd w:val="clear" w:color="auto" w:fill="FFFFFF"/>
          </w:tcPr>
          <w:p w14:paraId="000001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 xml:space="preserve">Omicron: </w:t>
            </w:r>
            <w:r w:rsidRPr="00166E98">
              <w:rPr>
                <w:rFonts w:ascii="Times New Roman" w:eastAsia="Times New Roman" w:hAnsi="Times New Roman" w:cs="Times New Roman"/>
                <w:color w:val="000000" w:themeColor="text1"/>
                <w:sz w:val="18"/>
                <w:szCs w:val="18"/>
              </w:rPr>
              <w:t>(Date 12/15/2021–12/24/2021)</w:t>
            </w:r>
          </w:p>
          <w:p w14:paraId="0000015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5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1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ed: 3.57%</w:t>
            </w:r>
          </w:p>
          <w:p w14:paraId="0000015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tients took Pfizer, Moderna, or J&amp;J.</w:t>
            </w:r>
          </w:p>
          <w:p w14:paraId="0000015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6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Notes: </w:t>
            </w:r>
          </w:p>
          <w:p w14:paraId="0000016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ity outcomes were reported for the cohorts after matching.</w:t>
            </w:r>
          </w:p>
          <w:p w14:paraId="00000162"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63"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 (before matching):</w:t>
            </w:r>
          </w:p>
          <w:p w14:paraId="000001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der calculated by multiplying the paper reported percentages by the total:</w:t>
            </w:r>
          </w:p>
          <w:p w14:paraId="0000016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 55.4% x 14054</w:t>
            </w:r>
          </w:p>
          <w:p w14:paraId="00000167" w14:textId="4C3ED3B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 44.6% x 14054</w:t>
            </w:r>
          </w:p>
        </w:tc>
      </w:tr>
      <w:tr w:rsidR="00166E98" w:rsidRPr="00166E98" w14:paraId="49507E6E" w14:textId="77777777">
        <w:trPr>
          <w:trHeight w:val="90"/>
        </w:trPr>
        <w:tc>
          <w:tcPr>
            <w:tcW w:w="1530" w:type="dxa"/>
            <w:shd w:val="clear" w:color="auto" w:fill="FFFFFF"/>
          </w:tcPr>
          <w:p w14:paraId="00000168" w14:textId="1B158C8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1159" w:type="dxa"/>
            <w:shd w:val="clear" w:color="auto" w:fill="FFFFFF"/>
          </w:tcPr>
          <w:p w14:paraId="00000169" w14:textId="39CA25B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990" w:type="dxa"/>
            <w:shd w:val="clear" w:color="auto" w:fill="FFFFFF"/>
          </w:tcPr>
          <w:p w14:paraId="0000016B" w14:textId="68708C4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lta </w:t>
            </w:r>
          </w:p>
        </w:tc>
        <w:tc>
          <w:tcPr>
            <w:tcW w:w="1335" w:type="dxa"/>
            <w:shd w:val="clear" w:color="auto" w:fill="FFFFFF"/>
          </w:tcPr>
          <w:p w14:paraId="0000016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 xml:space="preserve">After matching: </w:t>
            </w:r>
            <w:r w:rsidRPr="00166E98">
              <w:rPr>
                <w:rFonts w:ascii="Times New Roman" w:eastAsia="Times New Roman" w:hAnsi="Times New Roman" w:cs="Times New Roman"/>
                <w:color w:val="000000" w:themeColor="text1"/>
                <w:sz w:val="18"/>
                <w:szCs w:val="18"/>
              </w:rPr>
              <w:t xml:space="preserve">14,040 </w:t>
            </w:r>
          </w:p>
          <w:p w14:paraId="000001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750/6,276)</w:t>
            </w:r>
          </w:p>
          <w:p w14:paraId="0000016E"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16F"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63,884</w:t>
            </w:r>
          </w:p>
          <w:p w14:paraId="00000172" w14:textId="40C27A14"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3"/>
                <w:id w:val="-1925487778"/>
              </w:sdtPr>
              <w:sdtContent/>
            </w:sdt>
            <w:r w:rsidR="00166E98" w:rsidRPr="00166E98">
              <w:rPr>
                <w:rFonts w:ascii="Times New Roman" w:eastAsia="Times New Roman" w:hAnsi="Times New Roman" w:cs="Times New Roman"/>
                <w:color w:val="000000" w:themeColor="text1"/>
                <w:sz w:val="18"/>
                <w:szCs w:val="18"/>
              </w:rPr>
              <w:t>(303,933/ 259,387)</w:t>
            </w:r>
          </w:p>
        </w:tc>
        <w:tc>
          <w:tcPr>
            <w:tcW w:w="1185" w:type="dxa"/>
            <w:shd w:val="clear" w:color="auto" w:fill="FFFFFF"/>
          </w:tcPr>
          <w:p w14:paraId="00000173"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lastRenderedPageBreak/>
              <w:t>After matching:</w:t>
            </w:r>
          </w:p>
          <w:p w14:paraId="0000017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1±24.4</w:t>
            </w:r>
          </w:p>
          <w:p w14:paraId="0000017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76"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7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1±25.3</w:t>
            </w:r>
          </w:p>
        </w:tc>
        <w:tc>
          <w:tcPr>
            <w:tcW w:w="1965" w:type="dxa"/>
            <w:shd w:val="clear" w:color="auto" w:fill="FFFFFF"/>
          </w:tcPr>
          <w:p w14:paraId="00000178"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TN: 13.7% </w:t>
            </w:r>
          </w:p>
          <w:p w14:paraId="000001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3.3% </w:t>
            </w:r>
          </w:p>
          <w:p w14:paraId="0000017B"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2.1% </w:t>
            </w:r>
          </w:p>
          <w:p w14:paraId="000001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besity: 9.8% </w:t>
            </w:r>
          </w:p>
          <w:p w14:paraId="0000017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T2D: 5.3% </w:t>
            </w:r>
          </w:p>
          <w:p w14:paraId="0000017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cers: 10.3%</w:t>
            </w:r>
          </w:p>
          <w:p w14:paraId="000001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0.2% </w:t>
            </w:r>
          </w:p>
          <w:p w14:paraId="000001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Liver diseases: 2% </w:t>
            </w:r>
          </w:p>
          <w:p w14:paraId="000001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disease: 2.1% </w:t>
            </w:r>
          </w:p>
          <w:p w14:paraId="000001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Blood disorders involving immune mechanisms: 9.5% </w:t>
            </w:r>
          </w:p>
          <w:p w14:paraId="000001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0.16% </w:t>
            </w:r>
          </w:p>
          <w:p w14:paraId="000001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3% </w:t>
            </w:r>
          </w:p>
          <w:p w14:paraId="000001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7.5% </w:t>
            </w:r>
          </w:p>
          <w:p w14:paraId="000001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6% </w:t>
            </w:r>
          </w:p>
          <w:p w14:paraId="000001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nxiety: 11.5% </w:t>
            </w:r>
          </w:p>
          <w:p w14:paraId="000001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1.4% </w:t>
            </w:r>
          </w:p>
          <w:p w14:paraId="000001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lcohol abuse: 0.8% </w:t>
            </w:r>
          </w:p>
          <w:p w14:paraId="000001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rgan Transplant: 0.3% </w:t>
            </w:r>
          </w:p>
          <w:p w14:paraId="0000018C"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18D"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TN: 17.8% </w:t>
            </w:r>
          </w:p>
          <w:p w14:paraId="0000018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4.7% </w:t>
            </w:r>
          </w:p>
          <w:p w14:paraId="00000190"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3.4% </w:t>
            </w:r>
          </w:p>
          <w:p w14:paraId="0000019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besity: 11.3% </w:t>
            </w:r>
          </w:p>
          <w:p w14:paraId="0000019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T2D: 7.3% </w:t>
            </w:r>
          </w:p>
          <w:p w14:paraId="000001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ncer: 13.6% </w:t>
            </w:r>
          </w:p>
          <w:p w14:paraId="000001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respiratory diseases: 13.1%</w:t>
            </w:r>
          </w:p>
          <w:p w14:paraId="000001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iver diseases: 3.5% </w:t>
            </w:r>
          </w:p>
          <w:p w14:paraId="000001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disease: 3.2% </w:t>
            </w:r>
          </w:p>
          <w:p w14:paraId="000001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lood disorders involving immune mechanisms: 12.7%</w:t>
            </w:r>
          </w:p>
          <w:p w14:paraId="000001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0.23% </w:t>
            </w:r>
          </w:p>
          <w:p w14:paraId="000001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5% </w:t>
            </w:r>
          </w:p>
          <w:p w14:paraId="000001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9.3% </w:t>
            </w:r>
          </w:p>
          <w:p w14:paraId="000001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8.6% </w:t>
            </w:r>
          </w:p>
          <w:p w14:paraId="000001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Anxiety: 13.9% </w:t>
            </w:r>
          </w:p>
          <w:p w14:paraId="0000019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2.4% </w:t>
            </w:r>
          </w:p>
          <w:p w14:paraId="000001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lcohol abuse: 1.4% </w:t>
            </w:r>
          </w:p>
          <w:p w14:paraId="000001A2" w14:textId="7C9933B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rgan Transplant: 0.5%</w:t>
            </w:r>
          </w:p>
        </w:tc>
        <w:tc>
          <w:tcPr>
            <w:tcW w:w="1065" w:type="dxa"/>
            <w:shd w:val="clear" w:color="auto" w:fill="FFFFFF"/>
          </w:tcPr>
          <w:p w14:paraId="000001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w:t>
            </w:r>
          </w:p>
        </w:tc>
        <w:tc>
          <w:tcPr>
            <w:tcW w:w="1605" w:type="dxa"/>
            <w:shd w:val="clear" w:color="auto" w:fill="FFFFFF"/>
          </w:tcPr>
          <w:p w14:paraId="000001A4"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D visits: 15.22%</w:t>
            </w:r>
          </w:p>
          <w:p w14:paraId="000001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3.95%</w:t>
            </w:r>
          </w:p>
          <w:p w14:paraId="000001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78%</w:t>
            </w:r>
          </w:p>
          <w:p w14:paraId="000001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43%</w:t>
            </w:r>
          </w:p>
        </w:tc>
        <w:tc>
          <w:tcPr>
            <w:tcW w:w="2760" w:type="dxa"/>
            <w:shd w:val="clear" w:color="auto" w:fill="FFFFFF"/>
          </w:tcPr>
          <w:p w14:paraId="000001A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Notes: </w:t>
            </w:r>
          </w:p>
          <w:p w14:paraId="000001A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 (Date 9/1/2021–11/15/2021)</w:t>
            </w:r>
          </w:p>
          <w:p w14:paraId="000001AC" w14:textId="7FD2158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ity outcomes were reported for the cohorts after matching.</w:t>
            </w:r>
          </w:p>
          <w:p w14:paraId="000001A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AE"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Vaccination status: </w:t>
            </w:r>
          </w:p>
          <w:p w14:paraId="000001A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ed: 4.35%</w:t>
            </w:r>
          </w:p>
          <w:p w14:paraId="000001B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B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Sample calculations (before matching):</w:t>
            </w:r>
          </w:p>
          <w:p w14:paraId="000001B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der calculated by multiplying the paper reported percentages by the total:</w:t>
            </w:r>
          </w:p>
          <w:p w14:paraId="000001B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 53.9% x 563884</w:t>
            </w:r>
          </w:p>
          <w:p w14:paraId="000001B6" w14:textId="3990A1B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 46% x 563884</w:t>
            </w:r>
          </w:p>
        </w:tc>
      </w:tr>
      <w:tr w:rsidR="00166E98" w:rsidRPr="00166E98" w14:paraId="313E2006" w14:textId="77777777">
        <w:trPr>
          <w:trHeight w:val="90"/>
        </w:trPr>
        <w:tc>
          <w:tcPr>
            <w:tcW w:w="1530" w:type="dxa"/>
            <w:shd w:val="clear" w:color="auto" w:fill="FFFFFF"/>
          </w:tcPr>
          <w:p w14:paraId="000001B8" w14:textId="79AAD04A"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Wang et al. </w:t>
            </w:r>
            <w:r w:rsidRPr="00166E98">
              <w:rPr>
                <w:rFonts w:ascii="Times New Roman" w:eastAsia="Times New Roman" w:hAnsi="Times New Roman" w:cs="Times New Roman"/>
                <w:color w:val="000000" w:themeColor="text1"/>
                <w:sz w:val="18"/>
                <w:szCs w:val="18"/>
                <w:vertAlign w:val="superscript"/>
              </w:rPr>
              <w:t>39</w:t>
            </w:r>
          </w:p>
          <w:p w14:paraId="000001B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1BA"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TriNetX</w:t>
            </w:r>
            <w:proofErr w:type="spellEnd"/>
            <w:r w:rsidRPr="00166E98">
              <w:rPr>
                <w:rFonts w:ascii="Times New Roman" w:eastAsia="Times New Roman" w:hAnsi="Times New Roman" w:cs="Times New Roman"/>
                <w:color w:val="000000" w:themeColor="text1"/>
                <w:sz w:val="18"/>
                <w:szCs w:val="18"/>
              </w:rPr>
              <w:t xml:space="preserve"> Analytics</w:t>
            </w:r>
          </w:p>
          <w:p w14:paraId="000001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1BC" w14:textId="77777777" w:rsidR="00166E98" w:rsidRPr="00166E98" w:rsidRDefault="00166E98" w:rsidP="00166E98">
            <w:pPr>
              <w:rPr>
                <w:rFonts w:ascii="Times New Roman" w:eastAsia="Times New Roman" w:hAnsi="Times New Roman" w:cs="Times New Roman"/>
                <w:color w:val="000000" w:themeColor="text1"/>
                <w:sz w:val="18"/>
                <w:szCs w:val="18"/>
              </w:rPr>
            </w:pPr>
            <w:proofErr w:type="gramStart"/>
            <w:r w:rsidRPr="00166E98">
              <w:rPr>
                <w:rFonts w:ascii="Times New Roman" w:eastAsia="Times New Roman" w:hAnsi="Times New Roman" w:cs="Times New Roman"/>
                <w:color w:val="000000" w:themeColor="text1"/>
                <w:sz w:val="18"/>
                <w:szCs w:val="18"/>
              </w:rPr>
              <w:t>General  population</w:t>
            </w:r>
            <w:proofErr w:type="gramEnd"/>
          </w:p>
        </w:tc>
        <w:tc>
          <w:tcPr>
            <w:tcW w:w="1159" w:type="dxa"/>
            <w:shd w:val="clear" w:color="auto" w:fill="FFFFFF"/>
          </w:tcPr>
          <w:p w14:paraId="000001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1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shd w:val="clear" w:color="auto" w:fill="FFFFFF"/>
          </w:tcPr>
          <w:p w14:paraId="000001C0" w14:textId="6ABBE66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micron </w:t>
            </w:r>
          </w:p>
        </w:tc>
        <w:tc>
          <w:tcPr>
            <w:tcW w:w="1335" w:type="dxa"/>
            <w:shd w:val="clear" w:color="auto" w:fill="FFFFFF"/>
          </w:tcPr>
          <w:p w14:paraId="000001C1"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7,107</w:t>
            </w:r>
          </w:p>
          <w:p w14:paraId="000001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3,410/ 63,550)</w:t>
            </w:r>
          </w:p>
          <w:p w14:paraId="000001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7 Unknown</w:t>
            </w:r>
          </w:p>
          <w:p w14:paraId="000001C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C6"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C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7,964</w:t>
            </w:r>
          </w:p>
          <w:p w14:paraId="000001C8" w14:textId="77777777"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4"/>
                <w:id w:val="1612553596"/>
              </w:sdtPr>
              <w:sdtContent/>
            </w:sdt>
            <w:r w:rsidR="00166E98" w:rsidRPr="00166E98">
              <w:rPr>
                <w:rFonts w:ascii="Times New Roman" w:eastAsia="Times New Roman" w:hAnsi="Times New Roman" w:cs="Times New Roman"/>
                <w:color w:val="000000" w:themeColor="text1"/>
                <w:sz w:val="18"/>
                <w:szCs w:val="18"/>
              </w:rPr>
              <w:t>(83,896/ 63,920)</w:t>
            </w:r>
          </w:p>
          <w:p w14:paraId="000001CA" w14:textId="4582CC1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8 </w:t>
            </w:r>
            <w:proofErr w:type="spellStart"/>
            <w:r w:rsidRPr="00166E98">
              <w:rPr>
                <w:rFonts w:ascii="Times New Roman" w:eastAsia="Times New Roman" w:hAnsi="Times New Roman" w:cs="Times New Roman"/>
                <w:color w:val="000000" w:themeColor="text1"/>
                <w:sz w:val="18"/>
                <w:szCs w:val="18"/>
              </w:rPr>
              <w:t>Unkown</w:t>
            </w:r>
            <w:proofErr w:type="spellEnd"/>
          </w:p>
        </w:tc>
        <w:tc>
          <w:tcPr>
            <w:tcW w:w="1185" w:type="dxa"/>
            <w:shd w:val="clear" w:color="auto" w:fill="FFFFFF"/>
          </w:tcPr>
          <w:p w14:paraId="000001CB"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1± 23.4</w:t>
            </w:r>
          </w:p>
          <w:p w14:paraId="000001CD"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1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1D1" w14:textId="62643F9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1±23.4</w:t>
            </w:r>
          </w:p>
        </w:tc>
        <w:tc>
          <w:tcPr>
            <w:tcW w:w="1965" w:type="dxa"/>
            <w:shd w:val="clear" w:color="auto" w:fill="FFFFFF"/>
          </w:tcPr>
          <w:p w14:paraId="000001D2"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ypertension: 17.8% </w:t>
            </w:r>
          </w:p>
          <w:p w14:paraId="000001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3.9% </w:t>
            </w:r>
          </w:p>
          <w:p w14:paraId="000001D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erebrovascular diseases: 2.8% </w:t>
            </w:r>
          </w:p>
          <w:p w14:paraId="000001D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ity: 11.5%</w:t>
            </w:r>
          </w:p>
          <w:p w14:paraId="000001D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2D: 6.9%</w:t>
            </w:r>
          </w:p>
          <w:p w14:paraId="000001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ncer: 12.6% </w:t>
            </w:r>
          </w:p>
          <w:p w14:paraId="000001D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1.2% </w:t>
            </w:r>
          </w:p>
          <w:p w14:paraId="000001D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iver diseases: 2.9% </w:t>
            </w:r>
          </w:p>
          <w:p w14:paraId="000001D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disease: 2.9%</w:t>
            </w:r>
          </w:p>
          <w:p w14:paraId="000001D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Blood disorders involving immune mechanisms: 11.1% </w:t>
            </w:r>
          </w:p>
          <w:p w14:paraId="000001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0.17% </w:t>
            </w:r>
          </w:p>
          <w:p w14:paraId="000001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mentia: 0.4%</w:t>
            </w:r>
          </w:p>
          <w:p w14:paraId="000001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7.7% </w:t>
            </w:r>
          </w:p>
          <w:p w14:paraId="000001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8% </w:t>
            </w:r>
          </w:p>
          <w:p w14:paraId="000001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nxiety: 14% </w:t>
            </w:r>
          </w:p>
          <w:p w14:paraId="000001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2.3% </w:t>
            </w:r>
          </w:p>
          <w:p w14:paraId="000001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lcohol abuse: 1% </w:t>
            </w:r>
          </w:p>
          <w:p w14:paraId="000001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rgan Transplant: 0.4%</w:t>
            </w:r>
          </w:p>
          <w:p w14:paraId="000001E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1E6"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 xml:space="preserve">Before matching: </w:t>
            </w:r>
          </w:p>
          <w:p w14:paraId="000001E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ypertension: 17.8% </w:t>
            </w:r>
          </w:p>
          <w:p w14:paraId="000001E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3.9% </w:t>
            </w:r>
          </w:p>
          <w:p w14:paraId="000001E9"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2.8% </w:t>
            </w:r>
          </w:p>
          <w:p w14:paraId="000001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ity: 11.5%</w:t>
            </w:r>
          </w:p>
          <w:p w14:paraId="000001E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2D: 6.9%</w:t>
            </w:r>
          </w:p>
          <w:p w14:paraId="000001E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Cancer: 12.6% </w:t>
            </w:r>
          </w:p>
          <w:p w14:paraId="000001E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1.1% </w:t>
            </w:r>
          </w:p>
          <w:p w14:paraId="000001E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iver diseases: 2.9% </w:t>
            </w:r>
          </w:p>
          <w:p w14:paraId="000001E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disease: 2.9%</w:t>
            </w:r>
          </w:p>
          <w:p w14:paraId="000001F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lood disorders involving immune mechanisms: 11.1%</w:t>
            </w:r>
          </w:p>
          <w:p w14:paraId="000001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0.17%</w:t>
            </w:r>
          </w:p>
          <w:p w14:paraId="000001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4% </w:t>
            </w:r>
          </w:p>
          <w:p w14:paraId="000001F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7.7% </w:t>
            </w:r>
          </w:p>
          <w:p w14:paraId="000001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8% </w:t>
            </w:r>
          </w:p>
          <w:p w14:paraId="000001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nxiety: 14% </w:t>
            </w:r>
          </w:p>
          <w:p w14:paraId="000001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2.3% </w:t>
            </w:r>
          </w:p>
          <w:p w14:paraId="000001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lcohol abuse: 1% </w:t>
            </w:r>
          </w:p>
          <w:p w14:paraId="000001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rgan Transplant: 1% </w:t>
            </w:r>
          </w:p>
          <w:p w14:paraId="000001F9" w14:textId="77777777" w:rsidR="00166E98" w:rsidRPr="00166E98" w:rsidRDefault="00166E98" w:rsidP="00166E98">
            <w:pPr>
              <w:rPr>
                <w:rFonts w:ascii="Times New Roman" w:eastAsia="Times New Roman" w:hAnsi="Times New Roman" w:cs="Times New Roman"/>
                <w:color w:val="000000" w:themeColor="text1"/>
                <w:sz w:val="18"/>
                <w:szCs w:val="18"/>
              </w:rPr>
            </w:pPr>
          </w:p>
        </w:tc>
        <w:tc>
          <w:tcPr>
            <w:tcW w:w="1065" w:type="dxa"/>
            <w:shd w:val="clear" w:color="auto" w:fill="FFFFFF"/>
          </w:tcPr>
          <w:p w14:paraId="000001F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w:t>
            </w:r>
          </w:p>
        </w:tc>
        <w:tc>
          <w:tcPr>
            <w:tcW w:w="1605" w:type="dxa"/>
            <w:shd w:val="clear" w:color="auto" w:fill="FFFFFF"/>
          </w:tcPr>
          <w:p w14:paraId="000001FB"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1F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D visits: 10.19%</w:t>
            </w:r>
          </w:p>
          <w:p w14:paraId="000001F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6%</w:t>
            </w:r>
          </w:p>
          <w:p w14:paraId="000001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47%</w:t>
            </w:r>
          </w:p>
          <w:p w14:paraId="000001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8%</w:t>
            </w:r>
          </w:p>
        </w:tc>
        <w:tc>
          <w:tcPr>
            <w:tcW w:w="2760" w:type="dxa"/>
            <w:shd w:val="clear" w:color="auto" w:fill="FFFFFF"/>
          </w:tcPr>
          <w:p w14:paraId="0000020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Notes: </w:t>
            </w:r>
          </w:p>
          <w:p w14:paraId="000002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r w:rsidRPr="00166E98">
              <w:rPr>
                <w:rFonts w:ascii="Times New Roman" w:eastAsia="Times New Roman" w:hAnsi="Times New Roman" w:cs="Times New Roman"/>
                <w:b/>
                <w:color w:val="000000" w:themeColor="text1"/>
                <w:sz w:val="18"/>
                <w:szCs w:val="18"/>
              </w:rPr>
              <w:t xml:space="preserve">: </w:t>
            </w:r>
            <w:r w:rsidRPr="00166E98">
              <w:rPr>
                <w:rFonts w:ascii="Times New Roman" w:eastAsia="Times New Roman" w:hAnsi="Times New Roman" w:cs="Times New Roman"/>
                <w:color w:val="000000" w:themeColor="text1"/>
                <w:sz w:val="18"/>
                <w:szCs w:val="18"/>
              </w:rPr>
              <w:t>(Date 12/26/2021–1/16/2022)</w:t>
            </w:r>
          </w:p>
          <w:p w14:paraId="0000020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8 patients had </w:t>
            </w:r>
            <w:proofErr w:type="spellStart"/>
            <w:r w:rsidRPr="00166E98">
              <w:rPr>
                <w:rFonts w:ascii="Times New Roman" w:eastAsia="Times New Roman" w:hAnsi="Times New Roman" w:cs="Times New Roman"/>
                <w:color w:val="000000" w:themeColor="text1"/>
                <w:sz w:val="18"/>
                <w:szCs w:val="18"/>
              </w:rPr>
              <w:t>unkown</w:t>
            </w:r>
            <w:proofErr w:type="spellEnd"/>
            <w:r w:rsidRPr="00166E98">
              <w:rPr>
                <w:rFonts w:ascii="Times New Roman" w:eastAsia="Times New Roman" w:hAnsi="Times New Roman" w:cs="Times New Roman"/>
                <w:color w:val="000000" w:themeColor="text1"/>
                <w:sz w:val="18"/>
                <w:szCs w:val="18"/>
              </w:rPr>
              <w:t xml:space="preserve"> gender.</w:t>
            </w:r>
          </w:p>
          <w:p w14:paraId="0000020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ity outcomes were reported for the cohorts after matching.</w:t>
            </w:r>
          </w:p>
          <w:p w14:paraId="00000204"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205"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 (before matching):</w:t>
            </w:r>
          </w:p>
          <w:p w14:paraId="000002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ed Omicron cases who are above 5 years old: 7.7%</w:t>
            </w:r>
          </w:p>
          <w:p w14:paraId="000002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ed Delta cases who are above 5 years old: 13.6%</w:t>
            </w:r>
          </w:p>
          <w:p w14:paraId="0000020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0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 (before matching):</w:t>
            </w:r>
          </w:p>
          <w:p w14:paraId="0000020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der calculated by multiplying the paper reported percentages by the total:</w:t>
            </w:r>
          </w:p>
          <w:p w14:paraId="0000020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 56.7% x 147964</w:t>
            </w:r>
          </w:p>
          <w:p w14:paraId="0000020E" w14:textId="0EB5EDA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 43.2% x 147964</w:t>
            </w:r>
          </w:p>
        </w:tc>
      </w:tr>
      <w:tr w:rsidR="00166E98" w:rsidRPr="00166E98" w14:paraId="40FBC2E3" w14:textId="77777777">
        <w:trPr>
          <w:trHeight w:val="90"/>
        </w:trPr>
        <w:tc>
          <w:tcPr>
            <w:tcW w:w="1530" w:type="dxa"/>
            <w:shd w:val="clear" w:color="auto" w:fill="FFFFFF"/>
          </w:tcPr>
          <w:p w14:paraId="0000020F" w14:textId="543431C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1159" w:type="dxa"/>
            <w:shd w:val="clear" w:color="auto" w:fill="FFFFFF"/>
          </w:tcPr>
          <w:p w14:paraId="00000210" w14:textId="24BBD05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tc>
        <w:tc>
          <w:tcPr>
            <w:tcW w:w="990" w:type="dxa"/>
            <w:shd w:val="clear" w:color="auto" w:fill="FFFFFF"/>
          </w:tcPr>
          <w:p w14:paraId="00000212" w14:textId="30D3933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lta </w:t>
            </w:r>
          </w:p>
        </w:tc>
        <w:tc>
          <w:tcPr>
            <w:tcW w:w="1335" w:type="dxa"/>
            <w:shd w:val="clear" w:color="auto" w:fill="FFFFFF"/>
          </w:tcPr>
          <w:p w14:paraId="00000213"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2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7,107</w:t>
            </w:r>
          </w:p>
          <w:p w14:paraId="000002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2,968/ 64,139)</w:t>
            </w:r>
          </w:p>
          <w:p w14:paraId="00000217" w14:textId="5003A97A"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color w:val="000000" w:themeColor="text1"/>
                <w:sz w:val="18"/>
                <w:szCs w:val="18"/>
              </w:rPr>
              <w:t xml:space="preserve">14 </w:t>
            </w:r>
            <w:proofErr w:type="gramStart"/>
            <w:r w:rsidRPr="00166E98">
              <w:rPr>
                <w:rFonts w:ascii="Times New Roman" w:eastAsia="Times New Roman" w:hAnsi="Times New Roman" w:cs="Times New Roman"/>
                <w:color w:val="000000" w:themeColor="text1"/>
                <w:sz w:val="18"/>
                <w:szCs w:val="18"/>
              </w:rPr>
              <w:t>unknown</w:t>
            </w:r>
            <w:proofErr w:type="gramEnd"/>
          </w:p>
          <w:p w14:paraId="3789982B"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2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2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33,581</w:t>
            </w:r>
          </w:p>
          <w:p w14:paraId="0000021A" w14:textId="77777777"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5"/>
                <w:id w:val="1857995215"/>
              </w:sdtPr>
              <w:sdtContent/>
            </w:sdt>
            <w:r w:rsidR="00166E98" w:rsidRPr="00166E98">
              <w:rPr>
                <w:rFonts w:ascii="Times New Roman" w:eastAsia="Times New Roman" w:hAnsi="Times New Roman" w:cs="Times New Roman"/>
                <w:color w:val="000000" w:themeColor="text1"/>
                <w:sz w:val="18"/>
                <w:szCs w:val="18"/>
              </w:rPr>
              <w:t>(342,767/ 290,180)</w:t>
            </w:r>
          </w:p>
          <w:p w14:paraId="0000022F" w14:textId="1450F53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34 Unknown</w:t>
            </w:r>
          </w:p>
        </w:tc>
        <w:tc>
          <w:tcPr>
            <w:tcW w:w="1185" w:type="dxa"/>
            <w:shd w:val="clear" w:color="auto" w:fill="FFFFFF"/>
          </w:tcPr>
          <w:p w14:paraId="00000230"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231"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color w:val="000000" w:themeColor="text1"/>
                <w:sz w:val="18"/>
                <w:szCs w:val="18"/>
              </w:rPr>
              <w:t>38.9±23.9</w:t>
            </w:r>
          </w:p>
          <w:p w14:paraId="00000232"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2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24B" w14:textId="00DBA2BD"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color w:val="000000" w:themeColor="text1"/>
                <w:sz w:val="18"/>
                <w:szCs w:val="18"/>
              </w:rPr>
              <w:t>36.4±25.2</w:t>
            </w:r>
          </w:p>
        </w:tc>
        <w:tc>
          <w:tcPr>
            <w:tcW w:w="1965" w:type="dxa"/>
            <w:shd w:val="clear" w:color="auto" w:fill="FFFFFF"/>
          </w:tcPr>
          <w:p w14:paraId="0000024C"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 xml:space="preserve">After matching: </w:t>
            </w:r>
          </w:p>
          <w:p w14:paraId="000002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TN: 16.9% </w:t>
            </w:r>
          </w:p>
          <w:p w14:paraId="0000024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3.7% </w:t>
            </w:r>
          </w:p>
          <w:p w14:paraId="0000024F"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2.6% </w:t>
            </w:r>
          </w:p>
          <w:p w14:paraId="0000025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besity: 10.7% </w:t>
            </w:r>
          </w:p>
          <w:p w14:paraId="000002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T2D: 6.3% </w:t>
            </w:r>
          </w:p>
          <w:p w14:paraId="0000025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ncer: 11.9% </w:t>
            </w:r>
          </w:p>
          <w:p w14:paraId="0000025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0.6% </w:t>
            </w:r>
          </w:p>
          <w:p w14:paraId="000002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iver diseases: 2.6% </w:t>
            </w:r>
          </w:p>
          <w:p w14:paraId="000002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disease: 2.6%</w:t>
            </w:r>
          </w:p>
          <w:p w14:paraId="000002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Blood disorders involving immune mechanisms: 10.4% </w:t>
            </w:r>
          </w:p>
          <w:p w14:paraId="000002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IV infection: 0.16% </w:t>
            </w:r>
          </w:p>
          <w:p w14:paraId="000002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mentia: 0.4%</w:t>
            </w:r>
          </w:p>
          <w:p w14:paraId="000002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Substance use disorders: 7.4% </w:t>
            </w:r>
          </w:p>
          <w:p w14:paraId="000002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7.4% </w:t>
            </w:r>
          </w:p>
          <w:p w14:paraId="0000025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nxiety: 13% </w:t>
            </w:r>
          </w:p>
          <w:p w14:paraId="0000025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2.1% </w:t>
            </w:r>
          </w:p>
          <w:p w14:paraId="000002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lcohol abuse: 1% </w:t>
            </w:r>
          </w:p>
          <w:p w14:paraId="0000025F" w14:textId="04FECDC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rgan Transplant: 0.3% </w:t>
            </w:r>
          </w:p>
          <w:p w14:paraId="00000260"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261"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Before matching:</w:t>
            </w:r>
          </w:p>
          <w:p w14:paraId="0000026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TN: 18.3% </w:t>
            </w:r>
          </w:p>
          <w:p w14:paraId="0000026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eart diseases: 4.9% </w:t>
            </w:r>
          </w:p>
          <w:p w14:paraId="00000264"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xml:space="preserve">: 3.6% </w:t>
            </w:r>
          </w:p>
          <w:p w14:paraId="0000026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ity: 11.5%</w:t>
            </w:r>
          </w:p>
          <w:p w14:paraId="0000026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ype 2 diabetes: 7.6%</w:t>
            </w:r>
          </w:p>
          <w:p w14:paraId="000002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ancers: 13.7% </w:t>
            </w:r>
          </w:p>
          <w:p w14:paraId="000002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respiratory diseases: 13.3% </w:t>
            </w:r>
          </w:p>
          <w:p w14:paraId="000002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iver diseases: 3.7% </w:t>
            </w:r>
          </w:p>
          <w:p w14:paraId="000002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disease: 3.4% </w:t>
            </w:r>
          </w:p>
          <w:p w14:paraId="0000026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Blood disorders involving immune mechanisms: 13% </w:t>
            </w:r>
          </w:p>
          <w:p w14:paraId="0000026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0.23%</w:t>
            </w:r>
          </w:p>
          <w:p w14:paraId="000002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mentia: 0.6% </w:t>
            </w:r>
          </w:p>
          <w:p w14:paraId="0000026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ubstance use disorders: 9.5% </w:t>
            </w:r>
          </w:p>
          <w:p w14:paraId="0000026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pression: 8.7% </w:t>
            </w:r>
          </w:p>
          <w:p w14:paraId="000002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xiety: 13.9%</w:t>
            </w:r>
          </w:p>
          <w:p w14:paraId="000002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moking: 2.4% </w:t>
            </w:r>
          </w:p>
          <w:p w14:paraId="000002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cohol abuse: 1.5%</w:t>
            </w:r>
          </w:p>
          <w:p w14:paraId="00000275" w14:textId="3E2930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Organ Transplant: 0.5% </w:t>
            </w:r>
          </w:p>
        </w:tc>
        <w:tc>
          <w:tcPr>
            <w:tcW w:w="1065" w:type="dxa"/>
            <w:shd w:val="clear" w:color="auto" w:fill="FFFFFF"/>
          </w:tcPr>
          <w:p w14:paraId="00000276" w14:textId="2B381B4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w:t>
            </w:r>
          </w:p>
        </w:tc>
        <w:tc>
          <w:tcPr>
            <w:tcW w:w="1605" w:type="dxa"/>
            <w:shd w:val="clear" w:color="auto" w:fill="FFFFFF"/>
          </w:tcPr>
          <w:p w14:paraId="00000277" w14:textId="77777777" w:rsidR="00166E98" w:rsidRPr="00166E98" w:rsidRDefault="00166E98" w:rsidP="00166E98">
            <w:pPr>
              <w:rPr>
                <w:rFonts w:ascii="Times New Roman" w:eastAsia="Times New Roman" w:hAnsi="Times New Roman" w:cs="Times New Roman"/>
                <w:b/>
                <w:color w:val="000000" w:themeColor="text1"/>
                <w:sz w:val="18"/>
                <w:szCs w:val="18"/>
              </w:rPr>
            </w:pPr>
            <w:r w:rsidRPr="00166E98">
              <w:rPr>
                <w:rFonts w:ascii="Times New Roman" w:eastAsia="Times New Roman" w:hAnsi="Times New Roman" w:cs="Times New Roman"/>
                <w:b/>
                <w:color w:val="000000" w:themeColor="text1"/>
                <w:sz w:val="18"/>
                <w:szCs w:val="18"/>
              </w:rPr>
              <w:t>After matching:</w:t>
            </w:r>
          </w:p>
          <w:p w14:paraId="0000027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D visits: 14.63%</w:t>
            </w:r>
          </w:p>
          <w:p w14:paraId="000002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4.44%</w:t>
            </w:r>
          </w:p>
          <w:p w14:paraId="000002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w:t>
            </w:r>
          </w:p>
          <w:p w14:paraId="000002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3%</w:t>
            </w:r>
          </w:p>
        </w:tc>
        <w:tc>
          <w:tcPr>
            <w:tcW w:w="2760" w:type="dxa"/>
            <w:shd w:val="clear" w:color="auto" w:fill="FFFFFF"/>
          </w:tcPr>
          <w:p w14:paraId="0000027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27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lta: (Date 9/1/2021–11/15/2021) </w:t>
            </w:r>
          </w:p>
          <w:p w14:paraId="0000027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ity outcomes were reported for the cohorts after matching.</w:t>
            </w:r>
          </w:p>
          <w:p w14:paraId="0000028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8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 (before matching):</w:t>
            </w:r>
          </w:p>
          <w:p w14:paraId="000002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der calculated by multiplying the paper reported percentages by the total:</w:t>
            </w:r>
          </w:p>
          <w:p w14:paraId="000002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 54.1% x 633581</w:t>
            </w:r>
          </w:p>
          <w:p w14:paraId="00000286" w14:textId="4D2613A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 45.8% x 633581</w:t>
            </w:r>
          </w:p>
        </w:tc>
      </w:tr>
      <w:tr w:rsidR="00166E98" w:rsidRPr="00166E98" w14:paraId="1570584F" w14:textId="77777777">
        <w:trPr>
          <w:trHeight w:val="90"/>
        </w:trPr>
        <w:tc>
          <w:tcPr>
            <w:tcW w:w="1530" w:type="dxa"/>
            <w:shd w:val="clear" w:color="auto" w:fill="FFFFFF"/>
          </w:tcPr>
          <w:p w14:paraId="00000288" w14:textId="5321FB6F"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Wolter et al. </w:t>
            </w:r>
            <w:r w:rsidRPr="00166E98">
              <w:rPr>
                <w:rFonts w:ascii="Times New Roman" w:eastAsia="Times New Roman" w:hAnsi="Times New Roman" w:cs="Times New Roman"/>
                <w:color w:val="000000" w:themeColor="text1"/>
                <w:sz w:val="18"/>
                <w:szCs w:val="18"/>
                <w:vertAlign w:val="superscript"/>
              </w:rPr>
              <w:t>56</w:t>
            </w:r>
          </w:p>
          <w:p w14:paraId="000002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2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ational Institute for </w:t>
            </w:r>
            <w:r w:rsidRPr="00166E98">
              <w:rPr>
                <w:rFonts w:ascii="Times New Roman" w:eastAsia="Times New Roman" w:hAnsi="Times New Roman" w:cs="Times New Roman"/>
                <w:color w:val="000000" w:themeColor="text1"/>
                <w:sz w:val="18"/>
                <w:szCs w:val="18"/>
              </w:rPr>
              <w:lastRenderedPageBreak/>
              <w:t>Communicable Diseases (NICD),</w:t>
            </w:r>
          </w:p>
          <w:p w14:paraId="000002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tifiable Medical Conditions Surveillance System (NMCSS), National Health Laboratory Service (NHLS)</w:t>
            </w:r>
          </w:p>
          <w:p w14:paraId="0000028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ATCOV</w:t>
            </w:r>
          </w:p>
          <w:p w14:paraId="0000028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w:t>
            </w:r>
          </w:p>
          <w:p w14:paraId="0000028F" w14:textId="5EDE406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rmal population</w:t>
            </w:r>
          </w:p>
        </w:tc>
        <w:tc>
          <w:tcPr>
            <w:tcW w:w="1159" w:type="dxa"/>
            <w:shd w:val="clear" w:color="auto" w:fill="FFFFFF"/>
          </w:tcPr>
          <w:p w14:paraId="0000029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29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 (South Africa)</w:t>
            </w:r>
          </w:p>
        </w:tc>
        <w:tc>
          <w:tcPr>
            <w:tcW w:w="990" w:type="dxa"/>
            <w:shd w:val="clear" w:color="auto" w:fill="FFFFFF"/>
          </w:tcPr>
          <w:p w14:paraId="0000029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Omicron</w:t>
            </w:r>
          </w:p>
          <w:p w14:paraId="000002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GTF)</w:t>
            </w:r>
          </w:p>
        </w:tc>
        <w:tc>
          <w:tcPr>
            <w:tcW w:w="1335" w:type="dxa"/>
            <w:shd w:val="clear" w:color="auto" w:fill="FFFFFF"/>
          </w:tcPr>
          <w:p w14:paraId="00000294" w14:textId="498BF7E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547 (6,375/5029) “</w:t>
            </w:r>
          </w:p>
        </w:tc>
        <w:tc>
          <w:tcPr>
            <w:tcW w:w="1185" w:type="dxa"/>
            <w:shd w:val="clear" w:color="auto" w:fill="FFFFFF"/>
          </w:tcPr>
          <w:p w14:paraId="000002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2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shd w:val="clear" w:color="auto" w:fill="FFFFFF"/>
          </w:tcPr>
          <w:p w14:paraId="00000299" w14:textId="772112F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9</w:t>
            </w:r>
            <w:proofErr w:type="gramStart"/>
            <w:r w:rsidRPr="00166E98">
              <w:rPr>
                <w:rFonts w:ascii="Times New Roman" w:eastAsia="Times New Roman" w:hAnsi="Times New Roman" w:cs="Times New Roman"/>
                <w:color w:val="000000" w:themeColor="text1"/>
                <w:sz w:val="18"/>
                <w:szCs w:val="18"/>
              </w:rPr>
              <w:t>%  “</w:t>
            </w:r>
            <w:proofErr w:type="gramEnd"/>
          </w:p>
        </w:tc>
        <w:tc>
          <w:tcPr>
            <w:tcW w:w="1605" w:type="dxa"/>
            <w:shd w:val="clear" w:color="auto" w:fill="FFFFFF"/>
          </w:tcPr>
          <w:p w14:paraId="0000029C" w14:textId="6735255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43%</w:t>
            </w:r>
          </w:p>
        </w:tc>
        <w:tc>
          <w:tcPr>
            <w:tcW w:w="2760" w:type="dxa"/>
            <w:shd w:val="clear" w:color="auto" w:fill="FFFFFF"/>
          </w:tcPr>
          <w:p w14:paraId="0000029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Reported as age groups</w:t>
            </w:r>
          </w:p>
          <w:p w14:paraId="000002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156</w:t>
            </w:r>
          </w:p>
          <w:p w14:paraId="000002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12: 622</w:t>
            </w:r>
          </w:p>
          <w:p w14:paraId="000002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3-18: 669</w:t>
            </w:r>
          </w:p>
          <w:p w14:paraId="000002A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19-24: 1115</w:t>
            </w:r>
          </w:p>
          <w:p w14:paraId="000002A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5-39: 4969</w:t>
            </w:r>
          </w:p>
          <w:p w14:paraId="000002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3156</w:t>
            </w:r>
          </w:p>
          <w:p w14:paraId="000002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0: 808</w:t>
            </w:r>
          </w:p>
          <w:p w14:paraId="000002A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A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Sample calculations: </w:t>
            </w:r>
          </w:p>
          <w:p w14:paraId="000002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GTF Admission = 256/10547</w:t>
            </w:r>
          </w:p>
          <w:p w14:paraId="000002A9" w14:textId="7CE5F4D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2.43%</w:t>
            </w:r>
          </w:p>
        </w:tc>
      </w:tr>
      <w:tr w:rsidR="00166E98" w:rsidRPr="00166E98" w14:paraId="11F87A03" w14:textId="77777777">
        <w:trPr>
          <w:trHeight w:val="90"/>
        </w:trPr>
        <w:tc>
          <w:tcPr>
            <w:tcW w:w="1530" w:type="dxa"/>
            <w:shd w:val="clear" w:color="auto" w:fill="FFFFFF"/>
          </w:tcPr>
          <w:p w14:paraId="000002AA" w14:textId="7F9B3AD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 -</w:t>
            </w:r>
          </w:p>
        </w:tc>
        <w:tc>
          <w:tcPr>
            <w:tcW w:w="1159" w:type="dxa"/>
            <w:shd w:val="clear" w:color="auto" w:fill="FFFFFF"/>
          </w:tcPr>
          <w:p w14:paraId="000002AB" w14:textId="19DAF2A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2A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known (Non- SGTF)</w:t>
            </w:r>
          </w:p>
        </w:tc>
        <w:tc>
          <w:tcPr>
            <w:tcW w:w="1335" w:type="dxa"/>
            <w:shd w:val="clear" w:color="auto" w:fill="FFFFFF"/>
          </w:tcPr>
          <w:p w14:paraId="000002AE" w14:textId="7FB23C4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48 (6,375/5029) “</w:t>
            </w:r>
          </w:p>
        </w:tc>
        <w:tc>
          <w:tcPr>
            <w:tcW w:w="1185" w:type="dxa"/>
            <w:shd w:val="clear" w:color="auto" w:fill="FFFFFF"/>
          </w:tcPr>
          <w:p w14:paraId="000002A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NR</w:t>
            </w:r>
          </w:p>
        </w:tc>
        <w:tc>
          <w:tcPr>
            <w:tcW w:w="1965" w:type="dxa"/>
            <w:shd w:val="clear" w:color="auto" w:fill="FFFFFF"/>
          </w:tcPr>
          <w:p w14:paraId="000002B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NR</w:t>
            </w:r>
          </w:p>
        </w:tc>
        <w:tc>
          <w:tcPr>
            <w:tcW w:w="1065" w:type="dxa"/>
            <w:shd w:val="clear" w:color="auto" w:fill="FFFFFF"/>
          </w:tcPr>
          <w:p w14:paraId="000002B1" w14:textId="29D3B07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9.9% “</w:t>
            </w:r>
          </w:p>
        </w:tc>
        <w:tc>
          <w:tcPr>
            <w:tcW w:w="1605" w:type="dxa"/>
            <w:shd w:val="clear" w:color="auto" w:fill="FFFFFF"/>
          </w:tcPr>
          <w:p w14:paraId="000002B3" w14:textId="0E7476B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2.76%</w:t>
            </w:r>
          </w:p>
        </w:tc>
        <w:tc>
          <w:tcPr>
            <w:tcW w:w="2760" w:type="dxa"/>
            <w:shd w:val="clear" w:color="auto" w:fill="FFFFFF"/>
          </w:tcPr>
          <w:p w14:paraId="000002B4"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2B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n-SGTF wasn’t clearly defined in terms of which variants it’s a proxy for</w:t>
            </w:r>
          </w:p>
          <w:p w14:paraId="000002B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B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w:t>
            </w:r>
          </w:p>
          <w:p w14:paraId="000002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n-SGTF Admission = 121/948</w:t>
            </w:r>
          </w:p>
          <w:p w14:paraId="000002BA" w14:textId="24FAFE5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12.76%</w:t>
            </w:r>
          </w:p>
        </w:tc>
      </w:tr>
      <w:tr w:rsidR="00166E98" w:rsidRPr="00166E98" w14:paraId="046D781F" w14:textId="77777777">
        <w:trPr>
          <w:trHeight w:val="90"/>
        </w:trPr>
        <w:tc>
          <w:tcPr>
            <w:tcW w:w="1530" w:type="dxa"/>
            <w:shd w:val="clear" w:color="auto" w:fill="FFFFFF"/>
          </w:tcPr>
          <w:p w14:paraId="000002BB" w14:textId="0CA22E7D"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Maslo</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40</w:t>
            </w:r>
          </w:p>
          <w:p w14:paraId="000002B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etcare Private Health Group </w:t>
            </w:r>
          </w:p>
          <w:p w14:paraId="000002B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2C0" w14:textId="4BFBD10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shd w:val="clear" w:color="auto" w:fill="FFFFFF"/>
          </w:tcPr>
          <w:p w14:paraId="000002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se- control study (South Africa)</w:t>
            </w:r>
          </w:p>
        </w:tc>
        <w:tc>
          <w:tcPr>
            <w:tcW w:w="990" w:type="dxa"/>
            <w:shd w:val="clear" w:color="auto" w:fill="FFFFFF"/>
          </w:tcPr>
          <w:p w14:paraId="000002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cestral</w:t>
            </w:r>
          </w:p>
        </w:tc>
        <w:tc>
          <w:tcPr>
            <w:tcW w:w="1335" w:type="dxa"/>
            <w:shd w:val="clear" w:color="auto" w:fill="FFFFFF"/>
          </w:tcPr>
          <w:p w14:paraId="000002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875 (1337/1291)</w:t>
            </w:r>
          </w:p>
        </w:tc>
        <w:tc>
          <w:tcPr>
            <w:tcW w:w="1185" w:type="dxa"/>
            <w:shd w:val="clear" w:color="auto" w:fill="FFFFFF"/>
          </w:tcPr>
          <w:p w14:paraId="000002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3 (21.75)</w:t>
            </w:r>
          </w:p>
        </w:tc>
        <w:tc>
          <w:tcPr>
            <w:tcW w:w="1965" w:type="dxa"/>
            <w:shd w:val="clear" w:color="auto" w:fill="FFFFFF"/>
          </w:tcPr>
          <w:p w14:paraId="000002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atients with </w:t>
            </w:r>
            <w:proofErr w:type="spellStart"/>
            <w:r w:rsidRPr="00166E98">
              <w:rPr>
                <w:rFonts w:ascii="Times New Roman" w:eastAsia="Times New Roman" w:hAnsi="Times New Roman" w:cs="Times New Roman"/>
                <w:color w:val="000000" w:themeColor="text1"/>
                <w:sz w:val="18"/>
                <w:szCs w:val="18"/>
              </w:rPr>
              <w:t>comorbidites</w:t>
            </w:r>
            <w:proofErr w:type="spellEnd"/>
            <w:r w:rsidRPr="00166E98">
              <w:rPr>
                <w:rFonts w:ascii="Times New Roman" w:eastAsia="Times New Roman" w:hAnsi="Times New Roman" w:cs="Times New Roman"/>
                <w:color w:val="000000" w:themeColor="text1"/>
                <w:sz w:val="18"/>
                <w:szCs w:val="18"/>
              </w:rPr>
              <w:t>: 56.0%</w:t>
            </w:r>
          </w:p>
          <w:p w14:paraId="000002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nclude diabetes, heart conditions and hypertension,</w:t>
            </w:r>
          </w:p>
          <w:p w14:paraId="000002C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failure, </w:t>
            </w:r>
            <w:proofErr w:type="spellStart"/>
            <w:r w:rsidRPr="00166E98">
              <w:rPr>
                <w:rFonts w:ascii="Times New Roman" w:eastAsia="Times New Roman" w:hAnsi="Times New Roman" w:cs="Times New Roman"/>
                <w:color w:val="000000" w:themeColor="text1"/>
                <w:sz w:val="18"/>
                <w:szCs w:val="18"/>
              </w:rPr>
              <w:t>chronicpulmonary</w:t>
            </w:r>
            <w:proofErr w:type="spellEnd"/>
            <w:r w:rsidRPr="00166E98">
              <w:rPr>
                <w:rFonts w:ascii="Times New Roman" w:eastAsia="Times New Roman" w:hAnsi="Times New Roman" w:cs="Times New Roman"/>
                <w:color w:val="000000" w:themeColor="text1"/>
                <w:sz w:val="18"/>
                <w:szCs w:val="18"/>
              </w:rPr>
              <w:t xml:space="preserve"> conditions, and cancer</w:t>
            </w:r>
          </w:p>
        </w:tc>
        <w:tc>
          <w:tcPr>
            <w:tcW w:w="1065" w:type="dxa"/>
            <w:shd w:val="clear" w:color="auto" w:fill="FFFFFF"/>
          </w:tcPr>
          <w:p w14:paraId="000002C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2C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reated in hospital: 100%</w:t>
            </w:r>
          </w:p>
          <w:p w14:paraId="000002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cute respiratory condition: 72.6%</w:t>
            </w:r>
          </w:p>
          <w:p w14:paraId="000002C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67.8%</w:t>
            </w:r>
          </w:p>
          <w:p w14:paraId="000002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 therapy: 54.68%</w:t>
            </w:r>
          </w:p>
          <w:p w14:paraId="000002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11.12%</w:t>
            </w:r>
          </w:p>
          <w:p w14:paraId="000002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28.49%</w:t>
            </w:r>
          </w:p>
          <w:p w14:paraId="000002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s: 13.42%</w:t>
            </w:r>
          </w:p>
        </w:tc>
        <w:tc>
          <w:tcPr>
            <w:tcW w:w="2760" w:type="dxa"/>
            <w:shd w:val="clear" w:color="auto" w:fill="FFFFFF"/>
          </w:tcPr>
          <w:p w14:paraId="000002D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22651D7D" w14:textId="77777777" w:rsid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aper does not mention whether there is overlap between the percentages for severity. </w:t>
            </w:r>
          </w:p>
          <w:p w14:paraId="6C13819D" w14:textId="77777777" w:rsidR="00445B69" w:rsidRDefault="00445B69" w:rsidP="00166E98">
            <w:pPr>
              <w:rPr>
                <w:rFonts w:ascii="Times New Roman" w:eastAsia="Times New Roman" w:hAnsi="Times New Roman" w:cs="Times New Roman"/>
                <w:color w:val="000000" w:themeColor="text1"/>
                <w:sz w:val="18"/>
                <w:szCs w:val="18"/>
              </w:rPr>
            </w:pPr>
          </w:p>
          <w:p w14:paraId="000002D4" w14:textId="1C2900E1" w:rsidR="00445B69" w:rsidRPr="00166E98" w:rsidRDefault="00445B69" w:rsidP="00166E98">
            <w:pPr>
              <w:rPr>
                <w:rFonts w:ascii="Times New Roman" w:eastAsia="Times New Roman" w:hAnsi="Times New Roman" w:cs="Times New Roman"/>
                <w:color w:val="000000" w:themeColor="text1"/>
                <w:sz w:val="18"/>
                <w:szCs w:val="18"/>
              </w:rPr>
            </w:pPr>
          </w:p>
        </w:tc>
      </w:tr>
      <w:tr w:rsidR="00166E98" w:rsidRPr="00166E98" w14:paraId="76A5E51F" w14:textId="77777777">
        <w:trPr>
          <w:trHeight w:val="90"/>
        </w:trPr>
        <w:tc>
          <w:tcPr>
            <w:tcW w:w="1530" w:type="dxa"/>
            <w:shd w:val="clear" w:color="auto" w:fill="FFFFFF"/>
          </w:tcPr>
          <w:p w14:paraId="000002D6" w14:textId="675F969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shd w:val="clear" w:color="auto" w:fill="FFFFFF"/>
          </w:tcPr>
          <w:p w14:paraId="000002D7" w14:textId="012E46D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2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eta</w:t>
            </w:r>
          </w:p>
        </w:tc>
        <w:tc>
          <w:tcPr>
            <w:tcW w:w="1335" w:type="dxa"/>
            <w:shd w:val="clear" w:color="auto" w:fill="FFFFFF"/>
          </w:tcPr>
          <w:p w14:paraId="000002DA" w14:textId="02E82A6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632 (1657/1541)</w:t>
            </w:r>
          </w:p>
        </w:tc>
        <w:tc>
          <w:tcPr>
            <w:tcW w:w="1185" w:type="dxa"/>
            <w:shd w:val="clear" w:color="auto" w:fill="FFFFFF"/>
          </w:tcPr>
          <w:p w14:paraId="000002D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4 (21)</w:t>
            </w:r>
          </w:p>
        </w:tc>
        <w:tc>
          <w:tcPr>
            <w:tcW w:w="1965" w:type="dxa"/>
            <w:shd w:val="clear" w:color="auto" w:fill="FFFFFF"/>
          </w:tcPr>
          <w:p w14:paraId="000002D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atients with </w:t>
            </w:r>
            <w:proofErr w:type="spellStart"/>
            <w:r w:rsidRPr="00166E98">
              <w:rPr>
                <w:rFonts w:ascii="Times New Roman" w:eastAsia="Times New Roman" w:hAnsi="Times New Roman" w:cs="Times New Roman"/>
                <w:color w:val="000000" w:themeColor="text1"/>
                <w:sz w:val="18"/>
                <w:szCs w:val="18"/>
              </w:rPr>
              <w:t>comorbidites</w:t>
            </w:r>
            <w:proofErr w:type="spellEnd"/>
            <w:r w:rsidRPr="00166E98">
              <w:rPr>
                <w:rFonts w:ascii="Times New Roman" w:eastAsia="Times New Roman" w:hAnsi="Times New Roman" w:cs="Times New Roman"/>
                <w:color w:val="000000" w:themeColor="text1"/>
                <w:sz w:val="18"/>
                <w:szCs w:val="18"/>
              </w:rPr>
              <w:t>: 58.4%</w:t>
            </w:r>
          </w:p>
          <w:p w14:paraId="000002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Include diabetes, heart conditions and hypertension,</w:t>
            </w:r>
          </w:p>
          <w:p w14:paraId="000002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failure, chronic pulmonary conditions, and cancer</w:t>
            </w:r>
          </w:p>
        </w:tc>
        <w:tc>
          <w:tcPr>
            <w:tcW w:w="1065" w:type="dxa"/>
            <w:shd w:val="clear" w:color="auto" w:fill="FFFFFF"/>
          </w:tcPr>
          <w:p w14:paraId="000002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NR</w:t>
            </w:r>
          </w:p>
        </w:tc>
        <w:tc>
          <w:tcPr>
            <w:tcW w:w="1605" w:type="dxa"/>
            <w:shd w:val="clear" w:color="auto" w:fill="FFFFFF"/>
          </w:tcPr>
          <w:p w14:paraId="000002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reated in hospital: 100%</w:t>
            </w:r>
          </w:p>
          <w:p w14:paraId="000002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cute respiratory condition: 87.0%</w:t>
            </w:r>
          </w:p>
          <w:p w14:paraId="000002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69.0%</w:t>
            </w:r>
          </w:p>
          <w:p w14:paraId="000002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 therapy: 56.65%</w:t>
            </w:r>
          </w:p>
          <w:p w14:paraId="000002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5.59%</w:t>
            </w:r>
          </w:p>
          <w:p w14:paraId="000002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25.30%</w:t>
            </w:r>
          </w:p>
          <w:p w14:paraId="000002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s: 17.06%</w:t>
            </w:r>
          </w:p>
        </w:tc>
        <w:tc>
          <w:tcPr>
            <w:tcW w:w="2760" w:type="dxa"/>
            <w:shd w:val="clear" w:color="auto" w:fill="FFFFFF"/>
          </w:tcPr>
          <w:p w14:paraId="000002E7" w14:textId="77777777" w:rsidR="00166E98" w:rsidRPr="00166E98" w:rsidRDefault="00166E98" w:rsidP="00166E98">
            <w:pPr>
              <w:rPr>
                <w:rFonts w:ascii="Times New Roman" w:eastAsia="Times New Roman" w:hAnsi="Times New Roman" w:cs="Times New Roman"/>
                <w:color w:val="000000" w:themeColor="text1"/>
                <w:sz w:val="18"/>
                <w:szCs w:val="18"/>
              </w:rPr>
            </w:pPr>
          </w:p>
        </w:tc>
      </w:tr>
      <w:tr w:rsidR="00166E98" w:rsidRPr="00166E98" w14:paraId="5553C860" w14:textId="77777777">
        <w:trPr>
          <w:trHeight w:val="90"/>
        </w:trPr>
        <w:tc>
          <w:tcPr>
            <w:tcW w:w="1530" w:type="dxa"/>
            <w:shd w:val="clear" w:color="auto" w:fill="FFFFFF"/>
          </w:tcPr>
          <w:p w14:paraId="000002E9" w14:textId="0A18A7D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shd w:val="clear" w:color="auto" w:fill="FFFFFF"/>
          </w:tcPr>
          <w:p w14:paraId="000002EA" w14:textId="59220B4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2E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shd w:val="clear" w:color="auto" w:fill="FFFFFF"/>
          </w:tcPr>
          <w:p w14:paraId="000002ED" w14:textId="1FAF6B9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342 (2035/2365)</w:t>
            </w:r>
          </w:p>
        </w:tc>
        <w:tc>
          <w:tcPr>
            <w:tcW w:w="1185" w:type="dxa"/>
            <w:shd w:val="clear" w:color="auto" w:fill="FFFFFF"/>
          </w:tcPr>
          <w:p w14:paraId="000002E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9 (24)</w:t>
            </w:r>
          </w:p>
        </w:tc>
        <w:tc>
          <w:tcPr>
            <w:tcW w:w="1965" w:type="dxa"/>
            <w:shd w:val="clear" w:color="auto" w:fill="FFFFFF"/>
          </w:tcPr>
          <w:p w14:paraId="000002E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atients with </w:t>
            </w:r>
            <w:proofErr w:type="spellStart"/>
            <w:r w:rsidRPr="00166E98">
              <w:rPr>
                <w:rFonts w:ascii="Times New Roman" w:eastAsia="Times New Roman" w:hAnsi="Times New Roman" w:cs="Times New Roman"/>
                <w:color w:val="000000" w:themeColor="text1"/>
                <w:sz w:val="18"/>
                <w:szCs w:val="18"/>
              </w:rPr>
              <w:t>comorbidites</w:t>
            </w:r>
            <w:proofErr w:type="spellEnd"/>
            <w:r w:rsidRPr="00166E98">
              <w:rPr>
                <w:rFonts w:ascii="Times New Roman" w:eastAsia="Times New Roman" w:hAnsi="Times New Roman" w:cs="Times New Roman"/>
                <w:color w:val="000000" w:themeColor="text1"/>
                <w:sz w:val="18"/>
                <w:szCs w:val="18"/>
              </w:rPr>
              <w:t>: 52.5%</w:t>
            </w:r>
          </w:p>
          <w:p w14:paraId="000002F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nclude diabetes, heart conditions and hypertension,</w:t>
            </w:r>
          </w:p>
          <w:p w14:paraId="000002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kidney failure, </w:t>
            </w:r>
            <w:proofErr w:type="spellStart"/>
            <w:r w:rsidRPr="00166E98">
              <w:rPr>
                <w:rFonts w:ascii="Times New Roman" w:eastAsia="Times New Roman" w:hAnsi="Times New Roman" w:cs="Times New Roman"/>
                <w:color w:val="000000" w:themeColor="text1"/>
                <w:sz w:val="18"/>
                <w:szCs w:val="18"/>
              </w:rPr>
              <w:t>chronicpulmonary</w:t>
            </w:r>
            <w:proofErr w:type="spellEnd"/>
            <w:r w:rsidRPr="00166E98">
              <w:rPr>
                <w:rFonts w:ascii="Times New Roman" w:eastAsia="Times New Roman" w:hAnsi="Times New Roman" w:cs="Times New Roman"/>
                <w:color w:val="000000" w:themeColor="text1"/>
                <w:sz w:val="18"/>
                <w:szCs w:val="18"/>
              </w:rPr>
              <w:t xml:space="preserve"> conditions, and cancer</w:t>
            </w:r>
          </w:p>
        </w:tc>
        <w:tc>
          <w:tcPr>
            <w:tcW w:w="1065" w:type="dxa"/>
            <w:shd w:val="clear" w:color="auto" w:fill="FFFFFF"/>
          </w:tcPr>
          <w:p w14:paraId="000002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2F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reated in hospital: 100%</w:t>
            </w:r>
          </w:p>
          <w:p w14:paraId="000002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cute respiratory condition: 91.2%</w:t>
            </w:r>
          </w:p>
          <w:p w14:paraId="000002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69.3%</w:t>
            </w:r>
          </w:p>
          <w:p w14:paraId="000002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 therapy: 51.40%</w:t>
            </w:r>
          </w:p>
          <w:p w14:paraId="000002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8.64%</w:t>
            </w:r>
          </w:p>
          <w:p w14:paraId="000002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20.78%</w:t>
            </w:r>
          </w:p>
          <w:p w14:paraId="000002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s: 20.25%</w:t>
            </w:r>
          </w:p>
        </w:tc>
        <w:tc>
          <w:tcPr>
            <w:tcW w:w="2760" w:type="dxa"/>
            <w:shd w:val="clear" w:color="auto" w:fill="FFFFFF"/>
          </w:tcPr>
          <w:p w14:paraId="000002FA" w14:textId="77777777" w:rsidR="00166E98" w:rsidRPr="00166E98" w:rsidRDefault="00166E98" w:rsidP="00166E98">
            <w:pPr>
              <w:rPr>
                <w:rFonts w:ascii="Times New Roman" w:eastAsia="Times New Roman" w:hAnsi="Times New Roman" w:cs="Times New Roman"/>
                <w:color w:val="000000" w:themeColor="text1"/>
                <w:sz w:val="18"/>
                <w:szCs w:val="18"/>
              </w:rPr>
            </w:pPr>
          </w:p>
        </w:tc>
      </w:tr>
      <w:tr w:rsidR="00166E98" w:rsidRPr="00166E98" w14:paraId="0A3AFD4B" w14:textId="77777777">
        <w:trPr>
          <w:trHeight w:val="90"/>
        </w:trPr>
        <w:tc>
          <w:tcPr>
            <w:tcW w:w="1530" w:type="dxa"/>
            <w:shd w:val="clear" w:color="auto" w:fill="FFFFFF"/>
          </w:tcPr>
          <w:p w14:paraId="000002FB" w14:textId="4870A77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shd w:val="clear" w:color="auto" w:fill="FFFFFF"/>
          </w:tcPr>
          <w:p w14:paraId="000002FC" w14:textId="6EEB001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2FE" w14:textId="27BE4B5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shd w:val="clear" w:color="auto" w:fill="FFFFFF"/>
          </w:tcPr>
          <w:p w14:paraId="000002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80 (590/381)</w:t>
            </w:r>
          </w:p>
        </w:tc>
        <w:tc>
          <w:tcPr>
            <w:tcW w:w="1185" w:type="dxa"/>
            <w:shd w:val="clear" w:color="auto" w:fill="FFFFFF"/>
          </w:tcPr>
          <w:p w14:paraId="000003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 (32)</w:t>
            </w:r>
          </w:p>
        </w:tc>
        <w:tc>
          <w:tcPr>
            <w:tcW w:w="1965" w:type="dxa"/>
            <w:shd w:val="clear" w:color="auto" w:fill="FFFFFF"/>
          </w:tcPr>
          <w:p w14:paraId="000003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tients with comorbidities: 23.3%</w:t>
            </w:r>
          </w:p>
          <w:p w14:paraId="0000030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nclude diabetes, heart conditions and hypertension,</w:t>
            </w:r>
          </w:p>
          <w:p w14:paraId="00000304" w14:textId="4A5DBCF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kidney failure, chronic pulmonary conditions, and cancer</w:t>
            </w:r>
          </w:p>
        </w:tc>
        <w:tc>
          <w:tcPr>
            <w:tcW w:w="1065" w:type="dxa"/>
            <w:shd w:val="clear" w:color="auto" w:fill="FFFFFF"/>
          </w:tcPr>
          <w:p w14:paraId="0000030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3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reated in hospital: 100%</w:t>
            </w:r>
          </w:p>
          <w:p w14:paraId="000003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cute respiratory condition: 31.6%</w:t>
            </w:r>
          </w:p>
          <w:p w14:paraId="000003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41.3%</w:t>
            </w:r>
          </w:p>
          <w:p w14:paraId="0000030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 therapy: 7.27%</w:t>
            </w:r>
          </w:p>
          <w:p w14:paraId="0000030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68%</w:t>
            </w:r>
          </w:p>
          <w:p w14:paraId="0000030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7.66%</w:t>
            </w:r>
          </w:p>
          <w:p w14:paraId="0000030D" w14:textId="0926766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s: 1.15%</w:t>
            </w:r>
          </w:p>
        </w:tc>
        <w:tc>
          <w:tcPr>
            <w:tcW w:w="2760" w:type="dxa"/>
            <w:shd w:val="clear" w:color="auto" w:fill="FFFFFF"/>
          </w:tcPr>
          <w:p w14:paraId="0000030E"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30F"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Unvaccinted</w:t>
            </w:r>
            <w:proofErr w:type="spellEnd"/>
            <w:r w:rsidRPr="00166E98">
              <w:rPr>
                <w:rFonts w:ascii="Times New Roman" w:eastAsia="Times New Roman" w:hAnsi="Times New Roman" w:cs="Times New Roman"/>
                <w:color w:val="000000" w:themeColor="text1"/>
                <w:sz w:val="18"/>
                <w:szCs w:val="18"/>
              </w:rPr>
              <w:t>: 645</w:t>
            </w:r>
          </w:p>
          <w:p w14:paraId="000003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or 1 dose J&amp;J: 235</w:t>
            </w:r>
          </w:p>
          <w:p w14:paraId="0000031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1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Delta and Omicron):</w:t>
            </w:r>
          </w:p>
          <w:p w14:paraId="000003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s: p&lt;0.001</w:t>
            </w:r>
          </w:p>
          <w:p w14:paraId="000003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xygen therapy: p&lt;0.001</w:t>
            </w:r>
          </w:p>
          <w:p w14:paraId="000003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p&lt;0.001</w:t>
            </w:r>
          </w:p>
          <w:p w14:paraId="000003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p&lt;0.001</w:t>
            </w:r>
          </w:p>
          <w:p w14:paraId="000003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1</w:t>
            </w:r>
          </w:p>
        </w:tc>
      </w:tr>
      <w:tr w:rsidR="00166E98" w:rsidRPr="00166E98" w14:paraId="1413E7BD" w14:textId="77777777">
        <w:trPr>
          <w:trHeight w:val="90"/>
        </w:trPr>
        <w:tc>
          <w:tcPr>
            <w:tcW w:w="1530" w:type="dxa"/>
            <w:shd w:val="clear" w:color="auto" w:fill="FFFFFF"/>
          </w:tcPr>
          <w:p w14:paraId="00000318" w14:textId="4E37922E"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Jassat</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41</w:t>
            </w:r>
          </w:p>
          <w:p w14:paraId="0000031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1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aboratory reports and DATCOV, an active surveillance </w:t>
            </w:r>
            <w:proofErr w:type="spellStart"/>
            <w:r w:rsidRPr="00166E98">
              <w:rPr>
                <w:rFonts w:ascii="Times New Roman" w:eastAsia="Times New Roman" w:hAnsi="Times New Roman" w:cs="Times New Roman"/>
                <w:color w:val="000000" w:themeColor="text1"/>
                <w:sz w:val="18"/>
                <w:szCs w:val="18"/>
              </w:rPr>
              <w:lastRenderedPageBreak/>
              <w:t>programme</w:t>
            </w:r>
            <w:proofErr w:type="spellEnd"/>
            <w:r w:rsidRPr="00166E98">
              <w:rPr>
                <w:rFonts w:ascii="Times New Roman" w:eastAsia="Times New Roman" w:hAnsi="Times New Roman" w:cs="Times New Roman"/>
                <w:color w:val="000000" w:themeColor="text1"/>
                <w:sz w:val="18"/>
                <w:szCs w:val="18"/>
              </w:rPr>
              <w:t xml:space="preserve"> established specifically for COVID-19</w:t>
            </w:r>
          </w:p>
          <w:p w14:paraId="0000031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shd w:val="clear" w:color="auto" w:fill="FFFFFF"/>
          </w:tcPr>
          <w:p w14:paraId="000003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Cohort study (South Africa)</w:t>
            </w:r>
          </w:p>
        </w:tc>
        <w:tc>
          <w:tcPr>
            <w:tcW w:w="990" w:type="dxa"/>
            <w:shd w:val="clear" w:color="auto" w:fill="FFFFFF"/>
          </w:tcPr>
          <w:p w14:paraId="000003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614G</w:t>
            </w:r>
          </w:p>
        </w:tc>
        <w:tc>
          <w:tcPr>
            <w:tcW w:w="1335" w:type="dxa"/>
            <w:shd w:val="clear" w:color="auto" w:fill="FFFFFF"/>
          </w:tcPr>
          <w:p w14:paraId="000003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53530</w:t>
            </w:r>
          </w:p>
        </w:tc>
        <w:tc>
          <w:tcPr>
            <w:tcW w:w="1185" w:type="dxa"/>
            <w:shd w:val="clear" w:color="auto" w:fill="FFFFFF"/>
          </w:tcPr>
          <w:p w14:paraId="0000032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321" w14:textId="4ED5459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morbid condition: 62.2% “</w:t>
            </w:r>
          </w:p>
        </w:tc>
        <w:tc>
          <w:tcPr>
            <w:tcW w:w="1065" w:type="dxa"/>
            <w:shd w:val="clear" w:color="auto" w:fill="FFFFFF"/>
          </w:tcPr>
          <w:p w14:paraId="000003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323" w14:textId="373C8BB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2.72%</w:t>
            </w:r>
          </w:p>
          <w:p w14:paraId="0000032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6.65%</w:t>
            </w:r>
          </w:p>
          <w:p w14:paraId="0000032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pplemental oxygen: 4.68%</w:t>
            </w:r>
          </w:p>
          <w:p w14:paraId="0000032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2.01%</w:t>
            </w:r>
          </w:p>
          <w:p w14:paraId="00000328" w14:textId="2399ACE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2.73%</w:t>
            </w:r>
          </w:p>
        </w:tc>
        <w:tc>
          <w:tcPr>
            <w:tcW w:w="2760" w:type="dxa"/>
            <w:shd w:val="clear" w:color="auto" w:fill="FFFFFF"/>
          </w:tcPr>
          <w:p w14:paraId="0000032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32A" w14:textId="544D31B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6280</w:t>
            </w:r>
          </w:p>
          <w:p w14:paraId="0000032B" w14:textId="30790143" w:rsidR="00166E98" w:rsidRPr="00166E98" w:rsidRDefault="00E3049E"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5</w:t>
            </w:r>
            <w:r w:rsidR="00166E98" w:rsidRPr="00166E98">
              <w:rPr>
                <w:rFonts w:ascii="Times New Roman" w:eastAsia="Times New Roman" w:hAnsi="Times New Roman" w:cs="Times New Roman"/>
                <w:color w:val="000000" w:themeColor="text1"/>
                <w:sz w:val="18"/>
                <w:szCs w:val="18"/>
              </w:rPr>
              <w:t>-19: 41829</w:t>
            </w:r>
          </w:p>
          <w:p w14:paraId="0000032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223169</w:t>
            </w:r>
          </w:p>
          <w:p w14:paraId="0000032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208211</w:t>
            </w:r>
          </w:p>
          <w:p w14:paraId="0000032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0: 74041</w:t>
            </w:r>
          </w:p>
          <w:p w14:paraId="0000032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3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Notes:</w:t>
            </w:r>
          </w:p>
          <w:p w14:paraId="000003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Vaccination status was mentioned per age group, but not well established for each variant. </w:t>
            </w:r>
          </w:p>
          <w:p w14:paraId="0000033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rcent of comorbid conditions was reported specifically for severe cases in this study. </w:t>
            </w:r>
          </w:p>
          <w:p w14:paraId="00000333" w14:textId="06DFCFB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rcent admission includes patients who had severe disease, needed supplemental oxygen, and those treated in ICU in this study (these values were calculated from the total infected and were based on patients with known outcomes). </w:t>
            </w:r>
          </w:p>
          <w:p w14:paraId="000003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peat admissions were included in analysis.</w:t>
            </w:r>
          </w:p>
          <w:p w14:paraId="0000033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3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ample calculations:</w:t>
            </w:r>
          </w:p>
          <w:p w14:paraId="00000338" w14:textId="598BF9E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 11125/553530 = 2.01%</w:t>
            </w:r>
          </w:p>
        </w:tc>
      </w:tr>
      <w:tr w:rsidR="00166E98" w:rsidRPr="00166E98" w14:paraId="5AADE7B2" w14:textId="77777777">
        <w:trPr>
          <w:trHeight w:val="1854"/>
        </w:trPr>
        <w:tc>
          <w:tcPr>
            <w:tcW w:w="1530" w:type="dxa"/>
            <w:shd w:val="clear" w:color="auto" w:fill="FFFFFF"/>
          </w:tcPr>
          <w:p w14:paraId="00000339" w14:textId="24D6349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shd w:val="clear" w:color="auto" w:fill="FFFFFF"/>
          </w:tcPr>
          <w:p w14:paraId="0000033A" w14:textId="48AB3D1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33C" w14:textId="75CF8C4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eta</w:t>
            </w:r>
          </w:p>
        </w:tc>
        <w:tc>
          <w:tcPr>
            <w:tcW w:w="1335" w:type="dxa"/>
            <w:shd w:val="clear" w:color="auto" w:fill="FFFFFF"/>
          </w:tcPr>
          <w:p w14:paraId="000003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26772</w:t>
            </w:r>
          </w:p>
        </w:tc>
        <w:tc>
          <w:tcPr>
            <w:tcW w:w="1185" w:type="dxa"/>
            <w:shd w:val="clear" w:color="auto" w:fill="FFFFFF"/>
          </w:tcPr>
          <w:p w14:paraId="000003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33F" w14:textId="04A517F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morbid condition: 62.2% “</w:t>
            </w:r>
          </w:p>
        </w:tc>
        <w:tc>
          <w:tcPr>
            <w:tcW w:w="1065" w:type="dxa"/>
            <w:shd w:val="clear" w:color="auto" w:fill="FFFFFF"/>
          </w:tcPr>
          <w:p w14:paraId="000003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341" w14:textId="616B0B7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2.43%</w:t>
            </w:r>
          </w:p>
          <w:p w14:paraId="000003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7.88%</w:t>
            </w:r>
          </w:p>
          <w:p w14:paraId="000003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pplemental oxygen: 5.95%</w:t>
            </w:r>
          </w:p>
          <w:p w14:paraId="000003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60%</w:t>
            </w:r>
          </w:p>
          <w:p w14:paraId="000003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3.58%</w:t>
            </w:r>
          </w:p>
        </w:tc>
        <w:tc>
          <w:tcPr>
            <w:tcW w:w="2760" w:type="dxa"/>
            <w:shd w:val="clear" w:color="auto" w:fill="FFFFFF"/>
          </w:tcPr>
          <w:p w14:paraId="000003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347" w14:textId="2D3241A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8522</w:t>
            </w:r>
          </w:p>
          <w:p w14:paraId="00000348" w14:textId="7C0C929A" w:rsidR="00166E98" w:rsidRPr="00166E98" w:rsidRDefault="00E3049E"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5</w:t>
            </w:r>
            <w:r w:rsidR="00166E98" w:rsidRPr="00166E98">
              <w:rPr>
                <w:rFonts w:ascii="Times New Roman" w:eastAsia="Times New Roman" w:hAnsi="Times New Roman" w:cs="Times New Roman"/>
                <w:color w:val="000000" w:themeColor="text1"/>
                <w:sz w:val="18"/>
                <w:szCs w:val="18"/>
              </w:rPr>
              <w:t>-19: 56873</w:t>
            </w:r>
          </w:p>
          <w:p w14:paraId="000003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271440</w:t>
            </w:r>
          </w:p>
          <w:p w14:paraId="000003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258981</w:t>
            </w:r>
          </w:p>
          <w:p w14:paraId="0000034B" w14:textId="533146F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0: 130956</w:t>
            </w:r>
          </w:p>
          <w:p w14:paraId="247D8D77" w14:textId="7FA8C620" w:rsidR="00166E98" w:rsidRPr="00166E98" w:rsidRDefault="00166E98" w:rsidP="00166E98">
            <w:pPr>
              <w:rPr>
                <w:rFonts w:ascii="Times New Roman" w:eastAsia="Times New Roman" w:hAnsi="Times New Roman" w:cs="Times New Roman"/>
                <w:color w:val="000000" w:themeColor="text1"/>
                <w:sz w:val="18"/>
                <w:szCs w:val="18"/>
              </w:rPr>
            </w:pPr>
          </w:p>
          <w:p w14:paraId="08C5A6CD" w14:textId="45EFFB7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Notes</w:t>
            </w:r>
            <w:r w:rsidRPr="00166E98">
              <w:rPr>
                <w:rFonts w:ascii="Times New Roman" w:eastAsia="Times New Roman" w:hAnsi="Times New Roman" w:cs="Times New Roman"/>
                <w:color w:val="000000" w:themeColor="text1"/>
                <w:sz w:val="18"/>
                <w:szCs w:val="18"/>
              </w:rPr>
              <w:t xml:space="preserve">: </w:t>
            </w:r>
          </w:p>
          <w:p w14:paraId="0000034C" w14:textId="3644A00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were based on hospitalized patients with known outcomes. </w:t>
            </w:r>
          </w:p>
        </w:tc>
      </w:tr>
      <w:tr w:rsidR="00166E98" w:rsidRPr="00166E98" w14:paraId="5C9E6DAE" w14:textId="77777777">
        <w:trPr>
          <w:trHeight w:val="90"/>
        </w:trPr>
        <w:tc>
          <w:tcPr>
            <w:tcW w:w="1530" w:type="dxa"/>
            <w:shd w:val="clear" w:color="auto" w:fill="FFFFFF"/>
          </w:tcPr>
          <w:p w14:paraId="0000034E" w14:textId="6C53B82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shd w:val="clear" w:color="auto" w:fill="FFFFFF"/>
          </w:tcPr>
          <w:p w14:paraId="0000034F" w14:textId="62CD9D3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35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shd w:val="clear" w:color="auto" w:fill="FFFFFF"/>
          </w:tcPr>
          <w:p w14:paraId="000003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306260</w:t>
            </w:r>
          </w:p>
        </w:tc>
        <w:tc>
          <w:tcPr>
            <w:tcW w:w="1185" w:type="dxa"/>
            <w:shd w:val="clear" w:color="auto" w:fill="FFFFFF"/>
          </w:tcPr>
          <w:p w14:paraId="0000035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353" w14:textId="061EBC1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morbid condition: 62.2% “</w:t>
            </w:r>
          </w:p>
        </w:tc>
        <w:tc>
          <w:tcPr>
            <w:tcW w:w="1065" w:type="dxa"/>
            <w:shd w:val="clear" w:color="auto" w:fill="FFFFFF"/>
          </w:tcPr>
          <w:p w14:paraId="000003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3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0.0%</w:t>
            </w:r>
          </w:p>
          <w:p w14:paraId="000003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6.20%</w:t>
            </w:r>
          </w:p>
          <w:p w14:paraId="000003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pplemental oxygen: 4.69%</w:t>
            </w:r>
          </w:p>
          <w:p w14:paraId="000003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44%</w:t>
            </w:r>
          </w:p>
          <w:p w14:paraId="000003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2.60%</w:t>
            </w:r>
          </w:p>
        </w:tc>
        <w:tc>
          <w:tcPr>
            <w:tcW w:w="2760" w:type="dxa"/>
            <w:shd w:val="clear" w:color="auto" w:fill="FFFFFF"/>
          </w:tcPr>
          <w:p w14:paraId="000003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35B" w14:textId="09612B5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19019</w:t>
            </w:r>
          </w:p>
          <w:p w14:paraId="0000035C" w14:textId="6FC852CA" w:rsidR="00166E98" w:rsidRPr="00166E98" w:rsidRDefault="00E3049E"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5</w:t>
            </w:r>
            <w:r w:rsidR="00166E98" w:rsidRPr="00166E98">
              <w:rPr>
                <w:rFonts w:ascii="Times New Roman" w:eastAsia="Times New Roman" w:hAnsi="Times New Roman" w:cs="Times New Roman"/>
                <w:color w:val="000000" w:themeColor="text1"/>
                <w:sz w:val="18"/>
                <w:szCs w:val="18"/>
              </w:rPr>
              <w:t>-19: 188689</w:t>
            </w:r>
          </w:p>
          <w:p w14:paraId="000003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483252</w:t>
            </w:r>
          </w:p>
          <w:p w14:paraId="0000035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437093</w:t>
            </w:r>
          </w:p>
          <w:p w14:paraId="0000035F" w14:textId="1279F4E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0: 178207</w:t>
            </w:r>
          </w:p>
          <w:p w14:paraId="6BB4E01D" w14:textId="15069A18" w:rsidR="00166E98" w:rsidRPr="00166E98" w:rsidRDefault="00166E98" w:rsidP="00166E98">
            <w:pPr>
              <w:rPr>
                <w:rFonts w:ascii="Times New Roman" w:eastAsia="Times New Roman" w:hAnsi="Times New Roman" w:cs="Times New Roman"/>
                <w:color w:val="000000" w:themeColor="text1"/>
                <w:sz w:val="18"/>
                <w:szCs w:val="18"/>
              </w:rPr>
            </w:pPr>
          </w:p>
          <w:p w14:paraId="2608B4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Notes</w:t>
            </w:r>
            <w:r w:rsidRPr="00166E98">
              <w:rPr>
                <w:rFonts w:ascii="Times New Roman" w:eastAsia="Times New Roman" w:hAnsi="Times New Roman" w:cs="Times New Roman"/>
                <w:color w:val="000000" w:themeColor="text1"/>
                <w:sz w:val="18"/>
                <w:szCs w:val="18"/>
              </w:rPr>
              <w:t xml:space="preserve">: </w:t>
            </w:r>
          </w:p>
          <w:p w14:paraId="00000360" w14:textId="01BC4E0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were based on hospitalized patients with known outcomes. </w:t>
            </w:r>
          </w:p>
        </w:tc>
      </w:tr>
      <w:tr w:rsidR="00166E98" w:rsidRPr="00166E98" w14:paraId="44E29A21" w14:textId="77777777">
        <w:trPr>
          <w:trHeight w:val="90"/>
        </w:trPr>
        <w:tc>
          <w:tcPr>
            <w:tcW w:w="1530" w:type="dxa"/>
            <w:shd w:val="clear" w:color="auto" w:fill="FFFFFF"/>
          </w:tcPr>
          <w:p w14:paraId="00000362" w14:textId="0515456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shd w:val="clear" w:color="auto" w:fill="FFFFFF"/>
          </w:tcPr>
          <w:p w14:paraId="00000363" w14:textId="1C13AAD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shd w:val="clear" w:color="auto" w:fill="FFFFFF"/>
          </w:tcPr>
          <w:p w14:paraId="000003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shd w:val="clear" w:color="auto" w:fill="FFFFFF"/>
          </w:tcPr>
          <w:p w14:paraId="0000036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29617</w:t>
            </w:r>
          </w:p>
        </w:tc>
        <w:tc>
          <w:tcPr>
            <w:tcW w:w="1185" w:type="dxa"/>
            <w:shd w:val="clear" w:color="auto" w:fill="FFFFFF"/>
          </w:tcPr>
          <w:p w14:paraId="0000036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shd w:val="clear" w:color="auto" w:fill="FFFFFF"/>
          </w:tcPr>
          <w:p w14:paraId="00000367" w14:textId="3A86BE2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morbid condition: 62.2% “</w:t>
            </w:r>
          </w:p>
        </w:tc>
        <w:tc>
          <w:tcPr>
            <w:tcW w:w="1065" w:type="dxa"/>
            <w:shd w:val="clear" w:color="auto" w:fill="FFFFFF"/>
          </w:tcPr>
          <w:p w14:paraId="000003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shd w:val="clear" w:color="auto" w:fill="FFFFFF"/>
          </w:tcPr>
          <w:p w14:paraId="00000369" w14:textId="52A7EA8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7.29%</w:t>
            </w:r>
          </w:p>
          <w:p w14:paraId="000003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2.45%</w:t>
            </w:r>
          </w:p>
          <w:p w14:paraId="0000036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pplemental oxygen: 1.68%</w:t>
            </w:r>
          </w:p>
          <w:p w14:paraId="0000036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46%</w:t>
            </w:r>
          </w:p>
          <w:p w14:paraId="000003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78%</w:t>
            </w:r>
          </w:p>
        </w:tc>
        <w:tc>
          <w:tcPr>
            <w:tcW w:w="2760" w:type="dxa"/>
            <w:shd w:val="clear" w:color="auto" w:fill="FFFFFF"/>
          </w:tcPr>
          <w:p w14:paraId="0000036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36F" w14:textId="731CF35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5: 14050</w:t>
            </w:r>
          </w:p>
          <w:p w14:paraId="00000370" w14:textId="38B01012" w:rsidR="00166E98" w:rsidRPr="00166E98" w:rsidRDefault="00E3049E"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5</w:t>
            </w:r>
            <w:r w:rsidR="00166E98" w:rsidRPr="00166E98">
              <w:rPr>
                <w:rFonts w:ascii="Times New Roman" w:eastAsia="Times New Roman" w:hAnsi="Times New Roman" w:cs="Times New Roman"/>
                <w:color w:val="000000" w:themeColor="text1"/>
                <w:sz w:val="18"/>
                <w:szCs w:val="18"/>
              </w:rPr>
              <w:t>-19: 68778</w:t>
            </w:r>
          </w:p>
          <w:p w14:paraId="000003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273902</w:t>
            </w:r>
          </w:p>
          <w:p w14:paraId="000003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188486</w:t>
            </w:r>
          </w:p>
          <w:p w14:paraId="00000373" w14:textId="339691F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0: 84401</w:t>
            </w:r>
          </w:p>
          <w:p w14:paraId="476DB7CC" w14:textId="77777777" w:rsidR="00166E98" w:rsidRPr="00166E98" w:rsidRDefault="00166E98" w:rsidP="00166E98">
            <w:pPr>
              <w:rPr>
                <w:rFonts w:ascii="Times New Roman" w:eastAsia="Times New Roman" w:hAnsi="Times New Roman" w:cs="Times New Roman"/>
                <w:color w:val="000000" w:themeColor="text1"/>
                <w:sz w:val="18"/>
                <w:szCs w:val="18"/>
              </w:rPr>
            </w:pPr>
          </w:p>
          <w:p w14:paraId="6985DE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Notes</w:t>
            </w:r>
            <w:r w:rsidRPr="00166E98">
              <w:rPr>
                <w:rFonts w:ascii="Times New Roman" w:eastAsia="Times New Roman" w:hAnsi="Times New Roman" w:cs="Times New Roman"/>
                <w:color w:val="000000" w:themeColor="text1"/>
                <w:sz w:val="18"/>
                <w:szCs w:val="18"/>
              </w:rPr>
              <w:t xml:space="preserve">: </w:t>
            </w:r>
          </w:p>
          <w:p w14:paraId="198DA1D3" w14:textId="5730F17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were based on hospitalized patients with known outcomes. </w:t>
            </w:r>
          </w:p>
          <w:p w14:paraId="00000374" w14:textId="77777777" w:rsidR="00166E98" w:rsidRPr="00166E98" w:rsidRDefault="00166E98" w:rsidP="00166E98">
            <w:pPr>
              <w:rPr>
                <w:rFonts w:ascii="Times New Roman" w:eastAsia="Times New Roman" w:hAnsi="Times New Roman" w:cs="Times New Roman"/>
                <w:color w:val="000000" w:themeColor="text1"/>
                <w:sz w:val="18"/>
                <w:szCs w:val="18"/>
                <w:u w:val="single"/>
              </w:rPr>
            </w:pPr>
          </w:p>
          <w:p w14:paraId="00000375"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D614G, Beta, Delta, and Omicron):</w:t>
            </w:r>
          </w:p>
          <w:p w14:paraId="00000377" w14:textId="3009B3A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p&lt;0.001 </w:t>
            </w:r>
          </w:p>
        </w:tc>
      </w:tr>
      <w:tr w:rsidR="00166E98" w:rsidRPr="00166E98" w14:paraId="443FCFBC" w14:textId="77777777">
        <w:trPr>
          <w:trHeight w:val="90"/>
        </w:trPr>
        <w:tc>
          <w:tcPr>
            <w:tcW w:w="1530" w:type="dxa"/>
            <w:shd w:val="clear" w:color="auto" w:fill="auto"/>
          </w:tcPr>
          <w:p w14:paraId="00000378" w14:textId="5509AB7F"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Iuliano</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42</w:t>
            </w:r>
          </w:p>
          <w:p w14:paraId="0000037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Syndromic Surveillance Program (NSSP), Unified</w:t>
            </w:r>
          </w:p>
          <w:p w14:paraId="000003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ospital Data Surveillance System, and CDC using BD Insights Research Database (BD)</w:t>
            </w:r>
          </w:p>
          <w:p w14:paraId="0000037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7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ospitalized patients </w:t>
            </w:r>
          </w:p>
        </w:tc>
        <w:tc>
          <w:tcPr>
            <w:tcW w:w="1159" w:type="dxa"/>
          </w:tcPr>
          <w:p w14:paraId="0000037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ohort study </w:t>
            </w:r>
          </w:p>
          <w:p w14:paraId="000003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tcPr>
          <w:p w14:paraId="000003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3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2,800</w:t>
            </w:r>
          </w:p>
        </w:tc>
        <w:tc>
          <w:tcPr>
            <w:tcW w:w="1185" w:type="dxa"/>
          </w:tcPr>
          <w:p w14:paraId="000003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3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3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3%</w:t>
            </w:r>
          </w:p>
          <w:p w14:paraId="000003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3.5%</w:t>
            </w:r>
          </w:p>
          <w:p w14:paraId="000003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7.1%</w:t>
            </w:r>
          </w:p>
        </w:tc>
        <w:tc>
          <w:tcPr>
            <w:tcW w:w="2760" w:type="dxa"/>
          </w:tcPr>
          <w:p w14:paraId="0000038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Age was reported as ranges:</w:t>
            </w:r>
          </w:p>
          <w:p w14:paraId="000003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17: 405</w:t>
            </w:r>
          </w:p>
          <w:p w14:paraId="000003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50: 3988</w:t>
            </w:r>
          </w:p>
          <w:p w14:paraId="000003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 8407</w:t>
            </w:r>
          </w:p>
          <w:p w14:paraId="0000038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8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General conclusions:</w:t>
            </w:r>
          </w:p>
          <w:p w14:paraId="000003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spite Omicron seeing the highest reported numbers of COVID-19 cases and hospitalizations during the pandemic, disease severity indicators, including length of stay, ICU admission, and death, were lower than during previous pandemic peaks. </w:t>
            </w:r>
          </w:p>
          <w:p w14:paraId="00000390" w14:textId="7F3D594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lthough disease severity appears lower with the Omicron variant, the high volume of hospitalizations can strain local health care systems and the average daily number of deaths remains substantial.</w:t>
            </w:r>
          </w:p>
        </w:tc>
      </w:tr>
      <w:tr w:rsidR="00166E98" w:rsidRPr="00166E98" w14:paraId="5F1140C7" w14:textId="77777777">
        <w:trPr>
          <w:trHeight w:val="90"/>
        </w:trPr>
        <w:tc>
          <w:tcPr>
            <w:tcW w:w="1530" w:type="dxa"/>
            <w:shd w:val="clear" w:color="auto" w:fill="auto"/>
          </w:tcPr>
          <w:p w14:paraId="00000391" w14:textId="398E366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392" w14:textId="1FC9D2A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3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3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440</w:t>
            </w:r>
          </w:p>
        </w:tc>
        <w:tc>
          <w:tcPr>
            <w:tcW w:w="1185" w:type="dxa"/>
          </w:tcPr>
          <w:p w14:paraId="000003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3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3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7.5%</w:t>
            </w:r>
          </w:p>
          <w:p w14:paraId="000003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6.6%</w:t>
            </w:r>
          </w:p>
          <w:p w14:paraId="000003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2.3%</w:t>
            </w:r>
          </w:p>
        </w:tc>
        <w:tc>
          <w:tcPr>
            <w:tcW w:w="2760" w:type="dxa"/>
          </w:tcPr>
          <w:p w14:paraId="0000039B"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Age was reported as ranges:</w:t>
            </w:r>
          </w:p>
          <w:p w14:paraId="000003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17: 272</w:t>
            </w:r>
          </w:p>
          <w:p w14:paraId="0000039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50: 3304</w:t>
            </w:r>
          </w:p>
          <w:p w14:paraId="0000039F" w14:textId="6F97845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 6864</w:t>
            </w:r>
          </w:p>
        </w:tc>
      </w:tr>
      <w:tr w:rsidR="00166E98" w:rsidRPr="00166E98" w14:paraId="33EEF832" w14:textId="77777777">
        <w:trPr>
          <w:trHeight w:val="90"/>
        </w:trPr>
        <w:tc>
          <w:tcPr>
            <w:tcW w:w="1530" w:type="dxa"/>
            <w:shd w:val="clear" w:color="auto" w:fill="auto"/>
          </w:tcPr>
          <w:p w14:paraId="000003A0" w14:textId="1CA3243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3A1" w14:textId="39B119C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3A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335" w:type="dxa"/>
          </w:tcPr>
          <w:p w14:paraId="000003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2,963</w:t>
            </w:r>
          </w:p>
        </w:tc>
        <w:tc>
          <w:tcPr>
            <w:tcW w:w="1185" w:type="dxa"/>
          </w:tcPr>
          <w:p w14:paraId="000003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3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3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8.2%</w:t>
            </w:r>
          </w:p>
          <w:p w14:paraId="000003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7.5%</w:t>
            </w:r>
          </w:p>
          <w:p w14:paraId="000003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2.9%</w:t>
            </w:r>
          </w:p>
        </w:tc>
        <w:tc>
          <w:tcPr>
            <w:tcW w:w="2760" w:type="dxa"/>
          </w:tcPr>
          <w:p w14:paraId="000003A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3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e data was reported as winter period from January 1, 2021 - January 21, 2021.</w:t>
            </w:r>
          </w:p>
          <w:p w14:paraId="000003A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A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Age was reported as ranges:</w:t>
            </w:r>
          </w:p>
          <w:p w14:paraId="000003A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17: 147</w:t>
            </w:r>
          </w:p>
          <w:p w14:paraId="000003A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50: 2474</w:t>
            </w:r>
          </w:p>
          <w:p w14:paraId="000003B1" w14:textId="22BDAFD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 10342</w:t>
            </w:r>
          </w:p>
        </w:tc>
      </w:tr>
      <w:tr w:rsidR="00166E98" w:rsidRPr="00166E98" w14:paraId="71B47133" w14:textId="77777777">
        <w:trPr>
          <w:trHeight w:val="90"/>
        </w:trPr>
        <w:tc>
          <w:tcPr>
            <w:tcW w:w="1530" w:type="dxa"/>
            <w:shd w:val="clear" w:color="auto" w:fill="auto"/>
          </w:tcPr>
          <w:p w14:paraId="000003B2" w14:textId="59FC810C"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Martin et al. </w:t>
            </w:r>
            <w:r w:rsidRPr="00166E98">
              <w:rPr>
                <w:rFonts w:ascii="Times New Roman" w:eastAsia="Times New Roman" w:hAnsi="Times New Roman" w:cs="Times New Roman"/>
                <w:color w:val="000000" w:themeColor="text1"/>
                <w:sz w:val="18"/>
                <w:szCs w:val="18"/>
                <w:vertAlign w:val="superscript"/>
              </w:rPr>
              <w:t>43</w:t>
            </w:r>
          </w:p>
          <w:p w14:paraId="000003B3"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S National COVID Cohort Collaborative (N3C)</w:t>
            </w:r>
          </w:p>
          <w:p w14:paraId="000003B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B7" w14:textId="620F8CA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ospitalized UAI Pediatric Population</w:t>
            </w:r>
          </w:p>
        </w:tc>
        <w:tc>
          <w:tcPr>
            <w:tcW w:w="1159" w:type="dxa"/>
          </w:tcPr>
          <w:p w14:paraId="000003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tro-</w:t>
            </w:r>
          </w:p>
          <w:p w14:paraId="000003B9"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Observa</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tional</w:t>
            </w:r>
            <w:proofErr w:type="spellEnd"/>
            <w:r w:rsidRPr="00166E98">
              <w:rPr>
                <w:rFonts w:ascii="Times New Roman" w:eastAsia="Times New Roman" w:hAnsi="Times New Roman" w:cs="Times New Roman"/>
                <w:color w:val="000000" w:themeColor="text1"/>
                <w:sz w:val="18"/>
                <w:szCs w:val="18"/>
              </w:rPr>
              <w:t xml:space="preserve"> Cohort Study</w:t>
            </w:r>
          </w:p>
          <w:p w14:paraId="000003B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tcPr>
          <w:p w14:paraId="000003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 Omicron</w:t>
            </w:r>
          </w:p>
        </w:tc>
        <w:tc>
          <w:tcPr>
            <w:tcW w:w="1335" w:type="dxa"/>
          </w:tcPr>
          <w:p w14:paraId="000003BE" w14:textId="0994537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6 (79/127)</w:t>
            </w:r>
          </w:p>
        </w:tc>
        <w:tc>
          <w:tcPr>
            <w:tcW w:w="1185" w:type="dxa"/>
          </w:tcPr>
          <w:p w14:paraId="000003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4±4.5</w:t>
            </w:r>
          </w:p>
        </w:tc>
        <w:tc>
          <w:tcPr>
            <w:tcW w:w="1965" w:type="dxa"/>
          </w:tcPr>
          <w:p w14:paraId="000003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e: &lt;9.7%</w:t>
            </w:r>
          </w:p>
          <w:p w14:paraId="000003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lt;9.7%</w:t>
            </w:r>
          </w:p>
          <w:p w14:paraId="000003C3" w14:textId="1A53B44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hma: 19.42%</w:t>
            </w:r>
          </w:p>
        </w:tc>
        <w:tc>
          <w:tcPr>
            <w:tcW w:w="1065" w:type="dxa"/>
          </w:tcPr>
          <w:p w14:paraId="000003C4" w14:textId="5C86398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ate: 63.6%</w:t>
            </w:r>
          </w:p>
          <w:p w14:paraId="000003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38.8%</w:t>
            </w:r>
          </w:p>
          <w:p w14:paraId="000003C8" w14:textId="183902A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34.0%</w:t>
            </w:r>
          </w:p>
        </w:tc>
        <w:tc>
          <w:tcPr>
            <w:tcW w:w="2760" w:type="dxa"/>
          </w:tcPr>
          <w:p w14:paraId="000003C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3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includes patients who needed IMV, vasoactive inotropes, or extracorporeal membrane oxygenation support or who died, whereas moderate disease includes hospitalized children without any of these.</w:t>
            </w:r>
          </w:p>
        </w:tc>
      </w:tr>
      <w:tr w:rsidR="00166E98" w:rsidRPr="00166E98" w14:paraId="3267A5F8" w14:textId="77777777">
        <w:trPr>
          <w:trHeight w:val="90"/>
        </w:trPr>
        <w:tc>
          <w:tcPr>
            <w:tcW w:w="1530" w:type="dxa"/>
            <w:shd w:val="clear" w:color="auto" w:fill="auto"/>
          </w:tcPr>
          <w:p w14:paraId="000003CB" w14:textId="5A36282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3CC" w14:textId="6AAE4F1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3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3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78 (53/125)</w:t>
            </w:r>
          </w:p>
        </w:tc>
        <w:tc>
          <w:tcPr>
            <w:tcW w:w="1185" w:type="dxa"/>
          </w:tcPr>
          <w:p w14:paraId="000003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1±2.1</w:t>
            </w:r>
          </w:p>
        </w:tc>
        <w:tc>
          <w:tcPr>
            <w:tcW w:w="1965" w:type="dxa"/>
          </w:tcPr>
          <w:p w14:paraId="000003D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e: &lt;11%</w:t>
            </w:r>
          </w:p>
          <w:p w14:paraId="000003D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lt;11%</w:t>
            </w:r>
          </w:p>
          <w:p w14:paraId="000003D3" w14:textId="5E26C2B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hma: 19.42%</w:t>
            </w:r>
          </w:p>
        </w:tc>
        <w:tc>
          <w:tcPr>
            <w:tcW w:w="1065" w:type="dxa"/>
          </w:tcPr>
          <w:p w14:paraId="000003D4" w14:textId="2720AC8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D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ate: 96.6%</w:t>
            </w:r>
          </w:p>
          <w:p w14:paraId="000003D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lt;11%</w:t>
            </w:r>
          </w:p>
          <w:p w14:paraId="000003D8" w14:textId="1008B35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lt;11%</w:t>
            </w:r>
          </w:p>
        </w:tc>
        <w:tc>
          <w:tcPr>
            <w:tcW w:w="2760" w:type="dxa"/>
          </w:tcPr>
          <w:p w14:paraId="000003D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pre-Omicron):</w:t>
            </w:r>
          </w:p>
          <w:p w14:paraId="000003DB" w14:textId="38D591D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evere: p &lt; 0.001 </w:t>
            </w:r>
          </w:p>
        </w:tc>
      </w:tr>
      <w:tr w:rsidR="00166E98" w:rsidRPr="00166E98" w14:paraId="125330D8" w14:textId="77777777">
        <w:trPr>
          <w:trHeight w:val="90"/>
        </w:trPr>
        <w:tc>
          <w:tcPr>
            <w:tcW w:w="1530" w:type="dxa"/>
            <w:shd w:val="clear" w:color="auto" w:fill="auto"/>
          </w:tcPr>
          <w:p w14:paraId="000003DC" w14:textId="53345BE9"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6"/>
                <w:id w:val="-1699926109"/>
              </w:sdtPr>
              <w:sdtContent/>
            </w:sdt>
            <w:r w:rsidR="00166E98" w:rsidRPr="00166E98">
              <w:rPr>
                <w:rFonts w:ascii="Times New Roman" w:eastAsia="Times New Roman" w:hAnsi="Times New Roman" w:cs="Times New Roman"/>
                <w:color w:val="000000" w:themeColor="text1"/>
                <w:sz w:val="18"/>
                <w:szCs w:val="18"/>
              </w:rPr>
              <w:t xml:space="preserve">Niemann et al. </w:t>
            </w:r>
            <w:r w:rsidR="00166E98" w:rsidRPr="00166E98">
              <w:rPr>
                <w:rFonts w:ascii="Times New Roman" w:eastAsia="Times New Roman" w:hAnsi="Times New Roman" w:cs="Times New Roman"/>
                <w:color w:val="000000" w:themeColor="text1"/>
                <w:sz w:val="18"/>
                <w:szCs w:val="18"/>
                <w:vertAlign w:val="superscript"/>
              </w:rPr>
              <w:t xml:space="preserve">44 </w:t>
            </w:r>
          </w:p>
          <w:p w14:paraId="000003D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electronic health records (EHR)</w:t>
            </w:r>
          </w:p>
          <w:p w14:paraId="000003D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3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ormal population with CLL </w:t>
            </w:r>
          </w:p>
        </w:tc>
        <w:tc>
          <w:tcPr>
            <w:tcW w:w="1159" w:type="dxa"/>
          </w:tcPr>
          <w:p w14:paraId="000003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 (Denmark)</w:t>
            </w:r>
          </w:p>
        </w:tc>
        <w:tc>
          <w:tcPr>
            <w:tcW w:w="990" w:type="dxa"/>
          </w:tcPr>
          <w:p w14:paraId="000003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riod 1</w:t>
            </w:r>
            <w:proofErr w:type="gramStart"/>
            <w:r w:rsidRPr="00166E98">
              <w:rPr>
                <w:rFonts w:ascii="Times New Roman" w:eastAsia="Times New Roman" w:hAnsi="Times New Roman" w:cs="Times New Roman"/>
                <w:color w:val="000000" w:themeColor="text1"/>
                <w:sz w:val="18"/>
                <w:szCs w:val="18"/>
              </w:rPr>
              <w:t xml:space="preserve">   (</w:t>
            </w:r>
            <w:proofErr w:type="gramEnd"/>
            <w:r w:rsidRPr="00166E98">
              <w:rPr>
                <w:rFonts w:ascii="Times New Roman" w:eastAsia="Times New Roman" w:hAnsi="Times New Roman" w:cs="Times New Roman"/>
                <w:color w:val="000000" w:themeColor="text1"/>
                <w:sz w:val="18"/>
                <w:szCs w:val="18"/>
              </w:rPr>
              <w:t>March 2020 - 31/12/20)</w:t>
            </w:r>
          </w:p>
        </w:tc>
        <w:tc>
          <w:tcPr>
            <w:tcW w:w="1335" w:type="dxa"/>
          </w:tcPr>
          <w:p w14:paraId="000003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9 (27/32)</w:t>
            </w:r>
          </w:p>
        </w:tc>
        <w:tc>
          <w:tcPr>
            <w:tcW w:w="1185" w:type="dxa"/>
          </w:tcPr>
          <w:p w14:paraId="000003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1 (64.5-80.5)</w:t>
            </w:r>
          </w:p>
        </w:tc>
        <w:tc>
          <w:tcPr>
            <w:tcW w:w="1965" w:type="dxa"/>
          </w:tcPr>
          <w:p w14:paraId="000003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LL: 100%</w:t>
            </w:r>
          </w:p>
        </w:tc>
        <w:tc>
          <w:tcPr>
            <w:tcW w:w="1065" w:type="dxa"/>
          </w:tcPr>
          <w:p w14:paraId="000003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3BA18D83" w14:textId="77777777" w:rsidR="00E13F74" w:rsidRDefault="00E13F74"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Admission: 69.5%</w:t>
            </w:r>
          </w:p>
          <w:p w14:paraId="000003E7" w14:textId="266D509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w:t>
            </w:r>
            <w:r w:rsidR="00E13F74">
              <w:rPr>
                <w:rFonts w:ascii="Times New Roman" w:eastAsia="Times New Roman" w:hAnsi="Times New Roman" w:cs="Times New Roman"/>
                <w:color w:val="000000" w:themeColor="text1"/>
                <w:sz w:val="18"/>
                <w:szCs w:val="18"/>
              </w:rPr>
              <w:t>1.9</w:t>
            </w:r>
            <w:r w:rsidRPr="00166E98">
              <w:rPr>
                <w:rFonts w:ascii="Times New Roman" w:eastAsia="Times New Roman" w:hAnsi="Times New Roman" w:cs="Times New Roman"/>
                <w:color w:val="000000" w:themeColor="text1"/>
                <w:sz w:val="18"/>
                <w:szCs w:val="18"/>
              </w:rPr>
              <w:t xml:space="preserve">% </w:t>
            </w:r>
          </w:p>
          <w:p w14:paraId="000003E8" w14:textId="4AB8F4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ath Rate: </w:t>
            </w:r>
            <w:r w:rsidR="00E13F74">
              <w:rPr>
                <w:rFonts w:ascii="Times New Roman" w:eastAsia="Times New Roman" w:hAnsi="Times New Roman" w:cs="Times New Roman"/>
                <w:color w:val="000000" w:themeColor="text1"/>
                <w:sz w:val="18"/>
                <w:szCs w:val="18"/>
              </w:rPr>
              <w:t>1</w:t>
            </w:r>
            <w:r w:rsidR="00B404FB">
              <w:rPr>
                <w:rFonts w:ascii="Times New Roman" w:eastAsia="Times New Roman" w:hAnsi="Times New Roman" w:cs="Times New Roman"/>
                <w:color w:val="000000" w:themeColor="text1"/>
                <w:sz w:val="18"/>
                <w:szCs w:val="18"/>
              </w:rPr>
              <w:t>6.9</w:t>
            </w:r>
            <w:r w:rsidR="00E13F74">
              <w:rPr>
                <w:rFonts w:ascii="Times New Roman" w:eastAsia="Times New Roman" w:hAnsi="Times New Roman" w:cs="Times New Roman"/>
                <w:color w:val="000000" w:themeColor="text1"/>
                <w:sz w:val="18"/>
                <w:szCs w:val="18"/>
              </w:rPr>
              <w:t>%</w:t>
            </w:r>
          </w:p>
        </w:tc>
        <w:tc>
          <w:tcPr>
            <w:tcW w:w="2760" w:type="dxa"/>
          </w:tcPr>
          <w:p w14:paraId="000003E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3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riod 1: Pre-Omicron in Denmark </w:t>
            </w:r>
          </w:p>
        </w:tc>
      </w:tr>
      <w:tr w:rsidR="00166E98" w:rsidRPr="00166E98" w14:paraId="1C85798E" w14:textId="77777777">
        <w:trPr>
          <w:trHeight w:val="90"/>
        </w:trPr>
        <w:tc>
          <w:tcPr>
            <w:tcW w:w="1530" w:type="dxa"/>
            <w:shd w:val="clear" w:color="auto" w:fill="auto"/>
          </w:tcPr>
          <w:p w14:paraId="000003EB" w14:textId="3C1DA5D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3EC" w14:textId="586FD33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3E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riod 2 </w:t>
            </w:r>
          </w:p>
          <w:p w14:paraId="000003E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1/21 - 25/11/21)</w:t>
            </w:r>
          </w:p>
        </w:tc>
        <w:tc>
          <w:tcPr>
            <w:tcW w:w="1335" w:type="dxa"/>
          </w:tcPr>
          <w:p w14:paraId="000003E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 (17/23)</w:t>
            </w:r>
          </w:p>
        </w:tc>
        <w:tc>
          <w:tcPr>
            <w:tcW w:w="1185" w:type="dxa"/>
          </w:tcPr>
          <w:p w14:paraId="000003F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7 (68.2-82.0)</w:t>
            </w:r>
          </w:p>
        </w:tc>
        <w:tc>
          <w:tcPr>
            <w:tcW w:w="1965" w:type="dxa"/>
          </w:tcPr>
          <w:p w14:paraId="000003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LL: 100%</w:t>
            </w:r>
          </w:p>
        </w:tc>
        <w:tc>
          <w:tcPr>
            <w:tcW w:w="1065" w:type="dxa"/>
          </w:tcPr>
          <w:p w14:paraId="000003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3F3" w14:textId="348183E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 </w:t>
            </w:r>
            <w:r w:rsidR="00E13F74">
              <w:rPr>
                <w:rFonts w:ascii="Times New Roman" w:eastAsia="Times New Roman" w:hAnsi="Times New Roman" w:cs="Times New Roman"/>
                <w:color w:val="000000" w:themeColor="text1"/>
                <w:sz w:val="18"/>
                <w:szCs w:val="18"/>
              </w:rPr>
              <w:t>82.5</w:t>
            </w:r>
            <w:r w:rsidRPr="00166E98">
              <w:rPr>
                <w:rFonts w:ascii="Times New Roman" w:eastAsia="Times New Roman" w:hAnsi="Times New Roman" w:cs="Times New Roman"/>
                <w:color w:val="000000" w:themeColor="text1"/>
                <w:sz w:val="18"/>
                <w:szCs w:val="18"/>
              </w:rPr>
              <w:t>%</w:t>
            </w:r>
          </w:p>
          <w:p w14:paraId="000003F4" w14:textId="67ADB21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ICU:  </w:t>
            </w:r>
            <w:proofErr w:type="gramStart"/>
            <w:r w:rsidR="00B404FB">
              <w:rPr>
                <w:rFonts w:ascii="Times New Roman" w:eastAsia="Times New Roman" w:hAnsi="Times New Roman" w:cs="Times New Roman"/>
                <w:color w:val="000000" w:themeColor="text1"/>
                <w:sz w:val="18"/>
                <w:szCs w:val="18"/>
              </w:rPr>
              <w:t>12.5</w:t>
            </w:r>
            <w:r w:rsidRPr="00166E98">
              <w:rPr>
                <w:rFonts w:ascii="Times New Roman" w:eastAsia="Times New Roman" w:hAnsi="Times New Roman" w:cs="Times New Roman"/>
                <w:color w:val="000000" w:themeColor="text1"/>
                <w:sz w:val="18"/>
                <w:szCs w:val="18"/>
              </w:rPr>
              <w:t>%;</w:t>
            </w:r>
            <w:proofErr w:type="gramEnd"/>
          </w:p>
          <w:p w14:paraId="000003F5" w14:textId="0D953A2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ath:  </w:t>
            </w:r>
            <w:r w:rsidR="00B404FB">
              <w:rPr>
                <w:rFonts w:ascii="Times New Roman" w:eastAsia="Times New Roman" w:hAnsi="Times New Roman" w:cs="Times New Roman"/>
                <w:color w:val="000000" w:themeColor="text1"/>
                <w:sz w:val="18"/>
                <w:szCs w:val="18"/>
              </w:rPr>
              <w:t>17.5</w:t>
            </w:r>
            <w:r w:rsidRPr="00166E98">
              <w:rPr>
                <w:rFonts w:ascii="Times New Roman" w:eastAsia="Times New Roman" w:hAnsi="Times New Roman" w:cs="Times New Roman"/>
                <w:color w:val="000000" w:themeColor="text1"/>
                <w:sz w:val="18"/>
                <w:szCs w:val="18"/>
              </w:rPr>
              <w:t>%</w:t>
            </w:r>
          </w:p>
        </w:tc>
        <w:tc>
          <w:tcPr>
            <w:tcW w:w="2760" w:type="dxa"/>
          </w:tcPr>
          <w:p w14:paraId="000003F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3F8" w14:textId="7448882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riod 2: first Omicron case in Denmark  </w:t>
            </w:r>
          </w:p>
        </w:tc>
      </w:tr>
      <w:tr w:rsidR="00166E98" w:rsidRPr="00166E98" w14:paraId="47950112" w14:textId="77777777">
        <w:trPr>
          <w:trHeight w:val="90"/>
        </w:trPr>
        <w:tc>
          <w:tcPr>
            <w:tcW w:w="1530" w:type="dxa"/>
            <w:shd w:val="clear" w:color="auto" w:fill="auto"/>
          </w:tcPr>
          <w:p w14:paraId="000003F9" w14:textId="7F4C0A8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3FA" w14:textId="5506C1F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3F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riod 3 (26/11/21 - 31/12/21)</w:t>
            </w:r>
          </w:p>
        </w:tc>
        <w:tc>
          <w:tcPr>
            <w:tcW w:w="1335" w:type="dxa"/>
          </w:tcPr>
          <w:p w14:paraId="000003FE" w14:textId="2F6DBDA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w:t>
            </w:r>
            <w:r w:rsidR="00B404FB">
              <w:rPr>
                <w:rFonts w:ascii="Times New Roman" w:eastAsia="Times New Roman" w:hAnsi="Times New Roman" w:cs="Times New Roman"/>
                <w:color w:val="000000" w:themeColor="text1"/>
                <w:sz w:val="18"/>
                <w:szCs w:val="18"/>
              </w:rPr>
              <w:t>2</w:t>
            </w:r>
            <w:r w:rsidRPr="00166E98">
              <w:rPr>
                <w:rFonts w:ascii="Times New Roman" w:eastAsia="Times New Roman" w:hAnsi="Times New Roman" w:cs="Times New Roman"/>
                <w:color w:val="000000" w:themeColor="text1"/>
                <w:sz w:val="18"/>
                <w:szCs w:val="18"/>
              </w:rPr>
              <w:t xml:space="preserve"> (</w:t>
            </w:r>
            <w:r w:rsidR="00B404FB">
              <w:rPr>
                <w:rFonts w:ascii="Times New Roman" w:eastAsia="Times New Roman" w:hAnsi="Times New Roman" w:cs="Times New Roman"/>
                <w:color w:val="000000" w:themeColor="text1"/>
                <w:sz w:val="18"/>
                <w:szCs w:val="18"/>
              </w:rPr>
              <w:t>12</w:t>
            </w:r>
            <w:r w:rsidRPr="00166E98">
              <w:rPr>
                <w:rFonts w:ascii="Times New Roman" w:eastAsia="Times New Roman" w:hAnsi="Times New Roman" w:cs="Times New Roman"/>
                <w:color w:val="000000" w:themeColor="text1"/>
                <w:sz w:val="18"/>
                <w:szCs w:val="18"/>
              </w:rPr>
              <w:t>/</w:t>
            </w:r>
            <w:r w:rsidR="00B404FB">
              <w:rPr>
                <w:rFonts w:ascii="Times New Roman" w:eastAsia="Times New Roman" w:hAnsi="Times New Roman" w:cs="Times New Roman"/>
                <w:color w:val="000000" w:themeColor="text1"/>
                <w:sz w:val="18"/>
                <w:szCs w:val="18"/>
              </w:rPr>
              <w:t>20</w:t>
            </w:r>
            <w:r w:rsidRPr="00166E98">
              <w:rPr>
                <w:rFonts w:ascii="Times New Roman" w:eastAsia="Times New Roman" w:hAnsi="Times New Roman" w:cs="Times New Roman"/>
                <w:color w:val="000000" w:themeColor="text1"/>
                <w:sz w:val="18"/>
                <w:szCs w:val="18"/>
              </w:rPr>
              <w:t>)</w:t>
            </w:r>
          </w:p>
        </w:tc>
        <w:tc>
          <w:tcPr>
            <w:tcW w:w="1185" w:type="dxa"/>
          </w:tcPr>
          <w:p w14:paraId="000003FF" w14:textId="5206AF7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w:t>
            </w:r>
            <w:r w:rsidR="00B404FB">
              <w:rPr>
                <w:rFonts w:ascii="Times New Roman" w:eastAsia="Times New Roman" w:hAnsi="Times New Roman" w:cs="Times New Roman"/>
                <w:color w:val="000000" w:themeColor="text1"/>
                <w:sz w:val="18"/>
                <w:szCs w:val="18"/>
              </w:rPr>
              <w:t>4.5</w:t>
            </w:r>
            <w:r w:rsidRPr="00166E98">
              <w:rPr>
                <w:rFonts w:ascii="Times New Roman" w:eastAsia="Times New Roman" w:hAnsi="Times New Roman" w:cs="Times New Roman"/>
                <w:color w:val="000000" w:themeColor="text1"/>
                <w:sz w:val="18"/>
                <w:szCs w:val="18"/>
              </w:rPr>
              <w:t xml:space="preserve"> (</w:t>
            </w:r>
            <w:r w:rsidR="00B404FB">
              <w:rPr>
                <w:rFonts w:ascii="Times New Roman" w:eastAsia="Times New Roman" w:hAnsi="Times New Roman" w:cs="Times New Roman"/>
                <w:color w:val="000000" w:themeColor="text1"/>
                <w:sz w:val="18"/>
                <w:szCs w:val="18"/>
              </w:rPr>
              <w:t>69.8</w:t>
            </w:r>
            <w:r w:rsidRPr="00166E98">
              <w:rPr>
                <w:rFonts w:ascii="Times New Roman" w:eastAsia="Times New Roman" w:hAnsi="Times New Roman" w:cs="Times New Roman"/>
                <w:color w:val="000000" w:themeColor="text1"/>
                <w:sz w:val="18"/>
                <w:szCs w:val="18"/>
              </w:rPr>
              <w:t>-8</w:t>
            </w:r>
            <w:r w:rsidR="00B404FB">
              <w:rPr>
                <w:rFonts w:ascii="Times New Roman" w:eastAsia="Times New Roman" w:hAnsi="Times New Roman" w:cs="Times New Roman"/>
                <w:color w:val="000000" w:themeColor="text1"/>
                <w:sz w:val="18"/>
                <w:szCs w:val="18"/>
              </w:rPr>
              <w:t>3.0</w:t>
            </w:r>
            <w:r w:rsidRPr="00166E98">
              <w:rPr>
                <w:rFonts w:ascii="Times New Roman" w:eastAsia="Times New Roman" w:hAnsi="Times New Roman" w:cs="Times New Roman"/>
                <w:color w:val="000000" w:themeColor="text1"/>
                <w:sz w:val="18"/>
                <w:szCs w:val="18"/>
              </w:rPr>
              <w:t>)</w:t>
            </w:r>
          </w:p>
        </w:tc>
        <w:tc>
          <w:tcPr>
            <w:tcW w:w="1965" w:type="dxa"/>
          </w:tcPr>
          <w:p w14:paraId="000004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LL: 100%</w:t>
            </w:r>
          </w:p>
        </w:tc>
        <w:tc>
          <w:tcPr>
            <w:tcW w:w="1065" w:type="dxa"/>
          </w:tcPr>
          <w:p w14:paraId="000004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02" w14:textId="6585588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 </w:t>
            </w:r>
            <w:r w:rsidR="00B404FB">
              <w:rPr>
                <w:rFonts w:ascii="Times New Roman" w:eastAsia="Times New Roman" w:hAnsi="Times New Roman" w:cs="Times New Roman"/>
                <w:color w:val="000000" w:themeColor="text1"/>
                <w:sz w:val="18"/>
                <w:szCs w:val="18"/>
              </w:rPr>
              <w:t>59.4</w:t>
            </w:r>
            <w:r w:rsidRPr="00166E98">
              <w:rPr>
                <w:rFonts w:ascii="Times New Roman" w:eastAsia="Times New Roman" w:hAnsi="Times New Roman" w:cs="Times New Roman"/>
                <w:color w:val="000000" w:themeColor="text1"/>
                <w:sz w:val="18"/>
                <w:szCs w:val="18"/>
              </w:rPr>
              <w:t>%</w:t>
            </w:r>
          </w:p>
          <w:p w14:paraId="00000403" w14:textId="47A1B15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ICU:  </w:t>
            </w:r>
            <w:proofErr w:type="gramStart"/>
            <w:r w:rsidR="00B404FB">
              <w:rPr>
                <w:rFonts w:ascii="Times New Roman" w:eastAsia="Times New Roman" w:hAnsi="Times New Roman" w:cs="Times New Roman"/>
                <w:color w:val="000000" w:themeColor="text1"/>
                <w:sz w:val="18"/>
                <w:szCs w:val="18"/>
              </w:rPr>
              <w:t>3.1</w:t>
            </w:r>
            <w:r w:rsidRPr="00166E98">
              <w:rPr>
                <w:rFonts w:ascii="Times New Roman" w:eastAsia="Times New Roman" w:hAnsi="Times New Roman" w:cs="Times New Roman"/>
                <w:color w:val="000000" w:themeColor="text1"/>
                <w:sz w:val="18"/>
                <w:szCs w:val="18"/>
              </w:rPr>
              <w:t>%;</w:t>
            </w:r>
            <w:proofErr w:type="gramEnd"/>
          </w:p>
          <w:p w14:paraId="00000405" w14:textId="211C69D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aths: </w:t>
            </w:r>
            <w:r w:rsidR="00B404FB">
              <w:rPr>
                <w:rFonts w:ascii="Times New Roman" w:eastAsia="Times New Roman" w:hAnsi="Times New Roman" w:cs="Times New Roman"/>
                <w:color w:val="000000" w:themeColor="text1"/>
                <w:sz w:val="18"/>
                <w:szCs w:val="18"/>
              </w:rPr>
              <w:t>9.4</w:t>
            </w:r>
            <w:r w:rsidRPr="00166E98">
              <w:rPr>
                <w:rFonts w:ascii="Times New Roman" w:eastAsia="Times New Roman" w:hAnsi="Times New Roman" w:cs="Times New Roman"/>
                <w:color w:val="000000" w:themeColor="text1"/>
                <w:sz w:val="18"/>
                <w:szCs w:val="18"/>
              </w:rPr>
              <w:t>%</w:t>
            </w:r>
          </w:p>
        </w:tc>
        <w:tc>
          <w:tcPr>
            <w:tcW w:w="2760" w:type="dxa"/>
          </w:tcPr>
          <w:p w14:paraId="0000040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4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riod 3: Omicron emergence</w:t>
            </w:r>
          </w:p>
          <w:p w14:paraId="000004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 out of the 6 deaths in this period were caused by the Delta variant.</w:t>
            </w:r>
          </w:p>
          <w:p w14:paraId="0000040A" w14:textId="6B07B705" w:rsidR="00166E98" w:rsidRPr="00166E98" w:rsidRDefault="00166E98" w:rsidP="00166E98">
            <w:pPr>
              <w:rPr>
                <w:rFonts w:ascii="Times New Roman" w:eastAsia="Times New Roman" w:hAnsi="Times New Roman" w:cs="Times New Roman"/>
                <w:color w:val="000000" w:themeColor="text1"/>
                <w:sz w:val="18"/>
                <w:szCs w:val="18"/>
                <w:shd w:val="clear" w:color="auto" w:fill="FFE599"/>
              </w:rPr>
            </w:pPr>
            <w:r w:rsidRPr="00166E98">
              <w:rPr>
                <w:rFonts w:ascii="Times New Roman" w:eastAsia="Times New Roman" w:hAnsi="Times New Roman" w:cs="Times New Roman"/>
                <w:color w:val="000000" w:themeColor="text1"/>
                <w:sz w:val="18"/>
                <w:szCs w:val="18"/>
              </w:rPr>
              <w:t xml:space="preserve">During Period 3 (Omicron emergence) and Period 4 (Omicron dominance), </w:t>
            </w:r>
            <w:proofErr w:type="spellStart"/>
            <w:r w:rsidRPr="00166E98">
              <w:rPr>
                <w:rFonts w:ascii="Times New Roman" w:eastAsia="Times New Roman" w:hAnsi="Times New Roman" w:cs="Times New Roman"/>
                <w:color w:val="000000" w:themeColor="text1"/>
                <w:sz w:val="18"/>
                <w:szCs w:val="18"/>
              </w:rPr>
              <w:t>mAbs</w:t>
            </w:r>
            <w:proofErr w:type="spellEnd"/>
            <w:r w:rsidRPr="00166E98">
              <w:rPr>
                <w:rFonts w:ascii="Times New Roman" w:eastAsia="Times New Roman" w:hAnsi="Times New Roman" w:cs="Times New Roman"/>
                <w:color w:val="000000" w:themeColor="text1"/>
                <w:sz w:val="18"/>
                <w:szCs w:val="18"/>
              </w:rPr>
              <w:t xml:space="preserve"> were administered on an outpatient basis, which may in part explain the lower 30-day admission rates (56-60% vs 83%)</w:t>
            </w:r>
          </w:p>
        </w:tc>
      </w:tr>
      <w:tr w:rsidR="00166E98" w:rsidRPr="00166E98" w14:paraId="3A56EA21" w14:textId="77777777">
        <w:trPr>
          <w:trHeight w:val="90"/>
        </w:trPr>
        <w:tc>
          <w:tcPr>
            <w:tcW w:w="1530" w:type="dxa"/>
            <w:shd w:val="clear" w:color="auto" w:fill="auto"/>
          </w:tcPr>
          <w:p w14:paraId="0000040B" w14:textId="233CC92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40C" w14:textId="6DFE2E4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40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riod 4 (1/1/22 - 28/1/22)</w:t>
            </w:r>
          </w:p>
        </w:tc>
        <w:tc>
          <w:tcPr>
            <w:tcW w:w="1335" w:type="dxa"/>
          </w:tcPr>
          <w:p w14:paraId="0000040E" w14:textId="684BB44A" w:rsidR="00166E98" w:rsidRPr="00166E98" w:rsidRDefault="00B404FB"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22</w:t>
            </w:r>
            <w:r w:rsidR="00166E98" w:rsidRPr="00166E98">
              <w:rPr>
                <w:rFonts w:ascii="Times New Roman" w:eastAsia="Times New Roman" w:hAnsi="Times New Roman" w:cs="Times New Roman"/>
                <w:color w:val="000000" w:themeColor="text1"/>
                <w:sz w:val="18"/>
                <w:szCs w:val="18"/>
              </w:rPr>
              <w:t xml:space="preserve"> (</w:t>
            </w:r>
            <w:r w:rsidR="0022103B">
              <w:rPr>
                <w:rFonts w:ascii="Times New Roman" w:eastAsia="Times New Roman" w:hAnsi="Times New Roman" w:cs="Times New Roman"/>
                <w:color w:val="000000" w:themeColor="text1"/>
                <w:sz w:val="18"/>
                <w:szCs w:val="18"/>
              </w:rPr>
              <w:t>9</w:t>
            </w:r>
            <w:r w:rsidR="00166E98" w:rsidRPr="00166E98">
              <w:rPr>
                <w:rFonts w:ascii="Times New Roman" w:eastAsia="Times New Roman" w:hAnsi="Times New Roman" w:cs="Times New Roman"/>
                <w:color w:val="000000" w:themeColor="text1"/>
                <w:sz w:val="18"/>
                <w:szCs w:val="18"/>
              </w:rPr>
              <w:t>/</w:t>
            </w:r>
            <w:r w:rsidR="0022103B">
              <w:rPr>
                <w:rFonts w:ascii="Times New Roman" w:eastAsia="Times New Roman" w:hAnsi="Times New Roman" w:cs="Times New Roman"/>
                <w:color w:val="000000" w:themeColor="text1"/>
                <w:sz w:val="18"/>
                <w:szCs w:val="18"/>
              </w:rPr>
              <w:t>13</w:t>
            </w:r>
            <w:r w:rsidR="00166E98" w:rsidRPr="00166E98">
              <w:rPr>
                <w:rFonts w:ascii="Times New Roman" w:eastAsia="Times New Roman" w:hAnsi="Times New Roman" w:cs="Times New Roman"/>
                <w:color w:val="000000" w:themeColor="text1"/>
                <w:sz w:val="18"/>
                <w:szCs w:val="18"/>
              </w:rPr>
              <w:t>)</w:t>
            </w:r>
          </w:p>
        </w:tc>
        <w:tc>
          <w:tcPr>
            <w:tcW w:w="1185" w:type="dxa"/>
          </w:tcPr>
          <w:p w14:paraId="0000040F" w14:textId="126189E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w:t>
            </w:r>
            <w:r w:rsidR="00B404FB">
              <w:rPr>
                <w:rFonts w:ascii="Times New Roman" w:eastAsia="Times New Roman" w:hAnsi="Times New Roman" w:cs="Times New Roman"/>
                <w:color w:val="000000" w:themeColor="text1"/>
                <w:sz w:val="18"/>
                <w:szCs w:val="18"/>
              </w:rPr>
              <w:t>6</w:t>
            </w:r>
            <w:r w:rsidRPr="00166E98">
              <w:rPr>
                <w:rFonts w:ascii="Times New Roman" w:eastAsia="Times New Roman" w:hAnsi="Times New Roman" w:cs="Times New Roman"/>
                <w:color w:val="000000" w:themeColor="text1"/>
                <w:sz w:val="18"/>
                <w:szCs w:val="18"/>
              </w:rPr>
              <w:t xml:space="preserve"> (</w:t>
            </w:r>
            <w:r w:rsidR="00B404FB">
              <w:rPr>
                <w:rFonts w:ascii="Times New Roman" w:eastAsia="Times New Roman" w:hAnsi="Times New Roman" w:cs="Times New Roman"/>
                <w:color w:val="000000" w:themeColor="text1"/>
                <w:sz w:val="18"/>
                <w:szCs w:val="18"/>
              </w:rPr>
              <w:t>72.0</w:t>
            </w:r>
            <w:r w:rsidRPr="00166E98">
              <w:rPr>
                <w:rFonts w:ascii="Times New Roman" w:eastAsia="Times New Roman" w:hAnsi="Times New Roman" w:cs="Times New Roman"/>
                <w:color w:val="000000" w:themeColor="text1"/>
                <w:sz w:val="18"/>
                <w:szCs w:val="18"/>
              </w:rPr>
              <w:t>-</w:t>
            </w:r>
            <w:r w:rsidR="00B404FB">
              <w:rPr>
                <w:rFonts w:ascii="Times New Roman" w:eastAsia="Times New Roman" w:hAnsi="Times New Roman" w:cs="Times New Roman"/>
                <w:color w:val="000000" w:themeColor="text1"/>
                <w:sz w:val="18"/>
                <w:szCs w:val="18"/>
              </w:rPr>
              <w:t>80.5</w:t>
            </w:r>
            <w:r w:rsidRPr="00166E98">
              <w:rPr>
                <w:rFonts w:ascii="Times New Roman" w:eastAsia="Times New Roman" w:hAnsi="Times New Roman" w:cs="Times New Roman"/>
                <w:color w:val="000000" w:themeColor="text1"/>
                <w:sz w:val="18"/>
                <w:szCs w:val="18"/>
              </w:rPr>
              <w:t>]</w:t>
            </w:r>
          </w:p>
        </w:tc>
        <w:tc>
          <w:tcPr>
            <w:tcW w:w="1965" w:type="dxa"/>
          </w:tcPr>
          <w:p w14:paraId="000004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LL: 100%</w:t>
            </w:r>
          </w:p>
        </w:tc>
        <w:tc>
          <w:tcPr>
            <w:tcW w:w="1065" w:type="dxa"/>
          </w:tcPr>
          <w:p w14:paraId="000004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12" w14:textId="42F4A19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 </w:t>
            </w:r>
            <w:r w:rsidR="00B404FB">
              <w:rPr>
                <w:rFonts w:ascii="Times New Roman" w:eastAsia="Times New Roman" w:hAnsi="Times New Roman" w:cs="Times New Roman"/>
                <w:color w:val="000000" w:themeColor="text1"/>
                <w:sz w:val="18"/>
                <w:szCs w:val="18"/>
              </w:rPr>
              <w:t>54.5</w:t>
            </w:r>
            <w:r w:rsidRPr="00166E98">
              <w:rPr>
                <w:rFonts w:ascii="Times New Roman" w:eastAsia="Times New Roman" w:hAnsi="Times New Roman" w:cs="Times New Roman"/>
                <w:color w:val="000000" w:themeColor="text1"/>
                <w:sz w:val="18"/>
                <w:szCs w:val="18"/>
              </w:rPr>
              <w:t>%</w:t>
            </w:r>
          </w:p>
          <w:p w14:paraId="00000413" w14:textId="3DE8C21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ICU:  </w:t>
            </w:r>
            <w:r w:rsidR="00B404FB">
              <w:rPr>
                <w:rFonts w:ascii="Times New Roman" w:eastAsia="Times New Roman" w:hAnsi="Times New Roman" w:cs="Times New Roman"/>
                <w:color w:val="000000" w:themeColor="text1"/>
                <w:sz w:val="18"/>
                <w:szCs w:val="18"/>
              </w:rPr>
              <w:t>0.0</w:t>
            </w:r>
            <w:r w:rsidRPr="00166E98">
              <w:rPr>
                <w:rFonts w:ascii="Times New Roman" w:eastAsia="Times New Roman" w:hAnsi="Times New Roman" w:cs="Times New Roman"/>
                <w:color w:val="000000" w:themeColor="text1"/>
                <w:sz w:val="18"/>
                <w:szCs w:val="18"/>
              </w:rPr>
              <w:t>%</w:t>
            </w:r>
          </w:p>
          <w:p w14:paraId="00000414" w14:textId="256A3C0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2</w:t>
            </w:r>
            <w:r w:rsidR="00B404FB">
              <w:rPr>
                <w:rFonts w:ascii="Times New Roman" w:eastAsia="Times New Roman" w:hAnsi="Times New Roman" w:cs="Times New Roman"/>
                <w:color w:val="000000" w:themeColor="text1"/>
                <w:sz w:val="18"/>
                <w:szCs w:val="18"/>
              </w:rPr>
              <w:t>2.7</w:t>
            </w:r>
            <w:r w:rsidRPr="00166E98">
              <w:rPr>
                <w:rFonts w:ascii="Times New Roman" w:eastAsia="Times New Roman" w:hAnsi="Times New Roman" w:cs="Times New Roman"/>
                <w:color w:val="000000" w:themeColor="text1"/>
                <w:sz w:val="18"/>
                <w:szCs w:val="18"/>
              </w:rPr>
              <w:t>%</w:t>
            </w:r>
          </w:p>
        </w:tc>
        <w:tc>
          <w:tcPr>
            <w:tcW w:w="2760" w:type="dxa"/>
          </w:tcPr>
          <w:p w14:paraId="000004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Notes:</w:t>
            </w:r>
            <w:r w:rsidRPr="00166E98">
              <w:rPr>
                <w:rFonts w:ascii="Times New Roman" w:eastAsia="Times New Roman" w:hAnsi="Times New Roman" w:cs="Times New Roman"/>
                <w:color w:val="000000" w:themeColor="text1"/>
                <w:sz w:val="18"/>
                <w:szCs w:val="18"/>
              </w:rPr>
              <w:t xml:space="preserve"> </w:t>
            </w:r>
          </w:p>
          <w:p w14:paraId="000004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riod 4: Omicron sub-lineage BA.2 dominating from 1st January 2022.</w:t>
            </w:r>
          </w:p>
          <w:p w14:paraId="0000041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1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General conclusions:</w:t>
            </w:r>
          </w:p>
          <w:p w14:paraId="0000041A" w14:textId="5CCAFF6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tients above 70 with CLL and one or more comorbidities should be considered for closer monitoring and pre-emptive antiviral therapy upon a positive SARS-CoV-2 test.</w:t>
            </w:r>
          </w:p>
        </w:tc>
      </w:tr>
      <w:tr w:rsidR="00166E98" w:rsidRPr="00166E98" w14:paraId="3360BE9E" w14:textId="77777777">
        <w:trPr>
          <w:trHeight w:val="90"/>
        </w:trPr>
        <w:tc>
          <w:tcPr>
            <w:tcW w:w="1530" w:type="dxa"/>
            <w:shd w:val="clear" w:color="auto" w:fill="auto"/>
          </w:tcPr>
          <w:p w14:paraId="0000041B" w14:textId="3D56A763"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Vallejo et al. </w:t>
            </w:r>
            <w:r w:rsidRPr="00166E98">
              <w:rPr>
                <w:rFonts w:ascii="Times New Roman" w:eastAsia="Times New Roman" w:hAnsi="Times New Roman" w:cs="Times New Roman"/>
                <w:color w:val="000000" w:themeColor="text1"/>
                <w:sz w:val="18"/>
                <w:szCs w:val="18"/>
                <w:vertAlign w:val="superscript"/>
              </w:rPr>
              <w:t>45</w:t>
            </w:r>
          </w:p>
          <w:p w14:paraId="0000041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a Paz University Hospital</w:t>
            </w:r>
          </w:p>
          <w:p w14:paraId="000004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 </w:t>
            </w:r>
          </w:p>
          <w:p w14:paraId="000004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ediatric population </w:t>
            </w:r>
          </w:p>
        </w:tc>
        <w:tc>
          <w:tcPr>
            <w:tcW w:w="1159" w:type="dxa"/>
          </w:tcPr>
          <w:p w14:paraId="0000042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Case series</w:t>
            </w:r>
          </w:p>
          <w:p w14:paraId="0000042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pain)</w:t>
            </w:r>
          </w:p>
        </w:tc>
        <w:tc>
          <w:tcPr>
            <w:tcW w:w="990" w:type="dxa"/>
          </w:tcPr>
          <w:p w14:paraId="000004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42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0/2)</w:t>
            </w:r>
          </w:p>
        </w:tc>
        <w:tc>
          <w:tcPr>
            <w:tcW w:w="1185" w:type="dxa"/>
          </w:tcPr>
          <w:p w14:paraId="0000042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year-old and 11-year-old</w:t>
            </w:r>
          </w:p>
        </w:tc>
        <w:tc>
          <w:tcPr>
            <w:tcW w:w="1965" w:type="dxa"/>
          </w:tcPr>
          <w:p w14:paraId="0000042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ne</w:t>
            </w:r>
          </w:p>
        </w:tc>
        <w:tc>
          <w:tcPr>
            <w:tcW w:w="1065" w:type="dxa"/>
          </w:tcPr>
          <w:p w14:paraId="0000042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o</w:t>
            </w:r>
          </w:p>
        </w:tc>
        <w:tc>
          <w:tcPr>
            <w:tcW w:w="1605" w:type="dxa"/>
          </w:tcPr>
          <w:p w14:paraId="0000042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100%</w:t>
            </w:r>
          </w:p>
          <w:p w14:paraId="00000429" w14:textId="7BEC860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VST: 100%</w:t>
            </w:r>
          </w:p>
          <w:p w14:paraId="0000042B" w14:textId="72B5B6A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inusitis: 100%</w:t>
            </w:r>
          </w:p>
        </w:tc>
        <w:tc>
          <w:tcPr>
            <w:tcW w:w="2760" w:type="dxa"/>
          </w:tcPr>
          <w:p w14:paraId="0000042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General conclusions:</w:t>
            </w:r>
          </w:p>
          <w:p w14:paraId="0000042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may be associated with increased risk of thrombotic events.</w:t>
            </w:r>
          </w:p>
          <w:p w14:paraId="0000042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2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43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ne case is Omicron, other case is unspecified but likely to be Omicron (December 2021)</w:t>
            </w:r>
          </w:p>
          <w:p w14:paraId="000004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irst case: cavernous sinus and both internal jugular veins were affected.</w:t>
            </w:r>
          </w:p>
          <w:p w14:paraId="00000433" w14:textId="402C745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cond case: superior sagittal sinus thrombosis</w:t>
            </w:r>
          </w:p>
        </w:tc>
      </w:tr>
      <w:tr w:rsidR="00166E98" w:rsidRPr="00166E98" w14:paraId="217D89F1" w14:textId="77777777">
        <w:trPr>
          <w:trHeight w:val="90"/>
        </w:trPr>
        <w:tc>
          <w:tcPr>
            <w:tcW w:w="1530" w:type="dxa"/>
            <w:shd w:val="clear" w:color="auto" w:fill="auto"/>
          </w:tcPr>
          <w:p w14:paraId="00000435" w14:textId="3ED20D53"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lastRenderedPageBreak/>
              <w:t>Brandal</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46</w:t>
            </w:r>
          </w:p>
        </w:tc>
        <w:tc>
          <w:tcPr>
            <w:tcW w:w="1159" w:type="dxa"/>
          </w:tcPr>
          <w:p w14:paraId="000004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Norway)</w:t>
            </w:r>
          </w:p>
        </w:tc>
        <w:tc>
          <w:tcPr>
            <w:tcW w:w="990" w:type="dxa"/>
          </w:tcPr>
          <w:p w14:paraId="000004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4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1 (35/46)</w:t>
            </w:r>
          </w:p>
        </w:tc>
        <w:tc>
          <w:tcPr>
            <w:tcW w:w="1185" w:type="dxa"/>
          </w:tcPr>
          <w:p w14:paraId="000004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8</w:t>
            </w:r>
            <w:r w:rsidRPr="00166E98">
              <w:rPr>
                <w:rFonts w:ascii="Times New Roman" w:eastAsia="Times New Roman" w:hAnsi="Times New Roman" w:cs="Times New Roman"/>
                <w:b/>
                <w:color w:val="000000" w:themeColor="text1"/>
                <w:sz w:val="18"/>
                <w:szCs w:val="18"/>
              </w:rPr>
              <w:t>±</w:t>
            </w:r>
            <w:r w:rsidRPr="00166E98">
              <w:rPr>
                <w:rFonts w:ascii="Times New Roman" w:eastAsia="Times New Roman" w:hAnsi="Times New Roman" w:cs="Times New Roman"/>
                <w:color w:val="000000" w:themeColor="text1"/>
                <w:sz w:val="18"/>
                <w:szCs w:val="18"/>
              </w:rPr>
              <w:t>8.6</w:t>
            </w:r>
          </w:p>
        </w:tc>
        <w:tc>
          <w:tcPr>
            <w:tcW w:w="1965" w:type="dxa"/>
          </w:tcPr>
          <w:p w14:paraId="0000043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3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SY: 1.23% </w:t>
            </w:r>
          </w:p>
          <w:p w14:paraId="000004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98.77%</w:t>
            </w:r>
          </w:p>
          <w:p w14:paraId="000004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yposmia: 12.35%</w:t>
            </w:r>
          </w:p>
          <w:p w14:paraId="000004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creased appetite: 33.33%</w:t>
            </w:r>
          </w:p>
          <w:p w14:paraId="000004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ypogeusia: 23.46%</w:t>
            </w:r>
          </w:p>
        </w:tc>
        <w:tc>
          <w:tcPr>
            <w:tcW w:w="2760" w:type="dxa"/>
          </w:tcPr>
          <w:p w14:paraId="0000044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4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symptoms included hyposmia, decreased appetite, and ageusia, as well as runny nose, fatigue, sore throat, headache, fever, etc.</w:t>
            </w:r>
          </w:p>
          <w:p w14:paraId="00000443"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44"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4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Unvaccinated: 11% </w:t>
            </w:r>
          </w:p>
          <w:p w14:paraId="000004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89%</w:t>
            </w:r>
          </w:p>
          <w:p w14:paraId="0000044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4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Types of vaccines:</w:t>
            </w:r>
          </w:p>
          <w:p w14:paraId="000004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55%</w:t>
            </w:r>
          </w:p>
          <w:p w14:paraId="000004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na: 23%</w:t>
            </w:r>
          </w:p>
        </w:tc>
      </w:tr>
      <w:tr w:rsidR="00166E98" w:rsidRPr="00166E98" w14:paraId="6821B485" w14:textId="77777777">
        <w:trPr>
          <w:trHeight w:val="90"/>
        </w:trPr>
        <w:tc>
          <w:tcPr>
            <w:tcW w:w="1530" w:type="dxa"/>
            <w:shd w:val="clear" w:color="auto" w:fill="auto"/>
          </w:tcPr>
          <w:p w14:paraId="0000044C" w14:textId="778DAC4F" w:rsidR="00166E98" w:rsidRPr="00166E98" w:rsidRDefault="00666CEA" w:rsidP="00166E98">
            <w:pPr>
              <w:rPr>
                <w:rFonts w:ascii="Times New Roman" w:eastAsia="Times New Roman" w:hAnsi="Times New Roman" w:cs="Times New Roman"/>
                <w:color w:val="000000" w:themeColor="text1"/>
                <w:sz w:val="18"/>
                <w:szCs w:val="18"/>
                <w:vertAlign w:val="superscript"/>
              </w:rPr>
            </w:pPr>
            <w:proofErr w:type="spellStart"/>
            <w:r>
              <w:rPr>
                <w:rFonts w:ascii="Times New Roman" w:eastAsia="Times New Roman" w:hAnsi="Times New Roman" w:cs="Times New Roman"/>
                <w:color w:val="000000" w:themeColor="text1"/>
                <w:sz w:val="18"/>
                <w:szCs w:val="18"/>
              </w:rPr>
              <w:t>Kru</w:t>
            </w:r>
            <w:r w:rsidR="005239A4" w:rsidRPr="00166E98">
              <w:rPr>
                <w:rFonts w:ascii="Times New Roman" w:eastAsia="Times New Roman" w:hAnsi="Times New Roman" w:cs="Times New Roman"/>
                <w:color w:val="000000" w:themeColor="text1"/>
                <w:sz w:val="18"/>
                <w:szCs w:val="18"/>
              </w:rPr>
              <w:t>tikov</w:t>
            </w:r>
            <w:proofErr w:type="spellEnd"/>
            <w:r w:rsidR="005239A4" w:rsidRPr="00166E98">
              <w:rPr>
                <w:rFonts w:ascii="Times New Roman" w:eastAsia="Times New Roman" w:hAnsi="Times New Roman" w:cs="Times New Roman"/>
                <w:color w:val="000000" w:themeColor="text1"/>
                <w:sz w:val="18"/>
                <w:szCs w:val="18"/>
              </w:rPr>
              <w:t xml:space="preserve"> </w:t>
            </w:r>
            <w:r w:rsidR="00166E98" w:rsidRPr="00166E98">
              <w:rPr>
                <w:rFonts w:ascii="Times New Roman" w:eastAsia="Times New Roman" w:hAnsi="Times New Roman" w:cs="Times New Roman"/>
                <w:color w:val="000000" w:themeColor="text1"/>
                <w:sz w:val="18"/>
                <w:szCs w:val="18"/>
              </w:rPr>
              <w:t xml:space="preserve">et al. </w:t>
            </w:r>
            <w:r w:rsidR="00166E98" w:rsidRPr="00166E98">
              <w:rPr>
                <w:rFonts w:ascii="Times New Roman" w:eastAsia="Times New Roman" w:hAnsi="Times New Roman" w:cs="Times New Roman"/>
                <w:color w:val="000000" w:themeColor="text1"/>
                <w:sz w:val="18"/>
                <w:szCs w:val="18"/>
                <w:vertAlign w:val="superscript"/>
              </w:rPr>
              <w:t>47</w:t>
            </w:r>
          </w:p>
          <w:p w14:paraId="60C1B57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4D" w14:textId="3C0D2E9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hospital admission and mortality records</w:t>
            </w:r>
          </w:p>
          <w:p w14:paraId="0000044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50" w14:textId="0779A90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4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w:t>
            </w:r>
          </w:p>
          <w:p w14:paraId="00000453" w14:textId="482EEDE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ngland)</w:t>
            </w:r>
          </w:p>
        </w:tc>
        <w:tc>
          <w:tcPr>
            <w:tcW w:w="990" w:type="dxa"/>
          </w:tcPr>
          <w:p w14:paraId="000004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455" w14:textId="72F1C6F5" w:rsidR="00166E98" w:rsidRPr="00166E98" w:rsidRDefault="00A43A4A"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864</w:t>
            </w:r>
            <w:r w:rsidRPr="00166E98">
              <w:rPr>
                <w:rFonts w:ascii="Times New Roman" w:eastAsia="Times New Roman" w:hAnsi="Times New Roman" w:cs="Times New Roman"/>
                <w:color w:val="000000" w:themeColor="text1"/>
                <w:sz w:val="18"/>
                <w:szCs w:val="18"/>
              </w:rPr>
              <w:t xml:space="preserve"> </w:t>
            </w:r>
            <w:r w:rsidR="00166E98" w:rsidRPr="00166E98">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1287</w:t>
            </w:r>
            <w:r w:rsidR="00166E98" w:rsidRPr="00166E98">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577</w:t>
            </w:r>
            <w:r w:rsidR="00166E98" w:rsidRPr="00166E98">
              <w:rPr>
                <w:rFonts w:ascii="Times New Roman" w:eastAsia="Times New Roman" w:hAnsi="Times New Roman" w:cs="Times New Roman"/>
                <w:color w:val="000000" w:themeColor="text1"/>
                <w:sz w:val="18"/>
                <w:szCs w:val="18"/>
              </w:rPr>
              <w:t>)</w:t>
            </w:r>
          </w:p>
        </w:tc>
        <w:tc>
          <w:tcPr>
            <w:tcW w:w="1185" w:type="dxa"/>
          </w:tcPr>
          <w:p w14:paraId="00000456" w14:textId="5395FE8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w:t>
            </w:r>
            <w:r w:rsidR="00A43A4A">
              <w:rPr>
                <w:rFonts w:ascii="Times New Roman" w:eastAsia="Times New Roman" w:hAnsi="Times New Roman" w:cs="Times New Roman"/>
                <w:color w:val="000000" w:themeColor="text1"/>
                <w:sz w:val="18"/>
                <w:szCs w:val="18"/>
              </w:rPr>
              <w:t>4.6</w:t>
            </w:r>
            <w:r w:rsidRPr="00166E98">
              <w:rPr>
                <w:rFonts w:ascii="Times New Roman" w:eastAsia="Times New Roman" w:hAnsi="Times New Roman" w:cs="Times New Roman"/>
                <w:color w:val="000000" w:themeColor="text1"/>
                <w:sz w:val="18"/>
                <w:szCs w:val="18"/>
              </w:rPr>
              <w:t xml:space="preserve"> (7</w:t>
            </w:r>
            <w:r w:rsidR="00A43A4A">
              <w:rPr>
                <w:rFonts w:ascii="Times New Roman" w:eastAsia="Times New Roman" w:hAnsi="Times New Roman" w:cs="Times New Roman"/>
                <w:color w:val="000000" w:themeColor="text1"/>
                <w:sz w:val="18"/>
                <w:szCs w:val="18"/>
              </w:rPr>
              <w:t>7.8</w:t>
            </w:r>
            <w:r w:rsidRPr="00166E98">
              <w:rPr>
                <w:rFonts w:ascii="Times New Roman" w:eastAsia="Times New Roman" w:hAnsi="Times New Roman" w:cs="Times New Roman"/>
                <w:color w:val="000000" w:themeColor="text1"/>
                <w:sz w:val="18"/>
                <w:szCs w:val="18"/>
              </w:rPr>
              <w:t>-90.</w:t>
            </w:r>
            <w:r w:rsidR="00A43A4A">
              <w:rPr>
                <w:rFonts w:ascii="Times New Roman" w:eastAsia="Times New Roman" w:hAnsi="Times New Roman" w:cs="Times New Roman"/>
                <w:color w:val="000000" w:themeColor="text1"/>
                <w:sz w:val="18"/>
                <w:szCs w:val="18"/>
              </w:rPr>
              <w:t>0</w:t>
            </w:r>
            <w:r w:rsidRPr="00166E98">
              <w:rPr>
                <w:rFonts w:ascii="Times New Roman" w:eastAsia="Times New Roman" w:hAnsi="Times New Roman" w:cs="Times New Roman"/>
                <w:color w:val="000000" w:themeColor="text1"/>
                <w:sz w:val="18"/>
                <w:szCs w:val="18"/>
              </w:rPr>
              <w:t>)</w:t>
            </w:r>
          </w:p>
        </w:tc>
        <w:tc>
          <w:tcPr>
            <w:tcW w:w="1965" w:type="dxa"/>
          </w:tcPr>
          <w:p w14:paraId="000004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58" w14:textId="3C53037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w:t>
            </w:r>
            <w:r w:rsidR="00CC25B2">
              <w:rPr>
                <w:rFonts w:ascii="Times New Roman" w:eastAsia="Times New Roman" w:hAnsi="Times New Roman" w:cs="Times New Roman"/>
                <w:color w:val="000000" w:themeColor="text1"/>
                <w:sz w:val="18"/>
                <w:szCs w:val="18"/>
              </w:rPr>
              <w:t>2.7</w:t>
            </w:r>
            <w:r w:rsidRPr="00166E98">
              <w:rPr>
                <w:rFonts w:ascii="Times New Roman" w:eastAsia="Times New Roman" w:hAnsi="Times New Roman" w:cs="Times New Roman"/>
                <w:color w:val="000000" w:themeColor="text1"/>
                <w:sz w:val="18"/>
                <w:szCs w:val="18"/>
              </w:rPr>
              <w:t>%</w:t>
            </w:r>
          </w:p>
        </w:tc>
        <w:tc>
          <w:tcPr>
            <w:tcW w:w="1605" w:type="dxa"/>
          </w:tcPr>
          <w:p w14:paraId="00000459" w14:textId="57B8FEC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w:t>
            </w:r>
            <w:r w:rsidR="00CC25B2">
              <w:rPr>
                <w:rFonts w:ascii="Times New Roman" w:eastAsia="Times New Roman" w:hAnsi="Times New Roman" w:cs="Times New Roman"/>
                <w:color w:val="000000" w:themeColor="text1"/>
                <w:sz w:val="18"/>
                <w:szCs w:val="18"/>
              </w:rPr>
              <w:t xml:space="preserve"> 4.5</w:t>
            </w:r>
            <w:r w:rsidRPr="00166E98">
              <w:rPr>
                <w:rFonts w:ascii="Times New Roman" w:eastAsia="Times New Roman" w:hAnsi="Times New Roman" w:cs="Times New Roman"/>
                <w:color w:val="000000" w:themeColor="text1"/>
                <w:sz w:val="18"/>
                <w:szCs w:val="18"/>
              </w:rPr>
              <w:t>%</w:t>
            </w:r>
          </w:p>
          <w:p w14:paraId="0000045B" w14:textId="6F13704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Death: </w:t>
            </w:r>
            <w:r w:rsidR="00CC25B2">
              <w:rPr>
                <w:rFonts w:ascii="Times New Roman" w:eastAsia="Times New Roman" w:hAnsi="Times New Roman" w:cs="Times New Roman"/>
                <w:color w:val="000000" w:themeColor="text1"/>
                <w:sz w:val="18"/>
                <w:szCs w:val="18"/>
              </w:rPr>
              <w:t>5.3</w:t>
            </w:r>
            <w:r w:rsidRPr="00166E98">
              <w:rPr>
                <w:rFonts w:ascii="Times New Roman" w:eastAsia="Times New Roman" w:hAnsi="Times New Roman" w:cs="Times New Roman"/>
                <w:color w:val="000000" w:themeColor="text1"/>
                <w:sz w:val="18"/>
                <w:szCs w:val="18"/>
              </w:rPr>
              <w:t>%</w:t>
            </w:r>
          </w:p>
        </w:tc>
        <w:tc>
          <w:tcPr>
            <w:tcW w:w="2760" w:type="dxa"/>
          </w:tcPr>
          <w:p w14:paraId="0000045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45D" w14:textId="57C87A3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2.</w:t>
            </w:r>
            <w:r w:rsidR="00A43A4A">
              <w:rPr>
                <w:rFonts w:ascii="Times New Roman" w:eastAsia="Times New Roman" w:hAnsi="Times New Roman" w:cs="Times New Roman"/>
                <w:color w:val="000000" w:themeColor="text1"/>
                <w:sz w:val="18"/>
                <w:szCs w:val="18"/>
              </w:rPr>
              <w:t>7</w:t>
            </w:r>
            <w:r w:rsidRPr="00166E98">
              <w:rPr>
                <w:rFonts w:ascii="Times New Roman" w:eastAsia="Times New Roman" w:hAnsi="Times New Roman" w:cs="Times New Roman"/>
                <w:color w:val="000000" w:themeColor="text1"/>
                <w:sz w:val="18"/>
                <w:szCs w:val="18"/>
              </w:rPr>
              <w:t>%</w:t>
            </w:r>
          </w:p>
          <w:p w14:paraId="0000045E" w14:textId="4106539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doses: </w:t>
            </w:r>
            <w:r w:rsidR="00A43A4A">
              <w:rPr>
                <w:rFonts w:ascii="Times New Roman" w:eastAsia="Times New Roman" w:hAnsi="Times New Roman" w:cs="Times New Roman"/>
                <w:color w:val="000000" w:themeColor="text1"/>
                <w:sz w:val="18"/>
                <w:szCs w:val="18"/>
              </w:rPr>
              <w:t>12.3</w:t>
            </w:r>
            <w:r w:rsidRPr="00166E98">
              <w:rPr>
                <w:rFonts w:ascii="Times New Roman" w:eastAsia="Times New Roman" w:hAnsi="Times New Roman" w:cs="Times New Roman"/>
                <w:color w:val="000000" w:themeColor="text1"/>
                <w:sz w:val="18"/>
                <w:szCs w:val="18"/>
              </w:rPr>
              <w:t>%</w:t>
            </w:r>
          </w:p>
          <w:p w14:paraId="0000045F" w14:textId="2AC1DB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7</w:t>
            </w:r>
            <w:r w:rsidR="00A43A4A">
              <w:rPr>
                <w:rFonts w:ascii="Times New Roman" w:eastAsia="Times New Roman" w:hAnsi="Times New Roman" w:cs="Times New Roman"/>
                <w:color w:val="000000" w:themeColor="text1"/>
                <w:sz w:val="18"/>
                <w:szCs w:val="18"/>
              </w:rPr>
              <w:t>5.1</w:t>
            </w:r>
            <w:r w:rsidRPr="00166E98">
              <w:rPr>
                <w:rFonts w:ascii="Times New Roman" w:eastAsia="Times New Roman" w:hAnsi="Times New Roman" w:cs="Times New Roman"/>
                <w:color w:val="000000" w:themeColor="text1"/>
                <w:sz w:val="18"/>
                <w:szCs w:val="18"/>
              </w:rPr>
              <w:t>%</w:t>
            </w:r>
          </w:p>
          <w:p w14:paraId="0000046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6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Types of vaccines:</w:t>
            </w:r>
          </w:p>
          <w:p w14:paraId="00000462" w14:textId="6A0D37A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straZeneca: </w:t>
            </w:r>
            <w:r w:rsidR="00A43A4A">
              <w:rPr>
                <w:rFonts w:ascii="Times New Roman" w:eastAsia="Times New Roman" w:hAnsi="Times New Roman" w:cs="Times New Roman"/>
                <w:color w:val="000000" w:themeColor="text1"/>
                <w:sz w:val="18"/>
                <w:szCs w:val="18"/>
              </w:rPr>
              <w:t>5</w:t>
            </w:r>
            <w:r w:rsidR="00CC25B2">
              <w:rPr>
                <w:rFonts w:ascii="Times New Roman" w:eastAsia="Times New Roman" w:hAnsi="Times New Roman" w:cs="Times New Roman"/>
                <w:color w:val="000000" w:themeColor="text1"/>
                <w:sz w:val="18"/>
                <w:szCs w:val="18"/>
              </w:rPr>
              <w:t>9.6</w:t>
            </w:r>
            <w:r w:rsidRPr="00166E98">
              <w:rPr>
                <w:rFonts w:ascii="Times New Roman" w:eastAsia="Times New Roman" w:hAnsi="Times New Roman" w:cs="Times New Roman"/>
                <w:color w:val="000000" w:themeColor="text1"/>
                <w:sz w:val="18"/>
                <w:szCs w:val="18"/>
              </w:rPr>
              <w:t>%</w:t>
            </w:r>
          </w:p>
          <w:p w14:paraId="00000463" w14:textId="181BD55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fizer: </w:t>
            </w:r>
            <w:r w:rsidR="00A43A4A">
              <w:rPr>
                <w:rFonts w:ascii="Times New Roman" w:eastAsia="Times New Roman" w:hAnsi="Times New Roman" w:cs="Times New Roman"/>
                <w:color w:val="000000" w:themeColor="text1"/>
                <w:sz w:val="18"/>
                <w:szCs w:val="18"/>
              </w:rPr>
              <w:t>3</w:t>
            </w:r>
            <w:r w:rsidR="00CC25B2">
              <w:rPr>
                <w:rFonts w:ascii="Times New Roman" w:eastAsia="Times New Roman" w:hAnsi="Times New Roman" w:cs="Times New Roman"/>
                <w:color w:val="000000" w:themeColor="text1"/>
                <w:sz w:val="18"/>
                <w:szCs w:val="18"/>
              </w:rPr>
              <w:t>5.3</w:t>
            </w:r>
            <w:r w:rsidRPr="00166E98">
              <w:rPr>
                <w:rFonts w:ascii="Times New Roman" w:eastAsia="Times New Roman" w:hAnsi="Times New Roman" w:cs="Times New Roman"/>
                <w:color w:val="000000" w:themeColor="text1"/>
                <w:sz w:val="18"/>
                <w:szCs w:val="18"/>
              </w:rPr>
              <w:t>%</w:t>
            </w:r>
          </w:p>
          <w:p w14:paraId="00000464" w14:textId="7ED4006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R: </w:t>
            </w:r>
            <w:r w:rsidR="00CC25B2">
              <w:rPr>
                <w:rFonts w:ascii="Times New Roman" w:eastAsia="Times New Roman" w:hAnsi="Times New Roman" w:cs="Times New Roman"/>
                <w:color w:val="000000" w:themeColor="text1"/>
                <w:sz w:val="18"/>
                <w:szCs w:val="18"/>
              </w:rPr>
              <w:t>5.1</w:t>
            </w:r>
            <w:r w:rsidRPr="00166E98">
              <w:rPr>
                <w:rFonts w:ascii="Times New Roman" w:eastAsia="Times New Roman" w:hAnsi="Times New Roman" w:cs="Times New Roman"/>
                <w:color w:val="000000" w:themeColor="text1"/>
                <w:sz w:val="18"/>
                <w:szCs w:val="18"/>
              </w:rPr>
              <w:t>%</w:t>
            </w:r>
          </w:p>
          <w:p w14:paraId="0000046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6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4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did not include deaths. </w:t>
            </w:r>
          </w:p>
          <w:p w14:paraId="000004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The number of deaths due to Omicron is incomplete because of the time lag in data collection. </w:t>
            </w:r>
          </w:p>
          <w:p w14:paraId="0000046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6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Delta):</w:t>
            </w:r>
          </w:p>
          <w:p w14:paraId="0000046B" w14:textId="2620908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s: p</w:t>
            </w:r>
            <w:r w:rsidR="00CC25B2">
              <w:rPr>
                <w:rFonts w:ascii="Times New Roman" w:eastAsia="Times New Roman" w:hAnsi="Times New Roman" w:cs="Times New Roman"/>
                <w:color w:val="000000" w:themeColor="text1"/>
                <w:sz w:val="18"/>
                <w:szCs w:val="18"/>
              </w:rPr>
              <w:t>&lt;0.0001</w:t>
            </w:r>
          </w:p>
          <w:p w14:paraId="4452F9A8" w14:textId="77777777" w:rsid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01</w:t>
            </w:r>
          </w:p>
          <w:p w14:paraId="4755D9D1" w14:textId="77777777" w:rsidR="00CC25B2" w:rsidRDefault="00CC25B2"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Vaccination: p&lt;0.0001</w:t>
            </w:r>
          </w:p>
          <w:p w14:paraId="0000046E" w14:textId="5D739647" w:rsidR="00CC25B2" w:rsidRPr="00166E98" w:rsidRDefault="00CC25B2"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Previous infection: p&lt;0.0001</w:t>
            </w:r>
          </w:p>
        </w:tc>
      </w:tr>
      <w:tr w:rsidR="00166E98" w:rsidRPr="00166E98" w14:paraId="70174794" w14:textId="77777777">
        <w:trPr>
          <w:trHeight w:val="90"/>
        </w:trPr>
        <w:tc>
          <w:tcPr>
            <w:tcW w:w="1530" w:type="dxa"/>
            <w:shd w:val="clear" w:color="auto" w:fill="auto"/>
          </w:tcPr>
          <w:p w14:paraId="00000470" w14:textId="2B888D5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471" w14:textId="30A22C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4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473" w14:textId="647AFE80" w:rsidR="00166E98" w:rsidRPr="00166E98" w:rsidRDefault="00A43A4A"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400</w:t>
            </w:r>
            <w:r w:rsidRPr="00166E98">
              <w:rPr>
                <w:rFonts w:ascii="Times New Roman" w:eastAsia="Times New Roman" w:hAnsi="Times New Roman" w:cs="Times New Roman"/>
                <w:color w:val="000000" w:themeColor="text1"/>
                <w:sz w:val="18"/>
                <w:szCs w:val="18"/>
              </w:rPr>
              <w:t xml:space="preserve"> </w:t>
            </w:r>
            <w:r w:rsidR="00166E98" w:rsidRPr="00166E98">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272</w:t>
            </w:r>
            <w:r w:rsidR="00166E98" w:rsidRPr="00166E98">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128</w:t>
            </w:r>
            <w:r w:rsidR="00166E98" w:rsidRPr="00166E98">
              <w:rPr>
                <w:rFonts w:ascii="Times New Roman" w:eastAsia="Times New Roman" w:hAnsi="Times New Roman" w:cs="Times New Roman"/>
                <w:color w:val="000000" w:themeColor="text1"/>
                <w:sz w:val="18"/>
                <w:szCs w:val="18"/>
              </w:rPr>
              <w:t>)</w:t>
            </w:r>
          </w:p>
        </w:tc>
        <w:tc>
          <w:tcPr>
            <w:tcW w:w="1185" w:type="dxa"/>
          </w:tcPr>
          <w:p w14:paraId="2EB7D090" w14:textId="5D825BE6" w:rsidR="00CC25B2" w:rsidRDefault="00A43A4A"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84.5</w:t>
            </w:r>
            <w:r w:rsidR="00166E98" w:rsidRPr="00166E98">
              <w:rPr>
                <w:rFonts w:ascii="Times New Roman" w:eastAsia="Times New Roman" w:hAnsi="Times New Roman" w:cs="Times New Roman"/>
                <w:color w:val="000000" w:themeColor="text1"/>
                <w:sz w:val="18"/>
                <w:szCs w:val="18"/>
              </w:rPr>
              <w:t xml:space="preserve"> </w:t>
            </w:r>
          </w:p>
          <w:p w14:paraId="00000474" w14:textId="7196702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r w:rsidR="00A43A4A">
              <w:rPr>
                <w:rFonts w:ascii="Times New Roman" w:eastAsia="Times New Roman" w:hAnsi="Times New Roman" w:cs="Times New Roman"/>
                <w:color w:val="000000" w:themeColor="text1"/>
                <w:sz w:val="18"/>
                <w:szCs w:val="18"/>
              </w:rPr>
              <w:t>78.0</w:t>
            </w:r>
            <w:r w:rsidRPr="00166E98">
              <w:rPr>
                <w:rFonts w:ascii="Times New Roman" w:eastAsia="Times New Roman" w:hAnsi="Times New Roman" w:cs="Times New Roman"/>
                <w:color w:val="000000" w:themeColor="text1"/>
                <w:sz w:val="18"/>
                <w:szCs w:val="18"/>
              </w:rPr>
              <w:t>-</w:t>
            </w:r>
            <w:r w:rsidR="00A43A4A">
              <w:rPr>
                <w:rFonts w:ascii="Times New Roman" w:eastAsia="Times New Roman" w:hAnsi="Times New Roman" w:cs="Times New Roman"/>
                <w:color w:val="000000" w:themeColor="text1"/>
                <w:sz w:val="18"/>
                <w:szCs w:val="18"/>
              </w:rPr>
              <w:t>90.1</w:t>
            </w:r>
            <w:r w:rsidRPr="00166E98">
              <w:rPr>
                <w:rFonts w:ascii="Times New Roman" w:eastAsia="Times New Roman" w:hAnsi="Times New Roman" w:cs="Times New Roman"/>
                <w:color w:val="000000" w:themeColor="text1"/>
                <w:sz w:val="18"/>
                <w:szCs w:val="18"/>
              </w:rPr>
              <w:t>)</w:t>
            </w:r>
          </w:p>
        </w:tc>
        <w:tc>
          <w:tcPr>
            <w:tcW w:w="1965" w:type="dxa"/>
          </w:tcPr>
          <w:p w14:paraId="000004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76" w14:textId="33594A41" w:rsidR="00166E98" w:rsidRPr="00166E98" w:rsidRDefault="00CC25B2"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4.3</w:t>
            </w:r>
            <w:r w:rsidR="00166E98" w:rsidRPr="00166E98">
              <w:rPr>
                <w:rFonts w:ascii="Times New Roman" w:eastAsia="Times New Roman" w:hAnsi="Times New Roman" w:cs="Times New Roman"/>
                <w:color w:val="000000" w:themeColor="text1"/>
                <w:sz w:val="18"/>
                <w:szCs w:val="18"/>
              </w:rPr>
              <w:t>%</w:t>
            </w:r>
          </w:p>
        </w:tc>
        <w:tc>
          <w:tcPr>
            <w:tcW w:w="1605" w:type="dxa"/>
          </w:tcPr>
          <w:p w14:paraId="00000477" w14:textId="0382818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w:t>
            </w:r>
            <w:r w:rsidR="00CC25B2">
              <w:rPr>
                <w:rFonts w:ascii="Times New Roman" w:eastAsia="Times New Roman" w:hAnsi="Times New Roman" w:cs="Times New Roman"/>
                <w:color w:val="000000" w:themeColor="text1"/>
                <w:sz w:val="18"/>
                <w:szCs w:val="18"/>
              </w:rPr>
              <w:t xml:space="preserve"> 10.5</w:t>
            </w:r>
            <w:r w:rsidRPr="00166E98">
              <w:rPr>
                <w:rFonts w:ascii="Times New Roman" w:eastAsia="Times New Roman" w:hAnsi="Times New Roman" w:cs="Times New Roman"/>
                <w:color w:val="000000" w:themeColor="text1"/>
                <w:sz w:val="18"/>
                <w:szCs w:val="18"/>
              </w:rPr>
              <w:t xml:space="preserve">% </w:t>
            </w:r>
          </w:p>
          <w:p w14:paraId="00000479" w14:textId="40B09AD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w:t>
            </w:r>
            <w:r w:rsidR="00CC25B2">
              <w:rPr>
                <w:rFonts w:ascii="Times New Roman" w:eastAsia="Times New Roman" w:hAnsi="Times New Roman" w:cs="Times New Roman"/>
                <w:color w:val="000000" w:themeColor="text1"/>
                <w:sz w:val="18"/>
                <w:szCs w:val="18"/>
              </w:rPr>
              <w:t>2.8</w:t>
            </w:r>
            <w:r w:rsidRPr="00166E98">
              <w:rPr>
                <w:rFonts w:ascii="Times New Roman" w:eastAsia="Times New Roman" w:hAnsi="Times New Roman" w:cs="Times New Roman"/>
                <w:color w:val="000000" w:themeColor="text1"/>
                <w:sz w:val="18"/>
                <w:szCs w:val="18"/>
              </w:rPr>
              <w:t>%</w:t>
            </w:r>
          </w:p>
        </w:tc>
        <w:tc>
          <w:tcPr>
            <w:tcW w:w="2760" w:type="dxa"/>
          </w:tcPr>
          <w:p w14:paraId="0000047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47B" w14:textId="5231392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Unvaccinated: </w:t>
            </w:r>
            <w:r w:rsidR="00CC25B2">
              <w:rPr>
                <w:rFonts w:ascii="Times New Roman" w:eastAsia="Times New Roman" w:hAnsi="Times New Roman" w:cs="Times New Roman"/>
                <w:color w:val="000000" w:themeColor="text1"/>
                <w:sz w:val="18"/>
                <w:szCs w:val="18"/>
              </w:rPr>
              <w:t>16.5</w:t>
            </w:r>
            <w:r w:rsidRPr="00166E98">
              <w:rPr>
                <w:rFonts w:ascii="Times New Roman" w:eastAsia="Times New Roman" w:hAnsi="Times New Roman" w:cs="Times New Roman"/>
                <w:color w:val="000000" w:themeColor="text1"/>
                <w:sz w:val="18"/>
                <w:szCs w:val="18"/>
              </w:rPr>
              <w:t>%</w:t>
            </w:r>
          </w:p>
          <w:p w14:paraId="0000047C" w14:textId="456A10C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doses: </w:t>
            </w:r>
            <w:r w:rsidR="00CC25B2">
              <w:rPr>
                <w:rFonts w:ascii="Times New Roman" w:eastAsia="Times New Roman" w:hAnsi="Times New Roman" w:cs="Times New Roman"/>
                <w:color w:val="000000" w:themeColor="text1"/>
                <w:sz w:val="18"/>
                <w:szCs w:val="18"/>
              </w:rPr>
              <w:t>66.2</w:t>
            </w:r>
            <w:r w:rsidRPr="00166E98">
              <w:rPr>
                <w:rFonts w:ascii="Times New Roman" w:eastAsia="Times New Roman" w:hAnsi="Times New Roman" w:cs="Times New Roman"/>
                <w:color w:val="000000" w:themeColor="text1"/>
                <w:sz w:val="18"/>
                <w:szCs w:val="18"/>
              </w:rPr>
              <w:t>%</w:t>
            </w:r>
          </w:p>
          <w:p w14:paraId="0000047D" w14:textId="1111FE4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 doses: </w:t>
            </w:r>
            <w:r w:rsidR="00CC25B2">
              <w:rPr>
                <w:rFonts w:ascii="Times New Roman" w:eastAsia="Times New Roman" w:hAnsi="Times New Roman" w:cs="Times New Roman"/>
                <w:color w:val="000000" w:themeColor="text1"/>
                <w:sz w:val="18"/>
                <w:szCs w:val="18"/>
              </w:rPr>
              <w:t>17.3</w:t>
            </w:r>
            <w:r w:rsidRPr="00166E98">
              <w:rPr>
                <w:rFonts w:ascii="Times New Roman" w:eastAsia="Times New Roman" w:hAnsi="Times New Roman" w:cs="Times New Roman"/>
                <w:color w:val="000000" w:themeColor="text1"/>
                <w:sz w:val="18"/>
                <w:szCs w:val="18"/>
              </w:rPr>
              <w:t>%</w:t>
            </w:r>
          </w:p>
          <w:p w14:paraId="0000047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7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Types of vaccines:</w:t>
            </w:r>
          </w:p>
          <w:p w14:paraId="00000480" w14:textId="7A53CF4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raZeneca: 6</w:t>
            </w:r>
            <w:r w:rsidR="00CC25B2">
              <w:rPr>
                <w:rFonts w:ascii="Times New Roman" w:eastAsia="Times New Roman" w:hAnsi="Times New Roman" w:cs="Times New Roman"/>
                <w:color w:val="000000" w:themeColor="text1"/>
                <w:sz w:val="18"/>
                <w:szCs w:val="18"/>
              </w:rPr>
              <w:t>5.3</w:t>
            </w:r>
            <w:r w:rsidRPr="00166E98">
              <w:rPr>
                <w:rFonts w:ascii="Times New Roman" w:eastAsia="Times New Roman" w:hAnsi="Times New Roman" w:cs="Times New Roman"/>
                <w:color w:val="000000" w:themeColor="text1"/>
                <w:sz w:val="18"/>
                <w:szCs w:val="18"/>
              </w:rPr>
              <w:t>%</w:t>
            </w:r>
          </w:p>
          <w:p w14:paraId="00000481" w14:textId="7C44354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3</w:t>
            </w:r>
            <w:r w:rsidR="00CC25B2">
              <w:rPr>
                <w:rFonts w:ascii="Times New Roman" w:eastAsia="Times New Roman" w:hAnsi="Times New Roman" w:cs="Times New Roman"/>
                <w:color w:val="000000" w:themeColor="text1"/>
                <w:sz w:val="18"/>
                <w:szCs w:val="18"/>
              </w:rPr>
              <w:t>0.5</w:t>
            </w:r>
            <w:r w:rsidRPr="00166E98">
              <w:rPr>
                <w:rFonts w:ascii="Times New Roman" w:eastAsia="Times New Roman" w:hAnsi="Times New Roman" w:cs="Times New Roman"/>
                <w:color w:val="000000" w:themeColor="text1"/>
                <w:sz w:val="18"/>
                <w:szCs w:val="18"/>
              </w:rPr>
              <w:t>%</w:t>
            </w:r>
          </w:p>
          <w:p w14:paraId="00000482" w14:textId="5FBBE3B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R: </w:t>
            </w:r>
            <w:r w:rsidR="00CC25B2">
              <w:rPr>
                <w:rFonts w:ascii="Times New Roman" w:eastAsia="Times New Roman" w:hAnsi="Times New Roman" w:cs="Times New Roman"/>
                <w:color w:val="000000" w:themeColor="text1"/>
                <w:sz w:val="18"/>
                <w:szCs w:val="18"/>
              </w:rPr>
              <w:t>4.2</w:t>
            </w:r>
            <w:r w:rsidRPr="00166E98">
              <w:rPr>
                <w:rFonts w:ascii="Times New Roman" w:eastAsia="Times New Roman" w:hAnsi="Times New Roman" w:cs="Times New Roman"/>
                <w:color w:val="000000" w:themeColor="text1"/>
                <w:sz w:val="18"/>
                <w:szCs w:val="18"/>
              </w:rPr>
              <w:t>%</w:t>
            </w:r>
          </w:p>
        </w:tc>
      </w:tr>
      <w:tr w:rsidR="00166E98" w:rsidRPr="00166E98" w14:paraId="4821DCDF" w14:textId="77777777">
        <w:trPr>
          <w:trHeight w:val="90"/>
        </w:trPr>
        <w:tc>
          <w:tcPr>
            <w:tcW w:w="1530" w:type="dxa"/>
            <w:shd w:val="clear" w:color="auto" w:fill="auto"/>
          </w:tcPr>
          <w:p w14:paraId="00000483" w14:textId="29DEA66F"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AraujodaSilva</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48</w:t>
            </w:r>
          </w:p>
          <w:p w14:paraId="0000048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ediatric hospitals</w:t>
            </w:r>
          </w:p>
          <w:p w14:paraId="0000048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Hospitalized children </w:t>
            </w:r>
          </w:p>
          <w:p w14:paraId="000004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d 0-18)</w:t>
            </w:r>
          </w:p>
        </w:tc>
        <w:tc>
          <w:tcPr>
            <w:tcW w:w="1159" w:type="dxa"/>
          </w:tcPr>
          <w:p w14:paraId="00000489"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Observ</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ational</w:t>
            </w:r>
            <w:proofErr w:type="spellEnd"/>
            <w:r w:rsidRPr="00166E98">
              <w:rPr>
                <w:rFonts w:ascii="Times New Roman" w:eastAsia="Times New Roman" w:hAnsi="Times New Roman" w:cs="Times New Roman"/>
                <w:color w:val="000000" w:themeColor="text1"/>
                <w:sz w:val="18"/>
                <w:szCs w:val="18"/>
              </w:rPr>
              <w:t xml:space="preserve"> 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4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razil)</w:t>
            </w:r>
          </w:p>
        </w:tc>
        <w:tc>
          <w:tcPr>
            <w:tcW w:w="990" w:type="dxa"/>
          </w:tcPr>
          <w:p w14:paraId="000004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 Omicron</w:t>
            </w:r>
          </w:p>
          <w:p w14:paraId="0000048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riant NR)</w:t>
            </w:r>
          </w:p>
        </w:tc>
        <w:tc>
          <w:tcPr>
            <w:tcW w:w="1335" w:type="dxa"/>
          </w:tcPr>
          <w:p w14:paraId="0000048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40 (104/136)</w:t>
            </w:r>
          </w:p>
        </w:tc>
        <w:tc>
          <w:tcPr>
            <w:tcW w:w="1185" w:type="dxa"/>
          </w:tcPr>
          <w:p w14:paraId="000004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48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9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9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00%</w:t>
            </w:r>
          </w:p>
          <w:p w14:paraId="0000049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ICUs: 53.3%</w:t>
            </w:r>
          </w:p>
          <w:p w14:paraId="000004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2.5%</w:t>
            </w:r>
          </w:p>
        </w:tc>
        <w:tc>
          <w:tcPr>
            <w:tcW w:w="2760" w:type="dxa"/>
          </w:tcPr>
          <w:p w14:paraId="000004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4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0-2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80</w:t>
            </w:r>
          </w:p>
          <w:p w14:paraId="000004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5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52</w:t>
            </w:r>
          </w:p>
          <w:p w14:paraId="000004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1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70</w:t>
            </w:r>
          </w:p>
          <w:p w14:paraId="000004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2-18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8</w:t>
            </w:r>
          </w:p>
          <w:p w14:paraId="0000049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9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4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re-Omicron period was 2020-2021. </w:t>
            </w:r>
          </w:p>
          <w:p w14:paraId="0000049D" w14:textId="71F974B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included patients in PICU and deaths. </w:t>
            </w:r>
          </w:p>
        </w:tc>
      </w:tr>
      <w:tr w:rsidR="00166E98" w:rsidRPr="00166E98" w14:paraId="56232443" w14:textId="77777777">
        <w:trPr>
          <w:trHeight w:val="90"/>
        </w:trPr>
        <w:tc>
          <w:tcPr>
            <w:tcW w:w="1530" w:type="dxa"/>
            <w:shd w:val="clear" w:color="auto" w:fill="auto"/>
          </w:tcPr>
          <w:p w14:paraId="0000049E" w14:textId="4A1ABBE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49F" w14:textId="7EA65EE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4A1" w14:textId="5D21BA6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4A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 (30/30)</w:t>
            </w:r>
          </w:p>
        </w:tc>
        <w:tc>
          <w:tcPr>
            <w:tcW w:w="1185" w:type="dxa"/>
          </w:tcPr>
          <w:p w14:paraId="000004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4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00%</w:t>
            </w:r>
          </w:p>
          <w:p w14:paraId="000004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ICUs: 51.6%</w:t>
            </w:r>
          </w:p>
          <w:p w14:paraId="000004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7%</w:t>
            </w:r>
          </w:p>
        </w:tc>
        <w:tc>
          <w:tcPr>
            <w:tcW w:w="2760" w:type="dxa"/>
          </w:tcPr>
          <w:p w14:paraId="000004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4A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0-2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2</w:t>
            </w:r>
          </w:p>
          <w:p w14:paraId="000004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5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6</w:t>
            </w:r>
          </w:p>
          <w:p w14:paraId="000004A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1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7</w:t>
            </w:r>
          </w:p>
          <w:p w14:paraId="000004A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2-18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5</w:t>
            </w:r>
          </w:p>
          <w:p w14:paraId="000004A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A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Notes:</w:t>
            </w:r>
          </w:p>
          <w:p w14:paraId="000004B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wave was in 2022. Children aged from 12-17 were only vaccinated with two doses in December 2021, and children aged 5-11 received vaccines starting January 2022.</w:t>
            </w:r>
          </w:p>
          <w:p w14:paraId="000004B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96.7% did not receive complete COVID-19 vaccine scheme. </w:t>
            </w:r>
          </w:p>
          <w:p w14:paraId="000004B2"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B3"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pre-Omicron):</w:t>
            </w:r>
          </w:p>
          <w:p w14:paraId="000004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ICUs: p=0.817</w:t>
            </w:r>
          </w:p>
          <w:p w14:paraId="000004B6" w14:textId="234F49E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0.894</w:t>
            </w:r>
          </w:p>
        </w:tc>
      </w:tr>
      <w:tr w:rsidR="00166E98" w:rsidRPr="00166E98" w14:paraId="1D330299" w14:textId="77777777">
        <w:trPr>
          <w:trHeight w:val="90"/>
        </w:trPr>
        <w:tc>
          <w:tcPr>
            <w:tcW w:w="1530" w:type="dxa"/>
            <w:shd w:val="clear" w:color="auto" w:fill="auto"/>
          </w:tcPr>
          <w:p w14:paraId="000004B7" w14:textId="7508A088"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Kim et al. </w:t>
            </w:r>
            <w:r w:rsidRPr="00166E98">
              <w:rPr>
                <w:rFonts w:ascii="Times New Roman" w:eastAsia="Times New Roman" w:hAnsi="Times New Roman" w:cs="Times New Roman"/>
                <w:color w:val="000000" w:themeColor="text1"/>
                <w:sz w:val="18"/>
                <w:szCs w:val="18"/>
                <w:vertAlign w:val="superscript"/>
              </w:rPr>
              <w:t>49</w:t>
            </w:r>
          </w:p>
          <w:p w14:paraId="000004B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B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National Medical Center </w:t>
            </w:r>
          </w:p>
          <w:p w14:paraId="000004BA"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BC" w14:textId="33D2FCC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4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se series (South Korea)</w:t>
            </w:r>
          </w:p>
        </w:tc>
        <w:tc>
          <w:tcPr>
            <w:tcW w:w="990" w:type="dxa"/>
          </w:tcPr>
          <w:p w14:paraId="000004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4C0" w14:textId="4037702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40 (22/18) </w:t>
            </w:r>
          </w:p>
        </w:tc>
        <w:tc>
          <w:tcPr>
            <w:tcW w:w="1185" w:type="dxa"/>
          </w:tcPr>
          <w:p w14:paraId="000004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5 (16-50.3)</w:t>
            </w:r>
          </w:p>
        </w:tc>
        <w:tc>
          <w:tcPr>
            <w:tcW w:w="1965" w:type="dxa"/>
          </w:tcPr>
          <w:p w14:paraId="000004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4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47.5%</w:t>
            </w:r>
          </w:p>
          <w:p w14:paraId="000004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52.5%</w:t>
            </w:r>
          </w:p>
          <w:p w14:paraId="000004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oss of taste/smell: 2.5%</w:t>
            </w:r>
          </w:p>
          <w:p w14:paraId="000004C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eeded antipyretics: 7.5%</w:t>
            </w:r>
          </w:p>
          <w:p w14:paraId="000004C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ung infiltrations on CXR/CT: 15%</w:t>
            </w:r>
          </w:p>
        </w:tc>
        <w:tc>
          <w:tcPr>
            <w:tcW w:w="2760" w:type="dxa"/>
          </w:tcPr>
          <w:p w14:paraId="000004C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4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ild symptoms included sore throat, fever, headache, cough, sputum, runny nose, loss of taste/smell, </w:t>
            </w:r>
            <w:proofErr w:type="spellStart"/>
            <w:r w:rsidRPr="00166E98">
              <w:rPr>
                <w:rFonts w:ascii="Times New Roman" w:eastAsia="Times New Roman" w:hAnsi="Times New Roman" w:cs="Times New Roman"/>
                <w:color w:val="000000" w:themeColor="text1"/>
                <w:sz w:val="18"/>
                <w:szCs w:val="18"/>
              </w:rPr>
              <w:t>etc</w:t>
            </w:r>
            <w:proofErr w:type="spellEnd"/>
          </w:p>
          <w:p w14:paraId="000004C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C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4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55%</w:t>
            </w:r>
          </w:p>
          <w:p w14:paraId="000004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2.5%</w:t>
            </w:r>
          </w:p>
          <w:p w14:paraId="000004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40%</w:t>
            </w:r>
          </w:p>
          <w:p w14:paraId="000004D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2.5%</w:t>
            </w:r>
          </w:p>
          <w:p w14:paraId="000004D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D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e types:</w:t>
            </w:r>
          </w:p>
          <w:p w14:paraId="000004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41%</w:t>
            </w:r>
          </w:p>
          <w:p w14:paraId="000004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na: 29%</w:t>
            </w:r>
          </w:p>
          <w:p w14:paraId="000004D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raZeneca: 18%</w:t>
            </w:r>
          </w:p>
          <w:p w14:paraId="000004D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J&amp;J: 12%</w:t>
            </w:r>
          </w:p>
          <w:p w14:paraId="000004D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D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General Conclusions: </w:t>
            </w:r>
          </w:p>
          <w:p w14:paraId="000004DA" w14:textId="29D63B3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 Omicron variant might cause less severe disease than the Delta variant. However, the limitations </w:t>
            </w:r>
            <w:r w:rsidRPr="00166E98">
              <w:rPr>
                <w:rFonts w:ascii="Times New Roman" w:eastAsia="Times New Roman" w:hAnsi="Times New Roman" w:cs="Times New Roman"/>
                <w:color w:val="000000" w:themeColor="text1"/>
                <w:sz w:val="18"/>
                <w:szCs w:val="18"/>
              </w:rPr>
              <w:lastRenderedPageBreak/>
              <w:t>of the study such as a small number of mostly young patients without comorbidities should be kept in mind.</w:t>
            </w:r>
          </w:p>
        </w:tc>
      </w:tr>
      <w:tr w:rsidR="00166E98" w:rsidRPr="00166E98" w14:paraId="7EE05E8A" w14:textId="77777777">
        <w:trPr>
          <w:trHeight w:val="90"/>
        </w:trPr>
        <w:tc>
          <w:tcPr>
            <w:tcW w:w="1530" w:type="dxa"/>
            <w:shd w:val="clear" w:color="auto" w:fill="auto"/>
          </w:tcPr>
          <w:p w14:paraId="000004DB" w14:textId="1990F65A"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lastRenderedPageBreak/>
              <w:t>Madhi</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50</w:t>
            </w:r>
          </w:p>
          <w:p w14:paraId="000004D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outh African National Institute for Communicable Diseases</w:t>
            </w:r>
          </w:p>
          <w:p w14:paraId="000004D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E0" w14:textId="1AA9BB6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4E1"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Sero</w:t>
            </w:r>
            <w:proofErr w:type="spellEnd"/>
            <w:r w:rsidRPr="00166E98">
              <w:rPr>
                <w:rFonts w:ascii="Times New Roman" w:eastAsia="Times New Roman" w:hAnsi="Times New Roman" w:cs="Times New Roman"/>
                <w:color w:val="000000" w:themeColor="text1"/>
                <w:sz w:val="18"/>
                <w:szCs w:val="18"/>
              </w:rPr>
              <w:t>-</w:t>
            </w:r>
          </w:p>
          <w:p w14:paraId="000004E2"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epidem</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iologic</w:t>
            </w:r>
            <w:proofErr w:type="spellEnd"/>
            <w:r w:rsidRPr="00166E98">
              <w:rPr>
                <w:rFonts w:ascii="Times New Roman" w:eastAsia="Times New Roman" w:hAnsi="Times New Roman" w:cs="Times New Roman"/>
                <w:color w:val="000000" w:themeColor="text1"/>
                <w:sz w:val="18"/>
                <w:szCs w:val="18"/>
              </w:rPr>
              <w:t xml:space="preserve"> survey</w:t>
            </w:r>
          </w:p>
          <w:p w14:paraId="000004E4" w14:textId="1195575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outh Africa)</w:t>
            </w:r>
          </w:p>
        </w:tc>
        <w:tc>
          <w:tcPr>
            <w:tcW w:w="990" w:type="dxa"/>
          </w:tcPr>
          <w:p w14:paraId="000004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ild-Type</w:t>
            </w:r>
          </w:p>
        </w:tc>
        <w:tc>
          <w:tcPr>
            <w:tcW w:w="1335" w:type="dxa"/>
          </w:tcPr>
          <w:p w14:paraId="000004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32,130</w:t>
            </w:r>
          </w:p>
        </w:tc>
        <w:tc>
          <w:tcPr>
            <w:tcW w:w="1185" w:type="dxa"/>
          </w:tcPr>
          <w:p w14:paraId="000004E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4E9" w14:textId="572A6C9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EB" w14:textId="77777777"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7"/>
                <w:id w:val="-1846630079"/>
              </w:sdtPr>
              <w:sdtContent/>
            </w:sdt>
            <w:r w:rsidR="00166E98" w:rsidRPr="00166E98">
              <w:rPr>
                <w:rFonts w:ascii="Times New Roman" w:eastAsia="Times New Roman" w:hAnsi="Times New Roman" w:cs="Times New Roman"/>
                <w:color w:val="000000" w:themeColor="text1"/>
                <w:sz w:val="18"/>
                <w:szCs w:val="18"/>
              </w:rPr>
              <w:t>Admission: 14.35%</w:t>
            </w:r>
          </w:p>
          <w:p w14:paraId="000004E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corded death: 2.78%</w:t>
            </w:r>
          </w:p>
          <w:p w14:paraId="000004EE" w14:textId="7C86B71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xcess death: 5.81%</w:t>
            </w:r>
          </w:p>
        </w:tc>
        <w:tc>
          <w:tcPr>
            <w:tcW w:w="2760" w:type="dxa"/>
          </w:tcPr>
          <w:p w14:paraId="000004E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4F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lues for admission, recorded deaths, and excess deaths, were recorded at varying dates within the same wave.</w:t>
            </w:r>
          </w:p>
          <w:p w14:paraId="000004F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4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finitions:</w:t>
            </w:r>
          </w:p>
          <w:p w14:paraId="000004F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xcess deaths are the number</w:t>
            </w:r>
          </w:p>
          <w:p w14:paraId="000004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f deaths that are happening more than normally expected.”</w:t>
            </w:r>
          </w:p>
        </w:tc>
      </w:tr>
      <w:tr w:rsidR="00166E98" w:rsidRPr="00166E98" w14:paraId="0097D397" w14:textId="77777777">
        <w:trPr>
          <w:trHeight w:val="90"/>
        </w:trPr>
        <w:tc>
          <w:tcPr>
            <w:tcW w:w="1530" w:type="dxa"/>
            <w:shd w:val="clear" w:color="auto" w:fill="auto"/>
          </w:tcPr>
          <w:p w14:paraId="000004F5" w14:textId="4F94D98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4F6" w14:textId="1C690C3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4F8" w14:textId="2DCC532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eta</w:t>
            </w:r>
          </w:p>
        </w:tc>
        <w:tc>
          <w:tcPr>
            <w:tcW w:w="1335" w:type="dxa"/>
          </w:tcPr>
          <w:p w14:paraId="000004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2,564</w:t>
            </w:r>
          </w:p>
        </w:tc>
        <w:tc>
          <w:tcPr>
            <w:tcW w:w="1185" w:type="dxa"/>
          </w:tcPr>
          <w:p w14:paraId="000004F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4F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4F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4F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6.81%</w:t>
            </w:r>
          </w:p>
          <w:p w14:paraId="000004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corded death: 3.88%</w:t>
            </w:r>
          </w:p>
          <w:p w14:paraId="00000500" w14:textId="129E68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xcess death: 6.56%</w:t>
            </w:r>
          </w:p>
        </w:tc>
        <w:tc>
          <w:tcPr>
            <w:tcW w:w="2760" w:type="dxa"/>
          </w:tcPr>
          <w:p w14:paraId="00000501" w14:textId="77777777" w:rsidR="00166E98" w:rsidRPr="00166E98" w:rsidRDefault="00166E98" w:rsidP="00166E98">
            <w:pPr>
              <w:rPr>
                <w:rFonts w:ascii="Times New Roman" w:eastAsia="Times New Roman" w:hAnsi="Times New Roman" w:cs="Times New Roman"/>
                <w:color w:val="000000" w:themeColor="text1"/>
                <w:sz w:val="18"/>
                <w:szCs w:val="18"/>
              </w:rPr>
            </w:pPr>
          </w:p>
        </w:tc>
      </w:tr>
      <w:tr w:rsidR="00166E98" w:rsidRPr="00166E98" w14:paraId="5B9CFA48" w14:textId="77777777">
        <w:trPr>
          <w:trHeight w:val="90"/>
        </w:trPr>
        <w:tc>
          <w:tcPr>
            <w:tcW w:w="1530" w:type="dxa"/>
            <w:shd w:val="clear" w:color="auto" w:fill="auto"/>
          </w:tcPr>
          <w:p w14:paraId="00000503" w14:textId="0EAB80B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504" w14:textId="0507935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0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5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11,638</w:t>
            </w:r>
          </w:p>
        </w:tc>
        <w:tc>
          <w:tcPr>
            <w:tcW w:w="1185" w:type="dxa"/>
          </w:tcPr>
          <w:p w14:paraId="000005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0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50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2.05%</w:t>
            </w:r>
          </w:p>
          <w:p w14:paraId="0000050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corded death: 2.79%</w:t>
            </w:r>
          </w:p>
          <w:p w14:paraId="0000050E" w14:textId="622BB4D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xcess death: 5.97%</w:t>
            </w:r>
          </w:p>
        </w:tc>
        <w:tc>
          <w:tcPr>
            <w:tcW w:w="2760" w:type="dxa"/>
          </w:tcPr>
          <w:p w14:paraId="0000050F" w14:textId="77777777" w:rsidR="00166E98" w:rsidRPr="00166E98" w:rsidRDefault="00166E98" w:rsidP="00166E98">
            <w:pPr>
              <w:rPr>
                <w:rFonts w:ascii="Times New Roman" w:eastAsia="Times New Roman" w:hAnsi="Times New Roman" w:cs="Times New Roman"/>
                <w:color w:val="000000" w:themeColor="text1"/>
                <w:sz w:val="18"/>
                <w:szCs w:val="18"/>
              </w:rPr>
            </w:pPr>
          </w:p>
        </w:tc>
      </w:tr>
      <w:tr w:rsidR="00166E98" w:rsidRPr="00166E98" w14:paraId="303A7F5D" w14:textId="77777777">
        <w:trPr>
          <w:trHeight w:val="90"/>
        </w:trPr>
        <w:tc>
          <w:tcPr>
            <w:tcW w:w="1530" w:type="dxa"/>
            <w:shd w:val="clear" w:color="auto" w:fill="auto"/>
          </w:tcPr>
          <w:p w14:paraId="00000511" w14:textId="70D8366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512" w14:textId="31AD086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5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26,932</w:t>
            </w:r>
          </w:p>
        </w:tc>
        <w:tc>
          <w:tcPr>
            <w:tcW w:w="1185" w:type="dxa"/>
          </w:tcPr>
          <w:p w14:paraId="000005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5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6.96%</w:t>
            </w:r>
          </w:p>
          <w:p w14:paraId="000005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ecorded death: 0.49%</w:t>
            </w:r>
          </w:p>
          <w:p w14:paraId="0000051B" w14:textId="41C69D0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xcess death: 0.85%</w:t>
            </w:r>
          </w:p>
        </w:tc>
        <w:tc>
          <w:tcPr>
            <w:tcW w:w="2760" w:type="dxa"/>
          </w:tcPr>
          <w:p w14:paraId="0000051C" w14:textId="77777777" w:rsidR="00166E98" w:rsidRPr="00166E98" w:rsidRDefault="00166E98" w:rsidP="00166E98">
            <w:pPr>
              <w:rPr>
                <w:rFonts w:ascii="Times New Roman" w:eastAsia="Times New Roman" w:hAnsi="Times New Roman" w:cs="Times New Roman"/>
                <w:color w:val="000000" w:themeColor="text1"/>
                <w:sz w:val="18"/>
                <w:szCs w:val="18"/>
              </w:rPr>
            </w:pPr>
          </w:p>
        </w:tc>
      </w:tr>
      <w:tr w:rsidR="00166E98" w:rsidRPr="00166E98" w14:paraId="4F34E49B" w14:textId="77777777">
        <w:trPr>
          <w:trHeight w:val="90"/>
        </w:trPr>
        <w:tc>
          <w:tcPr>
            <w:tcW w:w="1530" w:type="dxa"/>
            <w:shd w:val="clear" w:color="auto" w:fill="auto"/>
          </w:tcPr>
          <w:p w14:paraId="0000051D" w14:textId="5E92E3D5"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Lewnard</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51</w:t>
            </w:r>
          </w:p>
          <w:p w14:paraId="0000051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Kaiser Permanente Southern </w:t>
            </w:r>
            <w:r w:rsidRPr="00166E98">
              <w:rPr>
                <w:rFonts w:ascii="Times New Roman" w:eastAsia="Times New Roman" w:hAnsi="Times New Roman" w:cs="Times New Roman"/>
                <w:color w:val="000000" w:themeColor="text1"/>
                <w:sz w:val="18"/>
                <w:szCs w:val="18"/>
              </w:rPr>
              <w:lastRenderedPageBreak/>
              <w:t>California healthcare system</w:t>
            </w:r>
          </w:p>
          <w:p w14:paraId="0000052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22" w14:textId="7B82594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52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Cross sectional cohort (United States)</w:t>
            </w:r>
          </w:p>
        </w:tc>
        <w:tc>
          <w:tcPr>
            <w:tcW w:w="990" w:type="dxa"/>
          </w:tcPr>
          <w:p w14:paraId="0000052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52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3305 (12926/10379)</w:t>
            </w:r>
          </w:p>
        </w:tc>
        <w:tc>
          <w:tcPr>
            <w:tcW w:w="1185" w:type="dxa"/>
          </w:tcPr>
          <w:p w14:paraId="0000052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2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 0.7%</w:t>
            </w:r>
          </w:p>
          <w:p w14:paraId="0000052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 1.0%</w:t>
            </w:r>
          </w:p>
          <w:p w14:paraId="0000052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VD: 3.5%</w:t>
            </w:r>
          </w:p>
          <w:p w14:paraId="0000052A"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0.8%</w:t>
            </w:r>
          </w:p>
          <w:p w14:paraId="0000052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8.8%</w:t>
            </w:r>
          </w:p>
          <w:p w14:paraId="0000052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Liver disease: 2.5%</w:t>
            </w:r>
          </w:p>
          <w:p w14:paraId="0000052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2.2%</w:t>
            </w:r>
          </w:p>
          <w:p w14:paraId="0000052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hma: 7.5%</w:t>
            </w:r>
          </w:p>
          <w:p w14:paraId="0000052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PD: 8.0%</w:t>
            </w:r>
          </w:p>
          <w:p w14:paraId="0000053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pnea: 3.4%</w:t>
            </w:r>
          </w:p>
          <w:p w14:paraId="000005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 3.2%</w:t>
            </w:r>
          </w:p>
          <w:p w14:paraId="0000053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0.1%</w:t>
            </w:r>
          </w:p>
          <w:p w14:paraId="000005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cer: 1.5%</w:t>
            </w:r>
          </w:p>
          <w:p w14:paraId="000005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pression: 8.0%</w:t>
            </w:r>
          </w:p>
          <w:p w14:paraId="0000053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mentia: 0.2%</w:t>
            </w:r>
          </w:p>
          <w:p w14:paraId="000005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yperlipidemia: 15.1%</w:t>
            </w:r>
          </w:p>
          <w:p w14:paraId="000005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heumatic disease: 0.9%</w:t>
            </w:r>
          </w:p>
          <w:p w14:paraId="000005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UD: 0.2%</w:t>
            </w:r>
          </w:p>
          <w:p w14:paraId="000005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rgan transplant: 0.2%</w:t>
            </w:r>
          </w:p>
          <w:p w14:paraId="0000053B" w14:textId="52A8B7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raplegia and hemiplegia: 0.2%</w:t>
            </w:r>
          </w:p>
        </w:tc>
        <w:tc>
          <w:tcPr>
            <w:tcW w:w="1065" w:type="dxa"/>
          </w:tcPr>
          <w:p w14:paraId="0000053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4%</w:t>
            </w:r>
          </w:p>
        </w:tc>
        <w:tc>
          <w:tcPr>
            <w:tcW w:w="1605" w:type="dxa"/>
          </w:tcPr>
          <w:p w14:paraId="000005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SY: 1.37% </w:t>
            </w:r>
          </w:p>
          <w:p w14:paraId="000005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57%</w:t>
            </w:r>
          </w:p>
          <w:p w14:paraId="000005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1%</w:t>
            </w:r>
          </w:p>
          <w:p w14:paraId="000005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2%</w:t>
            </w:r>
          </w:p>
          <w:p w14:paraId="0000054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08%</w:t>
            </w:r>
          </w:p>
        </w:tc>
        <w:tc>
          <w:tcPr>
            <w:tcW w:w="2760" w:type="dxa"/>
          </w:tcPr>
          <w:p w14:paraId="000005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reported as ranges.</w:t>
            </w:r>
          </w:p>
          <w:p w14:paraId="000005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t;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91</w:t>
            </w:r>
          </w:p>
          <w:p w14:paraId="000005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023</w:t>
            </w:r>
          </w:p>
          <w:p w14:paraId="000005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321</w:t>
            </w:r>
          </w:p>
          <w:p w14:paraId="000005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0-1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218</w:t>
            </w:r>
          </w:p>
          <w:p w14:paraId="0000054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20-2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096</w:t>
            </w:r>
          </w:p>
          <w:p w14:paraId="0000054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0-3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942</w:t>
            </w:r>
          </w:p>
          <w:p w14:paraId="000005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40-4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770</w:t>
            </w:r>
          </w:p>
          <w:p w14:paraId="000005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0-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310</w:t>
            </w:r>
          </w:p>
          <w:p w14:paraId="0000054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60-6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973</w:t>
            </w:r>
          </w:p>
          <w:p w14:paraId="0000054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70-7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802</w:t>
            </w:r>
          </w:p>
          <w:p w14:paraId="000005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80+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64</w:t>
            </w:r>
          </w:p>
          <w:p w14:paraId="0000054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4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55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was reported as “symptomatic hospital admission”</w:t>
            </w:r>
          </w:p>
          <w:p w14:paraId="0000055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5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55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9802</w:t>
            </w:r>
          </w:p>
          <w:p w14:paraId="000005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J&amp;J: 717</w:t>
            </w:r>
          </w:p>
          <w:p w14:paraId="000005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J&amp;J + booster: 170</w:t>
            </w:r>
          </w:p>
          <w:p w14:paraId="000005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Pfizer or Moderna: 646</w:t>
            </w:r>
          </w:p>
          <w:p w14:paraId="000005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or Moderna: 9714</w:t>
            </w:r>
          </w:p>
          <w:p w14:paraId="000005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Pfizer or Moderna: 2256</w:t>
            </w:r>
          </w:p>
          <w:p w14:paraId="0000055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5A"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55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This study does not specifically </w:t>
            </w:r>
            <w:proofErr w:type="gramStart"/>
            <w:r w:rsidRPr="00166E98">
              <w:rPr>
                <w:rFonts w:ascii="Times New Roman" w:eastAsia="Times New Roman" w:hAnsi="Times New Roman" w:cs="Times New Roman"/>
                <w:color w:val="000000" w:themeColor="text1"/>
                <w:sz w:val="18"/>
                <w:szCs w:val="18"/>
              </w:rPr>
              <w:t>mentioned</w:t>
            </w:r>
            <w:proofErr w:type="gramEnd"/>
            <w:r w:rsidRPr="00166E98">
              <w:rPr>
                <w:rFonts w:ascii="Times New Roman" w:eastAsia="Times New Roman" w:hAnsi="Times New Roman" w:cs="Times New Roman"/>
                <w:color w:val="000000" w:themeColor="text1"/>
                <w:sz w:val="18"/>
                <w:szCs w:val="18"/>
              </w:rPr>
              <w:t xml:space="preserve"> whether admissions includes ICU, MV, and death, but it seems like it does.</w:t>
            </w:r>
          </w:p>
          <w:p w14:paraId="0000055D" w14:textId="2D8D57E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is data was recorded from Dec 2021-Jan 2022.</w:t>
            </w:r>
          </w:p>
        </w:tc>
      </w:tr>
      <w:tr w:rsidR="00166E98" w:rsidRPr="00166E98" w14:paraId="3B32F5A3" w14:textId="77777777">
        <w:trPr>
          <w:trHeight w:val="90"/>
        </w:trPr>
        <w:tc>
          <w:tcPr>
            <w:tcW w:w="1530" w:type="dxa"/>
            <w:shd w:val="clear" w:color="auto" w:fill="auto"/>
          </w:tcPr>
          <w:p w14:paraId="0000055F" w14:textId="56284DB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560" w14:textId="633AD18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6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56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22688 (123227/ 99461)</w:t>
            </w:r>
          </w:p>
        </w:tc>
        <w:tc>
          <w:tcPr>
            <w:tcW w:w="1185" w:type="dxa"/>
          </w:tcPr>
          <w:p w14:paraId="0000056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 0.5%</w:t>
            </w:r>
          </w:p>
          <w:p w14:paraId="0000056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 0.7%</w:t>
            </w:r>
          </w:p>
          <w:p w14:paraId="0000056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VD: 2.6%</w:t>
            </w:r>
          </w:p>
          <w:p w14:paraId="00000567"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eVD</w:t>
            </w:r>
            <w:proofErr w:type="spellEnd"/>
            <w:r w:rsidRPr="00166E98">
              <w:rPr>
                <w:rFonts w:ascii="Times New Roman" w:eastAsia="Times New Roman" w:hAnsi="Times New Roman" w:cs="Times New Roman"/>
                <w:color w:val="000000" w:themeColor="text1"/>
                <w:sz w:val="18"/>
                <w:szCs w:val="18"/>
              </w:rPr>
              <w:t>: 0.6%</w:t>
            </w:r>
          </w:p>
          <w:p w14:paraId="000005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7.8%</w:t>
            </w:r>
          </w:p>
          <w:p w14:paraId="000005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 2.3%</w:t>
            </w:r>
          </w:p>
          <w:p w14:paraId="000005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1.6%</w:t>
            </w:r>
          </w:p>
          <w:p w14:paraId="0000056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hma: 6.8%</w:t>
            </w:r>
          </w:p>
          <w:p w14:paraId="0000056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PD: 7.2%</w:t>
            </w:r>
          </w:p>
          <w:p w14:paraId="000005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pnea: 3.0%</w:t>
            </w:r>
          </w:p>
          <w:p w14:paraId="0000056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 2.7%</w:t>
            </w:r>
          </w:p>
          <w:p w14:paraId="0000056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0.1%</w:t>
            </w:r>
          </w:p>
          <w:p w14:paraId="000005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cer: 1.3%</w:t>
            </w:r>
          </w:p>
          <w:p w14:paraId="000005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pression: 8.0%</w:t>
            </w:r>
          </w:p>
          <w:p w14:paraId="000005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mentia: 0.1%</w:t>
            </w:r>
          </w:p>
          <w:p w14:paraId="0000057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yperlipidemia: 13.6%</w:t>
            </w:r>
          </w:p>
          <w:p w14:paraId="0000057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heumatic disease: 0.7%</w:t>
            </w:r>
          </w:p>
          <w:p w14:paraId="000005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UD: 0.1%</w:t>
            </w:r>
          </w:p>
          <w:p w14:paraId="0000057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rgan transplant: 0.1%</w:t>
            </w:r>
          </w:p>
          <w:p w14:paraId="0000057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raplegia and hemiplegia: 0.1%</w:t>
            </w:r>
          </w:p>
        </w:tc>
        <w:tc>
          <w:tcPr>
            <w:tcW w:w="1065" w:type="dxa"/>
          </w:tcPr>
          <w:p w14:paraId="0000057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5%</w:t>
            </w:r>
          </w:p>
        </w:tc>
        <w:tc>
          <w:tcPr>
            <w:tcW w:w="1605" w:type="dxa"/>
          </w:tcPr>
          <w:p w14:paraId="000005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0.55%</w:t>
            </w:r>
          </w:p>
          <w:p w14:paraId="000005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73%</w:t>
            </w:r>
          </w:p>
          <w:p w14:paraId="000005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1%</w:t>
            </w:r>
          </w:p>
          <w:p w14:paraId="000005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3%</w:t>
            </w:r>
          </w:p>
          <w:p w14:paraId="0000057E" w14:textId="2271D23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01%</w:t>
            </w:r>
          </w:p>
        </w:tc>
        <w:tc>
          <w:tcPr>
            <w:tcW w:w="2760" w:type="dxa"/>
          </w:tcPr>
          <w:p w14:paraId="000005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reported as ranges.</w:t>
            </w:r>
          </w:p>
          <w:p w14:paraId="000005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t;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91</w:t>
            </w:r>
          </w:p>
          <w:p w14:paraId="000005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023</w:t>
            </w:r>
          </w:p>
          <w:p w14:paraId="000005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321</w:t>
            </w:r>
          </w:p>
          <w:p w14:paraId="000005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0-1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218</w:t>
            </w:r>
          </w:p>
          <w:p w14:paraId="000005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0-2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096</w:t>
            </w:r>
          </w:p>
          <w:p w14:paraId="000005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0-3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942</w:t>
            </w:r>
          </w:p>
          <w:p w14:paraId="000005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40-4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770</w:t>
            </w:r>
          </w:p>
          <w:p w14:paraId="000005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0-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310</w:t>
            </w:r>
          </w:p>
          <w:p w14:paraId="000005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60-6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973</w:t>
            </w:r>
          </w:p>
          <w:p w14:paraId="000005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70-7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802</w:t>
            </w:r>
          </w:p>
          <w:p w14:paraId="000005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80+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64</w:t>
            </w:r>
          </w:p>
          <w:p w14:paraId="0000058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8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58D" w14:textId="1375AB0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Unvaccinated: </w:t>
            </w:r>
            <w:r w:rsidR="00553615" w:rsidRPr="00166E98">
              <w:rPr>
                <w:rFonts w:ascii="Times New Roman" w:eastAsia="Times New Roman" w:hAnsi="Times New Roman" w:cs="Times New Roman"/>
                <w:color w:val="000000" w:themeColor="text1"/>
                <w:sz w:val="18"/>
                <w:szCs w:val="18"/>
              </w:rPr>
              <w:t>65480</w:t>
            </w:r>
          </w:p>
          <w:p w14:paraId="0000058E" w14:textId="242F03B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J&amp;J: </w:t>
            </w:r>
            <w:r w:rsidR="00553615" w:rsidRPr="00166E98">
              <w:rPr>
                <w:rFonts w:ascii="Times New Roman" w:eastAsia="Times New Roman" w:hAnsi="Times New Roman" w:cs="Times New Roman"/>
                <w:color w:val="000000" w:themeColor="text1"/>
                <w:sz w:val="18"/>
                <w:szCs w:val="18"/>
              </w:rPr>
              <w:t>6874</w:t>
            </w:r>
          </w:p>
          <w:p w14:paraId="0000058F" w14:textId="3AAF151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J&amp;J + booster: </w:t>
            </w:r>
            <w:r w:rsidR="00553615" w:rsidRPr="00166E98">
              <w:rPr>
                <w:rFonts w:ascii="Times New Roman" w:eastAsia="Times New Roman" w:hAnsi="Times New Roman" w:cs="Times New Roman"/>
                <w:color w:val="000000" w:themeColor="text1"/>
                <w:sz w:val="18"/>
                <w:szCs w:val="18"/>
              </w:rPr>
              <w:t>2329</w:t>
            </w:r>
          </w:p>
          <w:p w14:paraId="00000590" w14:textId="69CA073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Pfizer or Moderna: </w:t>
            </w:r>
            <w:r w:rsidR="00553615" w:rsidRPr="00166E98">
              <w:rPr>
                <w:rFonts w:ascii="Times New Roman" w:eastAsia="Times New Roman" w:hAnsi="Times New Roman" w:cs="Times New Roman"/>
                <w:color w:val="000000" w:themeColor="text1"/>
                <w:sz w:val="18"/>
                <w:szCs w:val="18"/>
              </w:rPr>
              <w:t>6266</w:t>
            </w:r>
          </w:p>
          <w:p w14:paraId="00000591" w14:textId="0684020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doses Pfizer or Moderna: </w:t>
            </w:r>
            <w:r w:rsidR="00553615">
              <w:rPr>
                <w:rFonts w:ascii="Times New Roman" w:eastAsia="Times New Roman" w:hAnsi="Times New Roman" w:cs="Times New Roman"/>
                <w:color w:val="000000" w:themeColor="text1"/>
                <w:sz w:val="18"/>
                <w:szCs w:val="18"/>
              </w:rPr>
              <w:t>108223</w:t>
            </w:r>
          </w:p>
          <w:p w14:paraId="00000592" w14:textId="114F9F9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 doses Pfizer or Moderna: </w:t>
            </w:r>
            <w:r w:rsidR="00553615">
              <w:rPr>
                <w:rFonts w:ascii="Times New Roman" w:eastAsia="Times New Roman" w:hAnsi="Times New Roman" w:cs="Times New Roman"/>
                <w:color w:val="000000" w:themeColor="text1"/>
                <w:sz w:val="18"/>
                <w:szCs w:val="18"/>
              </w:rPr>
              <w:t>33516</w:t>
            </w:r>
          </w:p>
          <w:p w14:paraId="00000593"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94"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5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is data was recorded from Dec 2021-Jan 2022.</w:t>
            </w:r>
          </w:p>
        </w:tc>
      </w:tr>
      <w:tr w:rsidR="00166E98" w:rsidRPr="00166E98" w14:paraId="2D063433" w14:textId="77777777">
        <w:trPr>
          <w:trHeight w:val="90"/>
        </w:trPr>
        <w:tc>
          <w:tcPr>
            <w:tcW w:w="1530" w:type="dxa"/>
            <w:shd w:val="clear" w:color="auto" w:fill="auto"/>
          </w:tcPr>
          <w:p w14:paraId="00000597" w14:textId="6284222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598" w14:textId="021ECEF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BA2</w:t>
            </w:r>
          </w:p>
        </w:tc>
        <w:tc>
          <w:tcPr>
            <w:tcW w:w="1335" w:type="dxa"/>
          </w:tcPr>
          <w:p w14:paraId="000005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905 (1040/865)</w:t>
            </w:r>
          </w:p>
        </w:tc>
        <w:tc>
          <w:tcPr>
            <w:tcW w:w="1185" w:type="dxa"/>
          </w:tcPr>
          <w:p w14:paraId="000005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9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4%</w:t>
            </w:r>
          </w:p>
        </w:tc>
        <w:tc>
          <w:tcPr>
            <w:tcW w:w="1605" w:type="dxa"/>
          </w:tcPr>
          <w:p w14:paraId="000005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1.26%</w:t>
            </w:r>
          </w:p>
          <w:p w14:paraId="000005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47%</w:t>
            </w:r>
          </w:p>
          <w:p w14:paraId="000005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5%</w:t>
            </w:r>
          </w:p>
          <w:p w14:paraId="000005A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5%</w:t>
            </w:r>
          </w:p>
          <w:p w14:paraId="000005A3" w14:textId="039B7D8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1%</w:t>
            </w:r>
          </w:p>
        </w:tc>
        <w:tc>
          <w:tcPr>
            <w:tcW w:w="2760" w:type="dxa"/>
          </w:tcPr>
          <w:p w14:paraId="000005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reported as ranges.</w:t>
            </w:r>
          </w:p>
          <w:p w14:paraId="000005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t;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53</w:t>
            </w:r>
          </w:p>
          <w:p w14:paraId="000005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04</w:t>
            </w:r>
          </w:p>
          <w:p w14:paraId="000005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89</w:t>
            </w:r>
          </w:p>
          <w:p w14:paraId="000005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0-1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17</w:t>
            </w:r>
          </w:p>
          <w:p w14:paraId="000005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0-2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97</w:t>
            </w:r>
          </w:p>
          <w:p w14:paraId="000005A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0-3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15</w:t>
            </w:r>
          </w:p>
          <w:p w14:paraId="000005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40-4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71</w:t>
            </w:r>
          </w:p>
          <w:p w14:paraId="000005A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0-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72</w:t>
            </w:r>
          </w:p>
          <w:p w14:paraId="000005A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60-6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30</w:t>
            </w:r>
          </w:p>
          <w:p w14:paraId="000005A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70-7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02</w:t>
            </w:r>
          </w:p>
          <w:p w14:paraId="000005A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80+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39</w:t>
            </w:r>
          </w:p>
          <w:p w14:paraId="000005B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B1" w14:textId="77777777" w:rsidR="00166E98" w:rsidRPr="006037E1" w:rsidRDefault="00166E98" w:rsidP="00166E98">
            <w:pPr>
              <w:rPr>
                <w:rFonts w:ascii="Times New Roman" w:eastAsia="Times New Roman" w:hAnsi="Times New Roman" w:cs="Times New Roman"/>
                <w:color w:val="000000" w:themeColor="text1"/>
                <w:sz w:val="18"/>
                <w:szCs w:val="18"/>
                <w:u w:val="single"/>
              </w:rPr>
            </w:pPr>
            <w:r w:rsidRPr="006037E1">
              <w:rPr>
                <w:rFonts w:ascii="Times New Roman" w:eastAsia="Times New Roman" w:hAnsi="Times New Roman" w:cs="Times New Roman"/>
                <w:color w:val="000000" w:themeColor="text1"/>
                <w:sz w:val="18"/>
                <w:szCs w:val="18"/>
                <w:u w:val="single"/>
              </w:rPr>
              <w:t>Vaccination status:</w:t>
            </w:r>
          </w:p>
          <w:p w14:paraId="000005B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594</w:t>
            </w:r>
          </w:p>
          <w:p w14:paraId="000005B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J&amp;J: 34</w:t>
            </w:r>
          </w:p>
          <w:p w14:paraId="000005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J&amp;J + booster: 38</w:t>
            </w:r>
          </w:p>
          <w:p w14:paraId="000005B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Pfizer or Moderna: 33</w:t>
            </w:r>
          </w:p>
          <w:p w14:paraId="000005B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or Moderna: 565</w:t>
            </w:r>
          </w:p>
          <w:p w14:paraId="000005B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Pfizer or Moderna: 641</w:t>
            </w:r>
          </w:p>
          <w:p w14:paraId="000005B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B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Notes:</w:t>
            </w:r>
          </w:p>
          <w:p w14:paraId="000005B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is data was recorded from Feb 2022-Mar 2022.</w:t>
            </w:r>
          </w:p>
          <w:p w14:paraId="000005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3% of unvaccinated patients were previously infected. NR for vaccinated.</w:t>
            </w:r>
          </w:p>
        </w:tc>
      </w:tr>
      <w:tr w:rsidR="00166E98" w:rsidRPr="00166E98" w14:paraId="620D5507" w14:textId="77777777">
        <w:trPr>
          <w:trHeight w:val="90"/>
        </w:trPr>
        <w:tc>
          <w:tcPr>
            <w:tcW w:w="1530" w:type="dxa"/>
            <w:shd w:val="clear" w:color="auto" w:fill="auto"/>
          </w:tcPr>
          <w:p w14:paraId="000005BD" w14:textId="72F5C3C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5BE" w14:textId="5965578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 BA1</w:t>
            </w:r>
          </w:p>
        </w:tc>
        <w:tc>
          <w:tcPr>
            <w:tcW w:w="1335" w:type="dxa"/>
          </w:tcPr>
          <w:p w14:paraId="000005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2756 (6844/5912)</w:t>
            </w:r>
          </w:p>
        </w:tc>
        <w:tc>
          <w:tcPr>
            <w:tcW w:w="1185" w:type="dxa"/>
          </w:tcPr>
          <w:p w14:paraId="000005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6%</w:t>
            </w:r>
          </w:p>
        </w:tc>
        <w:tc>
          <w:tcPr>
            <w:tcW w:w="1605" w:type="dxa"/>
          </w:tcPr>
          <w:p w14:paraId="000005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1.15%</w:t>
            </w:r>
          </w:p>
          <w:p w14:paraId="000005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33%</w:t>
            </w:r>
          </w:p>
          <w:p w14:paraId="000005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V: 0.01%</w:t>
            </w:r>
          </w:p>
          <w:p w14:paraId="000005C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5%</w:t>
            </w:r>
          </w:p>
          <w:p w14:paraId="000005C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13%</w:t>
            </w:r>
          </w:p>
        </w:tc>
        <w:tc>
          <w:tcPr>
            <w:tcW w:w="2760" w:type="dxa"/>
          </w:tcPr>
          <w:p w14:paraId="000005C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reported as ranges.</w:t>
            </w:r>
          </w:p>
          <w:p w14:paraId="000005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lt;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57</w:t>
            </w:r>
          </w:p>
          <w:p w14:paraId="000005C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4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608</w:t>
            </w:r>
          </w:p>
          <w:p w14:paraId="000005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904</w:t>
            </w:r>
          </w:p>
          <w:p w14:paraId="000005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0-1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432</w:t>
            </w:r>
          </w:p>
          <w:p w14:paraId="000005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0-2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393</w:t>
            </w:r>
          </w:p>
          <w:p w14:paraId="000005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0-3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421</w:t>
            </w:r>
          </w:p>
          <w:p w14:paraId="000005D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40-4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090</w:t>
            </w:r>
          </w:p>
          <w:p w14:paraId="000005D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0-5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624</w:t>
            </w:r>
          </w:p>
          <w:p w14:paraId="000005D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60-6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240</w:t>
            </w:r>
          </w:p>
          <w:p w14:paraId="000005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70-79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632</w:t>
            </w:r>
          </w:p>
          <w:p w14:paraId="6E1058C7" w14:textId="77777777" w:rsid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80+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18</w:t>
            </w:r>
          </w:p>
          <w:p w14:paraId="387C6464" w14:textId="77777777" w:rsidR="00553615" w:rsidRDefault="00553615" w:rsidP="00166E98">
            <w:pPr>
              <w:rPr>
                <w:rFonts w:ascii="Times New Roman" w:eastAsia="Times New Roman" w:hAnsi="Times New Roman" w:cs="Times New Roman"/>
                <w:color w:val="000000" w:themeColor="text1"/>
                <w:sz w:val="18"/>
                <w:szCs w:val="18"/>
              </w:rPr>
            </w:pPr>
          </w:p>
          <w:p w14:paraId="1BCD5479" w14:textId="77777777" w:rsidR="00553615" w:rsidRPr="00244560" w:rsidRDefault="00553615" w:rsidP="00553615">
            <w:pPr>
              <w:rPr>
                <w:rFonts w:ascii="Times New Roman" w:eastAsia="Times New Roman" w:hAnsi="Times New Roman" w:cs="Times New Roman"/>
                <w:color w:val="000000" w:themeColor="text1"/>
                <w:sz w:val="18"/>
                <w:szCs w:val="18"/>
                <w:u w:val="single"/>
              </w:rPr>
            </w:pPr>
            <w:r w:rsidRPr="00244560">
              <w:rPr>
                <w:rFonts w:ascii="Times New Roman" w:eastAsia="Times New Roman" w:hAnsi="Times New Roman" w:cs="Times New Roman"/>
                <w:color w:val="000000" w:themeColor="text1"/>
                <w:sz w:val="18"/>
                <w:szCs w:val="18"/>
                <w:u w:val="single"/>
              </w:rPr>
              <w:t>Vaccination status:</w:t>
            </w:r>
          </w:p>
          <w:p w14:paraId="2F2E5EE7" w14:textId="4438F968"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Unvaccinated: </w:t>
            </w:r>
            <w:r>
              <w:rPr>
                <w:rFonts w:ascii="Times New Roman" w:eastAsia="Times New Roman" w:hAnsi="Times New Roman" w:cs="Times New Roman"/>
                <w:color w:val="000000" w:themeColor="text1"/>
                <w:sz w:val="18"/>
                <w:szCs w:val="18"/>
              </w:rPr>
              <w:t>3858</w:t>
            </w:r>
          </w:p>
          <w:p w14:paraId="20FB9F8F" w14:textId="1CDAE8AC"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J&amp;J: </w:t>
            </w:r>
            <w:r>
              <w:rPr>
                <w:rFonts w:ascii="Times New Roman" w:eastAsia="Times New Roman" w:hAnsi="Times New Roman" w:cs="Times New Roman"/>
                <w:color w:val="000000" w:themeColor="text1"/>
                <w:sz w:val="18"/>
                <w:szCs w:val="18"/>
              </w:rPr>
              <w:t>273</w:t>
            </w:r>
          </w:p>
          <w:p w14:paraId="7024EA0B" w14:textId="461299D5"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J&amp;J + booster: </w:t>
            </w:r>
            <w:r>
              <w:rPr>
                <w:rFonts w:ascii="Times New Roman" w:eastAsia="Times New Roman" w:hAnsi="Times New Roman" w:cs="Times New Roman"/>
                <w:color w:val="000000" w:themeColor="text1"/>
                <w:sz w:val="18"/>
                <w:szCs w:val="18"/>
              </w:rPr>
              <w:t>203</w:t>
            </w:r>
          </w:p>
          <w:p w14:paraId="53339192" w14:textId="69893EEA"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Pfizer or Moderna: </w:t>
            </w:r>
            <w:r>
              <w:rPr>
                <w:rFonts w:ascii="Times New Roman" w:eastAsia="Times New Roman" w:hAnsi="Times New Roman" w:cs="Times New Roman"/>
                <w:color w:val="000000" w:themeColor="text1"/>
                <w:sz w:val="18"/>
                <w:szCs w:val="18"/>
              </w:rPr>
              <w:t>287</w:t>
            </w:r>
          </w:p>
          <w:p w14:paraId="7C646554" w14:textId="54F0CB17"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doses Pfizer or Moderna: </w:t>
            </w:r>
            <w:r>
              <w:rPr>
                <w:rFonts w:ascii="Times New Roman" w:eastAsia="Times New Roman" w:hAnsi="Times New Roman" w:cs="Times New Roman"/>
                <w:color w:val="000000" w:themeColor="text1"/>
                <w:sz w:val="18"/>
                <w:szCs w:val="18"/>
              </w:rPr>
              <w:t>4314</w:t>
            </w:r>
          </w:p>
          <w:p w14:paraId="329038CF" w14:textId="17CF6581" w:rsidR="00553615" w:rsidRPr="00166E98" w:rsidRDefault="00553615" w:rsidP="00553615">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 doses Pfizer or Moderna: </w:t>
            </w:r>
            <w:r>
              <w:rPr>
                <w:rFonts w:ascii="Times New Roman" w:eastAsia="Times New Roman" w:hAnsi="Times New Roman" w:cs="Times New Roman"/>
                <w:color w:val="000000" w:themeColor="text1"/>
                <w:sz w:val="18"/>
                <w:szCs w:val="18"/>
              </w:rPr>
              <w:t>3821</w:t>
            </w:r>
          </w:p>
          <w:p w14:paraId="000005D5" w14:textId="1A9A9CC1" w:rsidR="00553615" w:rsidRPr="00166E98" w:rsidRDefault="00553615" w:rsidP="00166E98">
            <w:pPr>
              <w:rPr>
                <w:rFonts w:ascii="Times New Roman" w:eastAsia="Times New Roman" w:hAnsi="Times New Roman" w:cs="Times New Roman"/>
                <w:color w:val="000000" w:themeColor="text1"/>
                <w:sz w:val="18"/>
                <w:szCs w:val="18"/>
              </w:rPr>
            </w:pPr>
          </w:p>
        </w:tc>
      </w:tr>
      <w:tr w:rsidR="00166E98" w:rsidRPr="00166E98" w14:paraId="3483D8D7" w14:textId="77777777">
        <w:trPr>
          <w:trHeight w:val="90"/>
        </w:trPr>
        <w:tc>
          <w:tcPr>
            <w:tcW w:w="1530" w:type="dxa"/>
            <w:shd w:val="clear" w:color="auto" w:fill="auto"/>
          </w:tcPr>
          <w:p w14:paraId="000005D6" w14:textId="161B2C13"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Paredes et al. </w:t>
            </w:r>
            <w:r w:rsidRPr="00166E98">
              <w:rPr>
                <w:rFonts w:ascii="Times New Roman" w:eastAsia="Times New Roman" w:hAnsi="Times New Roman" w:cs="Times New Roman"/>
                <w:color w:val="000000" w:themeColor="text1"/>
                <w:sz w:val="18"/>
                <w:szCs w:val="18"/>
                <w:vertAlign w:val="superscript"/>
              </w:rPr>
              <w:t>52</w:t>
            </w:r>
          </w:p>
          <w:p w14:paraId="000005D7" w14:textId="77777777" w:rsidR="00166E98" w:rsidRPr="00166E98" w:rsidRDefault="00166E98" w:rsidP="00166E98">
            <w:pPr>
              <w:rPr>
                <w:rFonts w:ascii="Times New Roman" w:eastAsia="Times New Roman" w:hAnsi="Times New Roman" w:cs="Times New Roman"/>
                <w:b/>
                <w:color w:val="000000" w:themeColor="text1"/>
                <w:sz w:val="18"/>
                <w:szCs w:val="18"/>
              </w:rPr>
            </w:pPr>
          </w:p>
          <w:p w14:paraId="000005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ashington Disease Reporting System</w:t>
            </w:r>
          </w:p>
          <w:p w14:paraId="000005D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5DB" w14:textId="434D547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5D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w:t>
            </w:r>
          </w:p>
          <w:p w14:paraId="000005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tcPr>
          <w:p w14:paraId="000005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cestral</w:t>
            </w:r>
          </w:p>
        </w:tc>
        <w:tc>
          <w:tcPr>
            <w:tcW w:w="1335" w:type="dxa"/>
          </w:tcPr>
          <w:p w14:paraId="000005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178 (2410/2595)</w:t>
            </w:r>
          </w:p>
        </w:tc>
        <w:tc>
          <w:tcPr>
            <w:tcW w:w="1185" w:type="dxa"/>
          </w:tcPr>
          <w:p w14:paraId="000005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5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3%</w:t>
            </w:r>
          </w:p>
        </w:tc>
        <w:tc>
          <w:tcPr>
            <w:tcW w:w="2760" w:type="dxa"/>
          </w:tcPr>
          <w:p w14:paraId="000005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5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418</w:t>
            </w:r>
          </w:p>
          <w:p w14:paraId="000005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814</w:t>
            </w:r>
          </w:p>
          <w:p w14:paraId="000005E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1053</w:t>
            </w:r>
          </w:p>
          <w:p w14:paraId="000005E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984</w:t>
            </w:r>
          </w:p>
          <w:p w14:paraId="000005E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741</w:t>
            </w:r>
          </w:p>
          <w:p w14:paraId="000005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569</w:t>
            </w:r>
          </w:p>
          <w:p w14:paraId="000005E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378</w:t>
            </w:r>
          </w:p>
          <w:p w14:paraId="000005E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39</w:t>
            </w:r>
          </w:p>
          <w:p w14:paraId="000005E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80-89: 60</w:t>
            </w:r>
          </w:p>
          <w:p w14:paraId="000005EF" w14:textId="174B6AC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22</w:t>
            </w:r>
          </w:p>
        </w:tc>
      </w:tr>
      <w:tr w:rsidR="00166E98" w:rsidRPr="00166E98" w14:paraId="41228E24" w14:textId="77777777">
        <w:trPr>
          <w:trHeight w:val="90"/>
        </w:trPr>
        <w:tc>
          <w:tcPr>
            <w:tcW w:w="1530" w:type="dxa"/>
            <w:shd w:val="clear" w:color="auto" w:fill="auto"/>
          </w:tcPr>
          <w:p w14:paraId="000005F1" w14:textId="1FDCC9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5F3" w14:textId="08ADA40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5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pha</w:t>
            </w:r>
          </w:p>
        </w:tc>
        <w:tc>
          <w:tcPr>
            <w:tcW w:w="1335" w:type="dxa"/>
          </w:tcPr>
          <w:p w14:paraId="000005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729 (4234/4328)</w:t>
            </w:r>
          </w:p>
        </w:tc>
        <w:tc>
          <w:tcPr>
            <w:tcW w:w="1185" w:type="dxa"/>
          </w:tcPr>
          <w:p w14:paraId="000005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5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5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5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7%</w:t>
            </w:r>
          </w:p>
        </w:tc>
        <w:tc>
          <w:tcPr>
            <w:tcW w:w="2760" w:type="dxa"/>
          </w:tcPr>
          <w:p w14:paraId="000005F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5F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888</w:t>
            </w:r>
          </w:p>
          <w:p w14:paraId="000005F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1561</w:t>
            </w:r>
          </w:p>
          <w:p w14:paraId="000005F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1948</w:t>
            </w:r>
          </w:p>
          <w:p w14:paraId="000005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1640</w:t>
            </w:r>
          </w:p>
          <w:p w14:paraId="000005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1273</w:t>
            </w:r>
          </w:p>
          <w:p w14:paraId="000006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797</w:t>
            </w:r>
          </w:p>
          <w:p w14:paraId="000006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389</w:t>
            </w:r>
          </w:p>
          <w:p w14:paraId="0000060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50</w:t>
            </w:r>
          </w:p>
          <w:p w14:paraId="0000060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68</w:t>
            </w:r>
          </w:p>
          <w:p w14:paraId="0000060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15</w:t>
            </w:r>
          </w:p>
          <w:p w14:paraId="0000060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Vaccination status:</w:t>
            </w:r>
            <w:r w:rsidRPr="00166E98">
              <w:rPr>
                <w:rFonts w:ascii="Times New Roman" w:eastAsia="Times New Roman" w:hAnsi="Times New Roman" w:cs="Times New Roman"/>
                <w:color w:val="000000" w:themeColor="text1"/>
                <w:sz w:val="18"/>
                <w:szCs w:val="18"/>
              </w:rPr>
              <w:t xml:space="preserve"> </w:t>
            </w:r>
          </w:p>
          <w:p w14:paraId="0000060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8412</w:t>
            </w:r>
          </w:p>
          <w:p w14:paraId="0000060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309</w:t>
            </w:r>
          </w:p>
          <w:p w14:paraId="0000060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2</w:t>
            </w:r>
          </w:p>
          <w:p w14:paraId="0000060B" w14:textId="087AA21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ion covariate included Pfizer, Moderna, and J&amp;J.</w:t>
            </w:r>
          </w:p>
        </w:tc>
      </w:tr>
      <w:tr w:rsidR="00166E98" w:rsidRPr="00166E98" w14:paraId="65B3D357" w14:textId="77777777">
        <w:trPr>
          <w:trHeight w:val="90"/>
        </w:trPr>
        <w:tc>
          <w:tcPr>
            <w:tcW w:w="1530" w:type="dxa"/>
            <w:shd w:val="clear" w:color="auto" w:fill="auto"/>
          </w:tcPr>
          <w:p w14:paraId="0000060D" w14:textId="1067951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60E" w14:textId="7B6FF06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0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eta</w:t>
            </w:r>
          </w:p>
        </w:tc>
        <w:tc>
          <w:tcPr>
            <w:tcW w:w="1335" w:type="dxa"/>
          </w:tcPr>
          <w:p w14:paraId="000006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31 (104/123)</w:t>
            </w:r>
          </w:p>
        </w:tc>
        <w:tc>
          <w:tcPr>
            <w:tcW w:w="1185" w:type="dxa"/>
          </w:tcPr>
          <w:p w14:paraId="000006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1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4.8%</w:t>
            </w:r>
          </w:p>
        </w:tc>
        <w:tc>
          <w:tcPr>
            <w:tcW w:w="2760" w:type="dxa"/>
          </w:tcPr>
          <w:p w14:paraId="000006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888</w:t>
            </w:r>
          </w:p>
          <w:p w14:paraId="000006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1561</w:t>
            </w:r>
          </w:p>
          <w:p w14:paraId="000006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1948</w:t>
            </w:r>
          </w:p>
          <w:p w14:paraId="000006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1640</w:t>
            </w:r>
          </w:p>
          <w:p w14:paraId="0000061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1273</w:t>
            </w:r>
          </w:p>
          <w:p w14:paraId="0000061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797</w:t>
            </w:r>
          </w:p>
          <w:p w14:paraId="000006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389</w:t>
            </w:r>
          </w:p>
          <w:p w14:paraId="000006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50</w:t>
            </w:r>
          </w:p>
          <w:p w14:paraId="000006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68</w:t>
            </w:r>
          </w:p>
          <w:p w14:paraId="000006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15</w:t>
            </w:r>
          </w:p>
          <w:p w14:paraId="0000062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2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Vaccination status: </w:t>
            </w:r>
          </w:p>
          <w:p w14:paraId="000006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221</w:t>
            </w:r>
          </w:p>
          <w:p w14:paraId="0000062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0</w:t>
            </w:r>
          </w:p>
          <w:p w14:paraId="0000062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0</w:t>
            </w:r>
          </w:p>
          <w:p w14:paraId="00000626" w14:textId="63A94EB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Vaccination covariate included Pfizer, Moderna, and J&amp;J.</w:t>
            </w:r>
          </w:p>
        </w:tc>
      </w:tr>
      <w:tr w:rsidR="00166E98" w:rsidRPr="00166E98" w14:paraId="3EBFAFC2" w14:textId="77777777">
        <w:trPr>
          <w:trHeight w:val="90"/>
        </w:trPr>
        <w:tc>
          <w:tcPr>
            <w:tcW w:w="1530" w:type="dxa"/>
            <w:shd w:val="clear" w:color="auto" w:fill="auto"/>
          </w:tcPr>
          <w:p w14:paraId="00000628" w14:textId="713E37D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629" w14:textId="59F7356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2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amma</w:t>
            </w:r>
          </w:p>
        </w:tc>
        <w:tc>
          <w:tcPr>
            <w:tcW w:w="1335" w:type="dxa"/>
          </w:tcPr>
          <w:p w14:paraId="0000062B" w14:textId="36AA28C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103 (</w:t>
            </w:r>
            <w:r w:rsidR="00433477" w:rsidRPr="00166E98">
              <w:rPr>
                <w:rFonts w:ascii="Times New Roman" w:eastAsia="Times New Roman" w:hAnsi="Times New Roman" w:cs="Times New Roman"/>
                <w:color w:val="000000" w:themeColor="text1"/>
                <w:sz w:val="18"/>
                <w:szCs w:val="18"/>
              </w:rPr>
              <w:t>102</w:t>
            </w:r>
            <w:r w:rsidR="00433477">
              <w:rPr>
                <w:rFonts w:ascii="Times New Roman" w:eastAsia="Times New Roman" w:hAnsi="Times New Roman" w:cs="Times New Roman"/>
                <w:color w:val="000000" w:themeColor="text1"/>
                <w:sz w:val="18"/>
                <w:szCs w:val="18"/>
              </w:rPr>
              <w:t>6</w:t>
            </w:r>
            <w:r w:rsidRPr="00166E98">
              <w:rPr>
                <w:rFonts w:ascii="Times New Roman" w:eastAsia="Times New Roman" w:hAnsi="Times New Roman" w:cs="Times New Roman"/>
                <w:color w:val="000000" w:themeColor="text1"/>
                <w:sz w:val="18"/>
                <w:szCs w:val="18"/>
              </w:rPr>
              <w:t>/1040)</w:t>
            </w:r>
          </w:p>
        </w:tc>
        <w:tc>
          <w:tcPr>
            <w:tcW w:w="1185" w:type="dxa"/>
          </w:tcPr>
          <w:p w14:paraId="0000062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2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2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2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5.3%</w:t>
            </w:r>
          </w:p>
        </w:tc>
        <w:tc>
          <w:tcPr>
            <w:tcW w:w="2760" w:type="dxa"/>
          </w:tcPr>
          <w:p w14:paraId="0000063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198</w:t>
            </w:r>
          </w:p>
          <w:p w14:paraId="0000063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272</w:t>
            </w:r>
          </w:p>
          <w:p w14:paraId="000006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527</w:t>
            </w:r>
          </w:p>
          <w:p w14:paraId="000006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432</w:t>
            </w:r>
          </w:p>
          <w:p w14:paraId="0000063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317</w:t>
            </w:r>
          </w:p>
          <w:p w14:paraId="000006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186</w:t>
            </w:r>
          </w:p>
          <w:p w14:paraId="000006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108</w:t>
            </w:r>
          </w:p>
          <w:p w14:paraId="000006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33</w:t>
            </w:r>
          </w:p>
          <w:p w14:paraId="000006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22</w:t>
            </w:r>
          </w:p>
          <w:p w14:paraId="0000063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8</w:t>
            </w:r>
          </w:p>
          <w:p w14:paraId="0000063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3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Vaccination status: </w:t>
            </w:r>
          </w:p>
          <w:p w14:paraId="000006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946</w:t>
            </w:r>
          </w:p>
          <w:p w14:paraId="000006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54</w:t>
            </w:r>
          </w:p>
          <w:p w14:paraId="000006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1</w:t>
            </w:r>
          </w:p>
          <w:p w14:paraId="00000641" w14:textId="7AF23AF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ion covariate included Pfizer, Moderna, and J&amp;J.</w:t>
            </w:r>
          </w:p>
        </w:tc>
      </w:tr>
      <w:tr w:rsidR="00166E98" w:rsidRPr="00166E98" w14:paraId="5AC688AE" w14:textId="77777777">
        <w:trPr>
          <w:trHeight w:val="90"/>
        </w:trPr>
        <w:tc>
          <w:tcPr>
            <w:tcW w:w="1530" w:type="dxa"/>
            <w:shd w:val="clear" w:color="auto" w:fill="auto"/>
          </w:tcPr>
          <w:p w14:paraId="00000643" w14:textId="31F8188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644" w14:textId="15D2B90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6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3115 (16053/16513)</w:t>
            </w:r>
          </w:p>
        </w:tc>
        <w:tc>
          <w:tcPr>
            <w:tcW w:w="1185" w:type="dxa"/>
          </w:tcPr>
          <w:p w14:paraId="0000064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4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3.3%</w:t>
            </w:r>
          </w:p>
        </w:tc>
        <w:tc>
          <w:tcPr>
            <w:tcW w:w="2760" w:type="dxa"/>
          </w:tcPr>
          <w:p w14:paraId="0000064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4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3412</w:t>
            </w:r>
          </w:p>
          <w:p w14:paraId="000006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4548</w:t>
            </w:r>
          </w:p>
          <w:p w14:paraId="0000064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6485</w:t>
            </w:r>
          </w:p>
          <w:p w14:paraId="0000064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6285</w:t>
            </w:r>
          </w:p>
          <w:p w14:paraId="0000065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4583</w:t>
            </w:r>
          </w:p>
          <w:p w14:paraId="000006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3529</w:t>
            </w:r>
          </w:p>
          <w:p w14:paraId="0000065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429</w:t>
            </w:r>
          </w:p>
          <w:p w14:paraId="0000065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223</w:t>
            </w:r>
          </w:p>
          <w:p w14:paraId="000006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462</w:t>
            </w:r>
          </w:p>
          <w:p w14:paraId="000006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159</w:t>
            </w:r>
          </w:p>
          <w:p w14:paraId="0000065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5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23108</w:t>
            </w:r>
          </w:p>
          <w:p w14:paraId="000006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9434</w:t>
            </w:r>
          </w:p>
          <w:p w14:paraId="000006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565</w:t>
            </w:r>
          </w:p>
          <w:p w14:paraId="0000065C" w14:textId="39CD886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Vaccination covariate included Pfizer, Moderna, and J&amp;J.</w:t>
            </w:r>
          </w:p>
        </w:tc>
      </w:tr>
      <w:tr w:rsidR="00166E98" w:rsidRPr="00166E98" w14:paraId="0D7667EF" w14:textId="77777777">
        <w:trPr>
          <w:trHeight w:val="90"/>
        </w:trPr>
        <w:tc>
          <w:tcPr>
            <w:tcW w:w="1530" w:type="dxa"/>
            <w:shd w:val="clear" w:color="auto" w:fill="auto"/>
          </w:tcPr>
          <w:p w14:paraId="0000065E" w14:textId="3D384B2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65F" w14:textId="33A73C4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6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psilon</w:t>
            </w:r>
          </w:p>
        </w:tc>
        <w:tc>
          <w:tcPr>
            <w:tcW w:w="1335" w:type="dxa"/>
          </w:tcPr>
          <w:p w14:paraId="0000066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526 (1666/1739)</w:t>
            </w:r>
          </w:p>
        </w:tc>
        <w:tc>
          <w:tcPr>
            <w:tcW w:w="1185" w:type="dxa"/>
          </w:tcPr>
          <w:p w14:paraId="0000066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6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6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1%</w:t>
            </w:r>
          </w:p>
        </w:tc>
        <w:tc>
          <w:tcPr>
            <w:tcW w:w="2760" w:type="dxa"/>
          </w:tcPr>
          <w:p w14:paraId="0000066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307</w:t>
            </w:r>
          </w:p>
          <w:p w14:paraId="000006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590</w:t>
            </w:r>
          </w:p>
          <w:p w14:paraId="000006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760</w:t>
            </w:r>
          </w:p>
          <w:p w14:paraId="000006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657</w:t>
            </w:r>
          </w:p>
          <w:p w14:paraId="0000066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524</w:t>
            </w:r>
          </w:p>
          <w:p w14:paraId="0000066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383</w:t>
            </w:r>
          </w:p>
          <w:p w14:paraId="000006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09</w:t>
            </w:r>
          </w:p>
          <w:p w14:paraId="0000066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62</w:t>
            </w:r>
          </w:p>
          <w:p w14:paraId="0000066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31</w:t>
            </w:r>
          </w:p>
          <w:p w14:paraId="000006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3</w:t>
            </w:r>
          </w:p>
          <w:p w14:paraId="0000067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7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7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438</w:t>
            </w:r>
          </w:p>
          <w:p w14:paraId="0000067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86</w:t>
            </w:r>
          </w:p>
          <w:p w14:paraId="000006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2</w:t>
            </w:r>
          </w:p>
          <w:p w14:paraId="00000677" w14:textId="1CF77DF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ion covariate included Pfizer, Moderna, and J&amp;J.</w:t>
            </w:r>
          </w:p>
        </w:tc>
      </w:tr>
      <w:tr w:rsidR="00166E98" w:rsidRPr="00166E98" w14:paraId="127E04CF" w14:textId="77777777">
        <w:trPr>
          <w:trHeight w:val="90"/>
        </w:trPr>
        <w:tc>
          <w:tcPr>
            <w:tcW w:w="1530" w:type="dxa"/>
            <w:shd w:val="clear" w:color="auto" w:fill="auto"/>
          </w:tcPr>
          <w:p w14:paraId="00000679" w14:textId="31C0635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67A" w14:textId="3CAF912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ota</w:t>
            </w:r>
          </w:p>
        </w:tc>
        <w:tc>
          <w:tcPr>
            <w:tcW w:w="1335" w:type="dxa"/>
          </w:tcPr>
          <w:p w14:paraId="000006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38 (292/330)</w:t>
            </w:r>
          </w:p>
        </w:tc>
        <w:tc>
          <w:tcPr>
            <w:tcW w:w="1185" w:type="dxa"/>
          </w:tcPr>
          <w:p w14:paraId="0000067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7E" w14:textId="5192BCE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7F" w14:textId="241D23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0%</w:t>
            </w:r>
          </w:p>
        </w:tc>
        <w:tc>
          <w:tcPr>
            <w:tcW w:w="2760" w:type="dxa"/>
          </w:tcPr>
          <w:p w14:paraId="000006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54</w:t>
            </w:r>
          </w:p>
          <w:p w14:paraId="000006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113</w:t>
            </w:r>
          </w:p>
          <w:p w14:paraId="000006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154</w:t>
            </w:r>
          </w:p>
          <w:p w14:paraId="000006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128</w:t>
            </w:r>
          </w:p>
          <w:p w14:paraId="000006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93</w:t>
            </w:r>
          </w:p>
          <w:p w14:paraId="000006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56</w:t>
            </w:r>
          </w:p>
          <w:p w14:paraId="000006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5</w:t>
            </w:r>
          </w:p>
          <w:p w14:paraId="000006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1</w:t>
            </w:r>
          </w:p>
          <w:p w14:paraId="000006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3</w:t>
            </w:r>
          </w:p>
          <w:p w14:paraId="000006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1</w:t>
            </w:r>
          </w:p>
          <w:p w14:paraId="0000068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8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620</w:t>
            </w:r>
          </w:p>
          <w:p w14:paraId="0000068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8</w:t>
            </w:r>
          </w:p>
          <w:p w14:paraId="0000069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0</w:t>
            </w:r>
          </w:p>
          <w:p w14:paraId="00000692" w14:textId="5DA8215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Vaccination covariate included Pfizer, Moderna, and J&amp;J.</w:t>
            </w:r>
          </w:p>
        </w:tc>
      </w:tr>
      <w:tr w:rsidR="00166E98" w:rsidRPr="00166E98" w14:paraId="078B2988" w14:textId="77777777">
        <w:trPr>
          <w:trHeight w:val="90"/>
        </w:trPr>
        <w:tc>
          <w:tcPr>
            <w:tcW w:w="1530" w:type="dxa"/>
            <w:shd w:val="clear" w:color="auto" w:fill="auto"/>
          </w:tcPr>
          <w:p w14:paraId="00000694" w14:textId="0CD74A6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695" w14:textId="3A4EE5C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6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362 (2733/2551)</w:t>
            </w:r>
          </w:p>
        </w:tc>
        <w:tc>
          <w:tcPr>
            <w:tcW w:w="1185" w:type="dxa"/>
          </w:tcPr>
          <w:p w14:paraId="000006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6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7%</w:t>
            </w:r>
          </w:p>
        </w:tc>
        <w:tc>
          <w:tcPr>
            <w:tcW w:w="2760" w:type="dxa"/>
          </w:tcPr>
          <w:p w14:paraId="000006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w:t>
            </w:r>
          </w:p>
          <w:p w14:paraId="0000069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362</w:t>
            </w:r>
          </w:p>
          <w:p w14:paraId="000006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9: 1004</w:t>
            </w:r>
          </w:p>
          <w:p w14:paraId="000006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1362</w:t>
            </w:r>
          </w:p>
          <w:p w14:paraId="000006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991</w:t>
            </w:r>
          </w:p>
          <w:p w14:paraId="000006A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780</w:t>
            </w:r>
          </w:p>
          <w:p w14:paraId="000006A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470</w:t>
            </w:r>
          </w:p>
          <w:p w14:paraId="000006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60</w:t>
            </w:r>
          </w:p>
          <w:p w14:paraId="000006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84</w:t>
            </w:r>
          </w:p>
          <w:p w14:paraId="000006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89: 35</w:t>
            </w:r>
          </w:p>
          <w:p w14:paraId="000006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0+: 14</w:t>
            </w:r>
          </w:p>
          <w:p w14:paraId="000006A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A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2000</w:t>
            </w:r>
          </w:p>
          <w:p w14:paraId="000006A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2809</w:t>
            </w:r>
          </w:p>
          <w:p w14:paraId="000006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w:t>
            </w:r>
            <w:proofErr w:type="spellStart"/>
            <w:r w:rsidRPr="00166E98">
              <w:rPr>
                <w:rFonts w:ascii="Times New Roman" w:eastAsia="Times New Roman" w:hAnsi="Times New Roman" w:cs="Times New Roman"/>
                <w:color w:val="000000" w:themeColor="text1"/>
                <w:sz w:val="18"/>
                <w:szCs w:val="18"/>
              </w:rPr>
              <w:t>dose+booster</w:t>
            </w:r>
            <w:proofErr w:type="spellEnd"/>
            <w:r w:rsidRPr="00166E98">
              <w:rPr>
                <w:rFonts w:ascii="Times New Roman" w:eastAsia="Times New Roman" w:hAnsi="Times New Roman" w:cs="Times New Roman"/>
                <w:color w:val="000000" w:themeColor="text1"/>
                <w:sz w:val="18"/>
                <w:szCs w:val="18"/>
              </w:rPr>
              <w:t>: 553</w:t>
            </w:r>
          </w:p>
          <w:p w14:paraId="000006AD" w14:textId="161380F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accination covariate included Pfizer, Moderna, and J&amp;J.</w:t>
            </w:r>
          </w:p>
        </w:tc>
      </w:tr>
      <w:tr w:rsidR="00166E98" w:rsidRPr="00166E98" w14:paraId="00C4FFF5" w14:textId="77777777">
        <w:trPr>
          <w:trHeight w:val="90"/>
        </w:trPr>
        <w:tc>
          <w:tcPr>
            <w:tcW w:w="1530" w:type="dxa"/>
            <w:shd w:val="clear" w:color="auto" w:fill="auto"/>
          </w:tcPr>
          <w:p w14:paraId="000006AF" w14:textId="636FB3E3"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Lee et al. </w:t>
            </w:r>
            <w:r w:rsidRPr="00166E98">
              <w:rPr>
                <w:rFonts w:ascii="Times New Roman" w:eastAsia="Times New Roman" w:hAnsi="Times New Roman" w:cs="Times New Roman"/>
                <w:color w:val="000000" w:themeColor="text1"/>
                <w:sz w:val="18"/>
                <w:szCs w:val="18"/>
                <w:vertAlign w:val="superscript"/>
              </w:rPr>
              <w:t>53</w:t>
            </w:r>
          </w:p>
          <w:p w14:paraId="5008E1D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B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surveillance system</w:t>
            </w:r>
          </w:p>
          <w:p w14:paraId="000006B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B3" w14:textId="05482BD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nbound international travelers</w:t>
            </w:r>
          </w:p>
        </w:tc>
        <w:tc>
          <w:tcPr>
            <w:tcW w:w="1159" w:type="dxa"/>
          </w:tcPr>
          <w:p w14:paraId="000006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Observat</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ional</w:t>
            </w:r>
            <w:proofErr w:type="spellEnd"/>
            <w:r w:rsidRPr="00166E98">
              <w:rPr>
                <w:rFonts w:ascii="Times New Roman" w:eastAsia="Times New Roman" w:hAnsi="Times New Roman" w:cs="Times New Roman"/>
                <w:color w:val="000000" w:themeColor="text1"/>
                <w:sz w:val="18"/>
                <w:szCs w:val="18"/>
              </w:rPr>
              <w:t xml:space="preserve"> Cohort Study</w:t>
            </w:r>
          </w:p>
          <w:p w14:paraId="000006B6" w14:textId="3CC6F7A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orea)</w:t>
            </w:r>
          </w:p>
        </w:tc>
        <w:tc>
          <w:tcPr>
            <w:tcW w:w="990" w:type="dxa"/>
          </w:tcPr>
          <w:p w14:paraId="000006B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6B8" w14:textId="38EBAB6B" w:rsidR="00166E98" w:rsidRPr="00166E98" w:rsidRDefault="0022241D"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80</w:t>
            </w:r>
            <w:r w:rsidRPr="00166E98">
              <w:rPr>
                <w:rFonts w:ascii="Times New Roman" w:eastAsia="Times New Roman" w:hAnsi="Times New Roman" w:cs="Times New Roman"/>
                <w:color w:val="000000" w:themeColor="text1"/>
                <w:sz w:val="18"/>
                <w:szCs w:val="18"/>
              </w:rPr>
              <w:t xml:space="preserve"> </w:t>
            </w:r>
            <w:r w:rsidR="00166E98" w:rsidRPr="00166E98">
              <w:rPr>
                <w:rFonts w:ascii="Times New Roman" w:eastAsia="Times New Roman" w:hAnsi="Times New Roman" w:cs="Times New Roman"/>
                <w:color w:val="000000" w:themeColor="text1"/>
                <w:sz w:val="18"/>
                <w:szCs w:val="18"/>
              </w:rPr>
              <w:t>(43/37)</w:t>
            </w:r>
          </w:p>
        </w:tc>
        <w:tc>
          <w:tcPr>
            <w:tcW w:w="1185" w:type="dxa"/>
          </w:tcPr>
          <w:p w14:paraId="000006BA" w14:textId="38188B8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6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B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6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27.5%</w:t>
            </w:r>
          </w:p>
          <w:p w14:paraId="000006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72.5%</w:t>
            </w:r>
          </w:p>
          <w:p w14:paraId="000006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osmia/ageusia: 1.3%</w:t>
            </w:r>
          </w:p>
          <w:p w14:paraId="000006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0%</w:t>
            </w:r>
          </w:p>
          <w:p w14:paraId="000006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w:t>
            </w:r>
          </w:p>
        </w:tc>
        <w:tc>
          <w:tcPr>
            <w:tcW w:w="2760" w:type="dxa"/>
          </w:tcPr>
          <w:p w14:paraId="000006C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6C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20: 17</w:t>
            </w:r>
          </w:p>
          <w:p w14:paraId="000006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37</w:t>
            </w:r>
          </w:p>
          <w:p w14:paraId="000006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59: 19</w:t>
            </w:r>
          </w:p>
          <w:p w14:paraId="000006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 7</w:t>
            </w:r>
          </w:p>
          <w:p w14:paraId="000006C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C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w:t>
            </w:r>
          </w:p>
          <w:p w14:paraId="000006C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ild symptoms included fever, chills, cough, sputum, sore throat, headache, myalgia, and anosmia/ageusia. </w:t>
            </w:r>
          </w:p>
          <w:p w14:paraId="000006C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Vaccination status:</w:t>
            </w:r>
            <w:r w:rsidRPr="00166E98">
              <w:rPr>
                <w:rFonts w:ascii="Times New Roman" w:eastAsia="Times New Roman" w:hAnsi="Times New Roman" w:cs="Times New Roman"/>
                <w:color w:val="000000" w:themeColor="text1"/>
                <w:sz w:val="18"/>
                <w:szCs w:val="18"/>
              </w:rPr>
              <w:t xml:space="preserve"> </w:t>
            </w:r>
          </w:p>
          <w:p w14:paraId="000006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8</w:t>
            </w:r>
          </w:p>
          <w:p w14:paraId="000006C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5</w:t>
            </w:r>
          </w:p>
          <w:p w14:paraId="000006C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5</w:t>
            </w:r>
          </w:p>
          <w:p w14:paraId="000006D0" w14:textId="5499FE01" w:rsidR="00166E98" w:rsidRPr="00166E98" w:rsidRDefault="0022241D"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lastRenderedPageBreak/>
              <w:t>Only 79 patients had VS reported</w:t>
            </w:r>
          </w:p>
          <w:p w14:paraId="000006D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e types:</w:t>
            </w:r>
          </w:p>
          <w:p w14:paraId="000006D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52%</w:t>
            </w:r>
          </w:p>
          <w:p w14:paraId="000006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na: 20%</w:t>
            </w:r>
          </w:p>
          <w:p w14:paraId="000006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J&amp;J: 16%</w:t>
            </w:r>
          </w:p>
          <w:p w14:paraId="000006D6" w14:textId="20AC9DA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raZeneca: 12%</w:t>
            </w:r>
          </w:p>
        </w:tc>
      </w:tr>
      <w:tr w:rsidR="00166E98" w:rsidRPr="00166E98" w14:paraId="209BFA4D" w14:textId="77777777">
        <w:trPr>
          <w:trHeight w:val="90"/>
        </w:trPr>
        <w:tc>
          <w:tcPr>
            <w:tcW w:w="1530" w:type="dxa"/>
            <w:shd w:val="clear" w:color="auto" w:fill="auto"/>
          </w:tcPr>
          <w:p w14:paraId="000006D7" w14:textId="1EFB99B0"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Peralta-Santos et al. </w:t>
            </w:r>
            <w:r w:rsidRPr="00166E98">
              <w:rPr>
                <w:rFonts w:ascii="Times New Roman" w:eastAsia="Times New Roman" w:hAnsi="Times New Roman" w:cs="Times New Roman"/>
                <w:color w:val="000000" w:themeColor="text1"/>
                <w:sz w:val="18"/>
                <w:szCs w:val="18"/>
                <w:vertAlign w:val="superscript"/>
              </w:rPr>
              <w:t>54</w:t>
            </w:r>
          </w:p>
          <w:p w14:paraId="000006D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D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Three laboratories, National Institute of Health Dr Ricardo Jorge, national epidemiological and laboratory surveillance platform (SINAVE), electronic death certificate platform (SICO), electronic vaccination platform (VACINAS), hospital admission platform of the National Health System (SONHO) </w:t>
            </w:r>
          </w:p>
          <w:p w14:paraId="000006DA"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6DC" w14:textId="19297FB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6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w:t>
            </w:r>
          </w:p>
          <w:p w14:paraId="000006DF" w14:textId="68164E9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ortugal)</w:t>
            </w:r>
          </w:p>
        </w:tc>
        <w:tc>
          <w:tcPr>
            <w:tcW w:w="990" w:type="dxa"/>
          </w:tcPr>
          <w:p w14:paraId="000006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6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581 (3366/3215)</w:t>
            </w:r>
          </w:p>
        </w:tc>
        <w:tc>
          <w:tcPr>
            <w:tcW w:w="1185" w:type="dxa"/>
          </w:tcPr>
          <w:p w14:paraId="000006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7.1±14.8</w:t>
            </w:r>
          </w:p>
        </w:tc>
        <w:tc>
          <w:tcPr>
            <w:tcW w:w="1965" w:type="dxa"/>
          </w:tcPr>
          <w:p w14:paraId="000006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8%</w:t>
            </w:r>
          </w:p>
        </w:tc>
        <w:tc>
          <w:tcPr>
            <w:tcW w:w="1605" w:type="dxa"/>
          </w:tcPr>
          <w:p w14:paraId="000006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2%</w:t>
            </w:r>
          </w:p>
          <w:p w14:paraId="000006E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w:t>
            </w:r>
          </w:p>
          <w:p w14:paraId="000006E8" w14:textId="3AD234B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w:t>
            </w:r>
          </w:p>
        </w:tc>
        <w:tc>
          <w:tcPr>
            <w:tcW w:w="2760" w:type="dxa"/>
          </w:tcPr>
          <w:p w14:paraId="000006E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785</w:t>
            </w:r>
          </w:p>
          <w:p w14:paraId="000006E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of Pfizer, Moderna, or </w:t>
            </w:r>
          </w:p>
          <w:p w14:paraId="000006EC"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Astrazeneca</w:t>
            </w:r>
            <w:proofErr w:type="spellEnd"/>
            <w:r w:rsidRPr="00166E98">
              <w:rPr>
                <w:rFonts w:ascii="Times New Roman" w:eastAsia="Times New Roman" w:hAnsi="Times New Roman" w:cs="Times New Roman"/>
                <w:color w:val="000000" w:themeColor="text1"/>
                <w:sz w:val="18"/>
                <w:szCs w:val="18"/>
              </w:rPr>
              <w:t>: 109</w:t>
            </w:r>
          </w:p>
          <w:p w14:paraId="000006E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of Pfizer, Moderna, or AstraZeneca or 1 dose J&amp;J: 5392</w:t>
            </w:r>
          </w:p>
          <w:p w14:paraId="000006F0" w14:textId="2D3D81B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295</w:t>
            </w:r>
          </w:p>
        </w:tc>
      </w:tr>
      <w:tr w:rsidR="00166E98" w:rsidRPr="00166E98" w14:paraId="1ADE1A77" w14:textId="77777777">
        <w:trPr>
          <w:trHeight w:val="90"/>
        </w:trPr>
        <w:tc>
          <w:tcPr>
            <w:tcW w:w="1530" w:type="dxa"/>
            <w:shd w:val="clear" w:color="auto" w:fill="auto"/>
          </w:tcPr>
          <w:p w14:paraId="000006F2" w14:textId="0DFDC78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6F3" w14:textId="7FD0F2C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6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6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397 (4632/4765)</w:t>
            </w:r>
          </w:p>
        </w:tc>
        <w:tc>
          <w:tcPr>
            <w:tcW w:w="1185" w:type="dxa"/>
          </w:tcPr>
          <w:p w14:paraId="000006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3.4±15.8</w:t>
            </w:r>
          </w:p>
        </w:tc>
        <w:tc>
          <w:tcPr>
            <w:tcW w:w="1965" w:type="dxa"/>
          </w:tcPr>
          <w:p w14:paraId="000006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6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6%</w:t>
            </w:r>
          </w:p>
        </w:tc>
        <w:tc>
          <w:tcPr>
            <w:tcW w:w="1605" w:type="dxa"/>
          </w:tcPr>
          <w:p w14:paraId="000006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39%</w:t>
            </w:r>
          </w:p>
          <w:p w14:paraId="000006F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8%</w:t>
            </w:r>
          </w:p>
          <w:p w14:paraId="000006FC" w14:textId="2BA506A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3%</w:t>
            </w:r>
          </w:p>
        </w:tc>
        <w:tc>
          <w:tcPr>
            <w:tcW w:w="2760" w:type="dxa"/>
          </w:tcPr>
          <w:p w14:paraId="000006F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6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032</w:t>
            </w:r>
          </w:p>
          <w:p w14:paraId="000006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 dose of Pfizer, Moderna, or </w:t>
            </w:r>
          </w:p>
          <w:p w14:paraId="00000700"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Astrazeneca</w:t>
            </w:r>
            <w:proofErr w:type="spellEnd"/>
            <w:r w:rsidRPr="00166E98">
              <w:rPr>
                <w:rFonts w:ascii="Times New Roman" w:eastAsia="Times New Roman" w:hAnsi="Times New Roman" w:cs="Times New Roman"/>
                <w:color w:val="000000" w:themeColor="text1"/>
                <w:sz w:val="18"/>
                <w:szCs w:val="18"/>
              </w:rPr>
              <w:t>: 128</w:t>
            </w:r>
          </w:p>
          <w:p w14:paraId="000007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of Pfizer, Moderna, or AstraZeneca or 1 dose J&amp;J: 8036</w:t>
            </w:r>
          </w:p>
          <w:p w14:paraId="00000703" w14:textId="7F1FCA0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201</w:t>
            </w:r>
          </w:p>
        </w:tc>
      </w:tr>
      <w:tr w:rsidR="00166E98" w:rsidRPr="00166E98" w14:paraId="55AA18F0" w14:textId="77777777">
        <w:trPr>
          <w:trHeight w:val="90"/>
        </w:trPr>
        <w:tc>
          <w:tcPr>
            <w:tcW w:w="1530" w:type="dxa"/>
            <w:shd w:val="clear" w:color="auto" w:fill="auto"/>
          </w:tcPr>
          <w:p w14:paraId="00000704" w14:textId="3CCAA5D7"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Sharma et al. </w:t>
            </w:r>
            <w:r w:rsidRPr="00166E98">
              <w:rPr>
                <w:rFonts w:ascii="Times New Roman" w:eastAsia="Times New Roman" w:hAnsi="Times New Roman" w:cs="Times New Roman"/>
                <w:color w:val="000000" w:themeColor="text1"/>
                <w:sz w:val="18"/>
                <w:szCs w:val="18"/>
                <w:vertAlign w:val="superscript"/>
              </w:rPr>
              <w:t>55</w:t>
            </w:r>
          </w:p>
          <w:p w14:paraId="0000070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ajasthan received at SMS Medical College Jaipur</w:t>
            </w:r>
          </w:p>
          <w:p w14:paraId="0000070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09" w14:textId="0196D79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70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w:t>
            </w:r>
          </w:p>
          <w:p w14:paraId="0000070C" w14:textId="12D8D24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ndia)</w:t>
            </w:r>
          </w:p>
        </w:tc>
        <w:tc>
          <w:tcPr>
            <w:tcW w:w="990" w:type="dxa"/>
          </w:tcPr>
          <w:p w14:paraId="0000070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70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91 (126/165)</w:t>
            </w:r>
          </w:p>
        </w:tc>
        <w:tc>
          <w:tcPr>
            <w:tcW w:w="1185" w:type="dxa"/>
          </w:tcPr>
          <w:p w14:paraId="0000070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7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7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3.2%</w:t>
            </w:r>
          </w:p>
        </w:tc>
        <w:tc>
          <w:tcPr>
            <w:tcW w:w="1605" w:type="dxa"/>
          </w:tcPr>
          <w:p w14:paraId="0000071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56.7%</w:t>
            </w:r>
          </w:p>
          <w:p w14:paraId="00000713" w14:textId="61E91D8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33</w:t>
            </w:r>
            <w:r w:rsidR="004A2431">
              <w:rPr>
                <w:rFonts w:ascii="Times New Roman" w:eastAsia="Times New Roman" w:hAnsi="Times New Roman" w:cs="Times New Roman"/>
                <w:color w:val="000000" w:themeColor="text1"/>
                <w:sz w:val="18"/>
                <w:szCs w:val="18"/>
              </w:rPr>
              <w:t>.3</w:t>
            </w:r>
            <w:r w:rsidRPr="00166E98">
              <w:rPr>
                <w:rFonts w:ascii="Times New Roman" w:eastAsia="Times New Roman" w:hAnsi="Times New Roman" w:cs="Times New Roman"/>
                <w:color w:val="000000" w:themeColor="text1"/>
                <w:sz w:val="18"/>
                <w:szCs w:val="18"/>
              </w:rPr>
              <w:t>%</w:t>
            </w:r>
          </w:p>
          <w:p w14:paraId="00000714" w14:textId="441C002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oderate: </w:t>
            </w:r>
            <w:r w:rsidR="004A2431">
              <w:rPr>
                <w:rFonts w:ascii="Times New Roman" w:eastAsia="Times New Roman" w:hAnsi="Times New Roman" w:cs="Times New Roman"/>
                <w:color w:val="000000" w:themeColor="text1"/>
                <w:sz w:val="18"/>
                <w:szCs w:val="18"/>
              </w:rPr>
              <w:t>10.0</w:t>
            </w:r>
            <w:r w:rsidRPr="00166E98">
              <w:rPr>
                <w:rFonts w:ascii="Times New Roman" w:eastAsia="Times New Roman" w:hAnsi="Times New Roman" w:cs="Times New Roman"/>
                <w:color w:val="000000" w:themeColor="text1"/>
                <w:sz w:val="18"/>
                <w:szCs w:val="18"/>
              </w:rPr>
              <w:t>%</w:t>
            </w:r>
          </w:p>
          <w:p w14:paraId="11186555" w14:textId="013E1782" w:rsidR="004A2431" w:rsidRDefault="004A2431" w:rsidP="004A2431">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Admission: 1.03%</w:t>
            </w:r>
          </w:p>
          <w:p w14:paraId="4327A936" w14:textId="77777777" w:rsidR="004A2431" w:rsidRDefault="004A2431" w:rsidP="004A2431">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Oxygenation: 0.7%</w:t>
            </w:r>
          </w:p>
          <w:p w14:paraId="00000716" w14:textId="5BA565C3" w:rsidR="004A2431" w:rsidRPr="00166E98" w:rsidRDefault="004A2431" w:rsidP="004A2431">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ath: 0.3%</w:t>
            </w:r>
          </w:p>
        </w:tc>
        <w:tc>
          <w:tcPr>
            <w:tcW w:w="2760" w:type="dxa"/>
          </w:tcPr>
          <w:p w14:paraId="000007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d:</w:t>
            </w:r>
          </w:p>
          <w:p w14:paraId="000007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6</w:t>
            </w:r>
          </w:p>
          <w:p w14:paraId="000007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8: 44</w:t>
            </w:r>
          </w:p>
          <w:p w14:paraId="0000071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9-29: 64</w:t>
            </w:r>
          </w:p>
          <w:p w14:paraId="0000071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39</w:t>
            </w:r>
          </w:p>
          <w:p w14:paraId="000007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59</w:t>
            </w:r>
          </w:p>
          <w:p w14:paraId="000007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36</w:t>
            </w:r>
          </w:p>
          <w:p w14:paraId="000007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8</w:t>
            </w:r>
          </w:p>
          <w:p w14:paraId="000007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0-79: 14</w:t>
            </w:r>
          </w:p>
          <w:p w14:paraId="0000072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80: 1</w:t>
            </w:r>
          </w:p>
          <w:p w14:paraId="0000072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Vaccination status:</w:t>
            </w:r>
            <w:r w:rsidRPr="00166E98">
              <w:rPr>
                <w:rFonts w:ascii="Times New Roman" w:eastAsia="Times New Roman" w:hAnsi="Times New Roman" w:cs="Times New Roman"/>
                <w:color w:val="000000" w:themeColor="text1"/>
                <w:sz w:val="18"/>
                <w:szCs w:val="18"/>
              </w:rPr>
              <w:t xml:space="preserve"> </w:t>
            </w:r>
          </w:p>
          <w:p w14:paraId="0000072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0</w:t>
            </w:r>
          </w:p>
          <w:p w14:paraId="0000072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rtially vaccinated: 15</w:t>
            </w:r>
          </w:p>
          <w:p w14:paraId="0000072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ully vaccinated: 236</w:t>
            </w:r>
          </w:p>
          <w:p w14:paraId="0000072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2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e types:</w:t>
            </w:r>
          </w:p>
          <w:p w14:paraId="00000728"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ovishield</w:t>
            </w:r>
            <w:proofErr w:type="spellEnd"/>
            <w:r w:rsidRPr="00166E98">
              <w:rPr>
                <w:rFonts w:ascii="Times New Roman" w:eastAsia="Times New Roman" w:hAnsi="Times New Roman" w:cs="Times New Roman"/>
                <w:color w:val="000000" w:themeColor="text1"/>
                <w:sz w:val="18"/>
                <w:szCs w:val="18"/>
              </w:rPr>
              <w:t>: 70.3%</w:t>
            </w:r>
          </w:p>
          <w:p w14:paraId="00000729"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Covaxin</w:t>
            </w:r>
            <w:proofErr w:type="spellEnd"/>
            <w:r w:rsidRPr="00166E98">
              <w:rPr>
                <w:rFonts w:ascii="Times New Roman" w:eastAsia="Times New Roman" w:hAnsi="Times New Roman" w:cs="Times New Roman"/>
                <w:color w:val="000000" w:themeColor="text1"/>
                <w:sz w:val="18"/>
                <w:szCs w:val="18"/>
              </w:rPr>
              <w:t>: 20.9 %</w:t>
            </w:r>
          </w:p>
          <w:p w14:paraId="0000072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6.6%</w:t>
            </w:r>
          </w:p>
          <w:p w14:paraId="0000072C" w14:textId="67188EE5"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Astrazaneca</w:t>
            </w:r>
            <w:proofErr w:type="spellEnd"/>
            <w:r w:rsidRPr="00166E98">
              <w:rPr>
                <w:rFonts w:ascii="Times New Roman" w:eastAsia="Times New Roman" w:hAnsi="Times New Roman" w:cs="Times New Roman"/>
                <w:color w:val="000000" w:themeColor="text1"/>
                <w:sz w:val="18"/>
                <w:szCs w:val="18"/>
              </w:rPr>
              <w:t>: 2.2%</w:t>
            </w:r>
          </w:p>
        </w:tc>
      </w:tr>
      <w:tr w:rsidR="00166E98" w:rsidRPr="00166E98" w14:paraId="798B9F3D" w14:textId="77777777">
        <w:trPr>
          <w:trHeight w:val="90"/>
        </w:trPr>
        <w:tc>
          <w:tcPr>
            <w:tcW w:w="1530" w:type="dxa"/>
            <w:shd w:val="clear" w:color="auto" w:fill="auto"/>
          </w:tcPr>
          <w:p w14:paraId="0000072D" w14:textId="75C066CF"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Espenhain</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57</w:t>
            </w:r>
          </w:p>
          <w:p w14:paraId="0000072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2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outine Danish surveillance</w:t>
            </w:r>
          </w:p>
          <w:p w14:paraId="0000073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32" w14:textId="342ED4E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General population </w:t>
            </w:r>
          </w:p>
        </w:tc>
        <w:tc>
          <w:tcPr>
            <w:tcW w:w="1159" w:type="dxa"/>
          </w:tcPr>
          <w:p w14:paraId="000007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Denmark)</w:t>
            </w:r>
          </w:p>
        </w:tc>
        <w:tc>
          <w:tcPr>
            <w:tcW w:w="990" w:type="dxa"/>
          </w:tcPr>
          <w:p w14:paraId="000007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735" w14:textId="46189311" w:rsidR="00166E98" w:rsidRPr="00166E98" w:rsidRDefault="00F55582"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9137</w:t>
            </w:r>
            <w:r w:rsidR="00166E98" w:rsidRPr="00166E98">
              <w:rPr>
                <w:rFonts w:ascii="Times New Roman" w:eastAsia="Times New Roman" w:hAnsi="Times New Roman" w:cs="Times New Roman"/>
                <w:color w:val="000000" w:themeColor="text1"/>
                <w:sz w:val="18"/>
                <w:szCs w:val="18"/>
              </w:rPr>
              <w:t xml:space="preserve"> (9637/9500)</w:t>
            </w:r>
          </w:p>
        </w:tc>
        <w:tc>
          <w:tcPr>
            <w:tcW w:w="1185" w:type="dxa"/>
          </w:tcPr>
          <w:p w14:paraId="000007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7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7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w:t>
            </w:r>
          </w:p>
        </w:tc>
        <w:tc>
          <w:tcPr>
            <w:tcW w:w="1605" w:type="dxa"/>
          </w:tcPr>
          <w:p w14:paraId="000007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NR</w:t>
            </w:r>
          </w:p>
          <w:p w14:paraId="0000073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5%</w:t>
            </w:r>
          </w:p>
          <w:p w14:paraId="000007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1%</w:t>
            </w:r>
          </w:p>
          <w:p w14:paraId="0000073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07%</w:t>
            </w:r>
          </w:p>
        </w:tc>
        <w:tc>
          <w:tcPr>
            <w:tcW w:w="2760" w:type="dxa"/>
          </w:tcPr>
          <w:p w14:paraId="000007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s:</w:t>
            </w:r>
          </w:p>
          <w:p w14:paraId="000007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3081</w:t>
            </w:r>
          </w:p>
          <w:p w14:paraId="000007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4: 2434</w:t>
            </w:r>
          </w:p>
          <w:p w14:paraId="000007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5-19: 962</w:t>
            </w:r>
          </w:p>
          <w:p w14:paraId="0000074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2317</w:t>
            </w:r>
          </w:p>
          <w:p w14:paraId="000007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2548</w:t>
            </w:r>
          </w:p>
          <w:p w14:paraId="000007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2973</w:t>
            </w:r>
          </w:p>
          <w:p w14:paraId="000007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64: 2952</w:t>
            </w:r>
          </w:p>
          <w:p w14:paraId="000007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gt;=65: 1870</w:t>
            </w:r>
          </w:p>
          <w:p w14:paraId="0000074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4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74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8199</w:t>
            </w:r>
          </w:p>
          <w:p w14:paraId="000007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484</w:t>
            </w:r>
          </w:p>
          <w:p w14:paraId="000007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of Pfizer, AstraZeneca, or Moderna or 1 dose of J&amp;J: 9269</w:t>
            </w:r>
          </w:p>
          <w:p w14:paraId="0000074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597</w:t>
            </w:r>
          </w:p>
          <w:p w14:paraId="0000074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4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74F" w14:textId="03A9DF5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clear whether admissions include ICU and death or not.</w:t>
            </w:r>
          </w:p>
        </w:tc>
      </w:tr>
      <w:tr w:rsidR="00166E98" w:rsidRPr="00166E98" w14:paraId="7C68ECD4" w14:textId="77777777">
        <w:trPr>
          <w:trHeight w:val="90"/>
        </w:trPr>
        <w:tc>
          <w:tcPr>
            <w:tcW w:w="1530" w:type="dxa"/>
            <w:shd w:val="clear" w:color="auto" w:fill="auto"/>
          </w:tcPr>
          <w:p w14:paraId="00000751" w14:textId="58A0E2C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752" w14:textId="5BDD6CB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75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75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785 (352/433)</w:t>
            </w:r>
          </w:p>
        </w:tc>
        <w:tc>
          <w:tcPr>
            <w:tcW w:w="1185" w:type="dxa"/>
          </w:tcPr>
          <w:p w14:paraId="0000075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7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75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3%</w:t>
            </w:r>
          </w:p>
        </w:tc>
        <w:tc>
          <w:tcPr>
            <w:tcW w:w="1605" w:type="dxa"/>
          </w:tcPr>
          <w:p w14:paraId="0000075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65%</w:t>
            </w:r>
          </w:p>
          <w:p w14:paraId="000007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2%</w:t>
            </w:r>
          </w:p>
          <w:p w14:paraId="000007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3%</w:t>
            </w:r>
          </w:p>
          <w:p w14:paraId="0000075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w:t>
            </w:r>
          </w:p>
        </w:tc>
        <w:tc>
          <w:tcPr>
            <w:tcW w:w="2760" w:type="dxa"/>
          </w:tcPr>
          <w:p w14:paraId="0000075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ranges:</w:t>
            </w:r>
          </w:p>
          <w:p w14:paraId="000007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9: 30</w:t>
            </w:r>
          </w:p>
          <w:p w14:paraId="0000075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14: 23</w:t>
            </w:r>
          </w:p>
          <w:p w14:paraId="0000075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5-19: 102</w:t>
            </w:r>
          </w:p>
          <w:p w14:paraId="0000076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29: 214</w:t>
            </w:r>
          </w:p>
          <w:p w14:paraId="0000076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39: 110</w:t>
            </w:r>
          </w:p>
          <w:p w14:paraId="0000076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111</w:t>
            </w:r>
          </w:p>
          <w:p w14:paraId="0000076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64: 144</w:t>
            </w:r>
          </w:p>
          <w:p w14:paraId="000007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5: 51</w:t>
            </w:r>
          </w:p>
          <w:p w14:paraId="0000076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6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7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11</w:t>
            </w:r>
          </w:p>
          <w:p w14:paraId="000007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9</w:t>
            </w:r>
          </w:p>
          <w:p w14:paraId="000007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of Pfizer, AstraZeneca, or Moderna or 1 dose of J&amp;J: 599</w:t>
            </w:r>
          </w:p>
          <w:p w14:paraId="000007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56</w:t>
            </w:r>
          </w:p>
          <w:p w14:paraId="0000076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6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7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was self-reported. Of all Omicron patients, 65% reported to have symptoms, 20% did reported no symptoms, and 15% were unknown.</w:t>
            </w:r>
          </w:p>
        </w:tc>
      </w:tr>
      <w:tr w:rsidR="00166E98" w:rsidRPr="00166E98" w14:paraId="60528304" w14:textId="77777777">
        <w:trPr>
          <w:trHeight w:val="90"/>
        </w:trPr>
        <w:tc>
          <w:tcPr>
            <w:tcW w:w="1530" w:type="dxa"/>
            <w:shd w:val="clear" w:color="auto" w:fill="auto"/>
          </w:tcPr>
          <w:p w14:paraId="0000076F" w14:textId="4C6C31D1"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lastRenderedPageBreak/>
              <w:t>Boscolo</w:t>
            </w:r>
            <w:proofErr w:type="spellEnd"/>
            <w:r w:rsidRPr="00166E98">
              <w:rPr>
                <w:rFonts w:ascii="Times New Roman" w:eastAsia="Times New Roman" w:hAnsi="Times New Roman" w:cs="Times New Roman"/>
                <w:color w:val="000000" w:themeColor="text1"/>
                <w:sz w:val="18"/>
                <w:szCs w:val="18"/>
              </w:rPr>
              <w:t xml:space="preserve">-Rizzo et al. </w:t>
            </w:r>
            <w:r w:rsidRPr="00166E98">
              <w:rPr>
                <w:rFonts w:ascii="Times New Roman" w:eastAsia="Times New Roman" w:hAnsi="Times New Roman" w:cs="Times New Roman"/>
                <w:color w:val="000000" w:themeColor="text1"/>
                <w:sz w:val="18"/>
                <w:szCs w:val="18"/>
                <w:vertAlign w:val="superscript"/>
              </w:rPr>
              <w:t>58</w:t>
            </w:r>
          </w:p>
        </w:tc>
        <w:tc>
          <w:tcPr>
            <w:tcW w:w="1159" w:type="dxa"/>
          </w:tcPr>
          <w:p w14:paraId="000007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rospective Cohort </w:t>
            </w:r>
          </w:p>
          <w:p w14:paraId="000007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taly)</w:t>
            </w:r>
          </w:p>
        </w:tc>
        <w:tc>
          <w:tcPr>
            <w:tcW w:w="990" w:type="dxa"/>
          </w:tcPr>
          <w:p w14:paraId="000007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77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38 (183/155)</w:t>
            </w:r>
          </w:p>
        </w:tc>
        <w:tc>
          <w:tcPr>
            <w:tcW w:w="1185" w:type="dxa"/>
          </w:tcPr>
          <w:p w14:paraId="0000077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6</w:t>
            </w:r>
          </w:p>
        </w:tc>
        <w:tc>
          <w:tcPr>
            <w:tcW w:w="1965" w:type="dxa"/>
          </w:tcPr>
          <w:p w14:paraId="000007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cohol drinking: 27.5%</w:t>
            </w:r>
          </w:p>
          <w:p w14:paraId="0000077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 3.8%</w:t>
            </w:r>
          </w:p>
          <w:p w14:paraId="0000077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5.8%</w:t>
            </w:r>
          </w:p>
          <w:p w14:paraId="0000077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besity: 8.9%</w:t>
            </w:r>
          </w:p>
          <w:p w14:paraId="000007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VD: 16.6%</w:t>
            </w:r>
          </w:p>
          <w:p w14:paraId="000007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alignancy: 3.6%</w:t>
            </w:r>
          </w:p>
          <w:p w14:paraId="000007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respiratory diseases: 8.3%</w:t>
            </w:r>
          </w:p>
          <w:p w14:paraId="000007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failure: 5.3%</w:t>
            </w:r>
          </w:p>
          <w:p w14:paraId="0000077E" w14:textId="457C467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 4.7%</w:t>
            </w:r>
          </w:p>
        </w:tc>
        <w:tc>
          <w:tcPr>
            <w:tcW w:w="1065" w:type="dxa"/>
          </w:tcPr>
          <w:p w14:paraId="000007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3%</w:t>
            </w:r>
          </w:p>
        </w:tc>
        <w:tc>
          <w:tcPr>
            <w:tcW w:w="1605" w:type="dxa"/>
          </w:tcPr>
          <w:p w14:paraId="000007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ild: 100% </w:t>
            </w:r>
          </w:p>
          <w:p w14:paraId="000007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mell and taste impairment: 19.2%</w:t>
            </w:r>
          </w:p>
          <w:p w14:paraId="000007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nly smell impairment: 5.3%</w:t>
            </w:r>
          </w:p>
          <w:p w14:paraId="000007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nly taste impairment: 7.7%</w:t>
            </w:r>
          </w:p>
        </w:tc>
        <w:tc>
          <w:tcPr>
            <w:tcW w:w="2760" w:type="dxa"/>
          </w:tcPr>
          <w:p w14:paraId="000007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median (range): 46 (34-59).</w:t>
            </w:r>
          </w:p>
          <w:p w14:paraId="0000078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8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w:t>
            </w:r>
          </w:p>
          <w:p w14:paraId="000007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ild symptoms included smell and taste impairments, dry cough, fever, loss of appetite, </w:t>
            </w:r>
            <w:proofErr w:type="gramStart"/>
            <w:r w:rsidRPr="00166E98">
              <w:rPr>
                <w:rFonts w:ascii="Times New Roman" w:eastAsia="Times New Roman" w:hAnsi="Times New Roman" w:cs="Times New Roman"/>
                <w:color w:val="000000" w:themeColor="text1"/>
                <w:sz w:val="18"/>
                <w:szCs w:val="18"/>
              </w:rPr>
              <w:t>chest</w:t>
            </w:r>
            <w:proofErr w:type="gramEnd"/>
            <w:r w:rsidRPr="00166E98">
              <w:rPr>
                <w:rFonts w:ascii="Times New Roman" w:eastAsia="Times New Roman" w:hAnsi="Times New Roman" w:cs="Times New Roman"/>
                <w:color w:val="000000" w:themeColor="text1"/>
                <w:sz w:val="18"/>
                <w:szCs w:val="18"/>
              </w:rPr>
              <w:t xml:space="preserve"> and joint pain, etc.</w:t>
            </w:r>
          </w:p>
          <w:p w14:paraId="0000078B" w14:textId="4BA90F0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p w14:paraId="0000078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78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9</w:t>
            </w:r>
          </w:p>
          <w:p w14:paraId="000007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artially vaccinated: 23</w:t>
            </w:r>
          </w:p>
          <w:p w14:paraId="00000790" w14:textId="1F6E1E7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66</w:t>
            </w:r>
          </w:p>
        </w:tc>
      </w:tr>
      <w:tr w:rsidR="00166E98" w:rsidRPr="00166E98" w14:paraId="58790FFC" w14:textId="77777777">
        <w:trPr>
          <w:trHeight w:val="90"/>
        </w:trPr>
        <w:tc>
          <w:tcPr>
            <w:tcW w:w="1530" w:type="dxa"/>
            <w:shd w:val="clear" w:color="auto" w:fill="auto"/>
          </w:tcPr>
          <w:p w14:paraId="00000791" w14:textId="3E1B675E"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Auvigne</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59</w:t>
            </w:r>
          </w:p>
          <w:p w14:paraId="00000792"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VID-19 national</w:t>
            </w:r>
          </w:p>
          <w:p w14:paraId="000007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urveillance databases</w:t>
            </w:r>
          </w:p>
          <w:p w14:paraId="0000079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97" w14:textId="5E9327D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7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cohort study (France)</w:t>
            </w:r>
          </w:p>
        </w:tc>
        <w:tc>
          <w:tcPr>
            <w:tcW w:w="990" w:type="dxa"/>
          </w:tcPr>
          <w:p w14:paraId="000007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7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2182 (50265/41917)</w:t>
            </w:r>
          </w:p>
        </w:tc>
        <w:tc>
          <w:tcPr>
            <w:tcW w:w="1185" w:type="dxa"/>
          </w:tcPr>
          <w:p w14:paraId="000007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7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edium risk: 12.5%</w:t>
            </w:r>
          </w:p>
          <w:p w14:paraId="0000079E" w14:textId="4E6BA1C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ery high risk: 3.1%</w:t>
            </w:r>
          </w:p>
        </w:tc>
        <w:tc>
          <w:tcPr>
            <w:tcW w:w="1065" w:type="dxa"/>
          </w:tcPr>
          <w:p w14:paraId="000007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7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89%</w:t>
            </w:r>
          </w:p>
          <w:p w14:paraId="000007A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hospital events: 0.89%</w:t>
            </w:r>
          </w:p>
          <w:p w14:paraId="000007A2" w14:textId="1534F8F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38% “</w:t>
            </w:r>
          </w:p>
          <w:p w14:paraId="000007A3" w14:textId="0F26DDF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13% “</w:t>
            </w:r>
          </w:p>
          <w:p w14:paraId="000007A4" w14:textId="77777777" w:rsidR="00166E98" w:rsidRPr="00166E98" w:rsidRDefault="00166E98" w:rsidP="00166E98">
            <w:pPr>
              <w:rPr>
                <w:rFonts w:ascii="Times New Roman" w:eastAsia="Times New Roman" w:hAnsi="Times New Roman" w:cs="Times New Roman"/>
                <w:color w:val="000000" w:themeColor="text1"/>
                <w:sz w:val="18"/>
                <w:szCs w:val="18"/>
              </w:rPr>
            </w:pPr>
          </w:p>
        </w:tc>
        <w:tc>
          <w:tcPr>
            <w:tcW w:w="2760" w:type="dxa"/>
          </w:tcPr>
          <w:p w14:paraId="000007A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7A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40: 50073</w:t>
            </w:r>
          </w:p>
          <w:p w14:paraId="000007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5: 35353</w:t>
            </w:r>
          </w:p>
          <w:p w14:paraId="000007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5-80: 5219</w:t>
            </w:r>
          </w:p>
          <w:p w14:paraId="000007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 1537</w:t>
            </w:r>
          </w:p>
          <w:p w14:paraId="000007AA"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AB"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7A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edium-risk comorbidities included obesity, diabetes, chronic renal failure, chronic obstructive pulmonary disease, respiratory failure, HTN, and HF. Very-high-risk comorbidities included cancers, hematological malignancies undergoing chemotherapy, severe chronic kidney disease, chronic dialysis, solid organ transplants, hematopoietic stem cell allografts, and chronic multi-disease conditions with two or more organ failures, certain rare diseases and </w:t>
            </w:r>
            <w:r w:rsidRPr="00166E98">
              <w:rPr>
                <w:rFonts w:ascii="Times New Roman" w:eastAsia="Times New Roman" w:hAnsi="Times New Roman" w:cs="Times New Roman"/>
                <w:color w:val="000000" w:themeColor="text1"/>
                <w:sz w:val="18"/>
                <w:szCs w:val="18"/>
              </w:rPr>
              <w:lastRenderedPageBreak/>
              <w:t>those at particular risk of infection, and Down’s syndrome.</w:t>
            </w:r>
          </w:p>
          <w:p w14:paraId="000007A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B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7B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2421</w:t>
            </w:r>
          </w:p>
          <w:p w14:paraId="000007B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53362</w:t>
            </w:r>
          </w:p>
          <w:p w14:paraId="000007B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6399</w:t>
            </w:r>
          </w:p>
          <w:p w14:paraId="000007B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B5"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e types (first dose for both Delta and Omicron):</w:t>
            </w:r>
          </w:p>
          <w:p w14:paraId="000007B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84%</w:t>
            </w:r>
          </w:p>
          <w:p w14:paraId="000007B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na: 9.8%</w:t>
            </w:r>
          </w:p>
          <w:p w14:paraId="000007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traZeneca: 4.8%</w:t>
            </w:r>
          </w:p>
          <w:p w14:paraId="000007BA" w14:textId="1229CD6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Janssen: 1.2% </w:t>
            </w:r>
          </w:p>
        </w:tc>
      </w:tr>
      <w:tr w:rsidR="00166E98" w:rsidRPr="00166E98" w14:paraId="37672717" w14:textId="77777777">
        <w:trPr>
          <w:trHeight w:val="90"/>
        </w:trPr>
        <w:tc>
          <w:tcPr>
            <w:tcW w:w="1530" w:type="dxa"/>
            <w:shd w:val="clear" w:color="auto" w:fill="auto"/>
          </w:tcPr>
          <w:p w14:paraId="000007BC" w14:textId="253DC28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7BD" w14:textId="2F27CF0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7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7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92182 (49996/42186)</w:t>
            </w:r>
          </w:p>
        </w:tc>
        <w:tc>
          <w:tcPr>
            <w:tcW w:w="1185" w:type="dxa"/>
          </w:tcPr>
          <w:p w14:paraId="000007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7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edium risk: 11.3%</w:t>
            </w:r>
          </w:p>
          <w:p w14:paraId="000007C3" w14:textId="68BA6D5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ery high risk: 2.6%</w:t>
            </w:r>
          </w:p>
        </w:tc>
        <w:tc>
          <w:tcPr>
            <w:tcW w:w="1065" w:type="dxa"/>
          </w:tcPr>
          <w:p w14:paraId="000007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7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12%</w:t>
            </w:r>
          </w:p>
          <w:p w14:paraId="000007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hospital events: 0.12%</w:t>
            </w:r>
          </w:p>
          <w:p w14:paraId="000007C7" w14:textId="498642F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38% “</w:t>
            </w:r>
          </w:p>
          <w:p w14:paraId="000007C8" w14:textId="28D30F2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13% “</w:t>
            </w:r>
          </w:p>
        </w:tc>
        <w:tc>
          <w:tcPr>
            <w:tcW w:w="2760" w:type="dxa"/>
          </w:tcPr>
          <w:p w14:paraId="000007C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7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40: 50073</w:t>
            </w:r>
          </w:p>
          <w:p w14:paraId="000007C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5: 35353</w:t>
            </w:r>
          </w:p>
          <w:p w14:paraId="000007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5-80: 5219</w:t>
            </w:r>
          </w:p>
          <w:p w14:paraId="000007C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0+: 1537</w:t>
            </w:r>
          </w:p>
          <w:p w14:paraId="000007C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CF"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Delta):</w:t>
            </w:r>
          </w:p>
          <w:p w14:paraId="000007D1" w14:textId="5300A86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hospital events: p&lt;0·001</w:t>
            </w:r>
          </w:p>
        </w:tc>
      </w:tr>
      <w:tr w:rsidR="00166E98" w:rsidRPr="00166E98" w14:paraId="0B537074" w14:textId="77777777">
        <w:trPr>
          <w:trHeight w:val="90"/>
        </w:trPr>
        <w:tc>
          <w:tcPr>
            <w:tcW w:w="1530" w:type="dxa"/>
            <w:shd w:val="clear" w:color="auto" w:fill="auto"/>
          </w:tcPr>
          <w:p w14:paraId="000007D2" w14:textId="6DF117CA"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Christensen et al. </w:t>
            </w:r>
            <w:r w:rsidRPr="00166E98">
              <w:rPr>
                <w:rFonts w:ascii="Times New Roman" w:eastAsia="Times New Roman" w:hAnsi="Times New Roman" w:cs="Times New Roman"/>
                <w:color w:val="000000" w:themeColor="text1"/>
                <w:sz w:val="18"/>
                <w:szCs w:val="18"/>
                <w:vertAlign w:val="superscript"/>
              </w:rPr>
              <w:t>60</w:t>
            </w:r>
          </w:p>
          <w:p w14:paraId="000007D3"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ouston Methodist Hospital Database</w:t>
            </w:r>
          </w:p>
          <w:p w14:paraId="000007D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D7" w14:textId="0AAD445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7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United States)</w:t>
            </w:r>
          </w:p>
        </w:tc>
        <w:tc>
          <w:tcPr>
            <w:tcW w:w="990" w:type="dxa"/>
          </w:tcPr>
          <w:p w14:paraId="000007D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7D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468 (2584/1884)</w:t>
            </w:r>
          </w:p>
        </w:tc>
        <w:tc>
          <w:tcPr>
            <w:tcW w:w="1185" w:type="dxa"/>
          </w:tcPr>
          <w:p w14:paraId="000007D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4.3</w:t>
            </w:r>
          </w:p>
        </w:tc>
        <w:tc>
          <w:tcPr>
            <w:tcW w:w="1965" w:type="dxa"/>
          </w:tcPr>
          <w:p w14:paraId="000007D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7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7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9.8%</w:t>
            </w:r>
          </w:p>
          <w:p w14:paraId="000007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oom air: 43.6%</w:t>
            </w:r>
          </w:p>
          <w:p w14:paraId="000007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5.5%</w:t>
            </w:r>
          </w:p>
          <w:p w14:paraId="000007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7.1%</w:t>
            </w:r>
          </w:p>
          <w:p w14:paraId="000007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CMO: 0.1%</w:t>
            </w:r>
          </w:p>
          <w:p w14:paraId="000007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OT: 8.1%</w:t>
            </w:r>
          </w:p>
          <w:p w14:paraId="000007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FOT: 35.5%</w:t>
            </w:r>
          </w:p>
          <w:p w14:paraId="000007E6" w14:textId="342365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9%</w:t>
            </w:r>
          </w:p>
        </w:tc>
        <w:tc>
          <w:tcPr>
            <w:tcW w:w="2760" w:type="dxa"/>
          </w:tcPr>
          <w:p w14:paraId="000007E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median.</w:t>
            </w:r>
          </w:p>
          <w:p w14:paraId="000007E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E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7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815</w:t>
            </w:r>
          </w:p>
          <w:p w14:paraId="000007E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56</w:t>
            </w:r>
          </w:p>
          <w:p w14:paraId="000007E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of Pfizer or Moderna or 1 dose of J&amp;J: 1786</w:t>
            </w:r>
          </w:p>
          <w:p w14:paraId="000007E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711</w:t>
            </w:r>
          </w:p>
          <w:p w14:paraId="000007E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7F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e types (2-3 doses):</w:t>
            </w:r>
          </w:p>
          <w:p w14:paraId="000007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fizer: 73%</w:t>
            </w:r>
          </w:p>
          <w:p w14:paraId="000007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na: 22%</w:t>
            </w:r>
          </w:p>
          <w:p w14:paraId="000007F4" w14:textId="4D09B79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J&amp;J: 5%</w:t>
            </w:r>
          </w:p>
        </w:tc>
      </w:tr>
      <w:tr w:rsidR="00166E98" w:rsidRPr="00166E98" w14:paraId="1B0DD67A" w14:textId="77777777">
        <w:trPr>
          <w:trHeight w:val="90"/>
        </w:trPr>
        <w:tc>
          <w:tcPr>
            <w:tcW w:w="1530" w:type="dxa"/>
            <w:shd w:val="clear" w:color="auto" w:fill="auto"/>
          </w:tcPr>
          <w:p w14:paraId="000007F6" w14:textId="05A86D8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7F7" w14:textId="4D5D0C2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7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lpha</w:t>
            </w:r>
          </w:p>
        </w:tc>
        <w:tc>
          <w:tcPr>
            <w:tcW w:w="1335" w:type="dxa"/>
          </w:tcPr>
          <w:p w14:paraId="000007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149 (1617/1532)</w:t>
            </w:r>
          </w:p>
        </w:tc>
        <w:tc>
          <w:tcPr>
            <w:tcW w:w="1185" w:type="dxa"/>
          </w:tcPr>
          <w:p w14:paraId="000007F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0</w:t>
            </w:r>
          </w:p>
        </w:tc>
        <w:tc>
          <w:tcPr>
            <w:tcW w:w="1965" w:type="dxa"/>
          </w:tcPr>
          <w:p w14:paraId="000007F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7F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7F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54.6%</w:t>
            </w:r>
          </w:p>
          <w:p w14:paraId="000007F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oom air: 18.6%</w:t>
            </w:r>
          </w:p>
          <w:p w14:paraId="000007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8.4%</w:t>
            </w:r>
          </w:p>
          <w:p w14:paraId="000008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8.7%</w:t>
            </w:r>
          </w:p>
          <w:p w14:paraId="0000080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CMO: 0.3%</w:t>
            </w:r>
          </w:p>
          <w:p w14:paraId="0000080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OT: 16.7%</w:t>
            </w:r>
          </w:p>
          <w:p w14:paraId="0000080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FOT: 39.8%</w:t>
            </w:r>
          </w:p>
          <w:p w14:paraId="00000805" w14:textId="08D435A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5.4%</w:t>
            </w:r>
          </w:p>
        </w:tc>
        <w:tc>
          <w:tcPr>
            <w:tcW w:w="2760" w:type="dxa"/>
          </w:tcPr>
          <w:p w14:paraId="0000080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median.</w:t>
            </w:r>
          </w:p>
          <w:p w14:paraId="0000080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08"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0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048</w:t>
            </w:r>
          </w:p>
          <w:p w14:paraId="0000080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ully vaccinated: 101</w:t>
            </w:r>
          </w:p>
          <w:p w14:paraId="0000080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0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Alpha):</w:t>
            </w:r>
          </w:p>
          <w:p w14:paraId="0000080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p &lt;0.0001</w:t>
            </w:r>
          </w:p>
          <w:p w14:paraId="0000080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p&lt;0.0001</w:t>
            </w:r>
          </w:p>
          <w:p w14:paraId="0000080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p&lt;0.0001</w:t>
            </w:r>
          </w:p>
          <w:p w14:paraId="000008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CMO: p&lt;0.0001</w:t>
            </w:r>
          </w:p>
          <w:p w14:paraId="000008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OT: p&lt;0.0001</w:t>
            </w:r>
          </w:p>
          <w:p w14:paraId="0000081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FOT: p&lt;0.0001</w:t>
            </w:r>
          </w:p>
          <w:p w14:paraId="000008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01</w:t>
            </w:r>
          </w:p>
        </w:tc>
      </w:tr>
      <w:tr w:rsidR="00166E98" w:rsidRPr="00166E98" w14:paraId="7CE9D2F8" w14:textId="77777777">
        <w:trPr>
          <w:trHeight w:val="90"/>
        </w:trPr>
        <w:tc>
          <w:tcPr>
            <w:tcW w:w="1530" w:type="dxa"/>
            <w:shd w:val="clear" w:color="auto" w:fill="auto"/>
          </w:tcPr>
          <w:p w14:paraId="00000815" w14:textId="507B2FC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816" w14:textId="4E20842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81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8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5728 (8123/7605)</w:t>
            </w:r>
          </w:p>
        </w:tc>
        <w:tc>
          <w:tcPr>
            <w:tcW w:w="1185" w:type="dxa"/>
          </w:tcPr>
          <w:p w14:paraId="0000081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8.3</w:t>
            </w:r>
          </w:p>
        </w:tc>
        <w:tc>
          <w:tcPr>
            <w:tcW w:w="1965" w:type="dxa"/>
          </w:tcPr>
          <w:p w14:paraId="0000081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81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8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43.1%</w:t>
            </w:r>
          </w:p>
          <w:p w14:paraId="000008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Room air: 19.3%</w:t>
            </w:r>
          </w:p>
          <w:p w14:paraId="000008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10.7%</w:t>
            </w:r>
          </w:p>
          <w:p w14:paraId="000008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9.5%</w:t>
            </w:r>
          </w:p>
          <w:p w14:paraId="0000082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CMO: 0.3%</w:t>
            </w:r>
          </w:p>
          <w:p w14:paraId="0000082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OT: 26.5%</w:t>
            </w:r>
          </w:p>
          <w:p w14:paraId="000008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FOT: 33.8%</w:t>
            </w:r>
          </w:p>
          <w:p w14:paraId="00000824" w14:textId="501B2AC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5.3%</w:t>
            </w:r>
          </w:p>
        </w:tc>
        <w:tc>
          <w:tcPr>
            <w:tcW w:w="2760" w:type="dxa"/>
          </w:tcPr>
          <w:p w14:paraId="0000082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a median.</w:t>
            </w:r>
          </w:p>
          <w:p w14:paraId="0000082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2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2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815</w:t>
            </w:r>
          </w:p>
          <w:p w14:paraId="0000082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494</w:t>
            </w:r>
          </w:p>
          <w:p w14:paraId="0000082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w:t>
            </w:r>
            <w:proofErr w:type="gramStart"/>
            <w:r w:rsidRPr="00166E98">
              <w:rPr>
                <w:rFonts w:ascii="Times New Roman" w:eastAsia="Times New Roman" w:hAnsi="Times New Roman" w:cs="Times New Roman"/>
                <w:color w:val="000000" w:themeColor="text1"/>
                <w:sz w:val="18"/>
                <w:szCs w:val="18"/>
              </w:rPr>
              <w:t>doses::</w:t>
            </w:r>
            <w:proofErr w:type="gramEnd"/>
            <w:r w:rsidRPr="00166E98">
              <w:rPr>
                <w:rFonts w:ascii="Times New Roman" w:eastAsia="Times New Roman" w:hAnsi="Times New Roman" w:cs="Times New Roman"/>
                <w:color w:val="000000" w:themeColor="text1"/>
                <w:sz w:val="18"/>
                <w:szCs w:val="18"/>
              </w:rPr>
              <w:t xml:space="preserve"> 3679</w:t>
            </w:r>
          </w:p>
          <w:p w14:paraId="0000082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140</w:t>
            </w:r>
          </w:p>
          <w:p w14:paraId="0000082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2D"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Delta):</w:t>
            </w:r>
          </w:p>
          <w:p w14:paraId="0000082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p &lt;0.0001</w:t>
            </w:r>
          </w:p>
          <w:p w14:paraId="0000082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MV: p&lt;0.0001</w:t>
            </w:r>
          </w:p>
          <w:p w14:paraId="0000083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IV: p&lt;0.0001</w:t>
            </w:r>
          </w:p>
          <w:p w14:paraId="0000083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ECMO: p&lt;0.0001</w:t>
            </w:r>
          </w:p>
          <w:p w14:paraId="0000083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FOT: p&lt;0.0001</w:t>
            </w:r>
          </w:p>
          <w:p w14:paraId="000008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FOT: p&lt;0.0001</w:t>
            </w:r>
          </w:p>
          <w:p w14:paraId="0000083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01</w:t>
            </w:r>
          </w:p>
        </w:tc>
      </w:tr>
      <w:tr w:rsidR="00166E98" w:rsidRPr="00166E98" w14:paraId="314F6D54" w14:textId="77777777">
        <w:trPr>
          <w:trHeight w:val="90"/>
        </w:trPr>
        <w:tc>
          <w:tcPr>
            <w:tcW w:w="1530" w:type="dxa"/>
            <w:shd w:val="clear" w:color="auto" w:fill="auto"/>
          </w:tcPr>
          <w:p w14:paraId="00000835" w14:textId="3CE0A1EA"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Houhamdi</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61</w:t>
            </w:r>
          </w:p>
          <w:p w14:paraId="0000083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37"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lastRenderedPageBreak/>
              <w:t>Institut</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Hospitalo-Universitaire</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Méditerranée</w:t>
            </w:r>
            <w:proofErr w:type="spellEnd"/>
            <w:r w:rsidRPr="00166E98">
              <w:rPr>
                <w:rFonts w:ascii="Times New Roman" w:eastAsia="Times New Roman" w:hAnsi="Times New Roman" w:cs="Times New Roman"/>
                <w:color w:val="000000" w:themeColor="text1"/>
                <w:sz w:val="18"/>
                <w:szCs w:val="18"/>
              </w:rPr>
              <w:t xml:space="preserve"> Infection, Marseille, France</w:t>
            </w:r>
          </w:p>
          <w:p w14:paraId="0000083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3A" w14:textId="67FF4C4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8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Single- center retrospective </w:t>
            </w:r>
            <w:r w:rsidRPr="00166E98">
              <w:rPr>
                <w:rFonts w:ascii="Times New Roman" w:eastAsia="Times New Roman" w:hAnsi="Times New Roman" w:cs="Times New Roman"/>
                <w:color w:val="000000" w:themeColor="text1"/>
                <w:sz w:val="18"/>
                <w:szCs w:val="18"/>
              </w:rPr>
              <w:lastRenderedPageBreak/>
              <w:t>cohort study (France)</w:t>
            </w:r>
          </w:p>
        </w:tc>
        <w:tc>
          <w:tcPr>
            <w:tcW w:w="990" w:type="dxa"/>
          </w:tcPr>
          <w:p w14:paraId="0000083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Omicron</w:t>
            </w:r>
          </w:p>
        </w:tc>
        <w:tc>
          <w:tcPr>
            <w:tcW w:w="1335" w:type="dxa"/>
          </w:tcPr>
          <w:p w14:paraId="000008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119 (611/508)</w:t>
            </w:r>
          </w:p>
        </w:tc>
        <w:tc>
          <w:tcPr>
            <w:tcW w:w="1185" w:type="dxa"/>
          </w:tcPr>
          <w:p w14:paraId="0000083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3</w:t>
            </w:r>
          </w:p>
        </w:tc>
        <w:tc>
          <w:tcPr>
            <w:tcW w:w="1965" w:type="dxa"/>
          </w:tcPr>
          <w:p w14:paraId="000008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84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84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36.5%</w:t>
            </w:r>
          </w:p>
          <w:p w14:paraId="000008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63.5%</w:t>
            </w:r>
          </w:p>
          <w:p w14:paraId="000008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9%</w:t>
            </w:r>
          </w:p>
          <w:p w14:paraId="000008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1%</w:t>
            </w:r>
          </w:p>
          <w:p w14:paraId="00000846" w14:textId="36F8206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Death: 0.1%</w:t>
            </w:r>
          </w:p>
        </w:tc>
        <w:tc>
          <w:tcPr>
            <w:tcW w:w="2760" w:type="dxa"/>
          </w:tcPr>
          <w:p w14:paraId="0000084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Age was reported as median (range): 33 (0-93)</w:t>
            </w:r>
          </w:p>
          <w:p w14:paraId="00000848"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49"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Unvaccinated: 443</w:t>
            </w:r>
          </w:p>
          <w:p w14:paraId="0000084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30</w:t>
            </w:r>
          </w:p>
          <w:p w14:paraId="0000084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57</w:t>
            </w:r>
          </w:p>
          <w:p w14:paraId="000008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95</w:t>
            </w:r>
          </w:p>
          <w:p w14:paraId="0000084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 doses: 1</w:t>
            </w:r>
          </w:p>
          <w:p w14:paraId="0000084F"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50"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Statistical significance (Omicron and Delta):</w:t>
            </w:r>
          </w:p>
          <w:p w14:paraId="0000085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lf-reported symptoms: p&lt;0.0001</w:t>
            </w:r>
          </w:p>
          <w:p w14:paraId="0000085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p&lt;0.0001</w:t>
            </w:r>
          </w:p>
          <w:p w14:paraId="0000085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p&lt;0.0001</w:t>
            </w:r>
          </w:p>
          <w:p w14:paraId="00000855" w14:textId="3D45B9D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p&lt;0.0001</w:t>
            </w:r>
          </w:p>
        </w:tc>
      </w:tr>
      <w:tr w:rsidR="00166E98" w:rsidRPr="00166E98" w14:paraId="4F220575" w14:textId="77777777">
        <w:trPr>
          <w:trHeight w:val="90"/>
        </w:trPr>
        <w:tc>
          <w:tcPr>
            <w:tcW w:w="1530" w:type="dxa"/>
            <w:shd w:val="clear" w:color="auto" w:fill="auto"/>
          </w:tcPr>
          <w:p w14:paraId="00000857" w14:textId="24010B6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858" w14:textId="20E59E9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8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8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75 (1576/1499)</w:t>
            </w:r>
          </w:p>
        </w:tc>
        <w:tc>
          <w:tcPr>
            <w:tcW w:w="1185" w:type="dxa"/>
          </w:tcPr>
          <w:p w14:paraId="0000085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2</w:t>
            </w:r>
          </w:p>
        </w:tc>
        <w:tc>
          <w:tcPr>
            <w:tcW w:w="1965" w:type="dxa"/>
          </w:tcPr>
          <w:p w14:paraId="0000085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8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85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22.4%</w:t>
            </w:r>
          </w:p>
          <w:p w14:paraId="0000085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77.6%</w:t>
            </w:r>
          </w:p>
          <w:p w14:paraId="0000086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11.9%</w:t>
            </w:r>
          </w:p>
          <w:p w14:paraId="0000086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3.1%</w:t>
            </w:r>
          </w:p>
          <w:p w14:paraId="00000863" w14:textId="481E499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3%</w:t>
            </w:r>
          </w:p>
        </w:tc>
        <w:tc>
          <w:tcPr>
            <w:tcW w:w="2760" w:type="dxa"/>
          </w:tcPr>
          <w:p w14:paraId="00000864"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rPr>
              <w:t>Age was reported as median (range): 42 (0-100)</w:t>
            </w:r>
          </w:p>
          <w:p w14:paraId="00000865" w14:textId="77777777" w:rsidR="00166E98" w:rsidRPr="00166E98" w:rsidRDefault="00166E98" w:rsidP="00166E98">
            <w:pPr>
              <w:rPr>
                <w:rFonts w:ascii="Times New Roman" w:eastAsia="Times New Roman" w:hAnsi="Times New Roman" w:cs="Times New Roman"/>
                <w:color w:val="000000" w:themeColor="text1"/>
                <w:sz w:val="18"/>
                <w:szCs w:val="18"/>
                <w:u w:val="single"/>
              </w:rPr>
            </w:pPr>
          </w:p>
          <w:p w14:paraId="0000086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8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otal number of Delta is much higher than total number of unvaccinated and vaccinated patients, but paper did not explain why.</w:t>
            </w:r>
          </w:p>
          <w:p w14:paraId="000008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mptoms were self-reported but not defined specifically in the paper.</w:t>
            </w:r>
          </w:p>
          <w:p w14:paraId="000008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as not mentioned whether admissions included ICU patients. “Most of the positive patients … were hospitalized in dedicated infectious disease units at IHU, according to the severity of the disease. When required, patients were transferred to ICU at AP-HM”</w:t>
            </w:r>
          </w:p>
          <w:p w14:paraId="0000086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Patients with a previous </w:t>
            </w:r>
            <w:proofErr w:type="spellStart"/>
            <w:r w:rsidRPr="00166E98">
              <w:rPr>
                <w:rFonts w:ascii="Times New Roman" w:eastAsia="Times New Roman" w:hAnsi="Times New Roman" w:cs="Times New Roman"/>
                <w:color w:val="000000" w:themeColor="text1"/>
                <w:sz w:val="18"/>
                <w:szCs w:val="18"/>
              </w:rPr>
              <w:t>CoVid</w:t>
            </w:r>
            <w:proofErr w:type="spellEnd"/>
            <w:r w:rsidRPr="00166E98">
              <w:rPr>
                <w:rFonts w:ascii="Times New Roman" w:eastAsia="Times New Roman" w:hAnsi="Times New Roman" w:cs="Times New Roman"/>
                <w:color w:val="000000" w:themeColor="text1"/>
                <w:sz w:val="18"/>
                <w:szCs w:val="18"/>
              </w:rPr>
              <w:t xml:space="preserve"> infection were considered to have received one dose of a vaccine.</w:t>
            </w:r>
          </w:p>
          <w:p w14:paraId="0000086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6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6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166</w:t>
            </w:r>
          </w:p>
          <w:p w14:paraId="0000086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64</w:t>
            </w:r>
          </w:p>
          <w:p w14:paraId="0000086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630</w:t>
            </w:r>
          </w:p>
          <w:p w14:paraId="000008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93</w:t>
            </w:r>
          </w:p>
          <w:p w14:paraId="00000872" w14:textId="4CF9DAC1"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 doses: 1</w:t>
            </w:r>
          </w:p>
        </w:tc>
      </w:tr>
      <w:tr w:rsidR="00166E98" w:rsidRPr="00166E98" w14:paraId="67384074" w14:textId="77777777">
        <w:trPr>
          <w:trHeight w:val="90"/>
        </w:trPr>
        <w:tc>
          <w:tcPr>
            <w:tcW w:w="1530" w:type="dxa"/>
            <w:shd w:val="clear" w:color="auto" w:fill="auto"/>
          </w:tcPr>
          <w:p w14:paraId="00000873" w14:textId="74B3C0B7"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Davies et al. </w:t>
            </w:r>
            <w:r w:rsidRPr="00166E98">
              <w:rPr>
                <w:rFonts w:ascii="Times New Roman" w:eastAsia="Times New Roman" w:hAnsi="Times New Roman" w:cs="Times New Roman"/>
                <w:color w:val="000000" w:themeColor="text1"/>
                <w:sz w:val="18"/>
                <w:szCs w:val="18"/>
                <w:vertAlign w:val="superscript"/>
              </w:rPr>
              <w:t>62</w:t>
            </w:r>
          </w:p>
          <w:p w14:paraId="0000087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estern Cape Provincial Health Data Centre (WCPHDC)</w:t>
            </w:r>
          </w:p>
          <w:p w14:paraId="0000087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78" w14:textId="284A011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8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South Africa)</w:t>
            </w:r>
          </w:p>
        </w:tc>
        <w:tc>
          <w:tcPr>
            <w:tcW w:w="990" w:type="dxa"/>
          </w:tcPr>
          <w:p w14:paraId="000008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87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144 (3407/1737)</w:t>
            </w:r>
          </w:p>
        </w:tc>
        <w:tc>
          <w:tcPr>
            <w:tcW w:w="1185" w:type="dxa"/>
          </w:tcPr>
          <w:p w14:paraId="0000087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87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7.9%</w:t>
            </w:r>
          </w:p>
          <w:p w14:paraId="0000087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16.3%</w:t>
            </w:r>
          </w:p>
          <w:p w14:paraId="000008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1.7%</w:t>
            </w:r>
          </w:p>
          <w:p w14:paraId="0000088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asthma: 7.8%</w:t>
            </w:r>
          </w:p>
          <w:p w14:paraId="0000088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 TB: 7.2%</w:t>
            </w:r>
          </w:p>
          <w:p w14:paraId="0000088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urrent TB: 1.2%</w:t>
            </w:r>
          </w:p>
          <w:p w14:paraId="00000884" w14:textId="3A18CD8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13.8%</w:t>
            </w:r>
          </w:p>
        </w:tc>
        <w:tc>
          <w:tcPr>
            <w:tcW w:w="1065" w:type="dxa"/>
          </w:tcPr>
          <w:p w14:paraId="000008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1.3%</w:t>
            </w:r>
          </w:p>
        </w:tc>
        <w:tc>
          <w:tcPr>
            <w:tcW w:w="1605" w:type="dxa"/>
          </w:tcPr>
          <w:p w14:paraId="000008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not severe): 6.3%</w:t>
            </w:r>
          </w:p>
          <w:p w14:paraId="000008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admission: 0.9%</w:t>
            </w:r>
          </w:p>
          <w:p w14:paraId="000008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8%</w:t>
            </w:r>
          </w:p>
        </w:tc>
        <w:tc>
          <w:tcPr>
            <w:tcW w:w="2760" w:type="dxa"/>
          </w:tcPr>
          <w:p w14:paraId="000008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8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3318</w:t>
            </w:r>
          </w:p>
          <w:p w14:paraId="000008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851</w:t>
            </w:r>
          </w:p>
          <w:p w14:paraId="0000088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571</w:t>
            </w:r>
          </w:p>
          <w:p w14:paraId="0000088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266</w:t>
            </w:r>
          </w:p>
          <w:p w14:paraId="00000890" w14:textId="6491D61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0: 138</w:t>
            </w:r>
          </w:p>
          <w:p w14:paraId="0000089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9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8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does not include deaths or severe admissions. Severe admission is admission to an intensive care unit, mechanical </w:t>
            </w:r>
            <w:proofErr w:type="gramStart"/>
            <w:r w:rsidRPr="00166E98">
              <w:rPr>
                <w:rFonts w:ascii="Times New Roman" w:eastAsia="Times New Roman" w:hAnsi="Times New Roman" w:cs="Times New Roman"/>
                <w:color w:val="000000" w:themeColor="text1"/>
                <w:sz w:val="18"/>
                <w:szCs w:val="18"/>
              </w:rPr>
              <w:t>ventilation</w:t>
            </w:r>
            <w:proofErr w:type="gramEnd"/>
            <w:r w:rsidRPr="00166E98">
              <w:rPr>
                <w:rFonts w:ascii="Times New Roman" w:eastAsia="Times New Roman" w:hAnsi="Times New Roman" w:cs="Times New Roman"/>
                <w:color w:val="000000" w:themeColor="text1"/>
                <w:sz w:val="18"/>
                <w:szCs w:val="18"/>
              </w:rPr>
              <w:t xml:space="preserve"> or prescription of oral or intravenous steroids; not reported for wave one as steroids not widely used until after 16 June 2020.</w:t>
            </w:r>
          </w:p>
          <w:p w14:paraId="0000089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95"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9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2934</w:t>
            </w:r>
          </w:p>
          <w:p w14:paraId="0000089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Pfizer: 269</w:t>
            </w:r>
          </w:p>
          <w:p w14:paraId="00000899" w14:textId="49CFEC1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or 1 dose J&amp;J: 1941</w:t>
            </w:r>
          </w:p>
        </w:tc>
      </w:tr>
      <w:tr w:rsidR="00166E98" w:rsidRPr="00166E98" w14:paraId="740D9201" w14:textId="77777777">
        <w:trPr>
          <w:trHeight w:val="90"/>
        </w:trPr>
        <w:tc>
          <w:tcPr>
            <w:tcW w:w="1530" w:type="dxa"/>
            <w:shd w:val="clear" w:color="auto" w:fill="auto"/>
          </w:tcPr>
          <w:p w14:paraId="0000089A" w14:textId="3BEBC3E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89B" w14:textId="571E2E8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8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89D" w14:textId="37CEDFE6" w:rsidR="00166E98" w:rsidRPr="00166E98" w:rsidRDefault="00266A4B" w:rsidP="00166E98">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4403</w:t>
            </w:r>
            <w:r w:rsidRPr="00166E98">
              <w:rPr>
                <w:rFonts w:ascii="Times New Roman" w:eastAsia="Times New Roman" w:hAnsi="Times New Roman" w:cs="Times New Roman"/>
                <w:color w:val="000000" w:themeColor="text1"/>
                <w:sz w:val="18"/>
                <w:szCs w:val="18"/>
              </w:rPr>
              <w:t xml:space="preserve"> </w:t>
            </w:r>
            <w:r w:rsidR="00166E98" w:rsidRPr="00166E98">
              <w:rPr>
                <w:rFonts w:ascii="Times New Roman" w:eastAsia="Times New Roman" w:hAnsi="Times New Roman" w:cs="Times New Roman"/>
                <w:color w:val="000000" w:themeColor="text1"/>
                <w:sz w:val="18"/>
                <w:szCs w:val="18"/>
              </w:rPr>
              <w:t>(2765/1638)</w:t>
            </w:r>
          </w:p>
        </w:tc>
        <w:tc>
          <w:tcPr>
            <w:tcW w:w="1185" w:type="dxa"/>
          </w:tcPr>
          <w:p w14:paraId="0000089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8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17.4%</w:t>
            </w:r>
          </w:p>
          <w:p w14:paraId="000008A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26.3%</w:t>
            </w:r>
          </w:p>
          <w:p w14:paraId="000008A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4.7%</w:t>
            </w:r>
          </w:p>
          <w:p w14:paraId="000008A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asthma: 8.0%</w:t>
            </w:r>
          </w:p>
          <w:p w14:paraId="000008A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 TB: 6.3%</w:t>
            </w:r>
          </w:p>
          <w:p w14:paraId="000008A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urrent TB: 1.0%</w:t>
            </w:r>
          </w:p>
          <w:p w14:paraId="000008A6" w14:textId="48A18B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HIV: 6.6%</w:t>
            </w:r>
          </w:p>
        </w:tc>
        <w:tc>
          <w:tcPr>
            <w:tcW w:w="1065" w:type="dxa"/>
          </w:tcPr>
          <w:p w14:paraId="000008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3.2%</w:t>
            </w:r>
          </w:p>
        </w:tc>
        <w:tc>
          <w:tcPr>
            <w:tcW w:w="1605" w:type="dxa"/>
          </w:tcPr>
          <w:p w14:paraId="000008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not severe): 10.4%</w:t>
            </w:r>
          </w:p>
          <w:p w14:paraId="000008A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admission: 4.3%</w:t>
            </w:r>
          </w:p>
          <w:p w14:paraId="000008A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5.7%</w:t>
            </w:r>
          </w:p>
        </w:tc>
        <w:tc>
          <w:tcPr>
            <w:tcW w:w="2760" w:type="dxa"/>
          </w:tcPr>
          <w:p w14:paraId="000008A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8A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1923</w:t>
            </w:r>
          </w:p>
          <w:p w14:paraId="000008A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847</w:t>
            </w:r>
          </w:p>
          <w:p w14:paraId="000008A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787</w:t>
            </w:r>
          </w:p>
          <w:p w14:paraId="000008A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472</w:t>
            </w:r>
          </w:p>
          <w:p w14:paraId="000008B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0: 374</w:t>
            </w:r>
          </w:p>
          <w:p w14:paraId="000008B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B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Vaccination status:</w:t>
            </w:r>
          </w:p>
          <w:p w14:paraId="000008B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205</w:t>
            </w:r>
          </w:p>
          <w:p w14:paraId="000008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Pfizer: 26</w:t>
            </w:r>
          </w:p>
          <w:p w14:paraId="000008B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2 doses Pfizer or 1 dose J&amp;J: 127 </w:t>
            </w:r>
          </w:p>
        </w:tc>
      </w:tr>
      <w:tr w:rsidR="00166E98" w:rsidRPr="00166E98" w14:paraId="47A737D5" w14:textId="77777777">
        <w:trPr>
          <w:trHeight w:val="90"/>
        </w:trPr>
        <w:tc>
          <w:tcPr>
            <w:tcW w:w="1530" w:type="dxa"/>
            <w:shd w:val="clear" w:color="auto" w:fill="auto"/>
          </w:tcPr>
          <w:p w14:paraId="000008B6" w14:textId="5EC7BDC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8B7" w14:textId="2FC93A7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8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Beta</w:t>
            </w:r>
          </w:p>
          <w:p w14:paraId="000008B9" w14:textId="77777777" w:rsidR="00166E98" w:rsidRPr="00166E98" w:rsidRDefault="00166E98" w:rsidP="00166E98">
            <w:pPr>
              <w:rPr>
                <w:rFonts w:ascii="Times New Roman" w:eastAsia="Times New Roman" w:hAnsi="Times New Roman" w:cs="Times New Roman"/>
                <w:color w:val="000000" w:themeColor="text1"/>
                <w:sz w:val="18"/>
                <w:szCs w:val="18"/>
              </w:rPr>
            </w:pPr>
          </w:p>
        </w:tc>
        <w:tc>
          <w:tcPr>
            <w:tcW w:w="1335" w:type="dxa"/>
          </w:tcPr>
          <w:p w14:paraId="000008B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902 (2526/1376)</w:t>
            </w:r>
          </w:p>
        </w:tc>
        <w:tc>
          <w:tcPr>
            <w:tcW w:w="1185" w:type="dxa"/>
          </w:tcPr>
          <w:p w14:paraId="000008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8B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16.6%</w:t>
            </w:r>
          </w:p>
          <w:p w14:paraId="000008B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24%</w:t>
            </w:r>
          </w:p>
          <w:p w14:paraId="000008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3.7%</w:t>
            </w:r>
          </w:p>
          <w:p w14:paraId="000008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asthma: 7.0%</w:t>
            </w:r>
          </w:p>
          <w:p w14:paraId="000008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 TB: 7.5%</w:t>
            </w:r>
          </w:p>
          <w:p w14:paraId="000008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urrent TB: 1.7%</w:t>
            </w:r>
          </w:p>
          <w:p w14:paraId="000008C3" w14:textId="7881947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20.8%</w:t>
            </w:r>
          </w:p>
        </w:tc>
        <w:tc>
          <w:tcPr>
            <w:tcW w:w="1065" w:type="dxa"/>
          </w:tcPr>
          <w:p w14:paraId="000008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9%</w:t>
            </w:r>
          </w:p>
        </w:tc>
        <w:tc>
          <w:tcPr>
            <w:tcW w:w="1605" w:type="dxa"/>
          </w:tcPr>
          <w:p w14:paraId="000008C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not severe): 11.0%</w:t>
            </w:r>
          </w:p>
          <w:p w14:paraId="000008C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admission: 3.4%</w:t>
            </w:r>
          </w:p>
          <w:p w14:paraId="000008C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3.4%</w:t>
            </w:r>
          </w:p>
        </w:tc>
        <w:tc>
          <w:tcPr>
            <w:tcW w:w="2760" w:type="dxa"/>
          </w:tcPr>
          <w:p w14:paraId="000008C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8C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1915</w:t>
            </w:r>
          </w:p>
          <w:p w14:paraId="000008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767</w:t>
            </w:r>
          </w:p>
          <w:p w14:paraId="000008C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624</w:t>
            </w:r>
          </w:p>
          <w:p w14:paraId="000008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360</w:t>
            </w:r>
          </w:p>
          <w:p w14:paraId="000008CE" w14:textId="1E2A11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0: 236</w:t>
            </w:r>
          </w:p>
        </w:tc>
      </w:tr>
      <w:tr w:rsidR="00166E98" w:rsidRPr="00166E98" w14:paraId="7515CFCD" w14:textId="77777777">
        <w:trPr>
          <w:trHeight w:val="90"/>
        </w:trPr>
        <w:tc>
          <w:tcPr>
            <w:tcW w:w="1530" w:type="dxa"/>
            <w:shd w:val="clear" w:color="auto" w:fill="auto"/>
          </w:tcPr>
          <w:p w14:paraId="000008CF" w14:textId="55D59F2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8D0" w14:textId="7F47A1E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8D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ncestral</w:t>
            </w:r>
          </w:p>
          <w:p w14:paraId="000008D2" w14:textId="77777777" w:rsidR="00166E98" w:rsidRPr="00166E98" w:rsidRDefault="00166E98" w:rsidP="00166E98">
            <w:pPr>
              <w:rPr>
                <w:rFonts w:ascii="Times New Roman" w:eastAsia="Times New Roman" w:hAnsi="Times New Roman" w:cs="Times New Roman"/>
                <w:color w:val="000000" w:themeColor="text1"/>
                <w:sz w:val="18"/>
                <w:szCs w:val="18"/>
              </w:rPr>
            </w:pPr>
          </w:p>
        </w:tc>
        <w:tc>
          <w:tcPr>
            <w:tcW w:w="1335" w:type="dxa"/>
          </w:tcPr>
          <w:p w14:paraId="000008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304 (2415/889)</w:t>
            </w:r>
          </w:p>
        </w:tc>
        <w:tc>
          <w:tcPr>
            <w:tcW w:w="1185" w:type="dxa"/>
          </w:tcPr>
          <w:p w14:paraId="000008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8D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12.3%</w:t>
            </w:r>
          </w:p>
          <w:p w14:paraId="000008D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20.6%</w:t>
            </w:r>
          </w:p>
          <w:p w14:paraId="000008D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2.5%</w:t>
            </w:r>
          </w:p>
          <w:p w14:paraId="000008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pulmonary disease/asthma: 5.5%</w:t>
            </w:r>
          </w:p>
          <w:p w14:paraId="000008D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 TB: 9.1%</w:t>
            </w:r>
          </w:p>
          <w:p w14:paraId="000008D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urrent TB: 1.0%</w:t>
            </w:r>
          </w:p>
          <w:p w14:paraId="000008DC" w14:textId="4EFE391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IV: 20.8%</w:t>
            </w:r>
          </w:p>
        </w:tc>
        <w:tc>
          <w:tcPr>
            <w:tcW w:w="1065" w:type="dxa"/>
          </w:tcPr>
          <w:p w14:paraId="000008D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8D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not severe): 8.2%</w:t>
            </w:r>
          </w:p>
          <w:p w14:paraId="000008D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admissions: N/A</w:t>
            </w:r>
          </w:p>
          <w:p w14:paraId="000008E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1.8%</w:t>
            </w:r>
          </w:p>
        </w:tc>
        <w:tc>
          <w:tcPr>
            <w:tcW w:w="2760" w:type="dxa"/>
          </w:tcPr>
          <w:p w14:paraId="000008E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8E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0-39: 2034</w:t>
            </w:r>
          </w:p>
          <w:p w14:paraId="000008E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49: 666</w:t>
            </w:r>
          </w:p>
          <w:p w14:paraId="000008E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59: 391</w:t>
            </w:r>
          </w:p>
          <w:p w14:paraId="000008E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60-69: 144</w:t>
            </w:r>
          </w:p>
          <w:p w14:paraId="000008E7" w14:textId="09E1F81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70: 69</w:t>
            </w:r>
          </w:p>
        </w:tc>
      </w:tr>
      <w:tr w:rsidR="00166E98" w:rsidRPr="00166E98" w14:paraId="60D1DB1D" w14:textId="77777777">
        <w:trPr>
          <w:trHeight w:val="90"/>
        </w:trPr>
        <w:tc>
          <w:tcPr>
            <w:tcW w:w="1530" w:type="dxa"/>
            <w:shd w:val="clear" w:color="auto" w:fill="auto"/>
          </w:tcPr>
          <w:p w14:paraId="000008E8" w14:textId="164D00B4" w:rsidR="00166E98" w:rsidRPr="00166E98" w:rsidRDefault="00166E98" w:rsidP="00166E98">
            <w:pPr>
              <w:rPr>
                <w:rFonts w:ascii="Times New Roman" w:eastAsia="Times New Roman" w:hAnsi="Times New Roman" w:cs="Times New Roman"/>
                <w:color w:val="000000" w:themeColor="text1"/>
                <w:sz w:val="18"/>
                <w:szCs w:val="18"/>
                <w:vertAlign w:val="superscript"/>
              </w:rPr>
            </w:pPr>
            <w:proofErr w:type="spellStart"/>
            <w:r w:rsidRPr="00166E98">
              <w:rPr>
                <w:rFonts w:ascii="Times New Roman" w:eastAsia="Times New Roman" w:hAnsi="Times New Roman" w:cs="Times New Roman"/>
                <w:color w:val="000000" w:themeColor="text1"/>
                <w:sz w:val="18"/>
                <w:szCs w:val="18"/>
              </w:rPr>
              <w:t>Hajjo</w:t>
            </w:r>
            <w:proofErr w:type="spellEnd"/>
            <w:r w:rsidRPr="00166E98">
              <w:rPr>
                <w:rFonts w:ascii="Times New Roman" w:eastAsia="Times New Roman" w:hAnsi="Times New Roman" w:cs="Times New Roman"/>
                <w:color w:val="000000" w:themeColor="text1"/>
                <w:sz w:val="18"/>
                <w:szCs w:val="18"/>
              </w:rPr>
              <w:t xml:space="preserve"> et al. </w:t>
            </w:r>
            <w:r w:rsidRPr="00166E98">
              <w:rPr>
                <w:rFonts w:ascii="Times New Roman" w:eastAsia="Times New Roman" w:hAnsi="Times New Roman" w:cs="Times New Roman"/>
                <w:color w:val="000000" w:themeColor="text1"/>
                <w:sz w:val="18"/>
                <w:szCs w:val="18"/>
                <w:vertAlign w:val="superscript"/>
              </w:rPr>
              <w:t>63</w:t>
            </w:r>
          </w:p>
          <w:p w14:paraId="000008E9"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E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Jordan CDC</w:t>
            </w:r>
          </w:p>
          <w:p w14:paraId="000008E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ED" w14:textId="091A6D1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8E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Question- </w:t>
            </w:r>
            <w:proofErr w:type="spellStart"/>
            <w:r w:rsidRPr="00166E98">
              <w:rPr>
                <w:rFonts w:ascii="Times New Roman" w:eastAsia="Times New Roman" w:hAnsi="Times New Roman" w:cs="Times New Roman"/>
                <w:color w:val="000000" w:themeColor="text1"/>
                <w:sz w:val="18"/>
                <w:szCs w:val="18"/>
              </w:rPr>
              <w:t>naire</w:t>
            </w:r>
            <w:proofErr w:type="spellEnd"/>
            <w:r w:rsidRPr="00166E98">
              <w:rPr>
                <w:rFonts w:ascii="Times New Roman" w:eastAsia="Times New Roman" w:hAnsi="Times New Roman" w:cs="Times New Roman"/>
                <w:color w:val="000000" w:themeColor="text1"/>
                <w:sz w:val="18"/>
                <w:szCs w:val="18"/>
              </w:rPr>
              <w:t>/survey</w:t>
            </w:r>
          </w:p>
          <w:p w14:paraId="000008F0" w14:textId="1DC0D0E4"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Jordan)</w:t>
            </w:r>
          </w:p>
        </w:tc>
        <w:tc>
          <w:tcPr>
            <w:tcW w:w="990" w:type="dxa"/>
          </w:tcPr>
          <w:p w14:paraId="000008F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8F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00 (229/225)</w:t>
            </w:r>
          </w:p>
        </w:tc>
        <w:tc>
          <w:tcPr>
            <w:tcW w:w="1185" w:type="dxa"/>
          </w:tcPr>
          <w:p w14:paraId="000008F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30 </w:t>
            </w:r>
          </w:p>
        </w:tc>
        <w:tc>
          <w:tcPr>
            <w:tcW w:w="1965" w:type="dxa"/>
          </w:tcPr>
          <w:p w14:paraId="000008F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8F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8.6%</w:t>
            </w:r>
          </w:p>
        </w:tc>
        <w:tc>
          <w:tcPr>
            <w:tcW w:w="1605" w:type="dxa"/>
          </w:tcPr>
          <w:p w14:paraId="000008F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SY: 31.4%</w:t>
            </w:r>
          </w:p>
          <w:p w14:paraId="000008F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45.4%</w:t>
            </w:r>
          </w:p>
          <w:p w14:paraId="000008F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oderate: 5.00%</w:t>
            </w:r>
          </w:p>
          <w:p w14:paraId="000008F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evere: 1.00%</w:t>
            </w:r>
          </w:p>
          <w:p w14:paraId="000008FB" w14:textId="55D87A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oss of tase and smell: 1.2%</w:t>
            </w:r>
          </w:p>
        </w:tc>
        <w:tc>
          <w:tcPr>
            <w:tcW w:w="2760" w:type="dxa"/>
          </w:tcPr>
          <w:p w14:paraId="000008F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6 of the patients had unspecified gender; Age was reported as median.</w:t>
            </w:r>
          </w:p>
          <w:p w14:paraId="000008F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8FE"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8F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67</w:t>
            </w:r>
          </w:p>
          <w:p w14:paraId="0000090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69</w:t>
            </w:r>
          </w:p>
          <w:p w14:paraId="00000902" w14:textId="6CD01FDD"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64</w:t>
            </w:r>
          </w:p>
        </w:tc>
      </w:tr>
      <w:tr w:rsidR="00166E98" w:rsidRPr="00166E98" w14:paraId="6DCFDA3F" w14:textId="77777777">
        <w:trPr>
          <w:trHeight w:val="90"/>
        </w:trPr>
        <w:tc>
          <w:tcPr>
            <w:tcW w:w="1530" w:type="dxa"/>
            <w:shd w:val="clear" w:color="auto" w:fill="auto"/>
          </w:tcPr>
          <w:p w14:paraId="00000903" w14:textId="12E5DADC"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Accorsi et al. </w:t>
            </w:r>
            <w:r w:rsidRPr="00166E98">
              <w:rPr>
                <w:rFonts w:ascii="Times New Roman" w:eastAsia="Times New Roman" w:hAnsi="Times New Roman" w:cs="Times New Roman"/>
                <w:color w:val="000000" w:themeColor="text1"/>
                <w:sz w:val="18"/>
                <w:szCs w:val="18"/>
                <w:vertAlign w:val="superscript"/>
              </w:rPr>
              <w:t>64</w:t>
            </w:r>
          </w:p>
          <w:p w14:paraId="00000904"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0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pharmacy-based testing program</w:t>
            </w:r>
          </w:p>
          <w:p w14:paraId="0000090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08" w14:textId="07634FE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adult population</w:t>
            </w:r>
          </w:p>
        </w:tc>
        <w:tc>
          <w:tcPr>
            <w:tcW w:w="1159" w:type="dxa"/>
          </w:tcPr>
          <w:p w14:paraId="0000090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se-control analysis</w:t>
            </w:r>
          </w:p>
          <w:p w14:paraId="0000090B" w14:textId="07FC487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ited States)</w:t>
            </w:r>
          </w:p>
        </w:tc>
        <w:tc>
          <w:tcPr>
            <w:tcW w:w="990" w:type="dxa"/>
          </w:tcPr>
          <w:p w14:paraId="0000090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90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3098 (7577/5497)</w:t>
            </w:r>
          </w:p>
        </w:tc>
        <w:tc>
          <w:tcPr>
            <w:tcW w:w="1185" w:type="dxa"/>
          </w:tcPr>
          <w:p w14:paraId="0000090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90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12.7%</w:t>
            </w:r>
          </w:p>
          <w:p w14:paraId="0000091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verweight: 11.9%</w:t>
            </w:r>
          </w:p>
          <w:p w14:paraId="0000091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moker: 6.2%</w:t>
            </w:r>
          </w:p>
          <w:p w14:paraId="0000091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4.8%</w:t>
            </w:r>
          </w:p>
          <w:p w14:paraId="0000091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ung disease or asthma: 3.5%</w:t>
            </w:r>
          </w:p>
          <w:p w14:paraId="0000091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eart condition: 2.9%</w:t>
            </w:r>
          </w:p>
          <w:p w14:paraId="0000091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0.2%</w:t>
            </w:r>
          </w:p>
          <w:p w14:paraId="0000091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Liver disease: 0.1%</w:t>
            </w:r>
          </w:p>
          <w:p w14:paraId="00000917"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1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condition: 18.9%</w:t>
            </w:r>
          </w:p>
          <w:p w14:paraId="0000091A" w14:textId="74752CB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conditions: 9.9%</w:t>
            </w:r>
          </w:p>
        </w:tc>
        <w:tc>
          <w:tcPr>
            <w:tcW w:w="1065" w:type="dxa"/>
          </w:tcPr>
          <w:p w14:paraId="0000091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0%</w:t>
            </w:r>
          </w:p>
        </w:tc>
        <w:tc>
          <w:tcPr>
            <w:tcW w:w="1605" w:type="dxa"/>
          </w:tcPr>
          <w:p w14:paraId="0000091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100%</w:t>
            </w:r>
          </w:p>
        </w:tc>
        <w:tc>
          <w:tcPr>
            <w:tcW w:w="2760" w:type="dxa"/>
          </w:tcPr>
          <w:p w14:paraId="0000091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ge reported as ranges: </w:t>
            </w:r>
          </w:p>
          <w:p w14:paraId="0000091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24: 2471</w:t>
            </w:r>
          </w:p>
          <w:p w14:paraId="0000091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5-34: 4591</w:t>
            </w:r>
          </w:p>
          <w:p w14:paraId="0000092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5-44: 2588</w:t>
            </w:r>
          </w:p>
          <w:p w14:paraId="0000092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5-54: 1707</w:t>
            </w:r>
          </w:p>
          <w:p w14:paraId="0000092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5-64: 1153</w:t>
            </w:r>
          </w:p>
          <w:p w14:paraId="00000925" w14:textId="3A0E769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5: 588</w:t>
            </w:r>
          </w:p>
          <w:p w14:paraId="00000926"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2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Vaccination status:</w:t>
            </w:r>
          </w:p>
          <w:p w14:paraId="0000092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412</w:t>
            </w:r>
          </w:p>
          <w:p w14:paraId="0000092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7245</w:t>
            </w:r>
          </w:p>
          <w:p w14:paraId="0000092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2441</w:t>
            </w:r>
          </w:p>
          <w:p w14:paraId="0000092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2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Notes: </w:t>
            </w:r>
          </w:p>
          <w:p w14:paraId="0000092F" w14:textId="352A7D1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is study was looking into the characteristics and variants in symptomatic patients with CoVid-19.</w:t>
            </w:r>
          </w:p>
        </w:tc>
      </w:tr>
      <w:tr w:rsidR="00166E98" w:rsidRPr="00166E98" w14:paraId="59F4A69C" w14:textId="77777777">
        <w:trPr>
          <w:trHeight w:val="90"/>
        </w:trPr>
        <w:tc>
          <w:tcPr>
            <w:tcW w:w="1530" w:type="dxa"/>
            <w:shd w:val="clear" w:color="auto" w:fill="auto"/>
          </w:tcPr>
          <w:p w14:paraId="00000931" w14:textId="7A1A71E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932" w14:textId="6391AA0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93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934" w14:textId="6D9381A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0293 (</w:t>
            </w:r>
            <w:r w:rsidR="00C20A57">
              <w:rPr>
                <w:rFonts w:ascii="Times New Roman" w:eastAsia="Times New Roman" w:hAnsi="Times New Roman" w:cs="Times New Roman"/>
                <w:color w:val="000000" w:themeColor="text1"/>
                <w:sz w:val="18"/>
                <w:szCs w:val="18"/>
              </w:rPr>
              <w:t>5392</w:t>
            </w:r>
            <w:r w:rsidRPr="00166E98">
              <w:rPr>
                <w:rFonts w:ascii="Times New Roman" w:eastAsia="Times New Roman" w:hAnsi="Times New Roman" w:cs="Times New Roman"/>
                <w:color w:val="000000" w:themeColor="text1"/>
                <w:sz w:val="18"/>
                <w:szCs w:val="18"/>
              </w:rPr>
              <w:t>/</w:t>
            </w:r>
            <w:r w:rsidR="00C20A57">
              <w:rPr>
                <w:rFonts w:ascii="Times New Roman" w:eastAsia="Times New Roman" w:hAnsi="Times New Roman" w:cs="Times New Roman"/>
                <w:color w:val="000000" w:themeColor="text1"/>
                <w:sz w:val="18"/>
                <w:szCs w:val="18"/>
              </w:rPr>
              <w:t>4881</w:t>
            </w:r>
            <w:r w:rsidRPr="00166E98">
              <w:rPr>
                <w:rFonts w:ascii="Times New Roman" w:eastAsia="Times New Roman" w:hAnsi="Times New Roman" w:cs="Times New Roman"/>
                <w:color w:val="000000" w:themeColor="text1"/>
                <w:sz w:val="18"/>
                <w:szCs w:val="18"/>
              </w:rPr>
              <w:t>)</w:t>
            </w:r>
          </w:p>
        </w:tc>
        <w:tc>
          <w:tcPr>
            <w:tcW w:w="1185" w:type="dxa"/>
          </w:tcPr>
          <w:p w14:paraId="0000093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93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TN: 13.9%</w:t>
            </w:r>
          </w:p>
          <w:p w14:paraId="0000093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verweight: 12.3%</w:t>
            </w:r>
          </w:p>
          <w:p w14:paraId="0000093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moker: 10.9%</w:t>
            </w:r>
          </w:p>
          <w:p w14:paraId="0000093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betes: 5.1%</w:t>
            </w:r>
          </w:p>
          <w:p w14:paraId="0000093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ung disease or asthma: 3.9%</w:t>
            </w:r>
          </w:p>
          <w:p w14:paraId="0000093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eart condition: 3.5%</w:t>
            </w:r>
          </w:p>
          <w:p w14:paraId="0000093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Kidney disease: 0.2%</w:t>
            </w:r>
          </w:p>
          <w:p w14:paraId="0000093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iver disease: 0.2%</w:t>
            </w:r>
          </w:p>
          <w:p w14:paraId="0000093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3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condition: 20.3%</w:t>
            </w:r>
          </w:p>
          <w:p w14:paraId="00000941" w14:textId="57E8230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conditions: 12.0%</w:t>
            </w:r>
          </w:p>
        </w:tc>
        <w:tc>
          <w:tcPr>
            <w:tcW w:w="1065" w:type="dxa"/>
          </w:tcPr>
          <w:p w14:paraId="0000094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0%</w:t>
            </w:r>
          </w:p>
        </w:tc>
        <w:tc>
          <w:tcPr>
            <w:tcW w:w="1605" w:type="dxa"/>
          </w:tcPr>
          <w:p w14:paraId="0000094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100%</w:t>
            </w:r>
          </w:p>
        </w:tc>
        <w:tc>
          <w:tcPr>
            <w:tcW w:w="2760" w:type="dxa"/>
          </w:tcPr>
          <w:p w14:paraId="0000094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ge reported as ranges: </w:t>
            </w:r>
          </w:p>
          <w:p w14:paraId="0000094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24: 1713</w:t>
            </w:r>
          </w:p>
          <w:p w14:paraId="0000094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5-34: 3191</w:t>
            </w:r>
          </w:p>
          <w:p w14:paraId="0000094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5-44: 2171</w:t>
            </w:r>
          </w:p>
          <w:p w14:paraId="0000094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5-54: 1515</w:t>
            </w:r>
          </w:p>
          <w:p w14:paraId="0000094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5-64: 1131</w:t>
            </w:r>
          </w:p>
          <w:p w14:paraId="0000094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5: 572</w:t>
            </w:r>
          </w:p>
          <w:p w14:paraId="0000094B"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4C"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94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5044</w:t>
            </w:r>
          </w:p>
          <w:p w14:paraId="0000094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4570</w:t>
            </w:r>
          </w:p>
          <w:p w14:paraId="0000094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679</w:t>
            </w:r>
          </w:p>
        </w:tc>
      </w:tr>
      <w:tr w:rsidR="00166E98" w:rsidRPr="00166E98" w14:paraId="532BE04C" w14:textId="77777777">
        <w:trPr>
          <w:trHeight w:val="90"/>
        </w:trPr>
        <w:tc>
          <w:tcPr>
            <w:tcW w:w="1530" w:type="dxa"/>
            <w:shd w:val="clear" w:color="auto" w:fill="auto"/>
          </w:tcPr>
          <w:p w14:paraId="00000950" w14:textId="4D29F1B4"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Ulloa et al. </w:t>
            </w:r>
            <w:r w:rsidRPr="00166E98">
              <w:rPr>
                <w:rFonts w:ascii="Times New Roman" w:eastAsia="Times New Roman" w:hAnsi="Times New Roman" w:cs="Times New Roman"/>
                <w:color w:val="000000" w:themeColor="text1"/>
                <w:sz w:val="18"/>
                <w:szCs w:val="18"/>
                <w:vertAlign w:val="superscript"/>
              </w:rPr>
              <w:t>65</w:t>
            </w:r>
          </w:p>
          <w:p w14:paraId="00000951"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5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ublic Health Case and Contact Management Solution</w:t>
            </w:r>
          </w:p>
          <w:p w14:paraId="00000953"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55" w14:textId="7F9552E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95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Retro- </w:t>
            </w:r>
            <w:proofErr w:type="spellStart"/>
            <w:r w:rsidRPr="00166E98">
              <w:rPr>
                <w:rFonts w:ascii="Times New Roman" w:eastAsia="Times New Roman" w:hAnsi="Times New Roman" w:cs="Times New Roman"/>
                <w:color w:val="000000" w:themeColor="text1"/>
                <w:sz w:val="18"/>
                <w:szCs w:val="18"/>
              </w:rPr>
              <w:t>spective</w:t>
            </w:r>
            <w:proofErr w:type="spellEnd"/>
            <w:r w:rsidRPr="00166E98">
              <w:rPr>
                <w:rFonts w:ascii="Times New Roman" w:eastAsia="Times New Roman" w:hAnsi="Times New Roman" w:cs="Times New Roman"/>
                <w:color w:val="000000" w:themeColor="text1"/>
                <w:sz w:val="18"/>
                <w:szCs w:val="18"/>
              </w:rPr>
              <w:t xml:space="preserve"> population- wide matched cohort study</w:t>
            </w:r>
          </w:p>
          <w:p w14:paraId="00000958" w14:textId="1E9B70E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anada)</w:t>
            </w:r>
          </w:p>
        </w:tc>
        <w:tc>
          <w:tcPr>
            <w:tcW w:w="990" w:type="dxa"/>
          </w:tcPr>
          <w:p w14:paraId="0000095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95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4432 (12038/12331)</w:t>
            </w:r>
          </w:p>
        </w:tc>
        <w:tc>
          <w:tcPr>
            <w:tcW w:w="1185" w:type="dxa"/>
          </w:tcPr>
          <w:p w14:paraId="0000095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3.0 (13.0-49.0)</w:t>
            </w:r>
          </w:p>
        </w:tc>
        <w:tc>
          <w:tcPr>
            <w:tcW w:w="1965" w:type="dxa"/>
          </w:tcPr>
          <w:p w14:paraId="0000095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95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95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28%</w:t>
            </w:r>
          </w:p>
          <w:p w14:paraId="0000095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47%</w:t>
            </w:r>
          </w:p>
          <w:p w14:paraId="00000961" w14:textId="4C47B5F8" w:rsidR="00166E98" w:rsidRPr="00166E98" w:rsidRDefault="00000000" w:rsidP="00166E98">
            <w:pPr>
              <w:rPr>
                <w:rFonts w:ascii="Times New Roman" w:eastAsia="Times New Roman" w:hAnsi="Times New Roman" w:cs="Times New Roman"/>
                <w:color w:val="000000" w:themeColor="text1"/>
                <w:sz w:val="18"/>
                <w:szCs w:val="18"/>
              </w:rPr>
            </w:pPr>
            <w:sdt>
              <w:sdtPr>
                <w:rPr>
                  <w:color w:val="000000" w:themeColor="text1"/>
                </w:rPr>
                <w:tag w:val="goog_rdk_8"/>
                <w:id w:val="860939992"/>
              </w:sdtPr>
              <w:sdtContent/>
            </w:sdt>
            <w:r w:rsidR="00166E98" w:rsidRPr="00166E98">
              <w:rPr>
                <w:rFonts w:ascii="Times New Roman" w:eastAsia="Times New Roman" w:hAnsi="Times New Roman" w:cs="Times New Roman"/>
                <w:color w:val="000000" w:themeColor="text1"/>
                <w:sz w:val="18"/>
                <w:szCs w:val="18"/>
              </w:rPr>
              <w:t>Death: 0.54%</w:t>
            </w:r>
          </w:p>
        </w:tc>
        <w:tc>
          <w:tcPr>
            <w:tcW w:w="2760" w:type="dxa"/>
          </w:tcPr>
          <w:p w14:paraId="00000962"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96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Admissions do not include ICU and deaths. </w:t>
            </w:r>
          </w:p>
          <w:p w14:paraId="0000096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The results reported in this table are based on the full cohort, not matched.</w:t>
            </w:r>
          </w:p>
          <w:p w14:paraId="0000096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6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96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10900</w:t>
            </w:r>
          </w:p>
          <w:p w14:paraId="0000096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 dose: 1409</w:t>
            </w:r>
          </w:p>
          <w:p w14:paraId="0000096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10084</w:t>
            </w:r>
          </w:p>
          <w:p w14:paraId="0000096B" w14:textId="761CD9A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2039</w:t>
            </w:r>
          </w:p>
        </w:tc>
      </w:tr>
      <w:tr w:rsidR="00166E98" w:rsidRPr="00166E98" w14:paraId="5548AC82" w14:textId="77777777">
        <w:trPr>
          <w:trHeight w:val="90"/>
        </w:trPr>
        <w:tc>
          <w:tcPr>
            <w:tcW w:w="1530" w:type="dxa"/>
            <w:shd w:val="clear" w:color="auto" w:fill="auto"/>
          </w:tcPr>
          <w:p w14:paraId="0000096D" w14:textId="66349E0A"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1159" w:type="dxa"/>
          </w:tcPr>
          <w:p w14:paraId="0000096E" w14:textId="0B9FDB20"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96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97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7296 (18682/18577)</w:t>
            </w:r>
          </w:p>
        </w:tc>
        <w:tc>
          <w:tcPr>
            <w:tcW w:w="1185" w:type="dxa"/>
          </w:tcPr>
          <w:p w14:paraId="0000097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0.0 (21.0-44.0)</w:t>
            </w:r>
          </w:p>
        </w:tc>
        <w:tc>
          <w:tcPr>
            <w:tcW w:w="1965" w:type="dxa"/>
          </w:tcPr>
          <w:p w14:paraId="0000097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97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97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0.24%</w:t>
            </w:r>
          </w:p>
          <w:p w14:paraId="0000097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ICU: 0.02%</w:t>
            </w:r>
          </w:p>
          <w:p w14:paraId="0000097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Death: 0.01%</w:t>
            </w:r>
          </w:p>
        </w:tc>
        <w:tc>
          <w:tcPr>
            <w:tcW w:w="2760" w:type="dxa"/>
          </w:tcPr>
          <w:p w14:paraId="00000977"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lastRenderedPageBreak/>
              <w:t>Vaccination status:</w:t>
            </w:r>
          </w:p>
          <w:p w14:paraId="0000097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784</w:t>
            </w:r>
          </w:p>
          <w:p w14:paraId="0000097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1 dose: 1859</w:t>
            </w:r>
          </w:p>
          <w:p w14:paraId="0000097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6681</w:t>
            </w:r>
          </w:p>
          <w:p w14:paraId="0000097C" w14:textId="4BD812A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3972</w:t>
            </w:r>
          </w:p>
        </w:tc>
      </w:tr>
      <w:tr w:rsidR="00166E98" w:rsidRPr="00166E98" w14:paraId="600EDC74" w14:textId="77777777">
        <w:trPr>
          <w:trHeight w:val="90"/>
        </w:trPr>
        <w:tc>
          <w:tcPr>
            <w:tcW w:w="1530" w:type="dxa"/>
            <w:shd w:val="clear" w:color="auto" w:fill="auto"/>
          </w:tcPr>
          <w:p w14:paraId="0000097D" w14:textId="2CE09F38"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lastRenderedPageBreak/>
              <w:t xml:space="preserve">CDC team </w:t>
            </w:r>
            <w:r w:rsidRPr="00166E98">
              <w:rPr>
                <w:rFonts w:ascii="Times New Roman" w:eastAsia="Times New Roman" w:hAnsi="Times New Roman" w:cs="Times New Roman"/>
                <w:color w:val="000000" w:themeColor="text1"/>
                <w:sz w:val="18"/>
                <w:szCs w:val="18"/>
                <w:vertAlign w:val="superscript"/>
              </w:rPr>
              <w:t>66</w:t>
            </w:r>
          </w:p>
          <w:p w14:paraId="0000097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7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tional SARS-CoV-2 Strain Surveillance, diagnostic laboratories, and public repositories</w:t>
            </w:r>
          </w:p>
          <w:p w14:paraId="0000098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82" w14:textId="09187982"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eneral population</w:t>
            </w:r>
          </w:p>
        </w:tc>
        <w:tc>
          <w:tcPr>
            <w:tcW w:w="1159" w:type="dxa"/>
          </w:tcPr>
          <w:p w14:paraId="0000098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hort study (United States)</w:t>
            </w:r>
          </w:p>
        </w:tc>
        <w:tc>
          <w:tcPr>
            <w:tcW w:w="990" w:type="dxa"/>
          </w:tcPr>
          <w:p w14:paraId="0000098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98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3 (25/17)</w:t>
            </w:r>
          </w:p>
        </w:tc>
        <w:tc>
          <w:tcPr>
            <w:tcW w:w="1185" w:type="dxa"/>
          </w:tcPr>
          <w:p w14:paraId="00000986"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98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065" w:type="dxa"/>
          </w:tcPr>
          <w:p w14:paraId="0000098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4%</w:t>
            </w:r>
          </w:p>
        </w:tc>
        <w:tc>
          <w:tcPr>
            <w:tcW w:w="1605" w:type="dxa"/>
          </w:tcPr>
          <w:p w14:paraId="0000098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Y: 93%</w:t>
            </w:r>
          </w:p>
          <w:p w14:paraId="0000098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16.28%</w:t>
            </w:r>
          </w:p>
          <w:p w14:paraId="0000098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w:t>
            </w:r>
          </w:p>
          <w:p w14:paraId="0000098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ath: 0%</w:t>
            </w:r>
          </w:p>
          <w:p w14:paraId="0000098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8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Mild symptoms included:</w:t>
            </w:r>
          </w:p>
          <w:p w14:paraId="0000098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ugh: 89%</w:t>
            </w:r>
          </w:p>
          <w:p w14:paraId="0000099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atigue: 65%</w:t>
            </w:r>
          </w:p>
          <w:p w14:paraId="0000099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ongestion/runny nose: 59%</w:t>
            </w:r>
          </w:p>
          <w:p w14:paraId="0000099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Fever: 38%</w:t>
            </w:r>
          </w:p>
          <w:p w14:paraId="0000099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ausea/vomiting: 22%</w:t>
            </w:r>
          </w:p>
          <w:p w14:paraId="0000099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Shortness of breath/difficulty breathing: 16%</w:t>
            </w:r>
          </w:p>
          <w:p w14:paraId="00000995"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iarrhea: 11%</w:t>
            </w:r>
          </w:p>
          <w:p w14:paraId="00000997" w14:textId="352A744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Hyposmia/ Hypogeusia: 8%</w:t>
            </w:r>
          </w:p>
        </w:tc>
        <w:tc>
          <w:tcPr>
            <w:tcW w:w="2760" w:type="dxa"/>
          </w:tcPr>
          <w:p w14:paraId="0000099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99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lt;18: 4</w:t>
            </w:r>
          </w:p>
          <w:p w14:paraId="0000099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18-39: 25</w:t>
            </w:r>
          </w:p>
          <w:p w14:paraId="0000099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40-64: 10</w:t>
            </w:r>
          </w:p>
          <w:p w14:paraId="0000099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gt;=65: 4</w:t>
            </w:r>
          </w:p>
          <w:p w14:paraId="0000099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9E"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Notes:</w:t>
            </w:r>
          </w:p>
          <w:p w14:paraId="0000099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Previous SARS-CoV-2 infections were unknown for 16 patients.</w:t>
            </w:r>
          </w:p>
          <w:p w14:paraId="000009A0"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A1"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9A4" w14:textId="3A027F8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Mild symptoms included cough, fatigue, congestion, fever, etc. The paper mentioned that 7 (16.28%) of the 43 patients had mild </w:t>
            </w:r>
            <w:proofErr w:type="gramStart"/>
            <w:r w:rsidRPr="00166E98">
              <w:rPr>
                <w:rFonts w:ascii="Times New Roman" w:eastAsia="Times New Roman" w:hAnsi="Times New Roman" w:cs="Times New Roman"/>
                <w:color w:val="000000" w:themeColor="text1"/>
                <w:sz w:val="18"/>
                <w:szCs w:val="18"/>
              </w:rPr>
              <w:t>symptoms, but</w:t>
            </w:r>
            <w:proofErr w:type="gramEnd"/>
            <w:r w:rsidRPr="00166E98">
              <w:rPr>
                <w:rFonts w:ascii="Times New Roman" w:eastAsia="Times New Roman" w:hAnsi="Times New Roman" w:cs="Times New Roman"/>
                <w:color w:val="000000" w:themeColor="text1"/>
                <w:sz w:val="18"/>
                <w:szCs w:val="18"/>
              </w:rPr>
              <w:t xml:space="preserve"> did not specify for the other patients.  </w:t>
            </w:r>
          </w:p>
          <w:p w14:paraId="000009A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A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Vaccination status:</w:t>
            </w:r>
          </w:p>
          <w:p w14:paraId="000009A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8</w:t>
            </w:r>
          </w:p>
          <w:p w14:paraId="000009A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20</w:t>
            </w:r>
          </w:p>
          <w:p w14:paraId="000009AA" w14:textId="38BCB1E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14</w:t>
            </w:r>
          </w:p>
        </w:tc>
      </w:tr>
      <w:tr w:rsidR="00166E98" w:rsidRPr="00166E98" w14:paraId="352C3731" w14:textId="77777777">
        <w:trPr>
          <w:trHeight w:val="90"/>
        </w:trPr>
        <w:tc>
          <w:tcPr>
            <w:tcW w:w="1530" w:type="dxa"/>
            <w:shd w:val="clear" w:color="auto" w:fill="auto"/>
          </w:tcPr>
          <w:p w14:paraId="000009AB" w14:textId="3E0AD7BD" w:rsidR="00166E98" w:rsidRPr="00166E98" w:rsidRDefault="00166E98" w:rsidP="00166E98">
            <w:pPr>
              <w:rPr>
                <w:rFonts w:ascii="Times New Roman" w:eastAsia="Times New Roman" w:hAnsi="Times New Roman" w:cs="Times New Roman"/>
                <w:color w:val="000000" w:themeColor="text1"/>
                <w:sz w:val="18"/>
                <w:szCs w:val="18"/>
                <w:vertAlign w:val="superscript"/>
              </w:rPr>
            </w:pPr>
            <w:r w:rsidRPr="00166E98">
              <w:rPr>
                <w:rFonts w:ascii="Times New Roman" w:eastAsia="Times New Roman" w:hAnsi="Times New Roman" w:cs="Times New Roman"/>
                <w:color w:val="000000" w:themeColor="text1"/>
                <w:sz w:val="18"/>
                <w:szCs w:val="18"/>
              </w:rPr>
              <w:t xml:space="preserve">Klein et al. </w:t>
            </w:r>
            <w:r w:rsidRPr="00166E98">
              <w:rPr>
                <w:rFonts w:ascii="Times New Roman" w:eastAsia="Times New Roman" w:hAnsi="Times New Roman" w:cs="Times New Roman"/>
                <w:color w:val="000000" w:themeColor="text1"/>
                <w:sz w:val="18"/>
                <w:szCs w:val="18"/>
                <w:vertAlign w:val="superscript"/>
              </w:rPr>
              <w:t>67</w:t>
            </w:r>
          </w:p>
          <w:p w14:paraId="000009AC"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AD"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VISION Network</w:t>
            </w:r>
          </w:p>
          <w:p w14:paraId="000009AE"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B0" w14:textId="0CE435B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ildren and adolescents with ED or UC encounters</w:t>
            </w:r>
          </w:p>
        </w:tc>
        <w:tc>
          <w:tcPr>
            <w:tcW w:w="1159" w:type="dxa"/>
          </w:tcPr>
          <w:p w14:paraId="000009B1" w14:textId="77777777" w:rsidR="00166E98" w:rsidRPr="00166E98" w:rsidRDefault="00166E98" w:rsidP="00166E98">
            <w:pPr>
              <w:rPr>
                <w:rFonts w:ascii="Times New Roman" w:eastAsia="Times New Roman" w:hAnsi="Times New Roman" w:cs="Times New Roman"/>
                <w:color w:val="000000" w:themeColor="text1"/>
                <w:sz w:val="18"/>
                <w:szCs w:val="18"/>
              </w:rPr>
            </w:pPr>
            <w:proofErr w:type="spellStart"/>
            <w:r w:rsidRPr="00166E98">
              <w:rPr>
                <w:rFonts w:ascii="Times New Roman" w:eastAsia="Times New Roman" w:hAnsi="Times New Roman" w:cs="Times New Roman"/>
                <w:color w:val="000000" w:themeColor="text1"/>
                <w:sz w:val="18"/>
                <w:szCs w:val="18"/>
              </w:rPr>
              <w:t>Observa</w:t>
            </w:r>
            <w:proofErr w:type="spellEnd"/>
            <w:r w:rsidRPr="00166E98">
              <w:rPr>
                <w:rFonts w:ascii="Times New Roman" w:eastAsia="Times New Roman" w:hAnsi="Times New Roman" w:cs="Times New Roman"/>
                <w:color w:val="000000" w:themeColor="text1"/>
                <w:sz w:val="18"/>
                <w:szCs w:val="18"/>
              </w:rPr>
              <w:t xml:space="preserve">- </w:t>
            </w:r>
            <w:proofErr w:type="spellStart"/>
            <w:r w:rsidRPr="00166E98">
              <w:rPr>
                <w:rFonts w:ascii="Times New Roman" w:eastAsia="Times New Roman" w:hAnsi="Times New Roman" w:cs="Times New Roman"/>
                <w:color w:val="000000" w:themeColor="text1"/>
                <w:sz w:val="18"/>
                <w:szCs w:val="18"/>
              </w:rPr>
              <w:t>tional</w:t>
            </w:r>
            <w:proofErr w:type="spellEnd"/>
            <w:r w:rsidRPr="00166E98">
              <w:rPr>
                <w:rFonts w:ascii="Times New Roman" w:eastAsia="Times New Roman" w:hAnsi="Times New Roman" w:cs="Times New Roman"/>
                <w:color w:val="000000" w:themeColor="text1"/>
                <w:sz w:val="18"/>
                <w:szCs w:val="18"/>
              </w:rPr>
              <w:t xml:space="preserve"> cohort study (United States)</w:t>
            </w:r>
          </w:p>
        </w:tc>
        <w:tc>
          <w:tcPr>
            <w:tcW w:w="990" w:type="dxa"/>
          </w:tcPr>
          <w:p w14:paraId="000009B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Omicron</w:t>
            </w:r>
          </w:p>
        </w:tc>
        <w:tc>
          <w:tcPr>
            <w:tcW w:w="1335" w:type="dxa"/>
          </w:tcPr>
          <w:p w14:paraId="000009B3" w14:textId="3B20ECDF"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5484 (4883/4369) “</w:t>
            </w:r>
          </w:p>
        </w:tc>
        <w:tc>
          <w:tcPr>
            <w:tcW w:w="1185" w:type="dxa"/>
          </w:tcPr>
          <w:p w14:paraId="000009B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9B5" w14:textId="23DD9185"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respiratory condition: 4.93% “</w:t>
            </w:r>
          </w:p>
          <w:p w14:paraId="000009B6" w14:textId="61F9A686"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w:t>
            </w:r>
            <w:proofErr w:type="spellStart"/>
            <w:r w:rsidRPr="00166E98">
              <w:rPr>
                <w:rFonts w:ascii="Times New Roman" w:eastAsia="Times New Roman" w:hAnsi="Times New Roman" w:cs="Times New Roman"/>
                <w:color w:val="000000" w:themeColor="text1"/>
                <w:sz w:val="18"/>
                <w:szCs w:val="18"/>
              </w:rPr>
              <w:t>nonrespiratory</w:t>
            </w:r>
            <w:proofErr w:type="spellEnd"/>
            <w:r w:rsidRPr="00166E98">
              <w:rPr>
                <w:rFonts w:ascii="Times New Roman" w:eastAsia="Times New Roman" w:hAnsi="Times New Roman" w:cs="Times New Roman"/>
                <w:color w:val="000000" w:themeColor="text1"/>
                <w:sz w:val="18"/>
                <w:szCs w:val="18"/>
              </w:rPr>
              <w:t xml:space="preserve"> condition: 4.10% “</w:t>
            </w:r>
          </w:p>
        </w:tc>
        <w:tc>
          <w:tcPr>
            <w:tcW w:w="1065" w:type="dxa"/>
          </w:tcPr>
          <w:p w14:paraId="000009B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9B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2.75%</w:t>
            </w:r>
          </w:p>
        </w:tc>
        <w:tc>
          <w:tcPr>
            <w:tcW w:w="2760" w:type="dxa"/>
          </w:tcPr>
          <w:p w14:paraId="000009B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9B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1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527</w:t>
            </w:r>
          </w:p>
          <w:p w14:paraId="000009BB"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2-15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777</w:t>
            </w:r>
          </w:p>
          <w:p w14:paraId="000009B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6-17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180</w:t>
            </w:r>
          </w:p>
          <w:p w14:paraId="000009BD"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BE"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u w:val="single"/>
              </w:rPr>
              <w:t>Vaccination status:</w:t>
            </w:r>
            <w:r w:rsidRPr="00166E98">
              <w:rPr>
                <w:rFonts w:ascii="Times New Roman" w:eastAsia="Times New Roman" w:hAnsi="Times New Roman" w:cs="Times New Roman"/>
                <w:color w:val="000000" w:themeColor="text1"/>
                <w:sz w:val="18"/>
                <w:szCs w:val="18"/>
              </w:rPr>
              <w:t xml:space="preserve"> </w:t>
            </w:r>
          </w:p>
          <w:p w14:paraId="000009BF"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4434</w:t>
            </w:r>
          </w:p>
          <w:p w14:paraId="000009C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638</w:t>
            </w:r>
          </w:p>
          <w:p w14:paraId="000009C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 doses Pfizer: 16</w:t>
            </w:r>
          </w:p>
          <w:p w14:paraId="000009C2"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C3"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Definitions:</w:t>
            </w:r>
          </w:p>
          <w:p w14:paraId="000009C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 xml:space="preserve">Chronic respiratory condition was defined as the presence of discharge code for asthma, sleep apnea, or other lung disease using ICD-9 and ICD-10 diagnosis codes. </w:t>
            </w:r>
          </w:p>
          <w:p w14:paraId="000009C6" w14:textId="29EE749E"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w:t>
            </w:r>
            <w:proofErr w:type="spellStart"/>
            <w:r w:rsidRPr="00166E98">
              <w:rPr>
                <w:rFonts w:ascii="Times New Roman" w:eastAsia="Times New Roman" w:hAnsi="Times New Roman" w:cs="Times New Roman"/>
                <w:color w:val="000000" w:themeColor="text1"/>
                <w:sz w:val="18"/>
                <w:szCs w:val="18"/>
              </w:rPr>
              <w:t>nonrespiratory</w:t>
            </w:r>
            <w:proofErr w:type="spellEnd"/>
            <w:r w:rsidRPr="00166E98">
              <w:rPr>
                <w:rFonts w:ascii="Times New Roman" w:eastAsia="Times New Roman" w:hAnsi="Times New Roman" w:cs="Times New Roman"/>
                <w:color w:val="000000" w:themeColor="text1"/>
                <w:sz w:val="18"/>
                <w:szCs w:val="18"/>
              </w:rPr>
              <w:t xml:space="preserve"> condition was defined as the presence of discharge code for heart failure, ischemic heart disease, hypertension, other heart disease, stroke, other cerebrovascular disease, diabetes type I or II, other diabetes, metabolic disease, clinical obesity, clinically underweight, renal disease, liver disease, blood disorder, immunosuppression, organ transplant, cancer, neurologic disorder, musculoskeletal disorder, Down Syndrome, congenital heart disease, neurologic conditions, muscular dystrophy, sickle cell disease, prematurity (&lt;24 weeks), developmental delay, technology dependence, or chronic gastrointestinal disease/irritable bowel syndrome.</w:t>
            </w:r>
          </w:p>
        </w:tc>
      </w:tr>
      <w:tr w:rsidR="00166E98" w:rsidRPr="00166E98" w14:paraId="7C4E1F99" w14:textId="77777777">
        <w:trPr>
          <w:trHeight w:val="90"/>
        </w:trPr>
        <w:tc>
          <w:tcPr>
            <w:tcW w:w="1530" w:type="dxa"/>
            <w:shd w:val="clear" w:color="auto" w:fill="auto"/>
          </w:tcPr>
          <w:p w14:paraId="000009C8" w14:textId="0EA606E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w:t>
            </w:r>
          </w:p>
        </w:tc>
        <w:tc>
          <w:tcPr>
            <w:tcW w:w="1159" w:type="dxa"/>
          </w:tcPr>
          <w:p w14:paraId="000009C9" w14:textId="1263D989"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w:t>
            </w:r>
          </w:p>
        </w:tc>
        <w:tc>
          <w:tcPr>
            <w:tcW w:w="990" w:type="dxa"/>
          </w:tcPr>
          <w:p w14:paraId="000009CA"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Delta</w:t>
            </w:r>
          </w:p>
        </w:tc>
        <w:tc>
          <w:tcPr>
            <w:tcW w:w="1335" w:type="dxa"/>
          </w:tcPr>
          <w:p w14:paraId="000009CB" w14:textId="2FAAD88B"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3655 (4883/4369) “</w:t>
            </w:r>
          </w:p>
        </w:tc>
        <w:tc>
          <w:tcPr>
            <w:tcW w:w="1185" w:type="dxa"/>
          </w:tcPr>
          <w:p w14:paraId="000009CC"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965" w:type="dxa"/>
          </w:tcPr>
          <w:p w14:paraId="000009CD" w14:textId="49D60798"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Chronic respiratory condition: 4.93% “</w:t>
            </w:r>
          </w:p>
          <w:p w14:paraId="000009CE" w14:textId="076AFA13"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Chronic </w:t>
            </w:r>
            <w:proofErr w:type="spellStart"/>
            <w:r w:rsidRPr="00166E98">
              <w:rPr>
                <w:rFonts w:ascii="Times New Roman" w:eastAsia="Times New Roman" w:hAnsi="Times New Roman" w:cs="Times New Roman"/>
                <w:color w:val="000000" w:themeColor="text1"/>
                <w:sz w:val="18"/>
                <w:szCs w:val="18"/>
              </w:rPr>
              <w:t>nonrespiratory</w:t>
            </w:r>
            <w:proofErr w:type="spellEnd"/>
            <w:r w:rsidRPr="00166E98">
              <w:rPr>
                <w:rFonts w:ascii="Times New Roman" w:eastAsia="Times New Roman" w:hAnsi="Times New Roman" w:cs="Times New Roman"/>
                <w:color w:val="000000" w:themeColor="text1"/>
                <w:sz w:val="18"/>
                <w:szCs w:val="18"/>
              </w:rPr>
              <w:t xml:space="preserve"> condition: 4.10% “</w:t>
            </w:r>
          </w:p>
        </w:tc>
        <w:tc>
          <w:tcPr>
            <w:tcW w:w="1065" w:type="dxa"/>
          </w:tcPr>
          <w:p w14:paraId="000009CF" w14:textId="678151FC"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NR</w:t>
            </w:r>
          </w:p>
        </w:tc>
        <w:tc>
          <w:tcPr>
            <w:tcW w:w="1605" w:type="dxa"/>
          </w:tcPr>
          <w:p w14:paraId="000009D0"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dmission: 6.13%</w:t>
            </w:r>
          </w:p>
        </w:tc>
        <w:tc>
          <w:tcPr>
            <w:tcW w:w="2760" w:type="dxa"/>
          </w:tcPr>
          <w:p w14:paraId="000009D1"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Age was reported as ranges:</w:t>
            </w:r>
          </w:p>
          <w:p w14:paraId="000009D2"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5-11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49</w:t>
            </w:r>
          </w:p>
          <w:p w14:paraId="000009D3"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2-15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2090</w:t>
            </w:r>
          </w:p>
          <w:p w14:paraId="000009D4"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 xml:space="preserve">16-17 </w:t>
            </w:r>
            <w:proofErr w:type="spellStart"/>
            <w:r w:rsidRPr="00166E98">
              <w:rPr>
                <w:rFonts w:ascii="Times New Roman" w:eastAsia="Times New Roman" w:hAnsi="Times New Roman" w:cs="Times New Roman"/>
                <w:color w:val="000000" w:themeColor="text1"/>
                <w:sz w:val="18"/>
                <w:szCs w:val="18"/>
              </w:rPr>
              <w:t>yr</w:t>
            </w:r>
            <w:proofErr w:type="spellEnd"/>
            <w:r w:rsidRPr="00166E98">
              <w:rPr>
                <w:rFonts w:ascii="Times New Roman" w:eastAsia="Times New Roman" w:hAnsi="Times New Roman" w:cs="Times New Roman"/>
                <w:color w:val="000000" w:themeColor="text1"/>
                <w:sz w:val="18"/>
                <w:szCs w:val="18"/>
              </w:rPr>
              <w:t>: 1316</w:t>
            </w:r>
          </w:p>
          <w:p w14:paraId="000009D5" w14:textId="77777777" w:rsidR="00166E98" w:rsidRPr="00166E98" w:rsidRDefault="00166E98" w:rsidP="00166E98">
            <w:pPr>
              <w:rPr>
                <w:rFonts w:ascii="Times New Roman" w:eastAsia="Times New Roman" w:hAnsi="Times New Roman" w:cs="Times New Roman"/>
                <w:color w:val="000000" w:themeColor="text1"/>
                <w:sz w:val="18"/>
                <w:szCs w:val="18"/>
              </w:rPr>
            </w:pPr>
          </w:p>
          <w:p w14:paraId="000009D6" w14:textId="77777777" w:rsidR="00166E98" w:rsidRPr="00166E98" w:rsidRDefault="00166E98" w:rsidP="00166E98">
            <w:pPr>
              <w:rPr>
                <w:rFonts w:ascii="Times New Roman" w:eastAsia="Times New Roman" w:hAnsi="Times New Roman" w:cs="Times New Roman"/>
                <w:color w:val="000000" w:themeColor="text1"/>
                <w:sz w:val="18"/>
                <w:szCs w:val="18"/>
                <w:u w:val="single"/>
              </w:rPr>
            </w:pPr>
            <w:r w:rsidRPr="00166E98">
              <w:rPr>
                <w:rFonts w:ascii="Times New Roman" w:eastAsia="Times New Roman" w:hAnsi="Times New Roman" w:cs="Times New Roman"/>
                <w:color w:val="000000" w:themeColor="text1"/>
                <w:sz w:val="18"/>
                <w:szCs w:val="18"/>
                <w:u w:val="single"/>
              </w:rPr>
              <w:t xml:space="preserve">Vaccination status: </w:t>
            </w:r>
          </w:p>
          <w:p w14:paraId="000009D7"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Unvaccinated: 3169</w:t>
            </w:r>
          </w:p>
          <w:p w14:paraId="000009D8"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t>2 doses Pfizer: 237</w:t>
            </w:r>
          </w:p>
          <w:p w14:paraId="000009D9" w14:textId="77777777" w:rsidR="00166E98" w:rsidRPr="00166E98" w:rsidRDefault="00166E98" w:rsidP="00166E98">
            <w:pPr>
              <w:rPr>
                <w:rFonts w:ascii="Times New Roman" w:eastAsia="Times New Roman" w:hAnsi="Times New Roman" w:cs="Times New Roman"/>
                <w:color w:val="000000" w:themeColor="text1"/>
                <w:sz w:val="18"/>
                <w:szCs w:val="18"/>
              </w:rPr>
            </w:pPr>
            <w:r w:rsidRPr="00166E98">
              <w:rPr>
                <w:rFonts w:ascii="Times New Roman" w:eastAsia="Times New Roman" w:hAnsi="Times New Roman" w:cs="Times New Roman"/>
                <w:color w:val="000000" w:themeColor="text1"/>
                <w:sz w:val="18"/>
                <w:szCs w:val="18"/>
              </w:rPr>
              <w:lastRenderedPageBreak/>
              <w:t>3 doses Pfizer: 0</w:t>
            </w:r>
          </w:p>
        </w:tc>
      </w:tr>
    </w:tbl>
    <w:p w14:paraId="000009DA" w14:textId="77777777" w:rsidR="001639F7" w:rsidRPr="00166E98" w:rsidRDefault="001639F7">
      <w:pPr>
        <w:rPr>
          <w:rFonts w:ascii="Times New Roman" w:eastAsia="Times New Roman" w:hAnsi="Times New Roman" w:cs="Times New Roman"/>
          <w:color w:val="000000" w:themeColor="text1"/>
          <w:sz w:val="18"/>
          <w:szCs w:val="18"/>
        </w:rPr>
      </w:pPr>
    </w:p>
    <w:p w14:paraId="6CEFB2A9" w14:textId="20FE21D3" w:rsidR="00EB6F6F" w:rsidRPr="00166E98" w:rsidRDefault="00EB6F6F" w:rsidP="00EB6F6F">
      <w:pPr>
        <w:jc w:val="both"/>
        <w:rPr>
          <w:rFonts w:ascii="Times New Roman" w:eastAsia="Times New Roman" w:hAnsi="Times New Roman" w:cs="Times New Roman"/>
          <w:color w:val="000000" w:themeColor="text1"/>
          <w:sz w:val="20"/>
          <w:szCs w:val="20"/>
        </w:rPr>
      </w:pPr>
      <w:r w:rsidRPr="00166E98">
        <w:rPr>
          <w:rFonts w:ascii="Times New Roman" w:eastAsia="Times New Roman" w:hAnsi="Times New Roman" w:cs="Times New Roman"/>
          <w:color w:val="000000" w:themeColor="text1"/>
          <w:sz w:val="20"/>
          <w:szCs w:val="20"/>
        </w:rPr>
        <w:t xml:space="preserve">Comorbidity abbreviations: </w:t>
      </w:r>
      <w:proofErr w:type="spellStart"/>
      <w:r w:rsidRPr="00166E98">
        <w:rPr>
          <w:rFonts w:ascii="Times New Roman" w:eastAsia="Times New Roman" w:hAnsi="Times New Roman" w:cs="Times New Roman"/>
          <w:color w:val="000000" w:themeColor="text1"/>
          <w:sz w:val="20"/>
          <w:szCs w:val="20"/>
        </w:rPr>
        <w:t>CeVD</w:t>
      </w:r>
      <w:proofErr w:type="spellEnd"/>
      <w:r w:rsidRPr="00166E98">
        <w:rPr>
          <w:rFonts w:ascii="Times New Roman" w:eastAsia="Times New Roman" w:hAnsi="Times New Roman" w:cs="Times New Roman"/>
          <w:color w:val="000000" w:themeColor="text1"/>
          <w:sz w:val="20"/>
          <w:szCs w:val="20"/>
        </w:rPr>
        <w:t>: Cerebrovascular disease, CLL: Chronic lymphocytic leukemia COPD: Chronic obstructive pulmonary disease, CVD: Cardiovascular disease, HF: Heart failure, HIV: Human immunodeficiency virus, HT: Hypothyroidism, HTN: Hypertension, IC: Immunocompromised/Immunosuppressed, PUD: Peptic ulcer disease, PVD: Peripheral vascular disease, TB: Tuberculosis</w:t>
      </w:r>
      <w:r w:rsidR="003F1DAD" w:rsidRPr="00166E98">
        <w:rPr>
          <w:rFonts w:ascii="Times New Roman" w:eastAsia="Times New Roman" w:hAnsi="Times New Roman" w:cs="Times New Roman"/>
          <w:color w:val="000000" w:themeColor="text1"/>
          <w:sz w:val="20"/>
          <w:szCs w:val="20"/>
        </w:rPr>
        <w:t>.</w:t>
      </w:r>
    </w:p>
    <w:p w14:paraId="42A5F8A7" w14:textId="77777777" w:rsidR="00EB6F6F" w:rsidRPr="00166E98" w:rsidRDefault="00EB6F6F" w:rsidP="00EB6F6F">
      <w:pPr>
        <w:rPr>
          <w:rFonts w:ascii="Times New Roman" w:eastAsia="Times New Roman" w:hAnsi="Times New Roman" w:cs="Times New Roman"/>
          <w:color w:val="000000" w:themeColor="text1"/>
          <w:sz w:val="20"/>
          <w:szCs w:val="20"/>
        </w:rPr>
      </w:pPr>
    </w:p>
    <w:p w14:paraId="000009DB" w14:textId="10BA2A53" w:rsidR="001639F7" w:rsidRPr="00166E98" w:rsidRDefault="00EB6F6F" w:rsidP="00EE0419">
      <w:pPr>
        <w:rPr>
          <w:rFonts w:ascii="Times New Roman" w:eastAsia="Times New Roman" w:hAnsi="Times New Roman" w:cs="Times New Roman"/>
          <w:color w:val="000000" w:themeColor="text1"/>
          <w:sz w:val="20"/>
          <w:szCs w:val="20"/>
        </w:rPr>
      </w:pPr>
      <w:r w:rsidRPr="00166E98">
        <w:rPr>
          <w:rFonts w:ascii="Times New Roman" w:eastAsia="Times New Roman" w:hAnsi="Times New Roman" w:cs="Times New Roman"/>
          <w:color w:val="000000" w:themeColor="text1"/>
          <w:sz w:val="20"/>
          <w:szCs w:val="20"/>
        </w:rPr>
        <w:t xml:space="preserve">Severity abbreviations: ASY: Asymptomatic, </w:t>
      </w:r>
      <w:r w:rsidR="005C148A" w:rsidRPr="00166E98">
        <w:rPr>
          <w:rFonts w:ascii="Times New Roman" w:eastAsia="Times New Roman" w:hAnsi="Times New Roman" w:cs="Times New Roman"/>
          <w:color w:val="000000" w:themeColor="text1"/>
          <w:sz w:val="20"/>
          <w:szCs w:val="20"/>
        </w:rPr>
        <w:t xml:space="preserve">CVST: Cerebral venous sinus thrombosis, ECMO: Extracorporeal membrane oxygenation, </w:t>
      </w:r>
      <w:r w:rsidR="001C20C3" w:rsidRPr="00166E98">
        <w:rPr>
          <w:rFonts w:ascii="Times New Roman" w:eastAsia="Times New Roman" w:hAnsi="Times New Roman" w:cs="Times New Roman"/>
          <w:color w:val="000000" w:themeColor="text1"/>
          <w:sz w:val="20"/>
          <w:szCs w:val="20"/>
        </w:rPr>
        <w:t xml:space="preserve">ED: Emergency department, </w:t>
      </w:r>
      <w:r w:rsidR="005C148A" w:rsidRPr="00166E98">
        <w:rPr>
          <w:rFonts w:ascii="Times New Roman" w:eastAsia="Times New Roman" w:hAnsi="Times New Roman" w:cs="Times New Roman"/>
          <w:color w:val="000000" w:themeColor="text1"/>
          <w:sz w:val="20"/>
          <w:szCs w:val="20"/>
        </w:rPr>
        <w:t xml:space="preserve">HFOT: High flow oxygen therapy, </w:t>
      </w:r>
      <w:r w:rsidRPr="00166E98">
        <w:rPr>
          <w:rFonts w:ascii="Times New Roman" w:eastAsia="Times New Roman" w:hAnsi="Times New Roman" w:cs="Times New Roman"/>
          <w:color w:val="000000" w:themeColor="text1"/>
          <w:sz w:val="20"/>
          <w:szCs w:val="20"/>
        </w:rPr>
        <w:t>ICU: Intensive care unit,</w:t>
      </w:r>
      <w:r w:rsidR="0052513A" w:rsidRPr="00166E98">
        <w:rPr>
          <w:rFonts w:ascii="Times New Roman" w:eastAsia="Times New Roman" w:hAnsi="Times New Roman" w:cs="Times New Roman"/>
          <w:color w:val="000000" w:themeColor="text1"/>
          <w:sz w:val="20"/>
          <w:szCs w:val="20"/>
        </w:rPr>
        <w:t xml:space="preserve"> IMV: Invasive mechanical ventilation,</w:t>
      </w:r>
      <w:r w:rsidRPr="00166E98">
        <w:rPr>
          <w:rFonts w:ascii="Times New Roman" w:eastAsia="Times New Roman" w:hAnsi="Times New Roman" w:cs="Times New Roman"/>
          <w:color w:val="000000" w:themeColor="text1"/>
          <w:sz w:val="20"/>
          <w:szCs w:val="20"/>
        </w:rPr>
        <w:t xml:space="preserve"> </w:t>
      </w:r>
      <w:r w:rsidR="0052513A" w:rsidRPr="00166E98">
        <w:rPr>
          <w:rFonts w:ascii="Times New Roman" w:eastAsia="Times New Roman" w:hAnsi="Times New Roman" w:cs="Times New Roman"/>
          <w:color w:val="000000" w:themeColor="text1"/>
          <w:sz w:val="20"/>
          <w:szCs w:val="20"/>
        </w:rPr>
        <w:t xml:space="preserve">LFOT: Low flow oxygen therapy, MI: Myocardial infarction, </w:t>
      </w:r>
      <w:r w:rsidR="005C148A" w:rsidRPr="00166E98">
        <w:rPr>
          <w:rFonts w:ascii="Times New Roman" w:eastAsia="Times New Roman" w:hAnsi="Times New Roman" w:cs="Times New Roman"/>
          <w:color w:val="000000" w:themeColor="text1"/>
          <w:sz w:val="20"/>
          <w:szCs w:val="20"/>
        </w:rPr>
        <w:t xml:space="preserve">MV: Mechanical ventilation, </w:t>
      </w:r>
      <w:r w:rsidR="0052513A" w:rsidRPr="00166E98">
        <w:rPr>
          <w:rFonts w:ascii="Times New Roman" w:eastAsia="Times New Roman" w:hAnsi="Times New Roman" w:cs="Times New Roman"/>
          <w:color w:val="000000" w:themeColor="text1"/>
          <w:sz w:val="20"/>
          <w:szCs w:val="20"/>
        </w:rPr>
        <w:t xml:space="preserve">NIV: Noninvasive ventilation, </w:t>
      </w:r>
      <w:r w:rsidRPr="00166E98">
        <w:rPr>
          <w:rFonts w:ascii="Times New Roman" w:eastAsia="Times New Roman" w:hAnsi="Times New Roman" w:cs="Times New Roman"/>
          <w:color w:val="000000" w:themeColor="text1"/>
          <w:sz w:val="20"/>
          <w:szCs w:val="20"/>
        </w:rPr>
        <w:t>SY: Symptomatic.</w:t>
      </w:r>
    </w:p>
    <w:p w14:paraId="3516C153" w14:textId="7059FF85" w:rsidR="0052513A" w:rsidRPr="00166E98" w:rsidRDefault="0052513A" w:rsidP="00EE0419">
      <w:pPr>
        <w:rPr>
          <w:rFonts w:ascii="Times New Roman" w:eastAsia="Times New Roman" w:hAnsi="Times New Roman" w:cs="Times New Roman"/>
          <w:color w:val="000000" w:themeColor="text1"/>
          <w:sz w:val="20"/>
          <w:szCs w:val="20"/>
        </w:rPr>
      </w:pPr>
    </w:p>
    <w:p w14:paraId="47AC921E" w14:textId="6F2C5969" w:rsidR="0052513A" w:rsidRPr="00166E98" w:rsidRDefault="0052513A" w:rsidP="00EE0419">
      <w:pPr>
        <w:rPr>
          <w:rFonts w:ascii="Times New Roman" w:eastAsia="Times New Roman" w:hAnsi="Times New Roman" w:cs="Times New Roman"/>
          <w:color w:val="000000" w:themeColor="text1"/>
          <w:sz w:val="20"/>
          <w:szCs w:val="20"/>
        </w:rPr>
      </w:pPr>
      <w:r w:rsidRPr="00166E98">
        <w:rPr>
          <w:rFonts w:ascii="Times New Roman" w:eastAsia="Times New Roman" w:hAnsi="Times New Roman" w:cs="Times New Roman"/>
          <w:color w:val="000000" w:themeColor="text1"/>
          <w:sz w:val="20"/>
          <w:szCs w:val="20"/>
        </w:rPr>
        <w:t>General abbreviations:</w:t>
      </w:r>
      <w:r w:rsidR="006A63C2" w:rsidRPr="00166E98">
        <w:rPr>
          <w:rFonts w:ascii="Times New Roman" w:eastAsia="Times New Roman" w:hAnsi="Times New Roman" w:cs="Times New Roman"/>
          <w:color w:val="000000" w:themeColor="text1"/>
          <w:sz w:val="20"/>
          <w:szCs w:val="20"/>
        </w:rPr>
        <w:t xml:space="preserve"> NR: Not reported,</w:t>
      </w:r>
      <w:r w:rsidRPr="00166E98">
        <w:rPr>
          <w:rFonts w:ascii="Times New Roman" w:eastAsia="Times New Roman" w:hAnsi="Times New Roman" w:cs="Times New Roman"/>
          <w:color w:val="000000" w:themeColor="text1"/>
          <w:sz w:val="20"/>
          <w:szCs w:val="20"/>
        </w:rPr>
        <w:t xml:space="preserve"> UAI: Upper airway infection</w:t>
      </w:r>
      <w:r w:rsidR="006A63C2" w:rsidRPr="00166E98">
        <w:rPr>
          <w:rFonts w:ascii="Times New Roman" w:eastAsia="Times New Roman" w:hAnsi="Times New Roman" w:cs="Times New Roman"/>
          <w:color w:val="000000" w:themeColor="text1"/>
          <w:sz w:val="20"/>
          <w:szCs w:val="20"/>
        </w:rPr>
        <w:t>.</w:t>
      </w:r>
    </w:p>
    <w:p w14:paraId="2A5740B4" w14:textId="77777777" w:rsidR="0052513A" w:rsidRPr="00166E98" w:rsidRDefault="0052513A" w:rsidP="00EE0419">
      <w:pPr>
        <w:rPr>
          <w:rFonts w:ascii="Times New Roman" w:eastAsia="Times New Roman" w:hAnsi="Times New Roman" w:cs="Times New Roman"/>
          <w:color w:val="000000" w:themeColor="text1"/>
          <w:sz w:val="20"/>
          <w:szCs w:val="20"/>
        </w:rPr>
      </w:pPr>
    </w:p>
    <w:p w14:paraId="7802DAC6" w14:textId="401A8D43" w:rsidR="00722DBC" w:rsidRPr="00166E98" w:rsidRDefault="00722DBC" w:rsidP="00722DBC">
      <w:pPr>
        <w:rPr>
          <w:rFonts w:ascii="Times New Roman" w:eastAsia="Times New Roman" w:hAnsi="Times New Roman" w:cs="Times New Roman"/>
          <w:color w:val="000000" w:themeColor="text1"/>
          <w:sz w:val="20"/>
          <w:szCs w:val="20"/>
        </w:rPr>
      </w:pPr>
      <w:r w:rsidRPr="00166E98">
        <w:rPr>
          <w:rFonts w:ascii="Times New Roman" w:eastAsia="Times New Roman" w:hAnsi="Times New Roman" w:cs="Times New Roman"/>
          <w:color w:val="000000" w:themeColor="text1"/>
          <w:sz w:val="20"/>
          <w:szCs w:val="20"/>
        </w:rPr>
        <w:t xml:space="preserve"> </w:t>
      </w:r>
      <w:proofErr w:type="gramStart"/>
      <w:r w:rsidRPr="00166E98">
        <w:rPr>
          <w:rFonts w:ascii="Times New Roman" w:eastAsia="Times New Roman" w:hAnsi="Times New Roman" w:cs="Times New Roman"/>
          <w:color w:val="000000" w:themeColor="text1"/>
          <w:sz w:val="20"/>
          <w:szCs w:val="20"/>
        </w:rPr>
        <w:t>“ Not</w:t>
      </w:r>
      <w:proofErr w:type="gramEnd"/>
      <w:r w:rsidRPr="00166E98">
        <w:rPr>
          <w:rFonts w:ascii="Times New Roman" w:eastAsia="Times New Roman" w:hAnsi="Times New Roman" w:cs="Times New Roman"/>
          <w:color w:val="000000" w:themeColor="text1"/>
          <w:sz w:val="20"/>
          <w:szCs w:val="20"/>
        </w:rPr>
        <w:t xml:space="preserve"> stratified on COVID-19 variant</w:t>
      </w:r>
    </w:p>
    <w:p w14:paraId="42B21C04" w14:textId="77777777" w:rsidR="00433E16" w:rsidRPr="00166E98" w:rsidRDefault="00433E16" w:rsidP="00433E16">
      <w:pPr>
        <w:pStyle w:val="ListParagraph"/>
        <w:numPr>
          <w:ilvl w:val="0"/>
          <w:numId w:val="1"/>
        </w:numPr>
        <w:rPr>
          <w:rFonts w:ascii="Times New Roman" w:eastAsia="Times New Roman" w:hAnsi="Times New Roman" w:cs="Times New Roman"/>
          <w:color w:val="000000" w:themeColor="text1"/>
          <w:sz w:val="20"/>
          <w:szCs w:val="20"/>
        </w:rPr>
      </w:pPr>
      <w:r w:rsidRPr="00166E98">
        <w:rPr>
          <w:rFonts w:ascii="Times New Roman" w:eastAsia="Times New Roman" w:hAnsi="Times New Roman" w:cs="Times New Roman"/>
          <w:color w:val="000000" w:themeColor="text1"/>
          <w:sz w:val="20"/>
          <w:szCs w:val="20"/>
        </w:rPr>
        <w:t>Data is same as data in row above</w:t>
      </w:r>
    </w:p>
    <w:p w14:paraId="1089F2E4" w14:textId="208FC389" w:rsidR="00E55184" w:rsidRPr="00166E98" w:rsidRDefault="00E55184" w:rsidP="00EE0419">
      <w:pPr>
        <w:rPr>
          <w:rFonts w:ascii="Times New Roman" w:eastAsia="Times New Roman" w:hAnsi="Times New Roman" w:cs="Times New Roman"/>
          <w:color w:val="000000" w:themeColor="text1"/>
          <w:sz w:val="20"/>
          <w:szCs w:val="20"/>
        </w:rPr>
      </w:pPr>
    </w:p>
    <w:sectPr w:rsidR="00E55184" w:rsidRPr="00166E98">
      <w:footerReference w:type="even" r:id="rId8"/>
      <w:footerReference w:type="default" r:id="rId9"/>
      <w:pgSz w:w="16840" w:h="1190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ABDE2" w14:textId="77777777" w:rsidR="008D26B9" w:rsidRDefault="008D26B9">
      <w:r>
        <w:separator/>
      </w:r>
    </w:p>
  </w:endnote>
  <w:endnote w:type="continuationSeparator" w:id="0">
    <w:p w14:paraId="738DA8F0" w14:textId="77777777" w:rsidR="008D26B9" w:rsidRDefault="008D2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9DE" w14:textId="77777777" w:rsidR="001639F7" w:rsidRDefault="00525AD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000009DF" w14:textId="77777777" w:rsidR="001639F7" w:rsidRDefault="001639F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9DC" w14:textId="76B7A168" w:rsidR="001639F7" w:rsidRDefault="00525AD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8F3EB9">
      <w:rPr>
        <w:noProof/>
        <w:color w:val="000000"/>
      </w:rPr>
      <w:t>1</w:t>
    </w:r>
    <w:r>
      <w:rPr>
        <w:color w:val="000000"/>
      </w:rPr>
      <w:fldChar w:fldCharType="end"/>
    </w:r>
  </w:p>
  <w:p w14:paraId="000009DD" w14:textId="77777777" w:rsidR="001639F7" w:rsidRDefault="001639F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9431D" w14:textId="77777777" w:rsidR="008D26B9" w:rsidRDefault="008D26B9">
      <w:r>
        <w:separator/>
      </w:r>
    </w:p>
  </w:footnote>
  <w:footnote w:type="continuationSeparator" w:id="0">
    <w:p w14:paraId="39EDABC8" w14:textId="77777777" w:rsidR="008D26B9" w:rsidRDefault="008D26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4E70"/>
    <w:multiLevelType w:val="hybridMultilevel"/>
    <w:tmpl w:val="4D18FB26"/>
    <w:lvl w:ilvl="0" w:tplc="CD2A64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2671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9F7"/>
    <w:rsid w:val="001639F7"/>
    <w:rsid w:val="00166E98"/>
    <w:rsid w:val="001853B8"/>
    <w:rsid w:val="001968D8"/>
    <w:rsid w:val="001B1C18"/>
    <w:rsid w:val="001C20C3"/>
    <w:rsid w:val="001F4D1E"/>
    <w:rsid w:val="0022103B"/>
    <w:rsid w:val="0022241D"/>
    <w:rsid w:val="00266A4B"/>
    <w:rsid w:val="002D12EE"/>
    <w:rsid w:val="00326BB8"/>
    <w:rsid w:val="00354ADF"/>
    <w:rsid w:val="003B4B4E"/>
    <w:rsid w:val="003D507C"/>
    <w:rsid w:val="003D6B2A"/>
    <w:rsid w:val="003F1DAD"/>
    <w:rsid w:val="00423858"/>
    <w:rsid w:val="00431069"/>
    <w:rsid w:val="00433477"/>
    <w:rsid w:val="00433E16"/>
    <w:rsid w:val="00445B69"/>
    <w:rsid w:val="00463981"/>
    <w:rsid w:val="004A2431"/>
    <w:rsid w:val="004A2AF2"/>
    <w:rsid w:val="004B362D"/>
    <w:rsid w:val="005239A4"/>
    <w:rsid w:val="0052513A"/>
    <w:rsid w:val="00525AD6"/>
    <w:rsid w:val="00537538"/>
    <w:rsid w:val="00553615"/>
    <w:rsid w:val="005C148A"/>
    <w:rsid w:val="006037E1"/>
    <w:rsid w:val="006175A6"/>
    <w:rsid w:val="00666CEA"/>
    <w:rsid w:val="006828AD"/>
    <w:rsid w:val="00692121"/>
    <w:rsid w:val="006A63C2"/>
    <w:rsid w:val="006D0DF2"/>
    <w:rsid w:val="00700A9D"/>
    <w:rsid w:val="00713F97"/>
    <w:rsid w:val="00722DBC"/>
    <w:rsid w:val="00866F26"/>
    <w:rsid w:val="00892B10"/>
    <w:rsid w:val="008A71B8"/>
    <w:rsid w:val="008B12B9"/>
    <w:rsid w:val="008C1886"/>
    <w:rsid w:val="008D26B9"/>
    <w:rsid w:val="008F3EB9"/>
    <w:rsid w:val="009150DA"/>
    <w:rsid w:val="00977CC4"/>
    <w:rsid w:val="00A0480C"/>
    <w:rsid w:val="00A43615"/>
    <w:rsid w:val="00A43A4A"/>
    <w:rsid w:val="00A52B1A"/>
    <w:rsid w:val="00AB254C"/>
    <w:rsid w:val="00AB39E3"/>
    <w:rsid w:val="00AC6F9C"/>
    <w:rsid w:val="00B404FB"/>
    <w:rsid w:val="00BB2680"/>
    <w:rsid w:val="00BC08EB"/>
    <w:rsid w:val="00BE4008"/>
    <w:rsid w:val="00BF1D29"/>
    <w:rsid w:val="00C20A57"/>
    <w:rsid w:val="00C31ED9"/>
    <w:rsid w:val="00C45EB5"/>
    <w:rsid w:val="00C464AF"/>
    <w:rsid w:val="00CC25B2"/>
    <w:rsid w:val="00CF2F8B"/>
    <w:rsid w:val="00D22A2B"/>
    <w:rsid w:val="00D92CCC"/>
    <w:rsid w:val="00DC61B6"/>
    <w:rsid w:val="00E07E41"/>
    <w:rsid w:val="00E12994"/>
    <w:rsid w:val="00E13F74"/>
    <w:rsid w:val="00E14AE9"/>
    <w:rsid w:val="00E3049E"/>
    <w:rsid w:val="00E52E12"/>
    <w:rsid w:val="00E55184"/>
    <w:rsid w:val="00EB6F6F"/>
    <w:rsid w:val="00EE0419"/>
    <w:rsid w:val="00F034F9"/>
    <w:rsid w:val="00F55582"/>
    <w:rsid w:val="00F6468D"/>
    <w:rsid w:val="00FC20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80618"/>
  <w15:docId w15:val="{8B8B69E4-4CD1-784E-B850-19513CFB0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0B2"/>
    <w:rPr>
      <w:rFonts w:eastAsiaTheme="minorEastAsi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EE1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10B2"/>
    <w:pPr>
      <w:tabs>
        <w:tab w:val="center" w:pos="4680"/>
        <w:tab w:val="right" w:pos="9360"/>
      </w:tabs>
    </w:pPr>
  </w:style>
  <w:style w:type="character" w:customStyle="1" w:styleId="FooterChar">
    <w:name w:val="Footer Char"/>
    <w:basedOn w:val="DefaultParagraphFont"/>
    <w:link w:val="Footer"/>
    <w:uiPriority w:val="99"/>
    <w:rsid w:val="00EE10B2"/>
    <w:rPr>
      <w:rFonts w:eastAsiaTheme="minorEastAsia"/>
    </w:rPr>
  </w:style>
  <w:style w:type="character" w:styleId="PageNumber">
    <w:name w:val="page number"/>
    <w:basedOn w:val="DefaultParagraphFont"/>
    <w:uiPriority w:val="99"/>
    <w:semiHidden/>
    <w:unhideWhenUsed/>
    <w:rsid w:val="00EE10B2"/>
  </w:style>
  <w:style w:type="paragraph" w:customStyle="1" w:styleId="Default">
    <w:name w:val="Default"/>
    <w:rsid w:val="00A92A68"/>
    <w:pPr>
      <w:autoSpaceDE w:val="0"/>
      <w:autoSpaceDN w:val="0"/>
      <w:adjustRightInd w:val="0"/>
    </w:pPr>
    <w:rPr>
      <w:rFonts w:ascii="Times New Roman" w:hAnsi="Times New Roman" w:cs="Times New Roman"/>
      <w:color w:val="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ListParagraph">
    <w:name w:val="List Paragraph"/>
    <w:basedOn w:val="Normal"/>
    <w:uiPriority w:val="34"/>
    <w:qFormat/>
    <w:rsid w:val="00433E16"/>
    <w:pPr>
      <w:spacing w:line="276" w:lineRule="auto"/>
      <w:ind w:left="720"/>
      <w:contextualSpacing/>
    </w:pPr>
    <w:rPr>
      <w:rFonts w:ascii="Arial" w:eastAsia="Arial" w:hAnsi="Arial" w:cs="Arial"/>
      <w:sz w:val="22"/>
      <w:szCs w:val="22"/>
      <w:lang w:val="en"/>
    </w:rPr>
  </w:style>
  <w:style w:type="paragraph" w:styleId="Revision">
    <w:name w:val="Revision"/>
    <w:hidden/>
    <w:uiPriority w:val="99"/>
    <w:semiHidden/>
    <w:rsid w:val="00E3049E"/>
    <w:rPr>
      <w:rFonts w:eastAsiaTheme="minorEastAsia"/>
    </w:rPr>
  </w:style>
  <w:style w:type="paragraph" w:styleId="CommentSubject">
    <w:name w:val="annotation subject"/>
    <w:basedOn w:val="CommentText"/>
    <w:next w:val="CommentText"/>
    <w:link w:val="CommentSubjectChar"/>
    <w:uiPriority w:val="99"/>
    <w:semiHidden/>
    <w:unhideWhenUsed/>
    <w:rsid w:val="00E3049E"/>
    <w:rPr>
      <w:b/>
      <w:bCs/>
    </w:rPr>
  </w:style>
  <w:style w:type="character" w:customStyle="1" w:styleId="CommentSubjectChar">
    <w:name w:val="Comment Subject Char"/>
    <w:basedOn w:val="CommentTextChar"/>
    <w:link w:val="CommentSubject"/>
    <w:uiPriority w:val="99"/>
    <w:semiHidden/>
    <w:rsid w:val="00E3049E"/>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3340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IriGIWkaHMrSE/qutXIKjk0NXg==">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6266</Words>
  <Characters>35720</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Mhaimeed</dc:creator>
  <cp:lastModifiedBy>Dalia E. M.  Zakaria</cp:lastModifiedBy>
  <cp:revision>4</cp:revision>
  <dcterms:created xsi:type="dcterms:W3CDTF">2022-12-18T12:03:00Z</dcterms:created>
  <dcterms:modified xsi:type="dcterms:W3CDTF">2022-12-25T03:48:00Z</dcterms:modified>
</cp:coreProperties>
</file>